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1B9" w:rsidRDefault="00E64449" w:rsidP="00CE379A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CE379A"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CE379A" w:rsidRDefault="00CE379A" w:rsidP="00CE379A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672912" w:rsidRPr="00672912" w:rsidRDefault="00672912" w:rsidP="00D65EFE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72912">
        <w:rPr>
          <w:rFonts w:asciiTheme="majorBidi" w:hAnsiTheme="majorBidi" w:cstheme="majorBidi"/>
          <w:b/>
          <w:bCs/>
          <w:sz w:val="28"/>
          <w:szCs w:val="28"/>
        </w:rPr>
        <w:t xml:space="preserve">Green synthesis of Ag NPs on magnetic </w:t>
      </w:r>
      <w:proofErr w:type="spellStart"/>
      <w:r w:rsidRPr="00672912">
        <w:rPr>
          <w:rFonts w:asciiTheme="majorBidi" w:hAnsiTheme="majorBidi" w:cstheme="majorBidi"/>
          <w:b/>
          <w:bCs/>
          <w:sz w:val="28"/>
          <w:szCs w:val="28"/>
        </w:rPr>
        <w:t>polyallylamine</w:t>
      </w:r>
      <w:proofErr w:type="spellEnd"/>
      <w:r w:rsidRPr="00672912">
        <w:rPr>
          <w:rFonts w:asciiTheme="majorBidi" w:hAnsiTheme="majorBidi" w:cstheme="majorBidi"/>
          <w:b/>
          <w:bCs/>
          <w:sz w:val="28"/>
          <w:szCs w:val="28"/>
        </w:rPr>
        <w:t xml:space="preserve"> decorated g-C</w:t>
      </w:r>
      <w:r w:rsidRPr="00672912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3</w:t>
      </w:r>
      <w:r w:rsidRPr="00672912">
        <w:rPr>
          <w:rFonts w:asciiTheme="majorBidi" w:hAnsiTheme="majorBidi" w:cstheme="majorBidi"/>
          <w:b/>
          <w:bCs/>
          <w:sz w:val="28"/>
          <w:szCs w:val="28"/>
        </w:rPr>
        <w:t>N</w:t>
      </w:r>
      <w:r w:rsidRPr="00672912">
        <w:rPr>
          <w:rFonts w:asciiTheme="majorBidi" w:hAnsiTheme="majorBidi" w:cstheme="majorBidi"/>
          <w:b/>
          <w:bCs/>
          <w:sz w:val="28"/>
          <w:szCs w:val="28"/>
          <w:vertAlign w:val="subscript"/>
        </w:rPr>
        <w:t>4</w:t>
      </w:r>
      <w:r w:rsidRPr="00672912">
        <w:rPr>
          <w:rFonts w:asciiTheme="majorBidi" w:hAnsiTheme="majorBidi" w:cstheme="majorBidi"/>
          <w:b/>
          <w:bCs/>
          <w:sz w:val="28"/>
          <w:szCs w:val="28"/>
        </w:rPr>
        <w:t xml:space="preserve"> by </w:t>
      </w:r>
      <w:proofErr w:type="spellStart"/>
      <w:r w:rsidRPr="00672912">
        <w:rPr>
          <w:rFonts w:asciiTheme="majorBidi" w:hAnsiTheme="majorBidi" w:cstheme="majorBidi"/>
          <w:b/>
          <w:bCs/>
          <w:i/>
          <w:iCs/>
          <w:sz w:val="28"/>
          <w:szCs w:val="28"/>
        </w:rPr>
        <w:t>Heracleum</w:t>
      </w:r>
      <w:proofErr w:type="spellEnd"/>
      <w:r w:rsidRPr="00672912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proofErr w:type="spellStart"/>
      <w:r w:rsidRPr="00672912">
        <w:rPr>
          <w:rFonts w:asciiTheme="majorBidi" w:hAnsiTheme="majorBidi" w:cstheme="majorBidi"/>
          <w:b/>
          <w:bCs/>
          <w:i/>
          <w:iCs/>
          <w:sz w:val="28"/>
          <w:szCs w:val="28"/>
        </w:rPr>
        <w:t>persicum</w:t>
      </w:r>
      <w:proofErr w:type="spellEnd"/>
      <w:r w:rsidRPr="00672912">
        <w:rPr>
          <w:rFonts w:asciiTheme="majorBidi" w:hAnsiTheme="majorBidi" w:cstheme="majorBidi"/>
          <w:b/>
          <w:bCs/>
          <w:sz w:val="28"/>
          <w:szCs w:val="28"/>
        </w:rPr>
        <w:t xml:space="preserve"> extract: efficient catalyst for reduction of </w:t>
      </w:r>
      <w:bookmarkStart w:id="0" w:name="_GoBack"/>
      <w:bookmarkEnd w:id="0"/>
      <w:r w:rsidRPr="00672912">
        <w:rPr>
          <w:rFonts w:asciiTheme="majorBidi" w:hAnsiTheme="majorBidi" w:cstheme="majorBidi"/>
          <w:b/>
          <w:bCs/>
          <w:sz w:val="28"/>
          <w:szCs w:val="28"/>
        </w:rPr>
        <w:t xml:space="preserve">dyes </w:t>
      </w:r>
    </w:p>
    <w:p w:rsidR="007C1D5B" w:rsidRPr="00922AC9" w:rsidRDefault="007C1D5B" w:rsidP="007C1D5B">
      <w:pPr>
        <w:spacing w:after="0" w:line="480" w:lineRule="auto"/>
        <w:jc w:val="center"/>
        <w:rPr>
          <w:rStyle w:val="fontstyle01"/>
          <w:rFonts w:asciiTheme="majorBidi" w:hAnsiTheme="majorBidi" w:cstheme="majorBidi"/>
          <w:color w:val="auto"/>
        </w:rPr>
      </w:pPr>
      <w:proofErr w:type="spellStart"/>
      <w:r w:rsidRPr="00922AC9">
        <w:rPr>
          <w:rStyle w:val="fontstyle01"/>
          <w:rFonts w:asciiTheme="majorBidi" w:hAnsiTheme="majorBidi" w:cstheme="majorBidi"/>
          <w:color w:val="auto"/>
        </w:rPr>
        <w:t>Pourya</w:t>
      </w:r>
      <w:proofErr w:type="spellEnd"/>
      <w:r w:rsidRPr="00922AC9">
        <w:rPr>
          <w:rStyle w:val="fontstyle01"/>
          <w:rFonts w:asciiTheme="majorBidi" w:hAnsiTheme="majorBidi" w:cstheme="majorBidi"/>
          <w:color w:val="auto"/>
        </w:rPr>
        <w:t xml:space="preserve"> Mohammadi</w:t>
      </w:r>
      <w:r>
        <w:rPr>
          <w:rStyle w:val="fontstyle01"/>
          <w:rFonts w:asciiTheme="majorBidi" w:hAnsiTheme="majorBidi" w:cstheme="majorBidi"/>
          <w:color w:val="auto"/>
          <w:vertAlign w:val="superscript"/>
        </w:rPr>
        <w:t>1</w:t>
      </w:r>
      <w:r w:rsidRPr="00922AC9">
        <w:rPr>
          <w:rStyle w:val="fontstyle01"/>
          <w:rFonts w:asciiTheme="majorBidi" w:hAnsiTheme="majorBidi" w:cstheme="majorBidi"/>
          <w:color w:val="auto"/>
        </w:rPr>
        <w:t>, Majid M Heravi</w:t>
      </w:r>
      <w:r>
        <w:rPr>
          <w:rStyle w:val="fontstyle01"/>
          <w:rFonts w:asciiTheme="majorBidi" w:hAnsiTheme="majorBidi" w:cstheme="majorBidi"/>
          <w:color w:val="auto"/>
          <w:vertAlign w:val="superscript"/>
        </w:rPr>
        <w:t>1</w:t>
      </w:r>
      <w:r w:rsidRPr="00922AC9">
        <w:rPr>
          <w:rStyle w:val="fontstyle01"/>
          <w:rFonts w:asciiTheme="majorBidi" w:hAnsiTheme="majorBidi" w:cstheme="majorBidi"/>
          <w:color w:val="auto"/>
        </w:rPr>
        <w:t xml:space="preserve">,* </w:t>
      </w:r>
      <w:proofErr w:type="spellStart"/>
      <w:r w:rsidRPr="00922AC9">
        <w:rPr>
          <w:rStyle w:val="fontstyle01"/>
          <w:rFonts w:asciiTheme="majorBidi" w:hAnsiTheme="majorBidi" w:cstheme="majorBidi"/>
          <w:color w:val="auto"/>
        </w:rPr>
        <w:t>Samahe</w:t>
      </w:r>
      <w:proofErr w:type="spellEnd"/>
      <w:r w:rsidRPr="00922AC9">
        <w:rPr>
          <w:rStyle w:val="fontstyle01"/>
          <w:rFonts w:asciiTheme="majorBidi" w:hAnsiTheme="majorBidi" w:cstheme="majorBidi"/>
          <w:color w:val="auto"/>
        </w:rPr>
        <w:t xml:space="preserve"> Sadjadi</w:t>
      </w:r>
      <w:r>
        <w:rPr>
          <w:rStyle w:val="fontstyle01"/>
          <w:rFonts w:asciiTheme="majorBidi" w:hAnsiTheme="majorBidi" w:cstheme="majorBidi"/>
          <w:color w:val="auto"/>
          <w:vertAlign w:val="superscript"/>
        </w:rPr>
        <w:t>2</w:t>
      </w:r>
      <w:r w:rsidRPr="00922AC9">
        <w:rPr>
          <w:rStyle w:val="fontstyle01"/>
          <w:rFonts w:asciiTheme="majorBidi" w:hAnsiTheme="majorBidi" w:cstheme="majorBidi"/>
          <w:color w:val="auto"/>
        </w:rPr>
        <w:t xml:space="preserve"> *</w:t>
      </w:r>
    </w:p>
    <w:p w:rsidR="007C1D5B" w:rsidRPr="00922AC9" w:rsidRDefault="007C1D5B" w:rsidP="007C1D5B">
      <w:pPr>
        <w:spacing w:after="0" w:line="480" w:lineRule="auto"/>
        <w:jc w:val="center"/>
        <w:rPr>
          <w:rStyle w:val="fontstyle01"/>
          <w:rFonts w:asciiTheme="majorBidi" w:hAnsiTheme="majorBidi" w:cstheme="majorBidi"/>
          <w:b/>
          <w:bCs/>
          <w:color w:val="auto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964C4" w:rsidRDefault="002964C4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</w:p>
    <w:p w:rsidR="002675E3" w:rsidRPr="00FE6086" w:rsidRDefault="002675E3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</w:pPr>
      <w:r w:rsidRPr="00FE6086">
        <w:rPr>
          <w:rStyle w:val="fontstyle01"/>
          <w:rFonts w:asciiTheme="majorBidi" w:hAnsiTheme="majorBidi" w:cstheme="majorBidi"/>
          <w:b/>
          <w:bCs/>
          <w:color w:val="auto"/>
          <w:sz w:val="20"/>
          <w:szCs w:val="20"/>
        </w:rPr>
        <w:t>Instrumentation</w:t>
      </w:r>
    </w:p>
    <w:p w:rsidR="002675E3" w:rsidRPr="00FE6086" w:rsidRDefault="002675E3" w:rsidP="002675E3">
      <w:pPr>
        <w:pStyle w:val="ListParagraph"/>
        <w:spacing w:after="0" w:line="240" w:lineRule="auto"/>
        <w:ind w:left="0"/>
        <w:jc w:val="both"/>
        <w:rPr>
          <w:rStyle w:val="fontstyle01"/>
          <w:rFonts w:asciiTheme="majorBidi" w:hAnsiTheme="majorBidi" w:cstheme="majorBidi"/>
          <w:color w:val="auto"/>
          <w:sz w:val="20"/>
          <w:szCs w:val="20"/>
        </w:rPr>
      </w:pP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The size, morphology, and element composition of Fe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  <w:vertAlign w:val="subscript"/>
        </w:rPr>
        <w:t>3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O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  <w:vertAlign w:val="subscript"/>
        </w:rPr>
        <w:t>4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-g-C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  <w:vertAlign w:val="subscript"/>
        </w:rPr>
        <w:t>3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N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  <w:vertAlign w:val="subscript"/>
        </w:rPr>
        <w:t>4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-TCT-PAA-Ag </w:t>
      </w:r>
      <w:proofErr w:type="spellStart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nanocomposite</w:t>
      </w:r>
      <w:proofErr w:type="spellEnd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were investigated by TEM and energy-dispersive X-ray (EDX) technique. These data were obtained</w:t>
      </w:r>
      <w:r w:rsidRPr="00FE6086">
        <w:rPr>
          <w:sz w:val="20"/>
          <w:szCs w:val="20"/>
        </w:rPr>
        <w:t xml:space="preserve"> </w:t>
      </w:r>
      <w:r w:rsidRPr="00FE6086">
        <w:rPr>
          <w:rFonts w:asciiTheme="majorBidi" w:hAnsiTheme="majorBidi" w:cstheme="majorBidi"/>
          <w:sz w:val="20"/>
          <w:szCs w:val="20"/>
        </w:rPr>
        <w:t>from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Philips CM30 microscope operated at 300 </w:t>
      </w:r>
      <w:proofErr w:type="spellStart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Kv</w:t>
      </w:r>
      <w:proofErr w:type="spellEnd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and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TESCAN MIRA III microscope.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X-ray diffraction (XRD) pattern was performed on a PHILIPS PW1730 </w:t>
      </w:r>
      <w:proofErr w:type="spellStart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diffractometer</w:t>
      </w:r>
      <w:proofErr w:type="spellEnd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with Cu K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  <w:vertAlign w:val="subscript"/>
        </w:rPr>
        <w:t>α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radiation (1.54056 A) working at 40 kV.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The absorption spectra of dyes were recorded using a UV–Visible Spectrophotometer (PerkinElmer, Lambda 365).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TG analysis was carried out on a TA Q600 instrument under the nitrogen atmosphere at a heating rate of 10 °C min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  <w:vertAlign w:val="superscript"/>
        </w:rPr>
        <w:t>-1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.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The functional groups present in the prepared </w:t>
      </w:r>
      <w:proofErr w:type="spellStart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nanocomposite</w:t>
      </w:r>
      <w:proofErr w:type="spellEnd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were recognized by using Thermo AVATAR FTIR Spectrophotometer.</w:t>
      </w:r>
      <w:r w:rsidRPr="00FE6086">
        <w:rPr>
          <w:sz w:val="20"/>
          <w:szCs w:val="20"/>
        </w:rPr>
        <w:t xml:space="preserve"> </w:t>
      </w:r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A Lakeshore7407 magnetometer was used for the measurement of magnetic properties of the synthesized </w:t>
      </w:r>
      <w:proofErr w:type="spellStart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>nanocomposite</w:t>
      </w:r>
      <w:proofErr w:type="spellEnd"/>
      <w:r w:rsidRPr="00FE6086">
        <w:rPr>
          <w:rStyle w:val="fontstyle01"/>
          <w:rFonts w:asciiTheme="majorBidi" w:hAnsiTheme="majorBidi" w:cstheme="majorBidi"/>
          <w:color w:val="auto"/>
          <w:sz w:val="20"/>
          <w:szCs w:val="20"/>
        </w:rPr>
        <w:t xml:space="preserve"> at room temperature.</w:t>
      </w:r>
    </w:p>
    <w:p w:rsidR="00CE379A" w:rsidRDefault="00CE379A" w:rsidP="00CE379A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CE379A" w:rsidRDefault="00CE379A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2964C4" w:rsidRPr="00CE379A" w:rsidRDefault="002964C4" w:rsidP="00CE379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:rsidR="00E64449" w:rsidRPr="00922AC9" w:rsidRDefault="00E64449" w:rsidP="00E64449">
      <w:pPr>
        <w:pStyle w:val="ListParagraph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22AC9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AC319D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922AC9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922AC9">
        <w:rPr>
          <w:rFonts w:asciiTheme="majorBidi" w:hAnsiTheme="majorBidi" w:cstheme="majorBidi"/>
          <w:sz w:val="24"/>
          <w:szCs w:val="24"/>
        </w:rPr>
        <w:t xml:space="preserve"> The optimization of the </w:t>
      </w:r>
      <w:r w:rsidRPr="00922AC9">
        <w:rPr>
          <w:rStyle w:val="fontstyle01"/>
          <w:rFonts w:asciiTheme="majorBidi" w:hAnsiTheme="majorBidi" w:cstheme="majorBidi"/>
          <w:color w:val="auto"/>
        </w:rPr>
        <w:t>Fe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3</w:t>
      </w:r>
      <w:r w:rsidRPr="00922AC9">
        <w:rPr>
          <w:rStyle w:val="fontstyle01"/>
          <w:rFonts w:asciiTheme="majorBidi" w:hAnsiTheme="majorBidi" w:cstheme="majorBidi"/>
          <w:color w:val="auto"/>
        </w:rPr>
        <w:t>O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4</w:t>
      </w:r>
      <w:r w:rsidRPr="00922AC9">
        <w:rPr>
          <w:rStyle w:val="fontstyle01"/>
          <w:rFonts w:asciiTheme="majorBidi" w:hAnsiTheme="majorBidi" w:cstheme="majorBidi"/>
          <w:color w:val="auto"/>
        </w:rPr>
        <w:t>-g-C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3</w:t>
      </w:r>
      <w:r w:rsidRPr="00922AC9">
        <w:rPr>
          <w:rStyle w:val="fontstyle01"/>
          <w:rFonts w:asciiTheme="majorBidi" w:hAnsiTheme="majorBidi" w:cstheme="majorBidi"/>
          <w:color w:val="auto"/>
        </w:rPr>
        <w:t>N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4</w:t>
      </w:r>
      <w:r w:rsidRPr="00922AC9">
        <w:rPr>
          <w:rStyle w:val="fontstyle01"/>
          <w:rFonts w:asciiTheme="majorBidi" w:hAnsiTheme="majorBidi" w:cstheme="majorBidi"/>
          <w:color w:val="auto"/>
        </w:rPr>
        <w:t xml:space="preserve">-TCT-PAA-Ag </w:t>
      </w:r>
      <w:r w:rsidRPr="00922AC9">
        <w:rPr>
          <w:rFonts w:asciiTheme="majorBidi" w:hAnsiTheme="majorBidi" w:cstheme="majorBidi"/>
          <w:sz w:val="24"/>
          <w:szCs w:val="24"/>
        </w:rPr>
        <w:t xml:space="preserve">amount for reduction of MO and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RhB</w:t>
      </w:r>
      <w:proofErr w:type="spellEnd"/>
    </w:p>
    <w:tbl>
      <w:tblPr>
        <w:tblStyle w:val="GridTable1Lig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2"/>
        <w:gridCol w:w="3053"/>
        <w:gridCol w:w="1980"/>
      </w:tblGrid>
      <w:tr w:rsidR="00E64449" w:rsidRPr="00922AC9" w:rsidTr="00C12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ye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atalyst amount (mg)</w:t>
            </w:r>
            <w:r w:rsidRPr="00922A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Conversion (%)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O</w:t>
            </w:r>
          </w:p>
        </w:tc>
        <w:tc>
          <w:tcPr>
            <w:tcW w:w="30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vMerge/>
            <w:tcBorders>
              <w:left w:val="nil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922AC9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hB</w:t>
            </w:r>
            <w:proofErr w:type="spellEnd"/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  <w:tr w:rsidR="00E64449" w:rsidRPr="00922AC9" w:rsidTr="00C12C2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449" w:rsidRPr="00922AC9" w:rsidRDefault="00E64449" w:rsidP="00C12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22AC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</w:tr>
    </w:tbl>
    <w:p w:rsidR="00E64449" w:rsidRDefault="00E64449"/>
    <w:p w:rsidR="00E64449" w:rsidRDefault="00E64449"/>
    <w:p w:rsidR="00E64449" w:rsidRDefault="00E64449"/>
    <w:p w:rsidR="00CE379A" w:rsidRDefault="00CE379A"/>
    <w:p w:rsidR="00CE379A" w:rsidRDefault="00CE379A"/>
    <w:p w:rsidR="00CE379A" w:rsidRDefault="00CE379A"/>
    <w:p w:rsidR="00CE379A" w:rsidRDefault="00CE379A"/>
    <w:p w:rsidR="00E64449" w:rsidRDefault="00E64449"/>
    <w:p w:rsidR="00E64449" w:rsidRPr="00922AC9" w:rsidRDefault="00E64449" w:rsidP="00E64449">
      <w:pPr>
        <w:spacing w:after="0" w:line="480" w:lineRule="auto"/>
        <w:jc w:val="center"/>
        <w:rPr>
          <w:rStyle w:val="fontstyle21"/>
          <w:rFonts w:asciiTheme="majorBidi" w:hAnsiTheme="majorBidi" w:cstheme="majorBidi"/>
          <w:i w:val="0"/>
          <w:iCs w:val="0"/>
        </w:rPr>
      </w:pPr>
      <w:r w:rsidRPr="00922AC9">
        <w:rPr>
          <w:noProof/>
        </w:rPr>
        <w:lastRenderedPageBreak/>
        <w:drawing>
          <wp:inline distT="0" distB="0" distL="0" distR="0" wp14:anchorId="24495C88" wp14:editId="2D6F9590">
            <wp:extent cx="4572000" cy="27432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64449" w:rsidRPr="00922AC9" w:rsidRDefault="00E64449" w:rsidP="00E64449">
      <w:pPr>
        <w:spacing w:after="0" w:line="480" w:lineRule="auto"/>
        <w:jc w:val="center"/>
        <w:rPr>
          <w:rStyle w:val="fontstyle21"/>
          <w:rFonts w:asciiTheme="majorBidi" w:hAnsiTheme="majorBidi" w:cstheme="majorBidi"/>
          <w:i w:val="0"/>
          <w:iCs w:val="0"/>
        </w:rPr>
      </w:pPr>
      <w:r w:rsidRPr="00922AC9">
        <w:rPr>
          <w:noProof/>
        </w:rPr>
        <w:drawing>
          <wp:inline distT="0" distB="0" distL="0" distR="0" wp14:anchorId="2CC98C15" wp14:editId="4B0FC224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64449" w:rsidRPr="00922AC9" w:rsidRDefault="00E64449" w:rsidP="00AC319D">
      <w:pPr>
        <w:spacing w:after="0" w:line="480" w:lineRule="auto"/>
        <w:jc w:val="center"/>
        <w:rPr>
          <w:rStyle w:val="CommentReference"/>
          <w:rFonts w:asciiTheme="majorBidi" w:hAnsiTheme="majorBidi" w:cstheme="majorBidi"/>
          <w:b/>
          <w:bCs/>
          <w:i/>
          <w:iCs/>
        </w:rPr>
      </w:pPr>
      <w:r w:rsidRPr="00382B9D">
        <w:rPr>
          <w:rStyle w:val="fontstyle21"/>
          <w:rFonts w:asciiTheme="majorBidi" w:hAnsiTheme="majorBidi" w:cstheme="majorBidi"/>
          <w:b/>
          <w:bCs/>
          <w:i w:val="0"/>
          <w:iCs w:val="0"/>
        </w:rPr>
        <w:t xml:space="preserve">Figure </w:t>
      </w:r>
      <w:r w:rsidR="00AC319D" w:rsidRPr="00382B9D">
        <w:rPr>
          <w:rStyle w:val="fontstyle21"/>
          <w:rFonts w:asciiTheme="majorBidi" w:hAnsiTheme="majorBidi" w:cstheme="majorBidi"/>
          <w:b/>
          <w:bCs/>
          <w:i w:val="0"/>
          <w:iCs w:val="0"/>
        </w:rPr>
        <w:t>S1</w:t>
      </w:r>
      <w:r w:rsidRPr="00382B9D">
        <w:rPr>
          <w:rStyle w:val="fontstyle21"/>
          <w:rFonts w:asciiTheme="majorBidi" w:hAnsiTheme="majorBidi" w:cstheme="majorBidi"/>
          <w:b/>
          <w:bCs/>
          <w:i w:val="0"/>
          <w:iCs w:val="0"/>
        </w:rPr>
        <w:t>.</w:t>
      </w:r>
      <w:r w:rsidRPr="00922AC9">
        <w:rPr>
          <w:rStyle w:val="fontstyle21"/>
          <w:rFonts w:asciiTheme="majorBidi" w:hAnsiTheme="majorBidi" w:cstheme="majorBidi"/>
          <w:b/>
          <w:bCs/>
        </w:rPr>
        <w:t xml:space="preserve"> </w:t>
      </w:r>
      <w:r w:rsidRPr="00922AC9">
        <w:rPr>
          <w:rFonts w:asciiTheme="majorBidi" w:hAnsiTheme="majorBidi" w:cstheme="majorBidi"/>
          <w:sz w:val="24"/>
          <w:szCs w:val="24"/>
        </w:rPr>
        <w:t xml:space="preserve">The plot of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ln</w:t>
      </w:r>
      <w:proofErr w:type="spellEnd"/>
      <w:r w:rsidRPr="00922AC9">
        <w:rPr>
          <w:rFonts w:asciiTheme="majorBidi" w:hAnsiTheme="majorBidi" w:cstheme="majorBidi"/>
          <w:sz w:val="24"/>
          <w:szCs w:val="24"/>
        </w:rPr>
        <w:t xml:space="preserve"> (A</w:t>
      </w:r>
      <w:r w:rsidRPr="00922AC9">
        <w:rPr>
          <w:rFonts w:asciiTheme="majorBidi" w:hAnsiTheme="majorBidi" w:cstheme="majorBidi"/>
          <w:sz w:val="24"/>
          <w:szCs w:val="24"/>
          <w:vertAlign w:val="subscript"/>
        </w:rPr>
        <w:t>t</w:t>
      </w:r>
      <w:r w:rsidRPr="00922AC9">
        <w:rPr>
          <w:rFonts w:asciiTheme="majorBidi" w:hAnsiTheme="majorBidi" w:cstheme="majorBidi"/>
          <w:sz w:val="24"/>
          <w:szCs w:val="24"/>
        </w:rPr>
        <w:t>/A</w:t>
      </w:r>
      <w:r w:rsidRPr="00922AC9">
        <w:rPr>
          <w:rFonts w:asciiTheme="majorBidi" w:hAnsiTheme="majorBidi" w:cstheme="majorBidi"/>
          <w:sz w:val="24"/>
          <w:szCs w:val="24"/>
          <w:vertAlign w:val="subscript"/>
        </w:rPr>
        <w:t>0</w:t>
      </w:r>
      <w:r w:rsidRPr="00922AC9">
        <w:rPr>
          <w:rFonts w:asciiTheme="majorBidi" w:hAnsiTheme="majorBidi" w:cstheme="majorBidi"/>
          <w:sz w:val="24"/>
          <w:szCs w:val="24"/>
        </w:rPr>
        <w:t xml:space="preserve">) vs. time (s) for reduction of MO (a) and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RhB</w:t>
      </w:r>
      <w:proofErr w:type="spellEnd"/>
      <w:r w:rsidRPr="00922AC9">
        <w:rPr>
          <w:rFonts w:asciiTheme="majorBidi" w:hAnsiTheme="majorBidi" w:cstheme="majorBidi"/>
          <w:sz w:val="24"/>
          <w:szCs w:val="24"/>
        </w:rPr>
        <w:t xml:space="preserve"> (b)</w:t>
      </w:r>
    </w:p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Pr="00922AC9" w:rsidRDefault="00E64449" w:rsidP="00E64449">
      <w:pPr>
        <w:pStyle w:val="ListParagraph"/>
        <w:spacing w:after="0" w:line="480" w:lineRule="auto"/>
        <w:ind w:left="0"/>
        <w:jc w:val="center"/>
        <w:rPr>
          <w:rStyle w:val="fontstyle01"/>
          <w:rFonts w:asciiTheme="majorBidi" w:hAnsiTheme="majorBidi" w:cstheme="majorBidi"/>
          <w:color w:val="auto"/>
        </w:rPr>
      </w:pPr>
      <w:r w:rsidRPr="00922AC9">
        <w:rPr>
          <w:noProof/>
        </w:rPr>
        <w:lastRenderedPageBreak/>
        <w:drawing>
          <wp:inline distT="0" distB="0" distL="0" distR="0" wp14:anchorId="63D9CFDA" wp14:editId="3607DCE6">
            <wp:extent cx="4572000" cy="2743200"/>
            <wp:effectExtent l="0" t="0" r="0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22AC9">
        <w:rPr>
          <w:noProof/>
        </w:rPr>
        <w:drawing>
          <wp:inline distT="0" distB="0" distL="0" distR="0" wp14:anchorId="66B24350" wp14:editId="5FCD3325">
            <wp:extent cx="4572000" cy="2743200"/>
            <wp:effectExtent l="0" t="0" r="0" b="0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64449" w:rsidRPr="00922AC9" w:rsidRDefault="00E64449" w:rsidP="00AC319D">
      <w:pPr>
        <w:spacing w:after="0" w:line="480" w:lineRule="auto"/>
        <w:jc w:val="center"/>
        <w:rPr>
          <w:rFonts w:asciiTheme="majorBidi" w:hAnsiTheme="majorBidi" w:cstheme="majorBidi"/>
        </w:rPr>
      </w:pPr>
      <w:r w:rsidRPr="00922AC9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922A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C319D"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922A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22AC9">
        <w:rPr>
          <w:rFonts w:asciiTheme="majorBidi" w:hAnsiTheme="majorBidi" w:cstheme="majorBidi"/>
          <w:sz w:val="24"/>
          <w:szCs w:val="24"/>
        </w:rPr>
        <w:t xml:space="preserve"> The plot of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lnk</w:t>
      </w:r>
      <w:proofErr w:type="spellEnd"/>
      <w:r w:rsidRPr="00922AC9">
        <w:rPr>
          <w:rFonts w:asciiTheme="majorBidi" w:hAnsiTheme="majorBidi" w:cstheme="majorBidi"/>
          <w:sz w:val="24"/>
          <w:szCs w:val="24"/>
        </w:rPr>
        <w:t xml:space="preserve"> vs. 1/T for reduction of MO (a) and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RhB</w:t>
      </w:r>
      <w:proofErr w:type="spellEnd"/>
      <w:r w:rsidRPr="00922AC9">
        <w:rPr>
          <w:rFonts w:asciiTheme="majorBidi" w:hAnsiTheme="majorBidi" w:cstheme="majorBidi"/>
          <w:sz w:val="24"/>
          <w:szCs w:val="24"/>
        </w:rPr>
        <w:t xml:space="preserve"> (b).</w:t>
      </w:r>
    </w:p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Pr="00922AC9" w:rsidRDefault="00E64449" w:rsidP="00E64449">
      <w:pPr>
        <w:pStyle w:val="ListParagraph"/>
        <w:spacing w:after="0" w:line="480" w:lineRule="auto"/>
        <w:ind w:left="0"/>
        <w:jc w:val="center"/>
        <w:rPr>
          <w:rStyle w:val="fontstyle21"/>
          <w:rFonts w:asciiTheme="majorBidi" w:hAnsiTheme="majorBidi" w:cstheme="majorBidi"/>
          <w:i w:val="0"/>
          <w:iCs w:val="0"/>
        </w:rPr>
      </w:pPr>
      <w:r w:rsidRPr="00922AC9">
        <w:rPr>
          <w:noProof/>
        </w:rPr>
        <w:lastRenderedPageBreak/>
        <w:drawing>
          <wp:inline distT="0" distB="0" distL="0" distR="0" wp14:anchorId="64B61659" wp14:editId="38845330">
            <wp:extent cx="4572000" cy="274320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64449" w:rsidRPr="00922AC9" w:rsidRDefault="00E64449" w:rsidP="00E64449">
      <w:pPr>
        <w:pStyle w:val="ListParagraph"/>
        <w:spacing w:after="0" w:line="480" w:lineRule="auto"/>
        <w:ind w:left="0"/>
        <w:jc w:val="center"/>
        <w:rPr>
          <w:rStyle w:val="fontstyle21"/>
          <w:rFonts w:asciiTheme="majorBidi" w:hAnsiTheme="majorBidi" w:cstheme="majorBidi"/>
          <w:i w:val="0"/>
          <w:iCs w:val="0"/>
        </w:rPr>
      </w:pPr>
      <w:r w:rsidRPr="00922AC9">
        <w:rPr>
          <w:noProof/>
        </w:rPr>
        <w:drawing>
          <wp:inline distT="0" distB="0" distL="0" distR="0" wp14:anchorId="47781FC5" wp14:editId="66679F68">
            <wp:extent cx="4572000" cy="2743200"/>
            <wp:effectExtent l="0" t="0" r="0" b="0"/>
            <wp:docPr id="31" name="Chart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64449" w:rsidRPr="00922AC9" w:rsidRDefault="00E64449" w:rsidP="00AC319D">
      <w:pPr>
        <w:pStyle w:val="ListParagraph"/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22AC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C319D">
        <w:rPr>
          <w:rFonts w:asciiTheme="majorBidi" w:hAnsiTheme="majorBidi" w:cstheme="majorBidi"/>
          <w:b/>
          <w:bCs/>
          <w:sz w:val="24"/>
          <w:szCs w:val="24"/>
        </w:rPr>
        <w:t>S3</w:t>
      </w:r>
      <w:r w:rsidRPr="00922A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22AC9">
        <w:rPr>
          <w:rFonts w:asciiTheme="majorBidi" w:hAnsiTheme="majorBidi" w:cstheme="majorBidi"/>
          <w:sz w:val="24"/>
          <w:szCs w:val="24"/>
        </w:rPr>
        <w:t xml:space="preserve"> The diagram of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ln</w:t>
      </w:r>
      <w:proofErr w:type="spellEnd"/>
      <w:r w:rsidRPr="00922AC9">
        <w:rPr>
          <w:rFonts w:asciiTheme="majorBidi" w:hAnsiTheme="majorBidi" w:cstheme="majorBidi"/>
          <w:sz w:val="24"/>
          <w:szCs w:val="24"/>
        </w:rPr>
        <w:t xml:space="preserve"> k/T vs. 1/T for reduction of MO (a) and </w:t>
      </w:r>
      <w:proofErr w:type="spellStart"/>
      <w:r w:rsidRPr="00922AC9">
        <w:rPr>
          <w:rFonts w:asciiTheme="majorBidi" w:hAnsiTheme="majorBidi" w:cstheme="majorBidi"/>
          <w:sz w:val="24"/>
          <w:szCs w:val="24"/>
        </w:rPr>
        <w:t>RhB</w:t>
      </w:r>
      <w:proofErr w:type="spellEnd"/>
      <w:r w:rsidRPr="00922AC9">
        <w:rPr>
          <w:rFonts w:asciiTheme="majorBidi" w:hAnsiTheme="majorBidi" w:cstheme="majorBidi"/>
          <w:sz w:val="24"/>
          <w:szCs w:val="24"/>
        </w:rPr>
        <w:t xml:space="preserve"> (b).</w:t>
      </w:r>
    </w:p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E64449" w:rsidRDefault="00E64449"/>
    <w:p w:rsidR="00CE379A" w:rsidRDefault="00CE379A"/>
    <w:p w:rsidR="00CE379A" w:rsidRDefault="00CE379A"/>
    <w:p w:rsidR="00CE379A" w:rsidRDefault="00CE379A"/>
    <w:p w:rsidR="00CE379A" w:rsidRDefault="00CE379A"/>
    <w:p w:rsidR="00E64449" w:rsidRDefault="00E64449"/>
    <w:p w:rsidR="00E64449" w:rsidRPr="00922AC9" w:rsidRDefault="00E64449" w:rsidP="00E64449">
      <w:pPr>
        <w:spacing w:after="0" w:line="480" w:lineRule="auto"/>
        <w:jc w:val="center"/>
        <w:rPr>
          <w:rStyle w:val="fontstyle21"/>
          <w:rFonts w:asciiTheme="majorBidi" w:hAnsiTheme="majorBidi" w:cstheme="majorBidi"/>
          <w:i w:val="0"/>
          <w:iCs w:val="0"/>
        </w:rPr>
      </w:pPr>
      <w:r w:rsidRPr="00922AC9">
        <w:rPr>
          <w:noProof/>
        </w:rPr>
        <w:drawing>
          <wp:inline distT="0" distB="0" distL="0" distR="0" wp14:anchorId="18F6355F" wp14:editId="386A478B">
            <wp:extent cx="5181600" cy="260032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64449" w:rsidRPr="00922AC9" w:rsidRDefault="00E64449" w:rsidP="002964C4">
      <w:pPr>
        <w:pStyle w:val="ListParagraph"/>
        <w:spacing w:after="0" w:line="480" w:lineRule="auto"/>
        <w:ind w:left="360"/>
        <w:jc w:val="center"/>
        <w:rPr>
          <w:rFonts w:asciiTheme="majorBidi" w:hAnsiTheme="majorBidi" w:cstheme="majorBidi"/>
          <w:sz w:val="24"/>
          <w:szCs w:val="24"/>
        </w:rPr>
      </w:pPr>
      <w:r w:rsidRPr="00922AC9">
        <w:rPr>
          <w:rFonts w:asciiTheme="majorBidi" w:hAnsiTheme="majorBidi" w:cstheme="majorBidi"/>
          <w:b/>
          <w:bCs/>
          <w:sz w:val="24"/>
          <w:szCs w:val="24"/>
        </w:rPr>
        <w:t>Fig</w:t>
      </w:r>
      <w:r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922AC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C319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64C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22AC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22AC9">
        <w:rPr>
          <w:rFonts w:asciiTheme="majorBidi" w:hAnsiTheme="majorBidi" w:cstheme="majorBidi"/>
          <w:sz w:val="24"/>
          <w:szCs w:val="24"/>
        </w:rPr>
        <w:t xml:space="preserve"> The FTIR spectra of fresh and reused </w:t>
      </w:r>
      <w:r w:rsidRPr="00922AC9">
        <w:rPr>
          <w:rStyle w:val="fontstyle01"/>
          <w:rFonts w:asciiTheme="majorBidi" w:hAnsiTheme="majorBidi" w:cstheme="majorBidi"/>
          <w:color w:val="auto"/>
        </w:rPr>
        <w:t>Fe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3</w:t>
      </w:r>
      <w:r w:rsidRPr="00922AC9">
        <w:rPr>
          <w:rStyle w:val="fontstyle01"/>
          <w:rFonts w:asciiTheme="majorBidi" w:hAnsiTheme="majorBidi" w:cstheme="majorBidi"/>
          <w:color w:val="auto"/>
        </w:rPr>
        <w:t>O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4</w:t>
      </w:r>
      <w:r w:rsidRPr="00922AC9">
        <w:rPr>
          <w:rStyle w:val="fontstyle01"/>
          <w:rFonts w:asciiTheme="majorBidi" w:hAnsiTheme="majorBidi" w:cstheme="majorBidi"/>
          <w:color w:val="auto"/>
        </w:rPr>
        <w:t>-g-C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3</w:t>
      </w:r>
      <w:r w:rsidRPr="00922AC9">
        <w:rPr>
          <w:rStyle w:val="fontstyle01"/>
          <w:rFonts w:asciiTheme="majorBidi" w:hAnsiTheme="majorBidi" w:cstheme="majorBidi"/>
          <w:color w:val="auto"/>
        </w:rPr>
        <w:t>N</w:t>
      </w:r>
      <w:r w:rsidRPr="00922AC9">
        <w:rPr>
          <w:rStyle w:val="fontstyle01"/>
          <w:rFonts w:asciiTheme="majorBidi" w:hAnsiTheme="majorBidi" w:cstheme="majorBidi"/>
          <w:color w:val="auto"/>
          <w:vertAlign w:val="subscript"/>
        </w:rPr>
        <w:t>4</w:t>
      </w:r>
      <w:r w:rsidRPr="00922AC9">
        <w:rPr>
          <w:rStyle w:val="fontstyle01"/>
          <w:rFonts w:asciiTheme="majorBidi" w:hAnsiTheme="majorBidi" w:cstheme="majorBidi"/>
          <w:color w:val="auto"/>
        </w:rPr>
        <w:t xml:space="preserve">-TCT-PAA-Ag </w:t>
      </w:r>
      <w:r w:rsidRPr="00922AC9">
        <w:rPr>
          <w:rFonts w:asciiTheme="majorBidi" w:hAnsiTheme="majorBidi" w:cstheme="majorBidi"/>
          <w:sz w:val="24"/>
          <w:szCs w:val="24"/>
        </w:rPr>
        <w:t xml:space="preserve">after eight reaction runs </w:t>
      </w:r>
    </w:p>
    <w:p w:rsidR="00E64449" w:rsidRDefault="00E64449"/>
    <w:sectPr w:rsidR="00E64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449"/>
    <w:rsid w:val="001C11B9"/>
    <w:rsid w:val="002675E3"/>
    <w:rsid w:val="002964C4"/>
    <w:rsid w:val="00382B9D"/>
    <w:rsid w:val="00532E50"/>
    <w:rsid w:val="00672912"/>
    <w:rsid w:val="007C1D5B"/>
    <w:rsid w:val="00AA4E1F"/>
    <w:rsid w:val="00AC319D"/>
    <w:rsid w:val="00CE379A"/>
    <w:rsid w:val="00D65EFE"/>
    <w:rsid w:val="00E6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AF7BE-884E-4E1A-85F5-61DFD3CEB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basedOn w:val="DefaultParagraphFont"/>
    <w:rsid w:val="00E6444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64449"/>
    <w:rPr>
      <w:sz w:val="16"/>
      <w:szCs w:val="16"/>
    </w:rPr>
  </w:style>
  <w:style w:type="character" w:customStyle="1" w:styleId="fontstyle01">
    <w:name w:val="fontstyle01"/>
    <w:basedOn w:val="DefaultParagraphFont"/>
    <w:rsid w:val="00E6444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64449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E644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5" Type="http://schemas.openxmlformats.org/officeDocument/2006/relationships/chartUserShapes" Target="../drawings/drawing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6.xml"/><Relationship Id="rId4" Type="http://schemas.openxmlformats.org/officeDocument/2006/relationships/package" Target="../embeddings/Microsoft_Excel_Worksheet6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21227034120735"/>
          <c:y val="5.1342592592592592E-2"/>
          <c:w val="0.82854396325459323"/>
          <c:h val="0.73627260134149886"/>
        </c:manualLayout>
      </c:layout>
      <c:scatterChart>
        <c:scatterStyle val="smoothMarker"/>
        <c:varyColors val="0"/>
        <c:ser>
          <c:idx val="0"/>
          <c:order val="0"/>
          <c:tx>
            <c:v>298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A$1:$A$8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xVal>
          <c:yVal>
            <c:numRef>
              <c:f>Sheet3!$B$1:$B$8</c:f>
              <c:numCache>
                <c:formatCode>General</c:formatCode>
                <c:ptCount val="8"/>
                <c:pt idx="0">
                  <c:v>0</c:v>
                </c:pt>
                <c:pt idx="1">
                  <c:v>-0.65</c:v>
                </c:pt>
                <c:pt idx="2">
                  <c:v>-1.32</c:v>
                </c:pt>
                <c:pt idx="3">
                  <c:v>-1.97</c:v>
                </c:pt>
                <c:pt idx="4">
                  <c:v>-2.59</c:v>
                </c:pt>
                <c:pt idx="5">
                  <c:v>-3.39</c:v>
                </c:pt>
                <c:pt idx="6">
                  <c:v>-4.01</c:v>
                </c:pt>
                <c:pt idx="7">
                  <c:v>-4.98000000000000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57D-4184-8AEB-A0465145175A}"/>
            </c:ext>
          </c:extLst>
        </c:ser>
        <c:ser>
          <c:idx val="1"/>
          <c:order val="1"/>
          <c:tx>
            <c:v>303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A$1:$A$8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xVal>
          <c:yVal>
            <c:numRef>
              <c:f>Sheet3!$C$1:$C$8</c:f>
              <c:numCache>
                <c:formatCode>General</c:formatCode>
                <c:ptCount val="8"/>
                <c:pt idx="0">
                  <c:v>0</c:v>
                </c:pt>
                <c:pt idx="1">
                  <c:v>-0.83</c:v>
                </c:pt>
                <c:pt idx="2">
                  <c:v>-1.63</c:v>
                </c:pt>
                <c:pt idx="3">
                  <c:v>-2.48</c:v>
                </c:pt>
                <c:pt idx="4">
                  <c:v>-3.29</c:v>
                </c:pt>
                <c:pt idx="5">
                  <c:v>-4.21</c:v>
                </c:pt>
                <c:pt idx="6">
                  <c:v>-5.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57D-4184-8AEB-A0465145175A}"/>
            </c:ext>
          </c:extLst>
        </c:ser>
        <c:ser>
          <c:idx val="2"/>
          <c:order val="2"/>
          <c:tx>
            <c:v>308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A$1:$A$8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xVal>
          <c:yVal>
            <c:numRef>
              <c:f>Sheet3!$D$1:$D$8</c:f>
              <c:numCache>
                <c:formatCode>General</c:formatCode>
                <c:ptCount val="8"/>
                <c:pt idx="0">
                  <c:v>0</c:v>
                </c:pt>
                <c:pt idx="1">
                  <c:v>-0.81299999999999994</c:v>
                </c:pt>
                <c:pt idx="2">
                  <c:v>-1.9</c:v>
                </c:pt>
                <c:pt idx="3">
                  <c:v>-2.9</c:v>
                </c:pt>
                <c:pt idx="4">
                  <c:v>-4.05</c:v>
                </c:pt>
                <c:pt idx="5">
                  <c:v>-5.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57D-4184-8AEB-A0465145175A}"/>
            </c:ext>
          </c:extLst>
        </c:ser>
        <c:ser>
          <c:idx val="3"/>
          <c:order val="3"/>
          <c:tx>
            <c:v>313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A$1:$A$8</c:f>
              <c:numCache>
                <c:formatCode>General</c:formatCode>
                <c:ptCount val="8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</c:numCache>
            </c:numRef>
          </c:xVal>
          <c:yVal>
            <c:numRef>
              <c:f>Sheet3!$E$1:$E$8</c:f>
              <c:numCache>
                <c:formatCode>General</c:formatCode>
                <c:ptCount val="8"/>
                <c:pt idx="0">
                  <c:v>0</c:v>
                </c:pt>
                <c:pt idx="1">
                  <c:v>-1.33</c:v>
                </c:pt>
                <c:pt idx="2">
                  <c:v>-2.8479999999999999</c:v>
                </c:pt>
                <c:pt idx="3">
                  <c:v>-4.0709999999999997</c:v>
                </c:pt>
                <c:pt idx="4">
                  <c:v>-5.6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F57D-4184-8AEB-A0465145175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0699072"/>
        <c:axId val="430696896"/>
      </c:scatterChart>
      <c:valAx>
        <c:axId val="430699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696896"/>
        <c:crossesAt val="-6"/>
        <c:crossBetween val="midCat"/>
        <c:majorUnit val="10"/>
      </c:valAx>
      <c:valAx>
        <c:axId val="430696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A</a:t>
                </a:r>
                <a:r>
                  <a:rPr lang="en-US" sz="11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A</a:t>
                </a:r>
                <a:r>
                  <a:rPr lang="en-US" sz="11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699072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6413276465441826"/>
          <c:y val="0.43576334208223982"/>
          <c:w val="0.19951202974628171"/>
          <c:h val="0.2957181393992417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267825896762904"/>
          <c:y val="5.0925925925925923E-2"/>
          <c:w val="0.82776618547681524"/>
          <c:h val="0.73577136191309422"/>
        </c:manualLayout>
      </c:layout>
      <c:scatterChart>
        <c:scatterStyle val="smoothMarker"/>
        <c:varyColors val="0"/>
        <c:ser>
          <c:idx val="0"/>
          <c:order val="0"/>
          <c:tx>
            <c:v>298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Sheet3!$A$1:$A$11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Sheet3!$B$1:$B$11</c:f>
              <c:numCache>
                <c:formatCode>General</c:formatCode>
                <c:ptCount val="11"/>
                <c:pt idx="0">
                  <c:v>0</c:v>
                </c:pt>
                <c:pt idx="1">
                  <c:v>-0.443</c:v>
                </c:pt>
                <c:pt idx="2">
                  <c:v>-0.95</c:v>
                </c:pt>
                <c:pt idx="3">
                  <c:v>-1.44</c:v>
                </c:pt>
                <c:pt idx="4">
                  <c:v>-1.95</c:v>
                </c:pt>
                <c:pt idx="5">
                  <c:v>-2.38</c:v>
                </c:pt>
                <c:pt idx="6">
                  <c:v>-2.87</c:v>
                </c:pt>
                <c:pt idx="7">
                  <c:v>-3.42</c:v>
                </c:pt>
                <c:pt idx="8">
                  <c:v>-3.91</c:v>
                </c:pt>
                <c:pt idx="9">
                  <c:v>-4.45</c:v>
                </c:pt>
                <c:pt idx="10">
                  <c:v>-5.3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7B6-4746-AA22-19B886A4C5CF}"/>
            </c:ext>
          </c:extLst>
        </c:ser>
        <c:ser>
          <c:idx val="1"/>
          <c:order val="1"/>
          <c:tx>
            <c:v>303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A$1:$A$11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Sheet3!$C$1:$C$11</c:f>
              <c:numCache>
                <c:formatCode>General</c:formatCode>
                <c:ptCount val="11"/>
                <c:pt idx="0">
                  <c:v>0</c:v>
                </c:pt>
                <c:pt idx="1">
                  <c:v>-0.61399999999999999</c:v>
                </c:pt>
                <c:pt idx="2">
                  <c:v>-1.34</c:v>
                </c:pt>
                <c:pt idx="3">
                  <c:v>-1.97</c:v>
                </c:pt>
                <c:pt idx="4">
                  <c:v>-2.59</c:v>
                </c:pt>
                <c:pt idx="5">
                  <c:v>-3.4</c:v>
                </c:pt>
                <c:pt idx="6">
                  <c:v>-4.01</c:v>
                </c:pt>
                <c:pt idx="7">
                  <c:v>-4.67</c:v>
                </c:pt>
                <c:pt idx="8">
                  <c:v>-5.8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7B6-4746-AA22-19B886A4C5CF}"/>
            </c:ext>
          </c:extLst>
        </c:ser>
        <c:ser>
          <c:idx val="2"/>
          <c:order val="2"/>
          <c:tx>
            <c:v>308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A$1:$A$11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Sheet3!$D$1:$D$11</c:f>
              <c:numCache>
                <c:formatCode>General</c:formatCode>
                <c:ptCount val="11"/>
                <c:pt idx="0">
                  <c:v>0</c:v>
                </c:pt>
                <c:pt idx="1">
                  <c:v>-0.69099999999999995</c:v>
                </c:pt>
                <c:pt idx="2">
                  <c:v>-1.611</c:v>
                </c:pt>
                <c:pt idx="3">
                  <c:v>-2.56</c:v>
                </c:pt>
                <c:pt idx="4">
                  <c:v>-3.55</c:v>
                </c:pt>
                <c:pt idx="5">
                  <c:v>-4.55</c:v>
                </c:pt>
                <c:pt idx="6">
                  <c:v>-5.8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7B6-4746-AA22-19B886A4C5CF}"/>
            </c:ext>
          </c:extLst>
        </c:ser>
        <c:ser>
          <c:idx val="3"/>
          <c:order val="3"/>
          <c:tx>
            <c:v>313 K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12700">
                <a:solidFill>
                  <a:schemeClr val="tx1"/>
                </a:solidFill>
              </a:ln>
              <a:effectLst/>
            </c:spPr>
          </c:marker>
          <c:xVal>
            <c:numRef>
              <c:f>Sheet3!$A$1:$A$11</c:f>
              <c:numCache>
                <c:formatCode>General</c:formatCode>
                <c:ptCount val="11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Sheet3!$E$1:$E$11</c:f>
              <c:numCache>
                <c:formatCode>General</c:formatCode>
                <c:ptCount val="11"/>
                <c:pt idx="0">
                  <c:v>0</c:v>
                </c:pt>
                <c:pt idx="1">
                  <c:v>-0.93600000000000005</c:v>
                </c:pt>
                <c:pt idx="2">
                  <c:v>-2.12</c:v>
                </c:pt>
                <c:pt idx="3">
                  <c:v>-3.18</c:v>
                </c:pt>
                <c:pt idx="4">
                  <c:v>-4.5</c:v>
                </c:pt>
                <c:pt idx="5">
                  <c:v>-6.0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7B6-4746-AA22-19B886A4C5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30338048"/>
        <c:axId val="430338592"/>
      </c:scatterChart>
      <c:valAx>
        <c:axId val="430338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ime (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338592"/>
        <c:crossesAt val="-7"/>
        <c:crossBetween val="midCat"/>
      </c:valAx>
      <c:valAx>
        <c:axId val="430338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A</a:t>
                </a:r>
                <a:r>
                  <a:rPr lang="en-US" sz="11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</a:t>
                </a: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/A</a:t>
                </a:r>
                <a:r>
                  <a:rPr lang="en-US" sz="1100" baseline="-25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0</a:t>
                </a: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587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0338048"/>
        <c:crosses val="autoZero"/>
        <c:crossBetween val="midCat"/>
      </c:valAx>
      <c:spPr>
        <a:noFill/>
        <a:ln w="15875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7802165354330712"/>
          <c:y val="0.46817074948964715"/>
          <c:w val="0.14951202974628172"/>
          <c:h val="0.240162583843686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A$1:$A$5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Sheet2!$C$1:$C$5</c:f>
              <c:numCache>
                <c:formatCode>General</c:formatCode>
                <c:ptCount val="5"/>
                <c:pt idx="0">
                  <c:v>-2.67</c:v>
                </c:pt>
                <c:pt idx="1">
                  <c:v>-2.44</c:v>
                </c:pt>
                <c:pt idx="2">
                  <c:v>-2.23</c:v>
                </c:pt>
                <c:pt idx="3">
                  <c:v>-1.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6B2-48ED-80E7-C7BE58EEF9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9761760"/>
        <c:axId val="369762304"/>
      </c:scatterChart>
      <c:valAx>
        <c:axId val="3697617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 (K</a:t>
                </a:r>
                <a:r>
                  <a:rPr lang="en-US" sz="1100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1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0.4785161854768154"/>
              <c:y val="0.890532225138524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9762304"/>
        <c:crossesAt val="-3"/>
        <c:crossBetween val="midCat"/>
        <c:majorUnit val="5.0000000000000023E-5"/>
      </c:valAx>
      <c:valAx>
        <c:axId val="369762304"/>
        <c:scaling>
          <c:orientation val="minMax"/>
          <c:max val="-1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k)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348024934383202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9761760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053937007874017"/>
          <c:y val="0.1161574074074074"/>
          <c:w val="0.80408573928258964"/>
          <c:h val="0.7023691309419656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B$1:$B$6</c:f>
              <c:numCache>
                <c:formatCode>General</c:formatCode>
                <c:ptCount val="6"/>
                <c:pt idx="0">
                  <c:v>3.3557046979865771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Sheet2!$D$1:$D$6</c:f>
              <c:numCache>
                <c:formatCode>General</c:formatCode>
                <c:ptCount val="6"/>
                <c:pt idx="0">
                  <c:v>-2.97</c:v>
                </c:pt>
                <c:pt idx="1">
                  <c:v>-2.65</c:v>
                </c:pt>
                <c:pt idx="2">
                  <c:v>-2.33</c:v>
                </c:pt>
                <c:pt idx="3">
                  <c:v>-2.1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E21-4C68-AD7C-62AE358B9D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1521968"/>
        <c:axId val="461522512"/>
      </c:scatterChart>
      <c:valAx>
        <c:axId val="4615219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 (K</a:t>
                </a:r>
                <a:r>
                  <a:rPr lang="en-US" sz="1200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1522512"/>
        <c:crossesAt val="-3.5"/>
        <c:crossBetween val="midCat"/>
        <c:majorUnit val="5.0000000000000023E-5"/>
      </c:valAx>
      <c:valAx>
        <c:axId val="461522512"/>
        <c:scaling>
          <c:orientation val="minMax"/>
          <c:max val="-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k)</a:t>
                </a:r>
                <a:endParaRPr 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61521968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557392825896762"/>
          <c:y val="5.1342592592592592E-2"/>
          <c:w val="0.79574562554680661"/>
          <c:h val="0.72637394284047829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K$1:$K$5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Sheet2!$L$1:$L$5</c:f>
              <c:numCache>
                <c:formatCode>General</c:formatCode>
                <c:ptCount val="5"/>
                <c:pt idx="0">
                  <c:v>3.0249999999999999</c:v>
                </c:pt>
                <c:pt idx="1">
                  <c:v>3.27</c:v>
                </c:pt>
                <c:pt idx="2">
                  <c:v>3.49</c:v>
                </c:pt>
                <c:pt idx="3">
                  <c:v>3.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B1C-40CF-92B2-FCBAAA7451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301296"/>
        <c:axId val="689304560"/>
      </c:scatterChart>
      <c:valAx>
        <c:axId val="689301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 (K</a:t>
                </a:r>
                <a:r>
                  <a:rPr lang="en-US" sz="1200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9304560"/>
        <c:crosses val="autoZero"/>
        <c:crossBetween val="midCat"/>
        <c:majorUnit val="5.0000000000000023E-5"/>
      </c:valAx>
      <c:valAx>
        <c:axId val="689304560"/>
        <c:scaling>
          <c:orientation val="minMax"/>
          <c:min val="2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k/T)</a:t>
                </a:r>
                <a:endParaRPr 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9444444444444445E-2"/>
              <c:y val="0.333568824730242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9301296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178937007874017"/>
          <c:y val="0.11574074074074074"/>
          <c:w val="0.79728018372703402"/>
          <c:h val="0.6786883931175269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ysClr val="windowText" lastClr="000000"/>
                </a:solidFill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2!$I$1:$I$4</c:f>
              <c:numCache>
                <c:formatCode>General</c:formatCode>
                <c:ptCount val="4"/>
                <c:pt idx="0">
                  <c:v>3.3557046979865771E-3</c:v>
                </c:pt>
                <c:pt idx="1">
                  <c:v>3.3003300330033004E-3</c:v>
                </c:pt>
                <c:pt idx="2">
                  <c:v>3.246753246753247E-3</c:v>
                </c:pt>
                <c:pt idx="3">
                  <c:v>3.1948881789137379E-3</c:v>
                </c:pt>
              </c:numCache>
            </c:numRef>
          </c:xVal>
          <c:yVal>
            <c:numRef>
              <c:f>Sheet2!$J$1:$J$4</c:f>
              <c:numCache>
                <c:formatCode>General</c:formatCode>
                <c:ptCount val="4"/>
                <c:pt idx="0">
                  <c:v>2.72</c:v>
                </c:pt>
                <c:pt idx="1">
                  <c:v>3.0539999999999998</c:v>
                </c:pt>
                <c:pt idx="2">
                  <c:v>3.39</c:v>
                </c:pt>
                <c:pt idx="3">
                  <c:v>3.6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733-4946-A41B-EA1421304E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306192"/>
        <c:axId val="689306736"/>
      </c:scatterChart>
      <c:valAx>
        <c:axId val="689306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 (K</a:t>
                </a:r>
                <a:r>
                  <a:rPr lang="en-US" sz="1200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9306736"/>
        <c:crosses val="autoZero"/>
        <c:crossBetween val="midCat"/>
        <c:majorUnit val="5.0000000000000023E-5"/>
      </c:valAx>
      <c:valAx>
        <c:axId val="689306736"/>
        <c:scaling>
          <c:orientation val="minMax"/>
          <c:min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k/T)</a:t>
                </a:r>
              </a:p>
            </c:rich>
          </c:tx>
          <c:layout>
            <c:manualLayout>
              <c:xMode val="edge"/>
              <c:yMode val="edge"/>
              <c:x val="1.2236220472440945E-2"/>
              <c:y val="0.364830125400991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9306192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24062065771192"/>
          <c:y val="5.6226433234307253E-2"/>
          <c:w val="0.82786351706036743"/>
          <c:h val="0.71815507436570425"/>
        </c:manualLayout>
      </c:layout>
      <c:scatterChart>
        <c:scatterStyle val="smoothMarker"/>
        <c:varyColors val="0"/>
        <c:ser>
          <c:idx val="0"/>
          <c:order val="0"/>
          <c:tx>
            <c:v>Fresh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[Chart in Microsoft Word]Sheet2'!$A$1:$A$1868</c:f>
              <c:numCache>
                <c:formatCode>General</c:formatCode>
                <c:ptCount val="1868"/>
                <c:pt idx="0">
                  <c:v>3999.64014</c:v>
                </c:pt>
                <c:pt idx="1">
                  <c:v>3997.7116700000001</c:v>
                </c:pt>
                <c:pt idx="2">
                  <c:v>3995.7831999999999</c:v>
                </c:pt>
                <c:pt idx="3">
                  <c:v>3993.8547400000002</c:v>
                </c:pt>
                <c:pt idx="4">
                  <c:v>3991.9262699999999</c:v>
                </c:pt>
                <c:pt idx="5">
                  <c:v>3989.9978000000001</c:v>
                </c:pt>
                <c:pt idx="6">
                  <c:v>3988.06934</c:v>
                </c:pt>
                <c:pt idx="7">
                  <c:v>3986.1408700000002</c:v>
                </c:pt>
                <c:pt idx="8">
                  <c:v>3984.2123999999999</c:v>
                </c:pt>
                <c:pt idx="9">
                  <c:v>3982.2839399999998</c:v>
                </c:pt>
                <c:pt idx="10">
                  <c:v>3980.35547</c:v>
                </c:pt>
                <c:pt idx="11">
                  <c:v>3978.4270000000001</c:v>
                </c:pt>
                <c:pt idx="12">
                  <c:v>3976.49854</c:v>
                </c:pt>
                <c:pt idx="13">
                  <c:v>3974.5700700000002</c:v>
                </c:pt>
                <c:pt idx="14">
                  <c:v>3972.6415999999999</c:v>
                </c:pt>
                <c:pt idx="15">
                  <c:v>3970.7131300000001</c:v>
                </c:pt>
                <c:pt idx="16">
                  <c:v>3968.78467</c:v>
                </c:pt>
                <c:pt idx="17">
                  <c:v>3966.8562000000002</c:v>
                </c:pt>
                <c:pt idx="18">
                  <c:v>3964.9277299999999</c:v>
                </c:pt>
                <c:pt idx="19">
                  <c:v>3962.9992699999998</c:v>
                </c:pt>
                <c:pt idx="20">
                  <c:v>3961.0708</c:v>
                </c:pt>
                <c:pt idx="21">
                  <c:v>3959.1423300000001</c:v>
                </c:pt>
                <c:pt idx="22">
                  <c:v>3957.21387</c:v>
                </c:pt>
                <c:pt idx="23">
                  <c:v>3955.2854000000002</c:v>
                </c:pt>
                <c:pt idx="24">
                  <c:v>3953.3569299999999</c:v>
                </c:pt>
                <c:pt idx="25">
                  <c:v>3951.4284699999998</c:v>
                </c:pt>
                <c:pt idx="26">
                  <c:v>3949.5</c:v>
                </c:pt>
                <c:pt idx="27">
                  <c:v>3947.5715300000002</c:v>
                </c:pt>
                <c:pt idx="28">
                  <c:v>3945.6430700000001</c:v>
                </c:pt>
                <c:pt idx="29">
                  <c:v>3943.7145999999998</c:v>
                </c:pt>
                <c:pt idx="30">
                  <c:v>3941.78613</c:v>
                </c:pt>
                <c:pt idx="31">
                  <c:v>3939.8576699999999</c:v>
                </c:pt>
                <c:pt idx="32">
                  <c:v>3937.9292</c:v>
                </c:pt>
                <c:pt idx="33">
                  <c:v>3936.0007300000002</c:v>
                </c:pt>
                <c:pt idx="34">
                  <c:v>3934.0722700000001</c:v>
                </c:pt>
                <c:pt idx="35">
                  <c:v>3932.1437999999998</c:v>
                </c:pt>
                <c:pt idx="36">
                  <c:v>3930.21533</c:v>
                </c:pt>
                <c:pt idx="37">
                  <c:v>3928.2868699999999</c:v>
                </c:pt>
                <c:pt idx="38">
                  <c:v>3926.3584000000001</c:v>
                </c:pt>
                <c:pt idx="39">
                  <c:v>3924.4299299999998</c:v>
                </c:pt>
                <c:pt idx="40">
                  <c:v>3922.50146</c:v>
                </c:pt>
                <c:pt idx="41">
                  <c:v>3920.5729999999999</c:v>
                </c:pt>
                <c:pt idx="42">
                  <c:v>3918.64453</c:v>
                </c:pt>
                <c:pt idx="43">
                  <c:v>3916.7160600000002</c:v>
                </c:pt>
                <c:pt idx="44">
                  <c:v>3914.7876000000001</c:v>
                </c:pt>
                <c:pt idx="45">
                  <c:v>3912.8591299999998</c:v>
                </c:pt>
                <c:pt idx="46">
                  <c:v>3910.93066</c:v>
                </c:pt>
                <c:pt idx="47">
                  <c:v>3909.0021999999999</c:v>
                </c:pt>
                <c:pt idx="48">
                  <c:v>3907.0737300000001</c:v>
                </c:pt>
                <c:pt idx="49">
                  <c:v>3905.1452599999998</c:v>
                </c:pt>
                <c:pt idx="50">
                  <c:v>3903.2168000000001</c:v>
                </c:pt>
                <c:pt idx="51">
                  <c:v>3901.2883299999999</c:v>
                </c:pt>
                <c:pt idx="52">
                  <c:v>3899.35986</c:v>
                </c:pt>
                <c:pt idx="53">
                  <c:v>3897.4313999999999</c:v>
                </c:pt>
                <c:pt idx="54">
                  <c:v>3895.5029300000001</c:v>
                </c:pt>
                <c:pt idx="55">
                  <c:v>3893.5744599999998</c:v>
                </c:pt>
                <c:pt idx="56">
                  <c:v>3891.6460000000002</c:v>
                </c:pt>
                <c:pt idx="57">
                  <c:v>3889.7175299999999</c:v>
                </c:pt>
                <c:pt idx="58">
                  <c:v>3887.7890600000001</c:v>
                </c:pt>
                <c:pt idx="59">
                  <c:v>3885.8606</c:v>
                </c:pt>
                <c:pt idx="60">
                  <c:v>3883.9321300000001</c:v>
                </c:pt>
                <c:pt idx="61">
                  <c:v>3882.0036599999999</c:v>
                </c:pt>
                <c:pt idx="62">
                  <c:v>3880.0752000000002</c:v>
                </c:pt>
                <c:pt idx="63">
                  <c:v>3878.1467299999999</c:v>
                </c:pt>
                <c:pt idx="64">
                  <c:v>3876.2182600000001</c:v>
                </c:pt>
                <c:pt idx="65">
                  <c:v>3874.2897899999998</c:v>
                </c:pt>
                <c:pt idx="66">
                  <c:v>3872.3613300000002</c:v>
                </c:pt>
                <c:pt idx="67">
                  <c:v>3870.4328599999999</c:v>
                </c:pt>
                <c:pt idx="68">
                  <c:v>3868.5043900000001</c:v>
                </c:pt>
                <c:pt idx="69">
                  <c:v>3866.57593</c:v>
                </c:pt>
                <c:pt idx="70">
                  <c:v>3864.6474600000001</c:v>
                </c:pt>
                <c:pt idx="71">
                  <c:v>3862.7189899999998</c:v>
                </c:pt>
                <c:pt idx="72">
                  <c:v>3860.7905300000002</c:v>
                </c:pt>
                <c:pt idx="73">
                  <c:v>3858.8620599999999</c:v>
                </c:pt>
                <c:pt idx="74">
                  <c:v>3856.9335900000001</c:v>
                </c:pt>
                <c:pt idx="75">
                  <c:v>3855.00513</c:v>
                </c:pt>
                <c:pt idx="76">
                  <c:v>3853.0766600000002</c:v>
                </c:pt>
                <c:pt idx="77">
                  <c:v>3851.1481899999999</c:v>
                </c:pt>
                <c:pt idx="78">
                  <c:v>3849.2197299999998</c:v>
                </c:pt>
                <c:pt idx="79">
                  <c:v>3847.29126</c:v>
                </c:pt>
                <c:pt idx="80">
                  <c:v>3845.3627900000001</c:v>
                </c:pt>
                <c:pt idx="81">
                  <c:v>3843.43433</c:v>
                </c:pt>
                <c:pt idx="82">
                  <c:v>3841.5058600000002</c:v>
                </c:pt>
                <c:pt idx="83">
                  <c:v>3839.5773899999999</c:v>
                </c:pt>
                <c:pt idx="84">
                  <c:v>3837.6489299999998</c:v>
                </c:pt>
                <c:pt idx="85">
                  <c:v>3835.72046</c:v>
                </c:pt>
                <c:pt idx="86">
                  <c:v>3833.7919900000002</c:v>
                </c:pt>
                <c:pt idx="87">
                  <c:v>3831.8635300000001</c:v>
                </c:pt>
                <c:pt idx="88">
                  <c:v>3829.9350599999998</c:v>
                </c:pt>
                <c:pt idx="89">
                  <c:v>3828.00659</c:v>
                </c:pt>
                <c:pt idx="90">
                  <c:v>3826.0781299999999</c:v>
                </c:pt>
                <c:pt idx="91">
                  <c:v>3824.14966</c:v>
                </c:pt>
                <c:pt idx="92">
                  <c:v>3822.2211900000002</c:v>
                </c:pt>
                <c:pt idx="93">
                  <c:v>3820.2927199999999</c:v>
                </c:pt>
                <c:pt idx="94">
                  <c:v>3818.3642599999998</c:v>
                </c:pt>
                <c:pt idx="95">
                  <c:v>3816.43579</c:v>
                </c:pt>
                <c:pt idx="96">
                  <c:v>3814.5073200000002</c:v>
                </c:pt>
                <c:pt idx="97">
                  <c:v>3812.5788600000001</c:v>
                </c:pt>
                <c:pt idx="98">
                  <c:v>3810.6503899999998</c:v>
                </c:pt>
                <c:pt idx="99">
                  <c:v>3808.72192</c:v>
                </c:pt>
                <c:pt idx="100">
                  <c:v>3806.7934599999999</c:v>
                </c:pt>
                <c:pt idx="101">
                  <c:v>3804.86499</c:v>
                </c:pt>
                <c:pt idx="102">
                  <c:v>3802.9365200000002</c:v>
                </c:pt>
                <c:pt idx="103">
                  <c:v>3801.0080600000001</c:v>
                </c:pt>
                <c:pt idx="104">
                  <c:v>3799.0795899999998</c:v>
                </c:pt>
                <c:pt idx="105">
                  <c:v>3797.15112</c:v>
                </c:pt>
                <c:pt idx="106">
                  <c:v>3795.2226599999999</c:v>
                </c:pt>
                <c:pt idx="107">
                  <c:v>3793.2941900000001</c:v>
                </c:pt>
                <c:pt idx="108">
                  <c:v>3791.3657199999998</c:v>
                </c:pt>
                <c:pt idx="109">
                  <c:v>3789.4372600000002</c:v>
                </c:pt>
                <c:pt idx="110">
                  <c:v>3787.5087899999999</c:v>
                </c:pt>
                <c:pt idx="111">
                  <c:v>3785.58032</c:v>
                </c:pt>
                <c:pt idx="112">
                  <c:v>3783.6518599999999</c:v>
                </c:pt>
                <c:pt idx="113">
                  <c:v>3781.7233900000001</c:v>
                </c:pt>
                <c:pt idx="114">
                  <c:v>3779.7949199999998</c:v>
                </c:pt>
                <c:pt idx="115">
                  <c:v>3777.8664600000002</c:v>
                </c:pt>
                <c:pt idx="116">
                  <c:v>3775.9379899999999</c:v>
                </c:pt>
                <c:pt idx="117">
                  <c:v>3774.0095200000001</c:v>
                </c:pt>
                <c:pt idx="118">
                  <c:v>3772.0810499999998</c:v>
                </c:pt>
                <c:pt idx="119">
                  <c:v>3770.1525900000001</c:v>
                </c:pt>
                <c:pt idx="120">
                  <c:v>3768.2241199999999</c:v>
                </c:pt>
                <c:pt idx="121">
                  <c:v>3766.29565</c:v>
                </c:pt>
                <c:pt idx="122">
                  <c:v>3764.3671899999999</c:v>
                </c:pt>
                <c:pt idx="123">
                  <c:v>3762.4387200000001</c:v>
                </c:pt>
                <c:pt idx="124">
                  <c:v>3760.5102499999998</c:v>
                </c:pt>
                <c:pt idx="125">
                  <c:v>3758.5817900000002</c:v>
                </c:pt>
                <c:pt idx="126">
                  <c:v>3756.6533199999999</c:v>
                </c:pt>
                <c:pt idx="127">
                  <c:v>3754.7248500000001</c:v>
                </c:pt>
                <c:pt idx="128">
                  <c:v>3752.79639</c:v>
                </c:pt>
                <c:pt idx="129">
                  <c:v>3750.8679200000001</c:v>
                </c:pt>
                <c:pt idx="130">
                  <c:v>3748.9394499999999</c:v>
                </c:pt>
                <c:pt idx="131">
                  <c:v>3747.0109900000002</c:v>
                </c:pt>
                <c:pt idx="132">
                  <c:v>3745.0825199999999</c:v>
                </c:pt>
                <c:pt idx="133">
                  <c:v>3743.1540500000001</c:v>
                </c:pt>
                <c:pt idx="134">
                  <c:v>3741.22559</c:v>
                </c:pt>
                <c:pt idx="135">
                  <c:v>3739.2971200000002</c:v>
                </c:pt>
                <c:pt idx="136">
                  <c:v>3737.3686499999999</c:v>
                </c:pt>
                <c:pt idx="137">
                  <c:v>3735.4401899999998</c:v>
                </c:pt>
                <c:pt idx="138">
                  <c:v>3733.51172</c:v>
                </c:pt>
                <c:pt idx="139">
                  <c:v>3731.5832500000001</c:v>
                </c:pt>
                <c:pt idx="140">
                  <c:v>3729.65479</c:v>
                </c:pt>
                <c:pt idx="141">
                  <c:v>3727.7263200000002</c:v>
                </c:pt>
                <c:pt idx="142">
                  <c:v>3725.7978499999999</c:v>
                </c:pt>
                <c:pt idx="143">
                  <c:v>3723.8693800000001</c:v>
                </c:pt>
                <c:pt idx="144">
                  <c:v>3721.94092</c:v>
                </c:pt>
                <c:pt idx="145">
                  <c:v>3720.0124500000002</c:v>
                </c:pt>
                <c:pt idx="146">
                  <c:v>3718.0839799999999</c:v>
                </c:pt>
                <c:pt idx="147">
                  <c:v>3716.1555199999998</c:v>
                </c:pt>
                <c:pt idx="148">
                  <c:v>3714.22705</c:v>
                </c:pt>
                <c:pt idx="149">
                  <c:v>3712.2985800000001</c:v>
                </c:pt>
                <c:pt idx="150">
                  <c:v>3710.37012</c:v>
                </c:pt>
                <c:pt idx="151">
                  <c:v>3708.4416500000002</c:v>
                </c:pt>
                <c:pt idx="152">
                  <c:v>3706.5131799999999</c:v>
                </c:pt>
                <c:pt idx="153">
                  <c:v>3704.5847199999998</c:v>
                </c:pt>
                <c:pt idx="154">
                  <c:v>3702.65625</c:v>
                </c:pt>
                <c:pt idx="155">
                  <c:v>3700.7277800000002</c:v>
                </c:pt>
                <c:pt idx="156">
                  <c:v>3698.7993200000001</c:v>
                </c:pt>
                <c:pt idx="157">
                  <c:v>3696.8708499999998</c:v>
                </c:pt>
                <c:pt idx="158">
                  <c:v>3694.94238</c:v>
                </c:pt>
                <c:pt idx="159">
                  <c:v>3693.0139199999999</c:v>
                </c:pt>
                <c:pt idx="160">
                  <c:v>3691.08545</c:v>
                </c:pt>
                <c:pt idx="161">
                  <c:v>3689.1569800000002</c:v>
                </c:pt>
                <c:pt idx="162">
                  <c:v>3687.2285200000001</c:v>
                </c:pt>
                <c:pt idx="163">
                  <c:v>3685.3000499999998</c:v>
                </c:pt>
                <c:pt idx="164">
                  <c:v>3683.37158</c:v>
                </c:pt>
                <c:pt idx="165">
                  <c:v>3681.4431199999999</c:v>
                </c:pt>
                <c:pt idx="166">
                  <c:v>3679.5146500000001</c:v>
                </c:pt>
                <c:pt idx="167">
                  <c:v>3677.5861799999998</c:v>
                </c:pt>
                <c:pt idx="168">
                  <c:v>3675.65771</c:v>
                </c:pt>
                <c:pt idx="169">
                  <c:v>3673.7292499999999</c:v>
                </c:pt>
                <c:pt idx="170">
                  <c:v>3671.80078</c:v>
                </c:pt>
                <c:pt idx="171">
                  <c:v>3669.8723100000002</c:v>
                </c:pt>
                <c:pt idx="172">
                  <c:v>3667.9438500000001</c:v>
                </c:pt>
                <c:pt idx="173">
                  <c:v>3666.0153799999998</c:v>
                </c:pt>
                <c:pt idx="174">
                  <c:v>3664.08691</c:v>
                </c:pt>
                <c:pt idx="175">
                  <c:v>3662.1584499999999</c:v>
                </c:pt>
                <c:pt idx="176">
                  <c:v>3660.2299800000001</c:v>
                </c:pt>
                <c:pt idx="177">
                  <c:v>3658.3015099999998</c:v>
                </c:pt>
                <c:pt idx="178">
                  <c:v>3656.3730500000001</c:v>
                </c:pt>
                <c:pt idx="179">
                  <c:v>3654.4445799999999</c:v>
                </c:pt>
                <c:pt idx="180">
                  <c:v>3652.51611</c:v>
                </c:pt>
                <c:pt idx="181">
                  <c:v>3650.5876499999999</c:v>
                </c:pt>
                <c:pt idx="182">
                  <c:v>3648.6591800000001</c:v>
                </c:pt>
                <c:pt idx="183">
                  <c:v>3646.7307099999998</c:v>
                </c:pt>
                <c:pt idx="184">
                  <c:v>3644.8022500000002</c:v>
                </c:pt>
                <c:pt idx="185">
                  <c:v>3642.8737799999999</c:v>
                </c:pt>
                <c:pt idx="186">
                  <c:v>3640.9453100000001</c:v>
                </c:pt>
                <c:pt idx="187">
                  <c:v>3639.01685</c:v>
                </c:pt>
                <c:pt idx="188">
                  <c:v>3637.0883800000001</c:v>
                </c:pt>
                <c:pt idx="189">
                  <c:v>3635.1599099999999</c:v>
                </c:pt>
                <c:pt idx="190">
                  <c:v>3633.2314500000002</c:v>
                </c:pt>
                <c:pt idx="191">
                  <c:v>3631.3029799999999</c:v>
                </c:pt>
                <c:pt idx="192">
                  <c:v>3629.3745100000001</c:v>
                </c:pt>
                <c:pt idx="193">
                  <c:v>3627.4460399999998</c:v>
                </c:pt>
                <c:pt idx="194">
                  <c:v>3625.5175800000002</c:v>
                </c:pt>
                <c:pt idx="195">
                  <c:v>3623.5891099999999</c:v>
                </c:pt>
                <c:pt idx="196">
                  <c:v>3621.6606400000001</c:v>
                </c:pt>
                <c:pt idx="197">
                  <c:v>3619.73218</c:v>
                </c:pt>
                <c:pt idx="198">
                  <c:v>3617.8037100000001</c:v>
                </c:pt>
                <c:pt idx="199">
                  <c:v>3615.8752399999998</c:v>
                </c:pt>
                <c:pt idx="200">
                  <c:v>3613.9467800000002</c:v>
                </c:pt>
                <c:pt idx="201">
                  <c:v>3612.0183099999999</c:v>
                </c:pt>
                <c:pt idx="202">
                  <c:v>3610.0898400000001</c:v>
                </c:pt>
                <c:pt idx="203">
                  <c:v>3608.16138</c:v>
                </c:pt>
                <c:pt idx="204">
                  <c:v>3606.2329100000002</c:v>
                </c:pt>
                <c:pt idx="205">
                  <c:v>3604.3044399999999</c:v>
                </c:pt>
                <c:pt idx="206">
                  <c:v>3602.3759799999998</c:v>
                </c:pt>
                <c:pt idx="207">
                  <c:v>3600.44751</c:v>
                </c:pt>
                <c:pt idx="208">
                  <c:v>3598.5190400000001</c:v>
                </c:pt>
                <c:pt idx="209">
                  <c:v>3596.59058</c:v>
                </c:pt>
                <c:pt idx="210">
                  <c:v>3594.6621100000002</c:v>
                </c:pt>
                <c:pt idx="211">
                  <c:v>3592.7336399999999</c:v>
                </c:pt>
                <c:pt idx="212">
                  <c:v>3590.8051799999998</c:v>
                </c:pt>
                <c:pt idx="213">
                  <c:v>3588.87671</c:v>
                </c:pt>
                <c:pt idx="214">
                  <c:v>3586.9482400000002</c:v>
                </c:pt>
                <c:pt idx="215">
                  <c:v>3585.0197800000001</c:v>
                </c:pt>
                <c:pt idx="216">
                  <c:v>3583.0913099999998</c:v>
                </c:pt>
                <c:pt idx="217">
                  <c:v>3581.16284</c:v>
                </c:pt>
                <c:pt idx="218">
                  <c:v>3579.2343799999999</c:v>
                </c:pt>
                <c:pt idx="219">
                  <c:v>3577.30591</c:v>
                </c:pt>
                <c:pt idx="220">
                  <c:v>3575.3774400000002</c:v>
                </c:pt>
                <c:pt idx="221">
                  <c:v>3573.4489699999999</c:v>
                </c:pt>
                <c:pt idx="222">
                  <c:v>3571.5205099999998</c:v>
                </c:pt>
                <c:pt idx="223">
                  <c:v>3569.59204</c:v>
                </c:pt>
                <c:pt idx="224">
                  <c:v>3567.6635700000002</c:v>
                </c:pt>
                <c:pt idx="225">
                  <c:v>3565.7351100000001</c:v>
                </c:pt>
                <c:pt idx="226">
                  <c:v>3563.8066399999998</c:v>
                </c:pt>
                <c:pt idx="227">
                  <c:v>3561.87817</c:v>
                </c:pt>
                <c:pt idx="228">
                  <c:v>3559.9497099999999</c:v>
                </c:pt>
                <c:pt idx="229">
                  <c:v>3558.02124</c:v>
                </c:pt>
                <c:pt idx="230">
                  <c:v>3556.0927700000002</c:v>
                </c:pt>
                <c:pt idx="231">
                  <c:v>3554.1643100000001</c:v>
                </c:pt>
                <c:pt idx="232">
                  <c:v>3552.2358399999998</c:v>
                </c:pt>
                <c:pt idx="233">
                  <c:v>3550.30737</c:v>
                </c:pt>
                <c:pt idx="234">
                  <c:v>3548.3789099999999</c:v>
                </c:pt>
                <c:pt idx="235">
                  <c:v>3546.4504400000001</c:v>
                </c:pt>
                <c:pt idx="236">
                  <c:v>3544.5219699999998</c:v>
                </c:pt>
                <c:pt idx="237">
                  <c:v>3542.5935100000002</c:v>
                </c:pt>
                <c:pt idx="238">
                  <c:v>3540.6650399999999</c:v>
                </c:pt>
                <c:pt idx="239">
                  <c:v>3538.73657</c:v>
                </c:pt>
                <c:pt idx="240">
                  <c:v>3536.8081099999999</c:v>
                </c:pt>
                <c:pt idx="241">
                  <c:v>3534.8796400000001</c:v>
                </c:pt>
                <c:pt idx="242">
                  <c:v>3532.9511699999998</c:v>
                </c:pt>
                <c:pt idx="243">
                  <c:v>3531.0227100000002</c:v>
                </c:pt>
                <c:pt idx="244">
                  <c:v>3529.0942399999999</c:v>
                </c:pt>
                <c:pt idx="245">
                  <c:v>3527.1657700000001</c:v>
                </c:pt>
                <c:pt idx="246">
                  <c:v>3525.2372999999998</c:v>
                </c:pt>
                <c:pt idx="247">
                  <c:v>3523.3088400000001</c:v>
                </c:pt>
                <c:pt idx="248">
                  <c:v>3521.3803699999999</c:v>
                </c:pt>
                <c:pt idx="249">
                  <c:v>3519.4519</c:v>
                </c:pt>
                <c:pt idx="250">
                  <c:v>3517.5234399999999</c:v>
                </c:pt>
                <c:pt idx="251">
                  <c:v>3515.5949700000001</c:v>
                </c:pt>
                <c:pt idx="252">
                  <c:v>3513.6664999999998</c:v>
                </c:pt>
                <c:pt idx="253">
                  <c:v>3511.7380400000002</c:v>
                </c:pt>
                <c:pt idx="254">
                  <c:v>3509.8095699999999</c:v>
                </c:pt>
                <c:pt idx="255">
                  <c:v>3507.8811000000001</c:v>
                </c:pt>
                <c:pt idx="256">
                  <c:v>3505.95264</c:v>
                </c:pt>
                <c:pt idx="257">
                  <c:v>3504.0241700000001</c:v>
                </c:pt>
                <c:pt idx="258">
                  <c:v>3502.0956999999999</c:v>
                </c:pt>
                <c:pt idx="259">
                  <c:v>3500.1672400000002</c:v>
                </c:pt>
                <c:pt idx="260">
                  <c:v>3498.2387699999999</c:v>
                </c:pt>
                <c:pt idx="261">
                  <c:v>3496.3103000000001</c:v>
                </c:pt>
                <c:pt idx="262">
                  <c:v>3494.38184</c:v>
                </c:pt>
                <c:pt idx="263">
                  <c:v>3492.4533700000002</c:v>
                </c:pt>
                <c:pt idx="264">
                  <c:v>3490.5248999999999</c:v>
                </c:pt>
                <c:pt idx="265">
                  <c:v>3488.5964399999998</c:v>
                </c:pt>
                <c:pt idx="266">
                  <c:v>3486.66797</c:v>
                </c:pt>
                <c:pt idx="267">
                  <c:v>3484.7395000000001</c:v>
                </c:pt>
                <c:pt idx="268">
                  <c:v>3482.81104</c:v>
                </c:pt>
                <c:pt idx="269">
                  <c:v>3480.8825700000002</c:v>
                </c:pt>
                <c:pt idx="270">
                  <c:v>3478.9540999999999</c:v>
                </c:pt>
                <c:pt idx="271">
                  <c:v>3477.0256300000001</c:v>
                </c:pt>
                <c:pt idx="272">
                  <c:v>3475.09717</c:v>
                </c:pt>
                <c:pt idx="273">
                  <c:v>3473.1687000000002</c:v>
                </c:pt>
                <c:pt idx="274">
                  <c:v>3471.2402299999999</c:v>
                </c:pt>
                <c:pt idx="275">
                  <c:v>3469.3117699999998</c:v>
                </c:pt>
                <c:pt idx="276">
                  <c:v>3467.3833</c:v>
                </c:pt>
                <c:pt idx="277">
                  <c:v>3465.4548300000001</c:v>
                </c:pt>
                <c:pt idx="278">
                  <c:v>3463.52637</c:v>
                </c:pt>
                <c:pt idx="279">
                  <c:v>3461.5979000000002</c:v>
                </c:pt>
                <c:pt idx="280">
                  <c:v>3459.6694299999999</c:v>
                </c:pt>
                <c:pt idx="281">
                  <c:v>3457.7409699999998</c:v>
                </c:pt>
                <c:pt idx="282">
                  <c:v>3455.8125</c:v>
                </c:pt>
                <c:pt idx="283">
                  <c:v>3453.8840300000002</c:v>
                </c:pt>
                <c:pt idx="284">
                  <c:v>3451.9555700000001</c:v>
                </c:pt>
                <c:pt idx="285">
                  <c:v>3450.0270999999998</c:v>
                </c:pt>
                <c:pt idx="286">
                  <c:v>3448.09863</c:v>
                </c:pt>
                <c:pt idx="287">
                  <c:v>3446.1701699999999</c:v>
                </c:pt>
                <c:pt idx="288">
                  <c:v>3444.2417</c:v>
                </c:pt>
                <c:pt idx="289">
                  <c:v>3442.3132300000002</c:v>
                </c:pt>
                <c:pt idx="290">
                  <c:v>3440.3847700000001</c:v>
                </c:pt>
                <c:pt idx="291">
                  <c:v>3438.4562999999998</c:v>
                </c:pt>
                <c:pt idx="292">
                  <c:v>3436.52783</c:v>
                </c:pt>
                <c:pt idx="293">
                  <c:v>3434.5993699999999</c:v>
                </c:pt>
                <c:pt idx="294">
                  <c:v>3432.6709000000001</c:v>
                </c:pt>
                <c:pt idx="295">
                  <c:v>3430.7424299999998</c:v>
                </c:pt>
                <c:pt idx="296">
                  <c:v>3428.81396</c:v>
                </c:pt>
                <c:pt idx="297">
                  <c:v>3426.8854999999999</c:v>
                </c:pt>
                <c:pt idx="298">
                  <c:v>3424.95703</c:v>
                </c:pt>
                <c:pt idx="299">
                  <c:v>3423.0285600000002</c:v>
                </c:pt>
                <c:pt idx="300">
                  <c:v>3421.1001000000001</c:v>
                </c:pt>
                <c:pt idx="301">
                  <c:v>3419.1716299999998</c:v>
                </c:pt>
                <c:pt idx="302">
                  <c:v>3417.24316</c:v>
                </c:pt>
                <c:pt idx="303">
                  <c:v>3415.3146999999999</c:v>
                </c:pt>
                <c:pt idx="304">
                  <c:v>3413.3862300000001</c:v>
                </c:pt>
                <c:pt idx="305">
                  <c:v>3411.4577599999998</c:v>
                </c:pt>
                <c:pt idx="306">
                  <c:v>3409.5293000000001</c:v>
                </c:pt>
                <c:pt idx="307">
                  <c:v>3407.6008299999999</c:v>
                </c:pt>
                <c:pt idx="308">
                  <c:v>3405.67236</c:v>
                </c:pt>
                <c:pt idx="309">
                  <c:v>3403.7438999999999</c:v>
                </c:pt>
                <c:pt idx="310">
                  <c:v>3401.8154300000001</c:v>
                </c:pt>
                <c:pt idx="311">
                  <c:v>3399.8869599999998</c:v>
                </c:pt>
                <c:pt idx="312">
                  <c:v>3397.9585000000002</c:v>
                </c:pt>
                <c:pt idx="313">
                  <c:v>3396.0300299999999</c:v>
                </c:pt>
                <c:pt idx="314">
                  <c:v>3394.1015600000001</c:v>
                </c:pt>
                <c:pt idx="315">
                  <c:v>3392.1731</c:v>
                </c:pt>
                <c:pt idx="316">
                  <c:v>3390.2446300000001</c:v>
                </c:pt>
                <c:pt idx="317">
                  <c:v>3388.3161599999999</c:v>
                </c:pt>
                <c:pt idx="318">
                  <c:v>3386.3877000000002</c:v>
                </c:pt>
                <c:pt idx="319">
                  <c:v>3384.4592299999999</c:v>
                </c:pt>
                <c:pt idx="320">
                  <c:v>3382.5307600000001</c:v>
                </c:pt>
                <c:pt idx="321">
                  <c:v>3380.6022899999998</c:v>
                </c:pt>
                <c:pt idx="322">
                  <c:v>3378.6738300000002</c:v>
                </c:pt>
                <c:pt idx="323">
                  <c:v>3376.7453599999999</c:v>
                </c:pt>
                <c:pt idx="324">
                  <c:v>3374.8168900000001</c:v>
                </c:pt>
                <c:pt idx="325">
                  <c:v>3372.88843</c:v>
                </c:pt>
                <c:pt idx="326">
                  <c:v>3370.9599600000001</c:v>
                </c:pt>
                <c:pt idx="327">
                  <c:v>3369.0314899999998</c:v>
                </c:pt>
                <c:pt idx="328">
                  <c:v>3367.1030300000002</c:v>
                </c:pt>
                <c:pt idx="329">
                  <c:v>3365.1745599999999</c:v>
                </c:pt>
                <c:pt idx="330">
                  <c:v>3363.2460900000001</c:v>
                </c:pt>
                <c:pt idx="331">
                  <c:v>3361.31763</c:v>
                </c:pt>
                <c:pt idx="332">
                  <c:v>3359.3891600000002</c:v>
                </c:pt>
                <c:pt idx="333">
                  <c:v>3357.4606899999999</c:v>
                </c:pt>
                <c:pt idx="334">
                  <c:v>3355.5322299999998</c:v>
                </c:pt>
                <c:pt idx="335">
                  <c:v>3353.60376</c:v>
                </c:pt>
                <c:pt idx="336">
                  <c:v>3351.6752900000001</c:v>
                </c:pt>
                <c:pt idx="337">
                  <c:v>3349.74683</c:v>
                </c:pt>
                <c:pt idx="338">
                  <c:v>3347.8183600000002</c:v>
                </c:pt>
                <c:pt idx="339">
                  <c:v>3345.8898899999999</c:v>
                </c:pt>
                <c:pt idx="340">
                  <c:v>3343.9614299999998</c:v>
                </c:pt>
                <c:pt idx="341">
                  <c:v>3342.03296</c:v>
                </c:pt>
                <c:pt idx="342">
                  <c:v>3340.1044900000002</c:v>
                </c:pt>
                <c:pt idx="343">
                  <c:v>3338.1760300000001</c:v>
                </c:pt>
                <c:pt idx="344">
                  <c:v>3336.2475599999998</c:v>
                </c:pt>
                <c:pt idx="345">
                  <c:v>3334.31909</c:v>
                </c:pt>
                <c:pt idx="346">
                  <c:v>3332.3906299999999</c:v>
                </c:pt>
                <c:pt idx="347">
                  <c:v>3330.46216</c:v>
                </c:pt>
                <c:pt idx="348">
                  <c:v>3328.5336900000002</c:v>
                </c:pt>
                <c:pt idx="349">
                  <c:v>3326.6052199999999</c:v>
                </c:pt>
                <c:pt idx="350">
                  <c:v>3324.6767599999998</c:v>
                </c:pt>
                <c:pt idx="351">
                  <c:v>3322.74829</c:v>
                </c:pt>
                <c:pt idx="352">
                  <c:v>3320.8198200000002</c:v>
                </c:pt>
                <c:pt idx="353">
                  <c:v>3318.8913600000001</c:v>
                </c:pt>
                <c:pt idx="354">
                  <c:v>3316.9628899999998</c:v>
                </c:pt>
                <c:pt idx="355">
                  <c:v>3315.03442</c:v>
                </c:pt>
                <c:pt idx="356">
                  <c:v>3313.1059599999999</c:v>
                </c:pt>
                <c:pt idx="357">
                  <c:v>3311.17749</c:v>
                </c:pt>
                <c:pt idx="358">
                  <c:v>3309.2490200000002</c:v>
                </c:pt>
                <c:pt idx="359">
                  <c:v>3307.3205600000001</c:v>
                </c:pt>
                <c:pt idx="360">
                  <c:v>3305.3920899999998</c:v>
                </c:pt>
                <c:pt idx="361">
                  <c:v>3303.46362</c:v>
                </c:pt>
                <c:pt idx="362">
                  <c:v>3301.5351599999999</c:v>
                </c:pt>
                <c:pt idx="363">
                  <c:v>3299.6066900000001</c:v>
                </c:pt>
                <c:pt idx="364">
                  <c:v>3297.6782199999998</c:v>
                </c:pt>
                <c:pt idx="365">
                  <c:v>3295.7497600000002</c:v>
                </c:pt>
                <c:pt idx="366">
                  <c:v>3293.8212899999999</c:v>
                </c:pt>
                <c:pt idx="367">
                  <c:v>3291.89282</c:v>
                </c:pt>
                <c:pt idx="368">
                  <c:v>3289.9643599999999</c:v>
                </c:pt>
                <c:pt idx="369">
                  <c:v>3288.0358900000001</c:v>
                </c:pt>
                <c:pt idx="370">
                  <c:v>3286.1074199999998</c:v>
                </c:pt>
                <c:pt idx="371">
                  <c:v>3284.1789600000002</c:v>
                </c:pt>
                <c:pt idx="372">
                  <c:v>3282.2504899999999</c:v>
                </c:pt>
                <c:pt idx="373">
                  <c:v>3280.3220200000001</c:v>
                </c:pt>
                <c:pt idx="374">
                  <c:v>3278.3935499999998</c:v>
                </c:pt>
                <c:pt idx="375">
                  <c:v>3276.4650900000001</c:v>
                </c:pt>
                <c:pt idx="376">
                  <c:v>3274.5366199999999</c:v>
                </c:pt>
                <c:pt idx="377">
                  <c:v>3272.60815</c:v>
                </c:pt>
                <c:pt idx="378">
                  <c:v>3270.6796899999999</c:v>
                </c:pt>
                <c:pt idx="379">
                  <c:v>3268.7512200000001</c:v>
                </c:pt>
                <c:pt idx="380">
                  <c:v>3266.8227499999998</c:v>
                </c:pt>
                <c:pt idx="381">
                  <c:v>3264.8942900000002</c:v>
                </c:pt>
                <c:pt idx="382">
                  <c:v>3262.9658199999999</c:v>
                </c:pt>
                <c:pt idx="383">
                  <c:v>3261.0373500000001</c:v>
                </c:pt>
                <c:pt idx="384">
                  <c:v>3259.10889</c:v>
                </c:pt>
                <c:pt idx="385">
                  <c:v>3257.1804200000001</c:v>
                </c:pt>
                <c:pt idx="386">
                  <c:v>3255.2519499999999</c:v>
                </c:pt>
                <c:pt idx="387">
                  <c:v>3253.3234900000002</c:v>
                </c:pt>
                <c:pt idx="388">
                  <c:v>3251.3950199999999</c:v>
                </c:pt>
                <c:pt idx="389">
                  <c:v>3249.4665500000001</c:v>
                </c:pt>
                <c:pt idx="390">
                  <c:v>3247.53809</c:v>
                </c:pt>
                <c:pt idx="391">
                  <c:v>3245.6096200000002</c:v>
                </c:pt>
                <c:pt idx="392">
                  <c:v>3243.6811499999999</c:v>
                </c:pt>
                <c:pt idx="393">
                  <c:v>3241.7526899999998</c:v>
                </c:pt>
                <c:pt idx="394">
                  <c:v>3239.82422</c:v>
                </c:pt>
                <c:pt idx="395">
                  <c:v>3237.8957500000001</c:v>
                </c:pt>
                <c:pt idx="396">
                  <c:v>3235.96729</c:v>
                </c:pt>
                <c:pt idx="397">
                  <c:v>3234.0388200000002</c:v>
                </c:pt>
                <c:pt idx="398">
                  <c:v>3232.1103499999999</c:v>
                </c:pt>
                <c:pt idx="399">
                  <c:v>3230.1818800000001</c:v>
                </c:pt>
                <c:pt idx="400">
                  <c:v>3228.25342</c:v>
                </c:pt>
                <c:pt idx="401">
                  <c:v>3226.3249500000002</c:v>
                </c:pt>
                <c:pt idx="402">
                  <c:v>3224.3964799999999</c:v>
                </c:pt>
                <c:pt idx="403">
                  <c:v>3222.4680199999998</c:v>
                </c:pt>
                <c:pt idx="404">
                  <c:v>3220.53955</c:v>
                </c:pt>
                <c:pt idx="405">
                  <c:v>3218.6110800000001</c:v>
                </c:pt>
                <c:pt idx="406">
                  <c:v>3216.68262</c:v>
                </c:pt>
                <c:pt idx="407">
                  <c:v>3214.7541500000002</c:v>
                </c:pt>
                <c:pt idx="408">
                  <c:v>3212.8256799999999</c:v>
                </c:pt>
                <c:pt idx="409">
                  <c:v>3210.8972199999998</c:v>
                </c:pt>
                <c:pt idx="410">
                  <c:v>3208.96875</c:v>
                </c:pt>
                <c:pt idx="411">
                  <c:v>3207.0402800000002</c:v>
                </c:pt>
                <c:pt idx="412">
                  <c:v>3205.1118200000001</c:v>
                </c:pt>
                <c:pt idx="413">
                  <c:v>3203.1833499999998</c:v>
                </c:pt>
                <c:pt idx="414">
                  <c:v>3201.25488</c:v>
                </c:pt>
                <c:pt idx="415">
                  <c:v>3199.3264199999999</c:v>
                </c:pt>
                <c:pt idx="416">
                  <c:v>3197.39795</c:v>
                </c:pt>
                <c:pt idx="417">
                  <c:v>3195.4694800000002</c:v>
                </c:pt>
                <c:pt idx="418">
                  <c:v>3193.5410200000001</c:v>
                </c:pt>
                <c:pt idx="419">
                  <c:v>3191.6125499999998</c:v>
                </c:pt>
                <c:pt idx="420">
                  <c:v>3189.68408</c:v>
                </c:pt>
                <c:pt idx="421">
                  <c:v>3187.7556199999999</c:v>
                </c:pt>
                <c:pt idx="422">
                  <c:v>3185.8271500000001</c:v>
                </c:pt>
                <c:pt idx="423">
                  <c:v>3183.8986799999998</c:v>
                </c:pt>
                <c:pt idx="424">
                  <c:v>3181.97021</c:v>
                </c:pt>
                <c:pt idx="425">
                  <c:v>3180.0417499999999</c:v>
                </c:pt>
                <c:pt idx="426">
                  <c:v>3178.11328</c:v>
                </c:pt>
                <c:pt idx="427">
                  <c:v>3176.1848100000002</c:v>
                </c:pt>
                <c:pt idx="428">
                  <c:v>3174.2563500000001</c:v>
                </c:pt>
                <c:pt idx="429">
                  <c:v>3172.3278799999998</c:v>
                </c:pt>
                <c:pt idx="430">
                  <c:v>3170.39941</c:v>
                </c:pt>
                <c:pt idx="431">
                  <c:v>3168.4709499999999</c:v>
                </c:pt>
                <c:pt idx="432">
                  <c:v>3166.5424800000001</c:v>
                </c:pt>
                <c:pt idx="433">
                  <c:v>3164.6140099999998</c:v>
                </c:pt>
                <c:pt idx="434">
                  <c:v>3162.6855500000001</c:v>
                </c:pt>
                <c:pt idx="435">
                  <c:v>3160.7570799999999</c:v>
                </c:pt>
                <c:pt idx="436">
                  <c:v>3158.82861</c:v>
                </c:pt>
                <c:pt idx="437">
                  <c:v>3156.9001499999999</c:v>
                </c:pt>
                <c:pt idx="438">
                  <c:v>3154.9716800000001</c:v>
                </c:pt>
                <c:pt idx="439">
                  <c:v>3153.0432099999998</c:v>
                </c:pt>
                <c:pt idx="440">
                  <c:v>3151.1147500000002</c:v>
                </c:pt>
                <c:pt idx="441">
                  <c:v>3149.1862799999999</c:v>
                </c:pt>
                <c:pt idx="442">
                  <c:v>3147.2578100000001</c:v>
                </c:pt>
                <c:pt idx="443">
                  <c:v>3145.32935</c:v>
                </c:pt>
                <c:pt idx="444">
                  <c:v>3143.4008800000001</c:v>
                </c:pt>
                <c:pt idx="445">
                  <c:v>3141.4724099999999</c:v>
                </c:pt>
                <c:pt idx="446">
                  <c:v>3139.5439500000002</c:v>
                </c:pt>
                <c:pt idx="447">
                  <c:v>3137.6154799999999</c:v>
                </c:pt>
                <c:pt idx="448">
                  <c:v>3135.6870100000001</c:v>
                </c:pt>
                <c:pt idx="449">
                  <c:v>3133.7585399999998</c:v>
                </c:pt>
                <c:pt idx="450">
                  <c:v>3131.8300800000002</c:v>
                </c:pt>
                <c:pt idx="451">
                  <c:v>3129.9016099999999</c:v>
                </c:pt>
                <c:pt idx="452">
                  <c:v>3127.9731400000001</c:v>
                </c:pt>
                <c:pt idx="453">
                  <c:v>3126.04468</c:v>
                </c:pt>
                <c:pt idx="454">
                  <c:v>3124.1162100000001</c:v>
                </c:pt>
                <c:pt idx="455">
                  <c:v>3122.1877399999998</c:v>
                </c:pt>
                <c:pt idx="456">
                  <c:v>3120.2592800000002</c:v>
                </c:pt>
                <c:pt idx="457">
                  <c:v>3118.3308099999999</c:v>
                </c:pt>
                <c:pt idx="458">
                  <c:v>3116.4023400000001</c:v>
                </c:pt>
                <c:pt idx="459">
                  <c:v>3114.47388</c:v>
                </c:pt>
                <c:pt idx="460">
                  <c:v>3112.5454100000002</c:v>
                </c:pt>
                <c:pt idx="461">
                  <c:v>3110.6169399999999</c:v>
                </c:pt>
                <c:pt idx="462">
                  <c:v>3108.6884799999998</c:v>
                </c:pt>
                <c:pt idx="463">
                  <c:v>3106.76001</c:v>
                </c:pt>
                <c:pt idx="464">
                  <c:v>3104.8315400000001</c:v>
                </c:pt>
                <c:pt idx="465">
                  <c:v>3102.90308</c:v>
                </c:pt>
                <c:pt idx="466">
                  <c:v>3100.9746100000002</c:v>
                </c:pt>
                <c:pt idx="467">
                  <c:v>3099.0461399999999</c:v>
                </c:pt>
                <c:pt idx="468">
                  <c:v>3097.1176799999998</c:v>
                </c:pt>
                <c:pt idx="469">
                  <c:v>3095.18921</c:v>
                </c:pt>
                <c:pt idx="470">
                  <c:v>3093.2607400000002</c:v>
                </c:pt>
                <c:pt idx="471">
                  <c:v>3091.3322800000001</c:v>
                </c:pt>
                <c:pt idx="472">
                  <c:v>3089.4038099999998</c:v>
                </c:pt>
                <c:pt idx="473">
                  <c:v>3087.47534</c:v>
                </c:pt>
                <c:pt idx="474">
                  <c:v>3085.5468799999999</c:v>
                </c:pt>
                <c:pt idx="475">
                  <c:v>3083.61841</c:v>
                </c:pt>
                <c:pt idx="476">
                  <c:v>3081.6899400000002</c:v>
                </c:pt>
                <c:pt idx="477">
                  <c:v>3079.7614699999999</c:v>
                </c:pt>
                <c:pt idx="478">
                  <c:v>3077.8330099999998</c:v>
                </c:pt>
                <c:pt idx="479">
                  <c:v>3075.90454</c:v>
                </c:pt>
                <c:pt idx="480">
                  <c:v>3073.9760700000002</c:v>
                </c:pt>
                <c:pt idx="481">
                  <c:v>3072.0476100000001</c:v>
                </c:pt>
                <c:pt idx="482">
                  <c:v>3070.1191399999998</c:v>
                </c:pt>
                <c:pt idx="483">
                  <c:v>3068.19067</c:v>
                </c:pt>
                <c:pt idx="484">
                  <c:v>3066.2622099999999</c:v>
                </c:pt>
                <c:pt idx="485">
                  <c:v>3064.33374</c:v>
                </c:pt>
                <c:pt idx="486">
                  <c:v>3062.4052700000002</c:v>
                </c:pt>
                <c:pt idx="487">
                  <c:v>3060.4768100000001</c:v>
                </c:pt>
                <c:pt idx="488">
                  <c:v>3058.5483399999998</c:v>
                </c:pt>
                <c:pt idx="489">
                  <c:v>3056.61987</c:v>
                </c:pt>
                <c:pt idx="490">
                  <c:v>3054.6914099999999</c:v>
                </c:pt>
                <c:pt idx="491">
                  <c:v>3052.7629400000001</c:v>
                </c:pt>
                <c:pt idx="492">
                  <c:v>3050.8344699999998</c:v>
                </c:pt>
                <c:pt idx="493">
                  <c:v>3048.9060100000002</c:v>
                </c:pt>
                <c:pt idx="494">
                  <c:v>3046.9775399999999</c:v>
                </c:pt>
                <c:pt idx="495">
                  <c:v>3045.04907</c:v>
                </c:pt>
                <c:pt idx="496">
                  <c:v>3043.1206099999999</c:v>
                </c:pt>
                <c:pt idx="497">
                  <c:v>3041.1921400000001</c:v>
                </c:pt>
                <c:pt idx="498">
                  <c:v>3039.2636699999998</c:v>
                </c:pt>
                <c:pt idx="499">
                  <c:v>3037.3352100000002</c:v>
                </c:pt>
                <c:pt idx="500">
                  <c:v>3035.4067399999999</c:v>
                </c:pt>
                <c:pt idx="501">
                  <c:v>3033.4782700000001</c:v>
                </c:pt>
                <c:pt idx="502">
                  <c:v>3031.5497999999998</c:v>
                </c:pt>
                <c:pt idx="503">
                  <c:v>3029.6213400000001</c:v>
                </c:pt>
                <c:pt idx="504">
                  <c:v>3027.6928699999999</c:v>
                </c:pt>
                <c:pt idx="505">
                  <c:v>3025.7644</c:v>
                </c:pt>
                <c:pt idx="506">
                  <c:v>3023.8359399999999</c:v>
                </c:pt>
                <c:pt idx="507">
                  <c:v>3021.9074700000001</c:v>
                </c:pt>
                <c:pt idx="508">
                  <c:v>3019.9789999999998</c:v>
                </c:pt>
                <c:pt idx="509">
                  <c:v>3018.0505400000002</c:v>
                </c:pt>
                <c:pt idx="510">
                  <c:v>3016.1220699999999</c:v>
                </c:pt>
                <c:pt idx="511">
                  <c:v>3014.1936000000001</c:v>
                </c:pt>
                <c:pt idx="512">
                  <c:v>3012.26514</c:v>
                </c:pt>
                <c:pt idx="513">
                  <c:v>3010.3366700000001</c:v>
                </c:pt>
                <c:pt idx="514">
                  <c:v>3008.4081999999999</c:v>
                </c:pt>
                <c:pt idx="515">
                  <c:v>3006.4797400000002</c:v>
                </c:pt>
                <c:pt idx="516">
                  <c:v>3004.5512699999999</c:v>
                </c:pt>
                <c:pt idx="517">
                  <c:v>3002.6228000000001</c:v>
                </c:pt>
                <c:pt idx="518">
                  <c:v>3000.69434</c:v>
                </c:pt>
                <c:pt idx="519">
                  <c:v>2998.7658700000002</c:v>
                </c:pt>
                <c:pt idx="520">
                  <c:v>2996.8373999999999</c:v>
                </c:pt>
                <c:pt idx="521">
                  <c:v>2994.9089399999998</c:v>
                </c:pt>
                <c:pt idx="522">
                  <c:v>2992.98047</c:v>
                </c:pt>
                <c:pt idx="523">
                  <c:v>2991.0520000000001</c:v>
                </c:pt>
                <c:pt idx="524">
                  <c:v>2989.12354</c:v>
                </c:pt>
                <c:pt idx="525">
                  <c:v>2987.1950700000002</c:v>
                </c:pt>
                <c:pt idx="526">
                  <c:v>2985.2665999999999</c:v>
                </c:pt>
                <c:pt idx="527">
                  <c:v>2983.3381300000001</c:v>
                </c:pt>
                <c:pt idx="528">
                  <c:v>2981.40967</c:v>
                </c:pt>
                <c:pt idx="529">
                  <c:v>2979.4812000000002</c:v>
                </c:pt>
                <c:pt idx="530">
                  <c:v>2977.5527299999999</c:v>
                </c:pt>
                <c:pt idx="531">
                  <c:v>2975.6242699999998</c:v>
                </c:pt>
                <c:pt idx="532">
                  <c:v>2973.6958</c:v>
                </c:pt>
                <c:pt idx="533">
                  <c:v>2971.7673300000001</c:v>
                </c:pt>
                <c:pt idx="534">
                  <c:v>2969.83887</c:v>
                </c:pt>
                <c:pt idx="535">
                  <c:v>2967.9104000000002</c:v>
                </c:pt>
                <c:pt idx="536">
                  <c:v>2965.9819299999999</c:v>
                </c:pt>
                <c:pt idx="537">
                  <c:v>2964.0534699999998</c:v>
                </c:pt>
                <c:pt idx="538">
                  <c:v>2962.125</c:v>
                </c:pt>
                <c:pt idx="539">
                  <c:v>2960.1965300000002</c:v>
                </c:pt>
                <c:pt idx="540">
                  <c:v>2958.2680700000001</c:v>
                </c:pt>
                <c:pt idx="541">
                  <c:v>2956.3395999999998</c:v>
                </c:pt>
                <c:pt idx="542">
                  <c:v>2954.41113</c:v>
                </c:pt>
                <c:pt idx="543">
                  <c:v>2952.4826699999999</c:v>
                </c:pt>
                <c:pt idx="544">
                  <c:v>2950.5542</c:v>
                </c:pt>
                <c:pt idx="545">
                  <c:v>2948.6257300000002</c:v>
                </c:pt>
                <c:pt idx="546">
                  <c:v>2946.6972700000001</c:v>
                </c:pt>
                <c:pt idx="547">
                  <c:v>2944.7687999999998</c:v>
                </c:pt>
                <c:pt idx="548">
                  <c:v>2942.84033</c:v>
                </c:pt>
                <c:pt idx="549">
                  <c:v>2940.9118699999999</c:v>
                </c:pt>
                <c:pt idx="550">
                  <c:v>2938.9834000000001</c:v>
                </c:pt>
                <c:pt idx="551">
                  <c:v>2937.0549299999998</c:v>
                </c:pt>
                <c:pt idx="552">
                  <c:v>2935.12646</c:v>
                </c:pt>
                <c:pt idx="553">
                  <c:v>2933.1979999999999</c:v>
                </c:pt>
                <c:pt idx="554">
                  <c:v>2931.26953</c:v>
                </c:pt>
                <c:pt idx="555">
                  <c:v>2929.3410600000002</c:v>
                </c:pt>
                <c:pt idx="556">
                  <c:v>2927.4126000000001</c:v>
                </c:pt>
                <c:pt idx="557">
                  <c:v>2925.4841299999998</c:v>
                </c:pt>
                <c:pt idx="558">
                  <c:v>2923.55566</c:v>
                </c:pt>
                <c:pt idx="559">
                  <c:v>2921.6271999999999</c:v>
                </c:pt>
                <c:pt idx="560">
                  <c:v>2919.6987300000001</c:v>
                </c:pt>
                <c:pt idx="561">
                  <c:v>2917.7702599999998</c:v>
                </c:pt>
                <c:pt idx="562">
                  <c:v>2915.8418000000001</c:v>
                </c:pt>
                <c:pt idx="563">
                  <c:v>2913.9133299999999</c:v>
                </c:pt>
                <c:pt idx="564">
                  <c:v>2911.98486</c:v>
                </c:pt>
                <c:pt idx="565">
                  <c:v>2910.0563999999999</c:v>
                </c:pt>
                <c:pt idx="566">
                  <c:v>2908.1279300000001</c:v>
                </c:pt>
                <c:pt idx="567">
                  <c:v>2906.1994599999998</c:v>
                </c:pt>
                <c:pt idx="568">
                  <c:v>2904.2710000000002</c:v>
                </c:pt>
                <c:pt idx="569">
                  <c:v>2902.3425299999999</c:v>
                </c:pt>
                <c:pt idx="570">
                  <c:v>2900.4140600000001</c:v>
                </c:pt>
                <c:pt idx="571">
                  <c:v>2898.4856</c:v>
                </c:pt>
                <c:pt idx="572">
                  <c:v>2896.5571300000001</c:v>
                </c:pt>
                <c:pt idx="573">
                  <c:v>2894.6286599999999</c:v>
                </c:pt>
                <c:pt idx="574">
                  <c:v>2892.7002000000002</c:v>
                </c:pt>
                <c:pt idx="575">
                  <c:v>2890.7717299999999</c:v>
                </c:pt>
                <c:pt idx="576">
                  <c:v>2888.8432600000001</c:v>
                </c:pt>
                <c:pt idx="577">
                  <c:v>2886.9147899999998</c:v>
                </c:pt>
                <c:pt idx="578">
                  <c:v>2884.9863300000002</c:v>
                </c:pt>
                <c:pt idx="579">
                  <c:v>2883.0578599999999</c:v>
                </c:pt>
                <c:pt idx="580">
                  <c:v>2881.1293900000001</c:v>
                </c:pt>
                <c:pt idx="581">
                  <c:v>2879.20093</c:v>
                </c:pt>
                <c:pt idx="582">
                  <c:v>2877.2724600000001</c:v>
                </c:pt>
                <c:pt idx="583">
                  <c:v>2875.3439899999998</c:v>
                </c:pt>
                <c:pt idx="584">
                  <c:v>2873.4155300000002</c:v>
                </c:pt>
                <c:pt idx="585">
                  <c:v>2871.4870599999999</c:v>
                </c:pt>
                <c:pt idx="586">
                  <c:v>2869.5585900000001</c:v>
                </c:pt>
                <c:pt idx="587">
                  <c:v>2867.63013</c:v>
                </c:pt>
                <c:pt idx="588">
                  <c:v>2865.7016600000002</c:v>
                </c:pt>
                <c:pt idx="589">
                  <c:v>2863.7731899999999</c:v>
                </c:pt>
                <c:pt idx="590">
                  <c:v>2861.8447299999998</c:v>
                </c:pt>
                <c:pt idx="591">
                  <c:v>2859.91626</c:v>
                </c:pt>
                <c:pt idx="592">
                  <c:v>2857.9877900000001</c:v>
                </c:pt>
                <c:pt idx="593">
                  <c:v>2856.05933</c:v>
                </c:pt>
                <c:pt idx="594">
                  <c:v>2854.1308600000002</c:v>
                </c:pt>
                <c:pt idx="595">
                  <c:v>2852.2023899999999</c:v>
                </c:pt>
                <c:pt idx="596">
                  <c:v>2850.2739299999998</c:v>
                </c:pt>
                <c:pt idx="597">
                  <c:v>2848.34546</c:v>
                </c:pt>
                <c:pt idx="598">
                  <c:v>2846.4169900000002</c:v>
                </c:pt>
                <c:pt idx="599">
                  <c:v>2844.4885300000001</c:v>
                </c:pt>
                <c:pt idx="600">
                  <c:v>2842.5600599999998</c:v>
                </c:pt>
                <c:pt idx="601">
                  <c:v>2840.63159</c:v>
                </c:pt>
                <c:pt idx="602">
                  <c:v>2838.7031299999999</c:v>
                </c:pt>
                <c:pt idx="603">
                  <c:v>2836.77466</c:v>
                </c:pt>
                <c:pt idx="604">
                  <c:v>2834.8461900000002</c:v>
                </c:pt>
                <c:pt idx="605">
                  <c:v>2832.9177199999999</c:v>
                </c:pt>
                <c:pt idx="606">
                  <c:v>2830.9892599999998</c:v>
                </c:pt>
                <c:pt idx="607">
                  <c:v>2829.06079</c:v>
                </c:pt>
                <c:pt idx="608">
                  <c:v>2827.1323200000002</c:v>
                </c:pt>
                <c:pt idx="609">
                  <c:v>2825.2038600000001</c:v>
                </c:pt>
                <c:pt idx="610">
                  <c:v>2823.2753899999998</c:v>
                </c:pt>
                <c:pt idx="611">
                  <c:v>2821.34692</c:v>
                </c:pt>
                <c:pt idx="612">
                  <c:v>2819.4184599999999</c:v>
                </c:pt>
                <c:pt idx="613">
                  <c:v>2817.48999</c:v>
                </c:pt>
                <c:pt idx="614">
                  <c:v>2815.5615200000002</c:v>
                </c:pt>
                <c:pt idx="615">
                  <c:v>2813.6330600000001</c:v>
                </c:pt>
                <c:pt idx="616">
                  <c:v>2811.7045899999998</c:v>
                </c:pt>
                <c:pt idx="617">
                  <c:v>2809.77612</c:v>
                </c:pt>
                <c:pt idx="618">
                  <c:v>2807.8476599999999</c:v>
                </c:pt>
                <c:pt idx="619">
                  <c:v>2805.9191900000001</c:v>
                </c:pt>
                <c:pt idx="620">
                  <c:v>2803.9907199999998</c:v>
                </c:pt>
                <c:pt idx="621">
                  <c:v>2802.0622600000002</c:v>
                </c:pt>
                <c:pt idx="622">
                  <c:v>2800.1337899999999</c:v>
                </c:pt>
                <c:pt idx="623">
                  <c:v>2798.20532</c:v>
                </c:pt>
                <c:pt idx="624">
                  <c:v>2796.2768599999999</c:v>
                </c:pt>
                <c:pt idx="625">
                  <c:v>2794.3483900000001</c:v>
                </c:pt>
                <c:pt idx="626">
                  <c:v>2792.4199199999998</c:v>
                </c:pt>
                <c:pt idx="627">
                  <c:v>2790.4914600000002</c:v>
                </c:pt>
                <c:pt idx="628">
                  <c:v>2788.5629899999999</c:v>
                </c:pt>
                <c:pt idx="629">
                  <c:v>2786.6345200000001</c:v>
                </c:pt>
                <c:pt idx="630">
                  <c:v>2784.7060499999998</c:v>
                </c:pt>
                <c:pt idx="631">
                  <c:v>2782.7775900000001</c:v>
                </c:pt>
                <c:pt idx="632">
                  <c:v>2780.8491199999999</c:v>
                </c:pt>
                <c:pt idx="633">
                  <c:v>2778.92065</c:v>
                </c:pt>
                <c:pt idx="634">
                  <c:v>2776.9921899999999</c:v>
                </c:pt>
                <c:pt idx="635">
                  <c:v>2775.0637200000001</c:v>
                </c:pt>
                <c:pt idx="636">
                  <c:v>2773.1352499999998</c:v>
                </c:pt>
                <c:pt idx="637">
                  <c:v>2771.2067900000002</c:v>
                </c:pt>
                <c:pt idx="638">
                  <c:v>2769.2783199999999</c:v>
                </c:pt>
                <c:pt idx="639">
                  <c:v>2767.3498500000001</c:v>
                </c:pt>
                <c:pt idx="640">
                  <c:v>2765.42139</c:v>
                </c:pt>
                <c:pt idx="641">
                  <c:v>2763.4929200000001</c:v>
                </c:pt>
                <c:pt idx="642">
                  <c:v>2761.5644499999999</c:v>
                </c:pt>
                <c:pt idx="643">
                  <c:v>2759.6359900000002</c:v>
                </c:pt>
                <c:pt idx="644">
                  <c:v>2757.7075199999999</c:v>
                </c:pt>
                <c:pt idx="645">
                  <c:v>2755.7790500000001</c:v>
                </c:pt>
                <c:pt idx="646">
                  <c:v>2753.85059</c:v>
                </c:pt>
                <c:pt idx="647">
                  <c:v>2751.9221200000002</c:v>
                </c:pt>
                <c:pt idx="648">
                  <c:v>2749.9936499999999</c:v>
                </c:pt>
                <c:pt idx="649">
                  <c:v>2748.0651899999998</c:v>
                </c:pt>
                <c:pt idx="650">
                  <c:v>2746.13672</c:v>
                </c:pt>
                <c:pt idx="651">
                  <c:v>2744.2082500000001</c:v>
                </c:pt>
                <c:pt idx="652">
                  <c:v>2742.27979</c:v>
                </c:pt>
                <c:pt idx="653">
                  <c:v>2740.3513200000002</c:v>
                </c:pt>
                <c:pt idx="654">
                  <c:v>2738.4228499999999</c:v>
                </c:pt>
                <c:pt idx="655">
                  <c:v>2736.4943800000001</c:v>
                </c:pt>
                <c:pt idx="656">
                  <c:v>2734.56592</c:v>
                </c:pt>
                <c:pt idx="657">
                  <c:v>2732.6374500000002</c:v>
                </c:pt>
                <c:pt idx="658">
                  <c:v>2730.7089799999999</c:v>
                </c:pt>
                <c:pt idx="659">
                  <c:v>2728.7805199999998</c:v>
                </c:pt>
                <c:pt idx="660">
                  <c:v>2726.85205</c:v>
                </c:pt>
                <c:pt idx="661">
                  <c:v>2724.9235800000001</c:v>
                </c:pt>
                <c:pt idx="662">
                  <c:v>2722.99512</c:v>
                </c:pt>
                <c:pt idx="663">
                  <c:v>2721.0666500000002</c:v>
                </c:pt>
                <c:pt idx="664">
                  <c:v>2719.1381799999999</c:v>
                </c:pt>
                <c:pt idx="665">
                  <c:v>2717.2097199999998</c:v>
                </c:pt>
                <c:pt idx="666">
                  <c:v>2715.28125</c:v>
                </c:pt>
                <c:pt idx="667">
                  <c:v>2713.3527800000002</c:v>
                </c:pt>
                <c:pt idx="668">
                  <c:v>2711.4243200000001</c:v>
                </c:pt>
                <c:pt idx="669">
                  <c:v>2709.4958499999998</c:v>
                </c:pt>
                <c:pt idx="670">
                  <c:v>2707.56738</c:v>
                </c:pt>
                <c:pt idx="671">
                  <c:v>2705.6389199999999</c:v>
                </c:pt>
                <c:pt idx="672">
                  <c:v>2703.71045</c:v>
                </c:pt>
                <c:pt idx="673">
                  <c:v>2701.7819800000002</c:v>
                </c:pt>
                <c:pt idx="674">
                  <c:v>2699.8535200000001</c:v>
                </c:pt>
                <c:pt idx="675">
                  <c:v>2697.9250499999998</c:v>
                </c:pt>
                <c:pt idx="676">
                  <c:v>2695.99658</c:v>
                </c:pt>
                <c:pt idx="677">
                  <c:v>2694.0681199999999</c:v>
                </c:pt>
                <c:pt idx="678">
                  <c:v>2692.1396500000001</c:v>
                </c:pt>
                <c:pt idx="679">
                  <c:v>2690.2111799999998</c:v>
                </c:pt>
                <c:pt idx="680">
                  <c:v>2688.28271</c:v>
                </c:pt>
                <c:pt idx="681">
                  <c:v>2686.3542499999999</c:v>
                </c:pt>
                <c:pt idx="682">
                  <c:v>2684.42578</c:v>
                </c:pt>
                <c:pt idx="683">
                  <c:v>2682.4973100000002</c:v>
                </c:pt>
                <c:pt idx="684">
                  <c:v>2680.5688500000001</c:v>
                </c:pt>
                <c:pt idx="685">
                  <c:v>2678.6403799999998</c:v>
                </c:pt>
                <c:pt idx="686">
                  <c:v>2676.71191</c:v>
                </c:pt>
                <c:pt idx="687">
                  <c:v>2674.7834499999999</c:v>
                </c:pt>
                <c:pt idx="688">
                  <c:v>2672.8549800000001</c:v>
                </c:pt>
                <c:pt idx="689">
                  <c:v>2670.9265099999998</c:v>
                </c:pt>
                <c:pt idx="690">
                  <c:v>2668.9980500000001</c:v>
                </c:pt>
                <c:pt idx="691">
                  <c:v>2667.0695799999999</c:v>
                </c:pt>
                <c:pt idx="692">
                  <c:v>2665.14111</c:v>
                </c:pt>
                <c:pt idx="693">
                  <c:v>2663.2126499999999</c:v>
                </c:pt>
                <c:pt idx="694">
                  <c:v>2661.2841800000001</c:v>
                </c:pt>
                <c:pt idx="695">
                  <c:v>2659.3557099999998</c:v>
                </c:pt>
                <c:pt idx="696">
                  <c:v>2657.4272500000002</c:v>
                </c:pt>
                <c:pt idx="697">
                  <c:v>2655.4987799999999</c:v>
                </c:pt>
                <c:pt idx="698">
                  <c:v>2653.5703100000001</c:v>
                </c:pt>
                <c:pt idx="699">
                  <c:v>2651.64185</c:v>
                </c:pt>
                <c:pt idx="700">
                  <c:v>2649.7133800000001</c:v>
                </c:pt>
                <c:pt idx="701">
                  <c:v>2647.7849099999999</c:v>
                </c:pt>
                <c:pt idx="702">
                  <c:v>2645.8564500000002</c:v>
                </c:pt>
                <c:pt idx="703">
                  <c:v>2643.9279799999999</c:v>
                </c:pt>
                <c:pt idx="704">
                  <c:v>2641.9995100000001</c:v>
                </c:pt>
                <c:pt idx="705">
                  <c:v>2640.0710399999998</c:v>
                </c:pt>
                <c:pt idx="706">
                  <c:v>2638.1425800000002</c:v>
                </c:pt>
                <c:pt idx="707">
                  <c:v>2636.2141099999999</c:v>
                </c:pt>
                <c:pt idx="708">
                  <c:v>2634.2856400000001</c:v>
                </c:pt>
                <c:pt idx="709">
                  <c:v>2632.35718</c:v>
                </c:pt>
                <c:pt idx="710">
                  <c:v>2630.4287100000001</c:v>
                </c:pt>
                <c:pt idx="711">
                  <c:v>2628.5002399999998</c:v>
                </c:pt>
                <c:pt idx="712">
                  <c:v>2626.5717800000002</c:v>
                </c:pt>
                <c:pt idx="713">
                  <c:v>2624.6433099999999</c:v>
                </c:pt>
                <c:pt idx="714">
                  <c:v>2622.7148400000001</c:v>
                </c:pt>
                <c:pt idx="715">
                  <c:v>2620.78638</c:v>
                </c:pt>
                <c:pt idx="716">
                  <c:v>2618.8579100000002</c:v>
                </c:pt>
                <c:pt idx="717">
                  <c:v>2616.9294399999999</c:v>
                </c:pt>
                <c:pt idx="718">
                  <c:v>2615.0009799999998</c:v>
                </c:pt>
                <c:pt idx="719">
                  <c:v>2613.07251</c:v>
                </c:pt>
                <c:pt idx="720">
                  <c:v>2611.1440400000001</c:v>
                </c:pt>
                <c:pt idx="721">
                  <c:v>2609.21558</c:v>
                </c:pt>
                <c:pt idx="722">
                  <c:v>2607.2871100000002</c:v>
                </c:pt>
                <c:pt idx="723">
                  <c:v>2605.3586399999999</c:v>
                </c:pt>
                <c:pt idx="724">
                  <c:v>2603.4301799999998</c:v>
                </c:pt>
                <c:pt idx="725">
                  <c:v>2601.50171</c:v>
                </c:pt>
                <c:pt idx="726">
                  <c:v>2599.5732400000002</c:v>
                </c:pt>
                <c:pt idx="727">
                  <c:v>2597.6447800000001</c:v>
                </c:pt>
                <c:pt idx="728">
                  <c:v>2595.7163099999998</c:v>
                </c:pt>
                <c:pt idx="729">
                  <c:v>2593.78784</c:v>
                </c:pt>
                <c:pt idx="730">
                  <c:v>2591.8593799999999</c:v>
                </c:pt>
                <c:pt idx="731">
                  <c:v>2589.93091</c:v>
                </c:pt>
                <c:pt idx="732">
                  <c:v>2588.0024400000002</c:v>
                </c:pt>
                <c:pt idx="733">
                  <c:v>2586.0739699999999</c:v>
                </c:pt>
                <c:pt idx="734">
                  <c:v>2584.1455099999998</c:v>
                </c:pt>
                <c:pt idx="735">
                  <c:v>2582.21704</c:v>
                </c:pt>
                <c:pt idx="736">
                  <c:v>2580.2885700000002</c:v>
                </c:pt>
                <c:pt idx="737">
                  <c:v>2578.3601100000001</c:v>
                </c:pt>
                <c:pt idx="738">
                  <c:v>2576.4316399999998</c:v>
                </c:pt>
                <c:pt idx="739">
                  <c:v>2574.50317</c:v>
                </c:pt>
                <c:pt idx="740">
                  <c:v>2572.5747099999999</c:v>
                </c:pt>
                <c:pt idx="741">
                  <c:v>2570.64624</c:v>
                </c:pt>
                <c:pt idx="742">
                  <c:v>2568.7177700000002</c:v>
                </c:pt>
                <c:pt idx="743">
                  <c:v>2566.7893100000001</c:v>
                </c:pt>
                <c:pt idx="744">
                  <c:v>2564.8608399999998</c:v>
                </c:pt>
                <c:pt idx="745">
                  <c:v>2562.93237</c:v>
                </c:pt>
                <c:pt idx="746">
                  <c:v>2561.0039099999999</c:v>
                </c:pt>
                <c:pt idx="747">
                  <c:v>2559.0754400000001</c:v>
                </c:pt>
                <c:pt idx="748">
                  <c:v>2557.1469699999998</c:v>
                </c:pt>
                <c:pt idx="749">
                  <c:v>2555.2185100000002</c:v>
                </c:pt>
                <c:pt idx="750">
                  <c:v>2553.2900399999999</c:v>
                </c:pt>
                <c:pt idx="751">
                  <c:v>2551.36157</c:v>
                </c:pt>
                <c:pt idx="752">
                  <c:v>2549.4331099999999</c:v>
                </c:pt>
                <c:pt idx="753">
                  <c:v>2547.5046400000001</c:v>
                </c:pt>
                <c:pt idx="754">
                  <c:v>2545.5761699999998</c:v>
                </c:pt>
                <c:pt idx="755">
                  <c:v>2543.6477100000002</c:v>
                </c:pt>
                <c:pt idx="756">
                  <c:v>2541.7192399999999</c:v>
                </c:pt>
                <c:pt idx="757">
                  <c:v>2539.7907700000001</c:v>
                </c:pt>
                <c:pt idx="758">
                  <c:v>2537.8622999999998</c:v>
                </c:pt>
                <c:pt idx="759">
                  <c:v>2535.9338400000001</c:v>
                </c:pt>
                <c:pt idx="760">
                  <c:v>2534.0053699999999</c:v>
                </c:pt>
                <c:pt idx="761">
                  <c:v>2532.0769</c:v>
                </c:pt>
                <c:pt idx="762">
                  <c:v>2530.1484399999999</c:v>
                </c:pt>
                <c:pt idx="763">
                  <c:v>2528.2199700000001</c:v>
                </c:pt>
                <c:pt idx="764">
                  <c:v>2526.2914999999998</c:v>
                </c:pt>
                <c:pt idx="765">
                  <c:v>2524.3630400000002</c:v>
                </c:pt>
                <c:pt idx="766">
                  <c:v>2522.4345699999999</c:v>
                </c:pt>
                <c:pt idx="767">
                  <c:v>2520.5061000000001</c:v>
                </c:pt>
                <c:pt idx="768">
                  <c:v>2518.57764</c:v>
                </c:pt>
                <c:pt idx="769">
                  <c:v>2516.6491700000001</c:v>
                </c:pt>
                <c:pt idx="770">
                  <c:v>2514.7206999999999</c:v>
                </c:pt>
                <c:pt idx="771">
                  <c:v>2512.7922400000002</c:v>
                </c:pt>
                <c:pt idx="772">
                  <c:v>2510.8637699999999</c:v>
                </c:pt>
                <c:pt idx="773">
                  <c:v>2508.9353000000001</c:v>
                </c:pt>
                <c:pt idx="774">
                  <c:v>2507.00684</c:v>
                </c:pt>
                <c:pt idx="775">
                  <c:v>2505.0783700000002</c:v>
                </c:pt>
                <c:pt idx="776">
                  <c:v>2503.1498999999999</c:v>
                </c:pt>
                <c:pt idx="777">
                  <c:v>2501.2214399999998</c:v>
                </c:pt>
                <c:pt idx="778">
                  <c:v>2499.29297</c:v>
                </c:pt>
                <c:pt idx="779">
                  <c:v>2497.3645000000001</c:v>
                </c:pt>
                <c:pt idx="780">
                  <c:v>2495.43604</c:v>
                </c:pt>
                <c:pt idx="781">
                  <c:v>2493.5075700000002</c:v>
                </c:pt>
                <c:pt idx="782">
                  <c:v>2491.5790999999999</c:v>
                </c:pt>
                <c:pt idx="783">
                  <c:v>2489.6506300000001</c:v>
                </c:pt>
                <c:pt idx="784">
                  <c:v>2487.72217</c:v>
                </c:pt>
                <c:pt idx="785">
                  <c:v>2485.7937000000002</c:v>
                </c:pt>
                <c:pt idx="786">
                  <c:v>2483.8652299999999</c:v>
                </c:pt>
                <c:pt idx="787">
                  <c:v>2481.9367699999998</c:v>
                </c:pt>
                <c:pt idx="788">
                  <c:v>2480.0083</c:v>
                </c:pt>
                <c:pt idx="789">
                  <c:v>2478.0798300000001</c:v>
                </c:pt>
                <c:pt idx="790">
                  <c:v>2476.15137</c:v>
                </c:pt>
                <c:pt idx="791">
                  <c:v>2474.2229000000002</c:v>
                </c:pt>
                <c:pt idx="792">
                  <c:v>2472.2944299999999</c:v>
                </c:pt>
                <c:pt idx="793">
                  <c:v>2470.3659699999998</c:v>
                </c:pt>
                <c:pt idx="794">
                  <c:v>2468.4375</c:v>
                </c:pt>
                <c:pt idx="795">
                  <c:v>2466.5090300000002</c:v>
                </c:pt>
                <c:pt idx="796">
                  <c:v>2464.5805700000001</c:v>
                </c:pt>
                <c:pt idx="797">
                  <c:v>2462.6520999999998</c:v>
                </c:pt>
                <c:pt idx="798">
                  <c:v>2460.72363</c:v>
                </c:pt>
                <c:pt idx="799">
                  <c:v>2458.7951699999999</c:v>
                </c:pt>
                <c:pt idx="800">
                  <c:v>2456.8667</c:v>
                </c:pt>
                <c:pt idx="801">
                  <c:v>2454.9382300000002</c:v>
                </c:pt>
                <c:pt idx="802">
                  <c:v>2453.0097700000001</c:v>
                </c:pt>
                <c:pt idx="803">
                  <c:v>2451.0812999999998</c:v>
                </c:pt>
                <c:pt idx="804">
                  <c:v>2449.15283</c:v>
                </c:pt>
                <c:pt idx="805">
                  <c:v>2447.2243699999999</c:v>
                </c:pt>
                <c:pt idx="806">
                  <c:v>2445.2959000000001</c:v>
                </c:pt>
                <c:pt idx="807">
                  <c:v>2443.3674299999998</c:v>
                </c:pt>
                <c:pt idx="808">
                  <c:v>2441.43896</c:v>
                </c:pt>
                <c:pt idx="809">
                  <c:v>2439.5104999999999</c:v>
                </c:pt>
                <c:pt idx="810">
                  <c:v>2437.58203</c:v>
                </c:pt>
                <c:pt idx="811">
                  <c:v>2435.6535600000002</c:v>
                </c:pt>
                <c:pt idx="812">
                  <c:v>2433.7251000000001</c:v>
                </c:pt>
                <c:pt idx="813">
                  <c:v>2431.7966299999998</c:v>
                </c:pt>
                <c:pt idx="814">
                  <c:v>2429.86816</c:v>
                </c:pt>
                <c:pt idx="815">
                  <c:v>2427.9396999999999</c:v>
                </c:pt>
                <c:pt idx="816">
                  <c:v>2426.0112300000001</c:v>
                </c:pt>
                <c:pt idx="817">
                  <c:v>2424.0827599999998</c:v>
                </c:pt>
                <c:pt idx="818">
                  <c:v>2422.1543000000001</c:v>
                </c:pt>
                <c:pt idx="819">
                  <c:v>2420.2258299999999</c:v>
                </c:pt>
                <c:pt idx="820">
                  <c:v>2418.29736</c:v>
                </c:pt>
                <c:pt idx="821">
                  <c:v>2416.3688999999999</c:v>
                </c:pt>
                <c:pt idx="822">
                  <c:v>2414.4404300000001</c:v>
                </c:pt>
                <c:pt idx="823">
                  <c:v>2412.5119599999998</c:v>
                </c:pt>
                <c:pt idx="824">
                  <c:v>2410.5835000000002</c:v>
                </c:pt>
                <c:pt idx="825">
                  <c:v>2408.6550299999999</c:v>
                </c:pt>
                <c:pt idx="826">
                  <c:v>2406.7265600000001</c:v>
                </c:pt>
                <c:pt idx="827">
                  <c:v>2404.7981</c:v>
                </c:pt>
                <c:pt idx="828">
                  <c:v>2402.8696300000001</c:v>
                </c:pt>
                <c:pt idx="829">
                  <c:v>2400.9411599999999</c:v>
                </c:pt>
                <c:pt idx="830">
                  <c:v>2399.0127000000002</c:v>
                </c:pt>
                <c:pt idx="831">
                  <c:v>2397.0842299999999</c:v>
                </c:pt>
                <c:pt idx="832">
                  <c:v>2395.1557600000001</c:v>
                </c:pt>
                <c:pt idx="833">
                  <c:v>2393.2272899999998</c:v>
                </c:pt>
                <c:pt idx="834">
                  <c:v>2391.2988300000002</c:v>
                </c:pt>
                <c:pt idx="835">
                  <c:v>2389.3703599999999</c:v>
                </c:pt>
                <c:pt idx="836">
                  <c:v>2387.4418900000001</c:v>
                </c:pt>
                <c:pt idx="837">
                  <c:v>2385.51343</c:v>
                </c:pt>
                <c:pt idx="838">
                  <c:v>2383.5849600000001</c:v>
                </c:pt>
                <c:pt idx="839">
                  <c:v>2381.6564899999998</c:v>
                </c:pt>
                <c:pt idx="840">
                  <c:v>2379.7280300000002</c:v>
                </c:pt>
                <c:pt idx="841">
                  <c:v>2377.7995599999999</c:v>
                </c:pt>
                <c:pt idx="842">
                  <c:v>2375.8710900000001</c:v>
                </c:pt>
                <c:pt idx="843">
                  <c:v>2373.94263</c:v>
                </c:pt>
                <c:pt idx="844">
                  <c:v>2372.0141600000002</c:v>
                </c:pt>
                <c:pt idx="845">
                  <c:v>2370.0856899999999</c:v>
                </c:pt>
                <c:pt idx="846">
                  <c:v>2368.1572299999998</c:v>
                </c:pt>
                <c:pt idx="847">
                  <c:v>2366.22876</c:v>
                </c:pt>
                <c:pt idx="848">
                  <c:v>2364.3002900000001</c:v>
                </c:pt>
                <c:pt idx="849">
                  <c:v>2362.37183</c:v>
                </c:pt>
                <c:pt idx="850">
                  <c:v>2360.4433600000002</c:v>
                </c:pt>
                <c:pt idx="851">
                  <c:v>2358.5148899999999</c:v>
                </c:pt>
                <c:pt idx="852">
                  <c:v>2356.5864299999998</c:v>
                </c:pt>
                <c:pt idx="853">
                  <c:v>2354.65796</c:v>
                </c:pt>
                <c:pt idx="854">
                  <c:v>2352.7294900000002</c:v>
                </c:pt>
                <c:pt idx="855">
                  <c:v>2350.8010300000001</c:v>
                </c:pt>
                <c:pt idx="856">
                  <c:v>2348.8725599999998</c:v>
                </c:pt>
                <c:pt idx="857">
                  <c:v>2346.94409</c:v>
                </c:pt>
                <c:pt idx="858">
                  <c:v>2345.0156299999999</c:v>
                </c:pt>
                <c:pt idx="859">
                  <c:v>2343.08716</c:v>
                </c:pt>
                <c:pt idx="860">
                  <c:v>2341.1586900000002</c:v>
                </c:pt>
                <c:pt idx="861">
                  <c:v>2339.2302199999999</c:v>
                </c:pt>
                <c:pt idx="862">
                  <c:v>2337.3017599999998</c:v>
                </c:pt>
                <c:pt idx="863">
                  <c:v>2335.37329</c:v>
                </c:pt>
                <c:pt idx="864">
                  <c:v>2333.4448200000002</c:v>
                </c:pt>
                <c:pt idx="865">
                  <c:v>2331.5163600000001</c:v>
                </c:pt>
                <c:pt idx="866">
                  <c:v>2329.5878899999998</c:v>
                </c:pt>
                <c:pt idx="867">
                  <c:v>2327.65942</c:v>
                </c:pt>
                <c:pt idx="868">
                  <c:v>2325.7309599999999</c:v>
                </c:pt>
                <c:pt idx="869">
                  <c:v>2323.80249</c:v>
                </c:pt>
                <c:pt idx="870">
                  <c:v>2321.8740200000002</c:v>
                </c:pt>
                <c:pt idx="871">
                  <c:v>2319.9455600000001</c:v>
                </c:pt>
                <c:pt idx="872">
                  <c:v>2318.0170899999998</c:v>
                </c:pt>
                <c:pt idx="873">
                  <c:v>2316.08862</c:v>
                </c:pt>
                <c:pt idx="874">
                  <c:v>2314.1601599999999</c:v>
                </c:pt>
                <c:pt idx="875">
                  <c:v>2312.2316900000001</c:v>
                </c:pt>
                <c:pt idx="876">
                  <c:v>2310.3032199999998</c:v>
                </c:pt>
                <c:pt idx="877">
                  <c:v>2308.3747600000002</c:v>
                </c:pt>
                <c:pt idx="878">
                  <c:v>2306.4462899999999</c:v>
                </c:pt>
                <c:pt idx="879">
                  <c:v>2304.51782</c:v>
                </c:pt>
                <c:pt idx="880">
                  <c:v>2302.5893599999999</c:v>
                </c:pt>
                <c:pt idx="881">
                  <c:v>2300.6608900000001</c:v>
                </c:pt>
                <c:pt idx="882">
                  <c:v>2298.7324199999998</c:v>
                </c:pt>
                <c:pt idx="883">
                  <c:v>2296.8039600000002</c:v>
                </c:pt>
                <c:pt idx="884">
                  <c:v>2294.8754899999999</c:v>
                </c:pt>
                <c:pt idx="885">
                  <c:v>2292.9470200000001</c:v>
                </c:pt>
                <c:pt idx="886">
                  <c:v>2291.0185499999998</c:v>
                </c:pt>
                <c:pt idx="887">
                  <c:v>2289.0900900000001</c:v>
                </c:pt>
                <c:pt idx="888">
                  <c:v>2287.1616199999999</c:v>
                </c:pt>
                <c:pt idx="889">
                  <c:v>2285.23315</c:v>
                </c:pt>
                <c:pt idx="890">
                  <c:v>2283.3046899999999</c:v>
                </c:pt>
                <c:pt idx="891">
                  <c:v>2281.3762200000001</c:v>
                </c:pt>
                <c:pt idx="892">
                  <c:v>2279.4477499999998</c:v>
                </c:pt>
                <c:pt idx="893">
                  <c:v>2277.5192900000002</c:v>
                </c:pt>
                <c:pt idx="894">
                  <c:v>2275.5908199999999</c:v>
                </c:pt>
                <c:pt idx="895">
                  <c:v>2273.6623500000001</c:v>
                </c:pt>
                <c:pt idx="896">
                  <c:v>2271.73389</c:v>
                </c:pt>
                <c:pt idx="897">
                  <c:v>2269.8054200000001</c:v>
                </c:pt>
                <c:pt idx="898">
                  <c:v>2267.8769499999999</c:v>
                </c:pt>
                <c:pt idx="899">
                  <c:v>2265.9484900000002</c:v>
                </c:pt>
                <c:pt idx="900">
                  <c:v>2264.0200199999999</c:v>
                </c:pt>
                <c:pt idx="901">
                  <c:v>2262.0915500000001</c:v>
                </c:pt>
                <c:pt idx="902">
                  <c:v>2260.16309</c:v>
                </c:pt>
                <c:pt idx="903">
                  <c:v>2258.2346200000002</c:v>
                </c:pt>
                <c:pt idx="904">
                  <c:v>2256.3061499999999</c:v>
                </c:pt>
                <c:pt idx="905">
                  <c:v>2254.3776899999998</c:v>
                </c:pt>
                <c:pt idx="906">
                  <c:v>2252.44922</c:v>
                </c:pt>
                <c:pt idx="907">
                  <c:v>2250.5207500000001</c:v>
                </c:pt>
                <c:pt idx="908">
                  <c:v>2248.59229</c:v>
                </c:pt>
                <c:pt idx="909">
                  <c:v>2246.6638200000002</c:v>
                </c:pt>
                <c:pt idx="910">
                  <c:v>2244.7353499999999</c:v>
                </c:pt>
                <c:pt idx="911">
                  <c:v>2242.8068800000001</c:v>
                </c:pt>
                <c:pt idx="912">
                  <c:v>2240.87842</c:v>
                </c:pt>
                <c:pt idx="913">
                  <c:v>2238.9499500000002</c:v>
                </c:pt>
                <c:pt idx="914">
                  <c:v>2237.0214799999999</c:v>
                </c:pt>
                <c:pt idx="915">
                  <c:v>2235.0930199999998</c:v>
                </c:pt>
                <c:pt idx="916">
                  <c:v>2233.16455</c:v>
                </c:pt>
                <c:pt idx="917">
                  <c:v>2231.2360800000001</c:v>
                </c:pt>
                <c:pt idx="918">
                  <c:v>2229.30762</c:v>
                </c:pt>
                <c:pt idx="919">
                  <c:v>2227.3791500000002</c:v>
                </c:pt>
                <c:pt idx="920">
                  <c:v>2225.4506799999999</c:v>
                </c:pt>
                <c:pt idx="921">
                  <c:v>2223.5222199999998</c:v>
                </c:pt>
                <c:pt idx="922">
                  <c:v>2221.59375</c:v>
                </c:pt>
                <c:pt idx="923">
                  <c:v>2219.6652800000002</c:v>
                </c:pt>
                <c:pt idx="924">
                  <c:v>2217.7368200000001</c:v>
                </c:pt>
                <c:pt idx="925">
                  <c:v>2215.8083499999998</c:v>
                </c:pt>
                <c:pt idx="926">
                  <c:v>2213.87988</c:v>
                </c:pt>
                <c:pt idx="927">
                  <c:v>2211.9514199999999</c:v>
                </c:pt>
                <c:pt idx="928">
                  <c:v>2210.02295</c:v>
                </c:pt>
                <c:pt idx="929">
                  <c:v>2208.0944800000002</c:v>
                </c:pt>
                <c:pt idx="930">
                  <c:v>2206.1660200000001</c:v>
                </c:pt>
                <c:pt idx="931">
                  <c:v>2204.2375499999998</c:v>
                </c:pt>
                <c:pt idx="932">
                  <c:v>2202.30908</c:v>
                </c:pt>
                <c:pt idx="933">
                  <c:v>2200.3806199999999</c:v>
                </c:pt>
                <c:pt idx="934">
                  <c:v>2198.4521500000001</c:v>
                </c:pt>
                <c:pt idx="935">
                  <c:v>2196.5236799999998</c:v>
                </c:pt>
                <c:pt idx="936">
                  <c:v>2194.59521</c:v>
                </c:pt>
                <c:pt idx="937">
                  <c:v>2192.6667499999999</c:v>
                </c:pt>
                <c:pt idx="938">
                  <c:v>2190.73828</c:v>
                </c:pt>
                <c:pt idx="939">
                  <c:v>2188.8098100000002</c:v>
                </c:pt>
                <c:pt idx="940">
                  <c:v>2186.8813500000001</c:v>
                </c:pt>
                <c:pt idx="941">
                  <c:v>2184.9528799999998</c:v>
                </c:pt>
                <c:pt idx="942">
                  <c:v>2183.02441</c:v>
                </c:pt>
                <c:pt idx="943">
                  <c:v>2181.0959499999999</c:v>
                </c:pt>
                <c:pt idx="944">
                  <c:v>2179.1674800000001</c:v>
                </c:pt>
                <c:pt idx="945">
                  <c:v>2177.2390099999998</c:v>
                </c:pt>
                <c:pt idx="946">
                  <c:v>2175.3105500000001</c:v>
                </c:pt>
                <c:pt idx="947">
                  <c:v>2173.3820799999999</c:v>
                </c:pt>
                <c:pt idx="948">
                  <c:v>2171.45361</c:v>
                </c:pt>
                <c:pt idx="949">
                  <c:v>2169.5251499999999</c:v>
                </c:pt>
                <c:pt idx="950">
                  <c:v>2167.5966800000001</c:v>
                </c:pt>
                <c:pt idx="951">
                  <c:v>2165.6682099999998</c:v>
                </c:pt>
                <c:pt idx="952">
                  <c:v>2163.7397500000002</c:v>
                </c:pt>
                <c:pt idx="953">
                  <c:v>2161.8112799999999</c:v>
                </c:pt>
                <c:pt idx="954">
                  <c:v>2159.8828100000001</c:v>
                </c:pt>
                <c:pt idx="955">
                  <c:v>2157.95435</c:v>
                </c:pt>
                <c:pt idx="956">
                  <c:v>2156.0258800000001</c:v>
                </c:pt>
                <c:pt idx="957">
                  <c:v>2154.0974099999999</c:v>
                </c:pt>
                <c:pt idx="958">
                  <c:v>2152.1689500000002</c:v>
                </c:pt>
                <c:pt idx="959">
                  <c:v>2150.2404799999999</c:v>
                </c:pt>
                <c:pt idx="960">
                  <c:v>2148.3120100000001</c:v>
                </c:pt>
                <c:pt idx="961">
                  <c:v>2146.3835399999998</c:v>
                </c:pt>
                <c:pt idx="962">
                  <c:v>2144.4550800000002</c:v>
                </c:pt>
                <c:pt idx="963">
                  <c:v>2142.5266099999999</c:v>
                </c:pt>
                <c:pt idx="964">
                  <c:v>2140.5981400000001</c:v>
                </c:pt>
                <c:pt idx="965">
                  <c:v>2138.66968</c:v>
                </c:pt>
                <c:pt idx="966">
                  <c:v>2136.7412100000001</c:v>
                </c:pt>
                <c:pt idx="967">
                  <c:v>2134.8127399999998</c:v>
                </c:pt>
                <c:pt idx="968">
                  <c:v>2132.8842800000002</c:v>
                </c:pt>
                <c:pt idx="969">
                  <c:v>2130.9558099999999</c:v>
                </c:pt>
                <c:pt idx="970">
                  <c:v>2129.0273400000001</c:v>
                </c:pt>
                <c:pt idx="971">
                  <c:v>2127.09888</c:v>
                </c:pt>
                <c:pt idx="972">
                  <c:v>2125.1704100000002</c:v>
                </c:pt>
                <c:pt idx="973">
                  <c:v>2123.2419399999999</c:v>
                </c:pt>
                <c:pt idx="974">
                  <c:v>2121.3134799999998</c:v>
                </c:pt>
                <c:pt idx="975">
                  <c:v>2119.38501</c:v>
                </c:pt>
                <c:pt idx="976">
                  <c:v>2117.4565400000001</c:v>
                </c:pt>
                <c:pt idx="977">
                  <c:v>2115.52808</c:v>
                </c:pt>
                <c:pt idx="978">
                  <c:v>2113.5996100000002</c:v>
                </c:pt>
                <c:pt idx="979">
                  <c:v>2111.6711399999999</c:v>
                </c:pt>
                <c:pt idx="980">
                  <c:v>2109.7426799999998</c:v>
                </c:pt>
                <c:pt idx="981">
                  <c:v>2107.81421</c:v>
                </c:pt>
                <c:pt idx="982">
                  <c:v>2105.8857400000002</c:v>
                </c:pt>
                <c:pt idx="983">
                  <c:v>2103.9572800000001</c:v>
                </c:pt>
                <c:pt idx="984">
                  <c:v>2102.0288099999998</c:v>
                </c:pt>
                <c:pt idx="985">
                  <c:v>2100.10034</c:v>
                </c:pt>
                <c:pt idx="986">
                  <c:v>2098.1718799999999</c:v>
                </c:pt>
                <c:pt idx="987">
                  <c:v>2096.24341</c:v>
                </c:pt>
                <c:pt idx="988">
                  <c:v>2094.3149400000002</c:v>
                </c:pt>
                <c:pt idx="989">
                  <c:v>2092.3864699999999</c:v>
                </c:pt>
                <c:pt idx="990">
                  <c:v>2090.4580099999998</c:v>
                </c:pt>
                <c:pt idx="991">
                  <c:v>2088.52954</c:v>
                </c:pt>
                <c:pt idx="992">
                  <c:v>2086.6010700000002</c:v>
                </c:pt>
                <c:pt idx="993">
                  <c:v>2084.6726100000001</c:v>
                </c:pt>
                <c:pt idx="994">
                  <c:v>2082.7441399999998</c:v>
                </c:pt>
                <c:pt idx="995">
                  <c:v>2080.81567</c:v>
                </c:pt>
                <c:pt idx="996">
                  <c:v>2078.8872099999999</c:v>
                </c:pt>
                <c:pt idx="997">
                  <c:v>2076.95874</c:v>
                </c:pt>
                <c:pt idx="998">
                  <c:v>2075.0302700000002</c:v>
                </c:pt>
                <c:pt idx="999">
                  <c:v>2073.1018100000001</c:v>
                </c:pt>
                <c:pt idx="1000">
                  <c:v>2071.1733399999998</c:v>
                </c:pt>
                <c:pt idx="1001">
                  <c:v>2069.24487</c:v>
                </c:pt>
                <c:pt idx="1002">
                  <c:v>2067.3164099999999</c:v>
                </c:pt>
                <c:pt idx="1003">
                  <c:v>2065.3879400000001</c:v>
                </c:pt>
                <c:pt idx="1004">
                  <c:v>2063.4594699999998</c:v>
                </c:pt>
                <c:pt idx="1005">
                  <c:v>2061.5310100000002</c:v>
                </c:pt>
                <c:pt idx="1006">
                  <c:v>2059.6025399999999</c:v>
                </c:pt>
                <c:pt idx="1007">
                  <c:v>2057.67407</c:v>
                </c:pt>
                <c:pt idx="1008">
                  <c:v>2055.7456099999999</c:v>
                </c:pt>
                <c:pt idx="1009">
                  <c:v>2053.8171400000001</c:v>
                </c:pt>
                <c:pt idx="1010">
                  <c:v>2051.8886699999998</c:v>
                </c:pt>
                <c:pt idx="1011">
                  <c:v>2049.9602100000002</c:v>
                </c:pt>
                <c:pt idx="1012">
                  <c:v>2048.0317399999999</c:v>
                </c:pt>
                <c:pt idx="1013">
                  <c:v>2046.1032700000001</c:v>
                </c:pt>
                <c:pt idx="1014">
                  <c:v>2044.1748</c:v>
                </c:pt>
                <c:pt idx="1015">
                  <c:v>2042.2463399999999</c:v>
                </c:pt>
                <c:pt idx="1016">
                  <c:v>2040.3178700000001</c:v>
                </c:pt>
                <c:pt idx="1017">
                  <c:v>2038.3894</c:v>
                </c:pt>
                <c:pt idx="1018">
                  <c:v>2036.4609399999999</c:v>
                </c:pt>
                <c:pt idx="1019">
                  <c:v>2034.5324700000001</c:v>
                </c:pt>
                <c:pt idx="1020">
                  <c:v>2032.604</c:v>
                </c:pt>
                <c:pt idx="1021">
                  <c:v>2030.67554</c:v>
                </c:pt>
                <c:pt idx="1022">
                  <c:v>2028.7470699999999</c:v>
                </c:pt>
                <c:pt idx="1023">
                  <c:v>2026.8186000000001</c:v>
                </c:pt>
                <c:pt idx="1024">
                  <c:v>2024.89014</c:v>
                </c:pt>
                <c:pt idx="1025">
                  <c:v>2022.9616699999999</c:v>
                </c:pt>
                <c:pt idx="1026">
                  <c:v>2021.0332000000001</c:v>
                </c:pt>
                <c:pt idx="1027">
                  <c:v>2019.10474</c:v>
                </c:pt>
                <c:pt idx="1028">
                  <c:v>2017.1762699999999</c:v>
                </c:pt>
                <c:pt idx="1029">
                  <c:v>2015.2478000000001</c:v>
                </c:pt>
                <c:pt idx="1030">
                  <c:v>2013.31934</c:v>
                </c:pt>
                <c:pt idx="1031">
                  <c:v>2011.3908699999999</c:v>
                </c:pt>
                <c:pt idx="1032">
                  <c:v>2009.4623999999999</c:v>
                </c:pt>
                <c:pt idx="1033">
                  <c:v>2007.53394</c:v>
                </c:pt>
                <c:pt idx="1034">
                  <c:v>2005.60547</c:v>
                </c:pt>
                <c:pt idx="1035">
                  <c:v>2003.6769999999999</c:v>
                </c:pt>
                <c:pt idx="1036">
                  <c:v>2001.74854</c:v>
                </c:pt>
                <c:pt idx="1037">
                  <c:v>1999.82007</c:v>
                </c:pt>
                <c:pt idx="1038">
                  <c:v>1997.8915999999999</c:v>
                </c:pt>
                <c:pt idx="1039">
                  <c:v>1995.9631300000001</c:v>
                </c:pt>
                <c:pt idx="1040">
                  <c:v>1994.03467</c:v>
                </c:pt>
                <c:pt idx="1041">
                  <c:v>1992.1061999999999</c:v>
                </c:pt>
                <c:pt idx="1042">
                  <c:v>1990.1777300000001</c:v>
                </c:pt>
                <c:pt idx="1043">
                  <c:v>1988.24927</c:v>
                </c:pt>
                <c:pt idx="1044">
                  <c:v>1986.3208</c:v>
                </c:pt>
                <c:pt idx="1045">
                  <c:v>1984.3923299999999</c:v>
                </c:pt>
                <c:pt idx="1046">
                  <c:v>1982.46387</c:v>
                </c:pt>
                <c:pt idx="1047">
                  <c:v>1980.5354</c:v>
                </c:pt>
                <c:pt idx="1048">
                  <c:v>1978.6069299999999</c:v>
                </c:pt>
                <c:pt idx="1049">
                  <c:v>1976.6784700000001</c:v>
                </c:pt>
                <c:pt idx="1050">
                  <c:v>1974.75</c:v>
                </c:pt>
                <c:pt idx="1051">
                  <c:v>1972.8215299999999</c:v>
                </c:pt>
                <c:pt idx="1052">
                  <c:v>1970.8930700000001</c:v>
                </c:pt>
                <c:pt idx="1053">
                  <c:v>1968.9646</c:v>
                </c:pt>
                <c:pt idx="1054">
                  <c:v>1967.03613</c:v>
                </c:pt>
                <c:pt idx="1055">
                  <c:v>1965.1076700000001</c:v>
                </c:pt>
                <c:pt idx="1056">
                  <c:v>1963.1792</c:v>
                </c:pt>
                <c:pt idx="1057">
                  <c:v>1961.25073</c:v>
                </c:pt>
                <c:pt idx="1058">
                  <c:v>1959.3222699999999</c:v>
                </c:pt>
                <c:pt idx="1059">
                  <c:v>1957.3938000000001</c:v>
                </c:pt>
                <c:pt idx="1060">
                  <c:v>1955.46533</c:v>
                </c:pt>
                <c:pt idx="1061">
                  <c:v>1953.5368699999999</c:v>
                </c:pt>
                <c:pt idx="1062">
                  <c:v>1951.6084000000001</c:v>
                </c:pt>
                <c:pt idx="1063">
                  <c:v>1949.67993</c:v>
                </c:pt>
                <c:pt idx="1064">
                  <c:v>1947.75146</c:v>
                </c:pt>
                <c:pt idx="1065">
                  <c:v>1945.8230000000001</c:v>
                </c:pt>
                <c:pt idx="1066">
                  <c:v>1943.89453</c:v>
                </c:pt>
                <c:pt idx="1067">
                  <c:v>1941.96606</c:v>
                </c:pt>
                <c:pt idx="1068">
                  <c:v>1940.0376000000001</c:v>
                </c:pt>
                <c:pt idx="1069">
                  <c:v>1938.1091300000001</c:v>
                </c:pt>
                <c:pt idx="1070">
                  <c:v>1936.18066</c:v>
                </c:pt>
                <c:pt idx="1071">
                  <c:v>1934.2521999999999</c:v>
                </c:pt>
                <c:pt idx="1072">
                  <c:v>1932.3237300000001</c:v>
                </c:pt>
                <c:pt idx="1073">
                  <c:v>1930.39526</c:v>
                </c:pt>
                <c:pt idx="1074">
                  <c:v>1928.4667999999999</c:v>
                </c:pt>
                <c:pt idx="1075">
                  <c:v>1926.5383300000001</c:v>
                </c:pt>
                <c:pt idx="1076">
                  <c:v>1924.60986</c:v>
                </c:pt>
                <c:pt idx="1077">
                  <c:v>1922.6813999999999</c:v>
                </c:pt>
                <c:pt idx="1078">
                  <c:v>1920.7529300000001</c:v>
                </c:pt>
                <c:pt idx="1079">
                  <c:v>1918.82446</c:v>
                </c:pt>
                <c:pt idx="1080">
                  <c:v>1916.896</c:v>
                </c:pt>
                <c:pt idx="1081">
                  <c:v>1914.9675299999999</c:v>
                </c:pt>
                <c:pt idx="1082">
                  <c:v>1913.0390600000001</c:v>
                </c:pt>
                <c:pt idx="1083">
                  <c:v>1911.1106</c:v>
                </c:pt>
                <c:pt idx="1084">
                  <c:v>1909.1821299999999</c:v>
                </c:pt>
                <c:pt idx="1085">
                  <c:v>1907.2536600000001</c:v>
                </c:pt>
                <c:pt idx="1086">
                  <c:v>1905.3252</c:v>
                </c:pt>
                <c:pt idx="1087">
                  <c:v>1903.3967299999999</c:v>
                </c:pt>
                <c:pt idx="1088">
                  <c:v>1901.4682600000001</c:v>
                </c:pt>
                <c:pt idx="1089">
                  <c:v>1899.53979</c:v>
                </c:pt>
                <c:pt idx="1090">
                  <c:v>1897.61133</c:v>
                </c:pt>
                <c:pt idx="1091">
                  <c:v>1895.6828599999999</c:v>
                </c:pt>
                <c:pt idx="1092">
                  <c:v>1893.7543900000001</c:v>
                </c:pt>
                <c:pt idx="1093">
                  <c:v>1891.82593</c:v>
                </c:pt>
                <c:pt idx="1094">
                  <c:v>1889.8974599999999</c:v>
                </c:pt>
                <c:pt idx="1095">
                  <c:v>1887.9689900000001</c:v>
                </c:pt>
                <c:pt idx="1096">
                  <c:v>1886.04053</c:v>
                </c:pt>
                <c:pt idx="1097">
                  <c:v>1884.1120599999999</c:v>
                </c:pt>
                <c:pt idx="1098">
                  <c:v>1882.1835900000001</c:v>
                </c:pt>
                <c:pt idx="1099">
                  <c:v>1880.25513</c:v>
                </c:pt>
                <c:pt idx="1100">
                  <c:v>1878.3266599999999</c:v>
                </c:pt>
                <c:pt idx="1101">
                  <c:v>1876.3981900000001</c:v>
                </c:pt>
                <c:pt idx="1102">
                  <c:v>1874.46973</c:v>
                </c:pt>
                <c:pt idx="1103">
                  <c:v>1872.54126</c:v>
                </c:pt>
                <c:pt idx="1104">
                  <c:v>1870.6127899999999</c:v>
                </c:pt>
                <c:pt idx="1105">
                  <c:v>1868.68433</c:v>
                </c:pt>
                <c:pt idx="1106">
                  <c:v>1866.75586</c:v>
                </c:pt>
                <c:pt idx="1107">
                  <c:v>1864.8273899999999</c:v>
                </c:pt>
                <c:pt idx="1108">
                  <c:v>1862.8989300000001</c:v>
                </c:pt>
                <c:pt idx="1109">
                  <c:v>1860.97046</c:v>
                </c:pt>
                <c:pt idx="1110">
                  <c:v>1859.0419899999999</c:v>
                </c:pt>
                <c:pt idx="1111">
                  <c:v>1857.1135300000001</c:v>
                </c:pt>
                <c:pt idx="1112">
                  <c:v>1855.18506</c:v>
                </c:pt>
                <c:pt idx="1113">
                  <c:v>1853.25659</c:v>
                </c:pt>
                <c:pt idx="1114">
                  <c:v>1851.3281300000001</c:v>
                </c:pt>
                <c:pt idx="1115">
                  <c:v>1849.39966</c:v>
                </c:pt>
                <c:pt idx="1116">
                  <c:v>1847.47119</c:v>
                </c:pt>
                <c:pt idx="1117">
                  <c:v>1845.5427199999999</c:v>
                </c:pt>
                <c:pt idx="1118">
                  <c:v>1843.6142600000001</c:v>
                </c:pt>
                <c:pt idx="1119">
                  <c:v>1841.68579</c:v>
                </c:pt>
                <c:pt idx="1120">
                  <c:v>1839.7573199999999</c:v>
                </c:pt>
                <c:pt idx="1121">
                  <c:v>1837.8288600000001</c:v>
                </c:pt>
                <c:pt idx="1122">
                  <c:v>1835.90039</c:v>
                </c:pt>
                <c:pt idx="1123">
                  <c:v>1833.97192</c:v>
                </c:pt>
                <c:pt idx="1124">
                  <c:v>1832.0434600000001</c:v>
                </c:pt>
                <c:pt idx="1125">
                  <c:v>1830.11499</c:v>
                </c:pt>
                <c:pt idx="1126">
                  <c:v>1828.18652</c:v>
                </c:pt>
                <c:pt idx="1127">
                  <c:v>1826.2580599999999</c:v>
                </c:pt>
                <c:pt idx="1128">
                  <c:v>1824.3295900000001</c:v>
                </c:pt>
                <c:pt idx="1129">
                  <c:v>1822.40112</c:v>
                </c:pt>
                <c:pt idx="1130">
                  <c:v>1820.4726599999999</c:v>
                </c:pt>
                <c:pt idx="1131">
                  <c:v>1818.5441900000001</c:v>
                </c:pt>
                <c:pt idx="1132">
                  <c:v>1816.61572</c:v>
                </c:pt>
                <c:pt idx="1133">
                  <c:v>1814.6872599999999</c:v>
                </c:pt>
                <c:pt idx="1134">
                  <c:v>1812.7587900000001</c:v>
                </c:pt>
                <c:pt idx="1135">
                  <c:v>1810.83032</c:v>
                </c:pt>
                <c:pt idx="1136">
                  <c:v>1808.9018599999999</c:v>
                </c:pt>
                <c:pt idx="1137">
                  <c:v>1806.9733900000001</c:v>
                </c:pt>
                <c:pt idx="1138">
                  <c:v>1805.04492</c:v>
                </c:pt>
                <c:pt idx="1139">
                  <c:v>1803.11646</c:v>
                </c:pt>
                <c:pt idx="1140">
                  <c:v>1801.1879899999999</c:v>
                </c:pt>
                <c:pt idx="1141">
                  <c:v>1799.2595200000001</c:v>
                </c:pt>
                <c:pt idx="1142">
                  <c:v>1797.33105</c:v>
                </c:pt>
                <c:pt idx="1143">
                  <c:v>1795.4025899999999</c:v>
                </c:pt>
                <c:pt idx="1144">
                  <c:v>1793.4741200000001</c:v>
                </c:pt>
                <c:pt idx="1145">
                  <c:v>1791.54565</c:v>
                </c:pt>
                <c:pt idx="1146">
                  <c:v>1789.6171899999999</c:v>
                </c:pt>
                <c:pt idx="1147">
                  <c:v>1787.6887200000001</c:v>
                </c:pt>
                <c:pt idx="1148">
                  <c:v>1785.76025</c:v>
                </c:pt>
                <c:pt idx="1149">
                  <c:v>1783.83179</c:v>
                </c:pt>
                <c:pt idx="1150">
                  <c:v>1781.9033199999999</c:v>
                </c:pt>
                <c:pt idx="1151">
                  <c:v>1779.9748500000001</c:v>
                </c:pt>
                <c:pt idx="1152">
                  <c:v>1778.04639</c:v>
                </c:pt>
                <c:pt idx="1153">
                  <c:v>1776.1179199999999</c:v>
                </c:pt>
                <c:pt idx="1154">
                  <c:v>1774.1894500000001</c:v>
                </c:pt>
                <c:pt idx="1155">
                  <c:v>1772.26099</c:v>
                </c:pt>
                <c:pt idx="1156">
                  <c:v>1770.3325199999999</c:v>
                </c:pt>
                <c:pt idx="1157">
                  <c:v>1768.4040500000001</c:v>
                </c:pt>
                <c:pt idx="1158">
                  <c:v>1766.47559</c:v>
                </c:pt>
                <c:pt idx="1159">
                  <c:v>1764.5471199999999</c:v>
                </c:pt>
                <c:pt idx="1160">
                  <c:v>1762.6186499999999</c:v>
                </c:pt>
                <c:pt idx="1161">
                  <c:v>1760.69019</c:v>
                </c:pt>
                <c:pt idx="1162">
                  <c:v>1758.76172</c:v>
                </c:pt>
                <c:pt idx="1163">
                  <c:v>1756.8332499999999</c:v>
                </c:pt>
                <c:pt idx="1164">
                  <c:v>1754.90479</c:v>
                </c:pt>
                <c:pt idx="1165">
                  <c:v>1752.97632</c:v>
                </c:pt>
                <c:pt idx="1166">
                  <c:v>1751.0478499999999</c:v>
                </c:pt>
                <c:pt idx="1167">
                  <c:v>1749.1193800000001</c:v>
                </c:pt>
                <c:pt idx="1168">
                  <c:v>1747.19092</c:v>
                </c:pt>
                <c:pt idx="1169">
                  <c:v>1745.2624499999999</c:v>
                </c:pt>
                <c:pt idx="1170">
                  <c:v>1743.3339800000001</c:v>
                </c:pt>
                <c:pt idx="1171">
                  <c:v>1741.40552</c:v>
                </c:pt>
                <c:pt idx="1172">
                  <c:v>1739.47705</c:v>
                </c:pt>
                <c:pt idx="1173">
                  <c:v>1737.5485799999999</c:v>
                </c:pt>
                <c:pt idx="1174">
                  <c:v>1735.62012</c:v>
                </c:pt>
                <c:pt idx="1175">
                  <c:v>1733.69165</c:v>
                </c:pt>
                <c:pt idx="1176">
                  <c:v>1731.7631799999999</c:v>
                </c:pt>
                <c:pt idx="1177">
                  <c:v>1729.8347200000001</c:v>
                </c:pt>
                <c:pt idx="1178">
                  <c:v>1727.90625</c:v>
                </c:pt>
                <c:pt idx="1179">
                  <c:v>1725.9777799999999</c:v>
                </c:pt>
                <c:pt idx="1180">
                  <c:v>1724.0493200000001</c:v>
                </c:pt>
                <c:pt idx="1181">
                  <c:v>1722.12085</c:v>
                </c:pt>
                <c:pt idx="1182">
                  <c:v>1720.19238</c:v>
                </c:pt>
                <c:pt idx="1183">
                  <c:v>1718.2639200000001</c:v>
                </c:pt>
                <c:pt idx="1184">
                  <c:v>1716.33545</c:v>
                </c:pt>
                <c:pt idx="1185">
                  <c:v>1714.40698</c:v>
                </c:pt>
                <c:pt idx="1186">
                  <c:v>1712.4785199999999</c:v>
                </c:pt>
                <c:pt idx="1187">
                  <c:v>1710.5500500000001</c:v>
                </c:pt>
                <c:pt idx="1188">
                  <c:v>1708.62158</c:v>
                </c:pt>
                <c:pt idx="1189">
                  <c:v>1706.6931199999999</c:v>
                </c:pt>
                <c:pt idx="1190">
                  <c:v>1704.7646500000001</c:v>
                </c:pt>
                <c:pt idx="1191">
                  <c:v>1702.83618</c:v>
                </c:pt>
                <c:pt idx="1192">
                  <c:v>1700.90771</c:v>
                </c:pt>
                <c:pt idx="1193">
                  <c:v>1698.9792500000001</c:v>
                </c:pt>
                <c:pt idx="1194">
                  <c:v>1697.05078</c:v>
                </c:pt>
                <c:pt idx="1195">
                  <c:v>1695.12231</c:v>
                </c:pt>
                <c:pt idx="1196">
                  <c:v>1693.1938500000001</c:v>
                </c:pt>
                <c:pt idx="1197">
                  <c:v>1691.2653800000001</c:v>
                </c:pt>
                <c:pt idx="1198">
                  <c:v>1689.33691</c:v>
                </c:pt>
                <c:pt idx="1199">
                  <c:v>1687.4084499999999</c:v>
                </c:pt>
                <c:pt idx="1200">
                  <c:v>1685.4799800000001</c:v>
                </c:pt>
                <c:pt idx="1201">
                  <c:v>1683.55151</c:v>
                </c:pt>
                <c:pt idx="1202">
                  <c:v>1681.6230499999999</c:v>
                </c:pt>
                <c:pt idx="1203">
                  <c:v>1679.6945800000001</c:v>
                </c:pt>
                <c:pt idx="1204">
                  <c:v>1677.76611</c:v>
                </c:pt>
                <c:pt idx="1205">
                  <c:v>1675.8376499999999</c:v>
                </c:pt>
                <c:pt idx="1206">
                  <c:v>1673.9091800000001</c:v>
                </c:pt>
                <c:pt idx="1207">
                  <c:v>1671.98071</c:v>
                </c:pt>
                <c:pt idx="1208">
                  <c:v>1670.05225</c:v>
                </c:pt>
                <c:pt idx="1209">
                  <c:v>1668.1237799999999</c:v>
                </c:pt>
                <c:pt idx="1210">
                  <c:v>1666.1953100000001</c:v>
                </c:pt>
                <c:pt idx="1211">
                  <c:v>1664.26685</c:v>
                </c:pt>
                <c:pt idx="1212">
                  <c:v>1662.3383799999999</c:v>
                </c:pt>
                <c:pt idx="1213">
                  <c:v>1660.4099100000001</c:v>
                </c:pt>
                <c:pt idx="1214">
                  <c:v>1658.48145</c:v>
                </c:pt>
                <c:pt idx="1215">
                  <c:v>1656.5529799999999</c:v>
                </c:pt>
                <c:pt idx="1216">
                  <c:v>1654.6245100000001</c:v>
                </c:pt>
                <c:pt idx="1217">
                  <c:v>1652.69604</c:v>
                </c:pt>
                <c:pt idx="1218">
                  <c:v>1650.76758</c:v>
                </c:pt>
                <c:pt idx="1219">
                  <c:v>1648.8391099999999</c:v>
                </c:pt>
                <c:pt idx="1220">
                  <c:v>1646.9106400000001</c:v>
                </c:pt>
                <c:pt idx="1221">
                  <c:v>1644.98218</c:v>
                </c:pt>
                <c:pt idx="1222">
                  <c:v>1643.0537099999999</c:v>
                </c:pt>
                <c:pt idx="1223">
                  <c:v>1641.1252400000001</c:v>
                </c:pt>
                <c:pt idx="1224">
                  <c:v>1639.19678</c:v>
                </c:pt>
                <c:pt idx="1225">
                  <c:v>1637.2683099999999</c:v>
                </c:pt>
                <c:pt idx="1226">
                  <c:v>1635.3398400000001</c:v>
                </c:pt>
                <c:pt idx="1227">
                  <c:v>1633.41138</c:v>
                </c:pt>
                <c:pt idx="1228">
                  <c:v>1631.4829099999999</c:v>
                </c:pt>
                <c:pt idx="1229">
                  <c:v>1629.5544400000001</c:v>
                </c:pt>
                <c:pt idx="1230">
                  <c:v>1627.62598</c:v>
                </c:pt>
                <c:pt idx="1231">
                  <c:v>1625.69751</c:v>
                </c:pt>
                <c:pt idx="1232">
                  <c:v>1623.7690399999999</c:v>
                </c:pt>
                <c:pt idx="1233">
                  <c:v>1621.84058</c:v>
                </c:pt>
                <c:pt idx="1234">
                  <c:v>1619.91211</c:v>
                </c:pt>
                <c:pt idx="1235">
                  <c:v>1617.9836399999999</c:v>
                </c:pt>
                <c:pt idx="1236">
                  <c:v>1616.0551800000001</c:v>
                </c:pt>
                <c:pt idx="1237">
                  <c:v>1614.12671</c:v>
                </c:pt>
                <c:pt idx="1238">
                  <c:v>1612.1982399999999</c:v>
                </c:pt>
                <c:pt idx="1239">
                  <c:v>1610.2697800000001</c:v>
                </c:pt>
                <c:pt idx="1240">
                  <c:v>1608.34131</c:v>
                </c:pt>
                <c:pt idx="1241">
                  <c:v>1606.41284</c:v>
                </c:pt>
                <c:pt idx="1242">
                  <c:v>1604.4843800000001</c:v>
                </c:pt>
                <c:pt idx="1243">
                  <c:v>1602.55591</c:v>
                </c:pt>
                <c:pt idx="1244">
                  <c:v>1600.62744</c:v>
                </c:pt>
                <c:pt idx="1245">
                  <c:v>1598.6989699999999</c:v>
                </c:pt>
                <c:pt idx="1246">
                  <c:v>1596.7705100000001</c:v>
                </c:pt>
                <c:pt idx="1247">
                  <c:v>1594.84204</c:v>
                </c:pt>
                <c:pt idx="1248">
                  <c:v>1592.9135699999999</c:v>
                </c:pt>
                <c:pt idx="1249">
                  <c:v>1590.9851100000001</c:v>
                </c:pt>
                <c:pt idx="1250">
                  <c:v>1589.05664</c:v>
                </c:pt>
                <c:pt idx="1251">
                  <c:v>1587.12817</c:v>
                </c:pt>
                <c:pt idx="1252">
                  <c:v>1585.1997100000001</c:v>
                </c:pt>
                <c:pt idx="1253">
                  <c:v>1583.27124</c:v>
                </c:pt>
                <c:pt idx="1254">
                  <c:v>1581.34277</c:v>
                </c:pt>
                <c:pt idx="1255">
                  <c:v>1579.4143099999999</c:v>
                </c:pt>
                <c:pt idx="1256">
                  <c:v>1577.4858400000001</c:v>
                </c:pt>
                <c:pt idx="1257">
                  <c:v>1575.55737</c:v>
                </c:pt>
                <c:pt idx="1258">
                  <c:v>1573.6289099999999</c:v>
                </c:pt>
                <c:pt idx="1259">
                  <c:v>1571.7004400000001</c:v>
                </c:pt>
                <c:pt idx="1260">
                  <c:v>1569.77197</c:v>
                </c:pt>
                <c:pt idx="1261">
                  <c:v>1567.8435099999999</c:v>
                </c:pt>
                <c:pt idx="1262">
                  <c:v>1565.9150400000001</c:v>
                </c:pt>
                <c:pt idx="1263">
                  <c:v>1563.98657</c:v>
                </c:pt>
                <c:pt idx="1264">
                  <c:v>1562.0581099999999</c:v>
                </c:pt>
                <c:pt idx="1265">
                  <c:v>1560.1296400000001</c:v>
                </c:pt>
                <c:pt idx="1266">
                  <c:v>1558.20117</c:v>
                </c:pt>
                <c:pt idx="1267">
                  <c:v>1556.27271</c:v>
                </c:pt>
                <c:pt idx="1268">
                  <c:v>1554.3442399999999</c:v>
                </c:pt>
                <c:pt idx="1269">
                  <c:v>1552.4157700000001</c:v>
                </c:pt>
                <c:pt idx="1270">
                  <c:v>1550.4873</c:v>
                </c:pt>
                <c:pt idx="1271">
                  <c:v>1548.5588399999999</c:v>
                </c:pt>
                <c:pt idx="1272">
                  <c:v>1546.6303700000001</c:v>
                </c:pt>
                <c:pt idx="1273">
                  <c:v>1544.7019</c:v>
                </c:pt>
                <c:pt idx="1274">
                  <c:v>1542.7734399999999</c:v>
                </c:pt>
                <c:pt idx="1275">
                  <c:v>1540.8449700000001</c:v>
                </c:pt>
                <c:pt idx="1276">
                  <c:v>1538.9165</c:v>
                </c:pt>
                <c:pt idx="1277">
                  <c:v>1536.98804</c:v>
                </c:pt>
                <c:pt idx="1278">
                  <c:v>1535.0595699999999</c:v>
                </c:pt>
                <c:pt idx="1279">
                  <c:v>1533.1311000000001</c:v>
                </c:pt>
                <c:pt idx="1280">
                  <c:v>1531.20264</c:v>
                </c:pt>
                <c:pt idx="1281">
                  <c:v>1529.2741699999999</c:v>
                </c:pt>
                <c:pt idx="1282">
                  <c:v>1527.3457000000001</c:v>
                </c:pt>
                <c:pt idx="1283">
                  <c:v>1525.41724</c:v>
                </c:pt>
                <c:pt idx="1284">
                  <c:v>1523.4887699999999</c:v>
                </c:pt>
                <c:pt idx="1285">
                  <c:v>1521.5603000000001</c:v>
                </c:pt>
                <c:pt idx="1286">
                  <c:v>1519.63184</c:v>
                </c:pt>
                <c:pt idx="1287">
                  <c:v>1517.7033699999999</c:v>
                </c:pt>
                <c:pt idx="1288">
                  <c:v>1515.7748999999999</c:v>
                </c:pt>
                <c:pt idx="1289">
                  <c:v>1513.84644</c:v>
                </c:pt>
                <c:pt idx="1290">
                  <c:v>1511.91797</c:v>
                </c:pt>
                <c:pt idx="1291">
                  <c:v>1509.9894999999999</c:v>
                </c:pt>
                <c:pt idx="1292">
                  <c:v>1508.06104</c:v>
                </c:pt>
                <c:pt idx="1293">
                  <c:v>1506.13257</c:v>
                </c:pt>
                <c:pt idx="1294">
                  <c:v>1504.2040999999999</c:v>
                </c:pt>
                <c:pt idx="1295">
                  <c:v>1502.2756300000001</c:v>
                </c:pt>
                <c:pt idx="1296">
                  <c:v>1500.34717</c:v>
                </c:pt>
                <c:pt idx="1297">
                  <c:v>1498.4186999999999</c:v>
                </c:pt>
                <c:pt idx="1298">
                  <c:v>1496.4902300000001</c:v>
                </c:pt>
                <c:pt idx="1299">
                  <c:v>1494.56177</c:v>
                </c:pt>
                <c:pt idx="1300">
                  <c:v>1492.6333</c:v>
                </c:pt>
                <c:pt idx="1301">
                  <c:v>1490.7048299999999</c:v>
                </c:pt>
                <c:pt idx="1302">
                  <c:v>1488.77637</c:v>
                </c:pt>
                <c:pt idx="1303">
                  <c:v>1486.8479</c:v>
                </c:pt>
                <c:pt idx="1304">
                  <c:v>1484.9194299999999</c:v>
                </c:pt>
                <c:pt idx="1305">
                  <c:v>1482.9909700000001</c:v>
                </c:pt>
                <c:pt idx="1306">
                  <c:v>1481.0625</c:v>
                </c:pt>
                <c:pt idx="1307">
                  <c:v>1479.1340299999999</c:v>
                </c:pt>
                <c:pt idx="1308">
                  <c:v>1477.2055700000001</c:v>
                </c:pt>
                <c:pt idx="1309">
                  <c:v>1475.2771</c:v>
                </c:pt>
                <c:pt idx="1310">
                  <c:v>1473.34863</c:v>
                </c:pt>
                <c:pt idx="1311">
                  <c:v>1471.4201700000001</c:v>
                </c:pt>
                <c:pt idx="1312">
                  <c:v>1469.4917</c:v>
                </c:pt>
                <c:pt idx="1313">
                  <c:v>1467.56323</c:v>
                </c:pt>
                <c:pt idx="1314">
                  <c:v>1465.6347699999999</c:v>
                </c:pt>
                <c:pt idx="1315">
                  <c:v>1463.7063000000001</c:v>
                </c:pt>
                <c:pt idx="1316">
                  <c:v>1461.77783</c:v>
                </c:pt>
                <c:pt idx="1317">
                  <c:v>1459.8493699999999</c:v>
                </c:pt>
                <c:pt idx="1318">
                  <c:v>1457.9209000000001</c:v>
                </c:pt>
                <c:pt idx="1319">
                  <c:v>1455.99243</c:v>
                </c:pt>
                <c:pt idx="1320">
                  <c:v>1454.06396</c:v>
                </c:pt>
                <c:pt idx="1321">
                  <c:v>1452.1355000000001</c:v>
                </c:pt>
                <c:pt idx="1322">
                  <c:v>1450.20703</c:v>
                </c:pt>
                <c:pt idx="1323">
                  <c:v>1448.27856</c:v>
                </c:pt>
                <c:pt idx="1324">
                  <c:v>1446.3501000000001</c:v>
                </c:pt>
                <c:pt idx="1325">
                  <c:v>1444.4216300000001</c:v>
                </c:pt>
                <c:pt idx="1326">
                  <c:v>1442.49316</c:v>
                </c:pt>
                <c:pt idx="1327">
                  <c:v>1440.5646999999999</c:v>
                </c:pt>
                <c:pt idx="1328">
                  <c:v>1438.6362300000001</c:v>
                </c:pt>
                <c:pt idx="1329">
                  <c:v>1436.70776</c:v>
                </c:pt>
                <c:pt idx="1330">
                  <c:v>1434.7792999999999</c:v>
                </c:pt>
                <c:pt idx="1331">
                  <c:v>1432.8508300000001</c:v>
                </c:pt>
                <c:pt idx="1332">
                  <c:v>1430.92236</c:v>
                </c:pt>
                <c:pt idx="1333">
                  <c:v>1428.9938999999999</c:v>
                </c:pt>
                <c:pt idx="1334">
                  <c:v>1427.0654300000001</c:v>
                </c:pt>
                <c:pt idx="1335">
                  <c:v>1425.13696</c:v>
                </c:pt>
                <c:pt idx="1336">
                  <c:v>1423.2085</c:v>
                </c:pt>
                <c:pt idx="1337">
                  <c:v>1421.2800299999999</c:v>
                </c:pt>
                <c:pt idx="1338">
                  <c:v>1419.3515600000001</c:v>
                </c:pt>
                <c:pt idx="1339">
                  <c:v>1417.4231</c:v>
                </c:pt>
                <c:pt idx="1340">
                  <c:v>1415.4946299999999</c:v>
                </c:pt>
                <c:pt idx="1341">
                  <c:v>1413.5661600000001</c:v>
                </c:pt>
                <c:pt idx="1342">
                  <c:v>1411.6377</c:v>
                </c:pt>
                <c:pt idx="1343">
                  <c:v>1409.7092299999999</c:v>
                </c:pt>
                <c:pt idx="1344">
                  <c:v>1407.7807600000001</c:v>
                </c:pt>
                <c:pt idx="1345">
                  <c:v>1405.85229</c:v>
                </c:pt>
                <c:pt idx="1346">
                  <c:v>1403.92383</c:v>
                </c:pt>
                <c:pt idx="1347">
                  <c:v>1401.9953599999999</c:v>
                </c:pt>
                <c:pt idx="1348">
                  <c:v>1400.0668900000001</c:v>
                </c:pt>
                <c:pt idx="1349">
                  <c:v>1398.13843</c:v>
                </c:pt>
                <c:pt idx="1350">
                  <c:v>1396.2099599999999</c:v>
                </c:pt>
                <c:pt idx="1351">
                  <c:v>1394.2814900000001</c:v>
                </c:pt>
                <c:pt idx="1352">
                  <c:v>1392.35303</c:v>
                </c:pt>
                <c:pt idx="1353">
                  <c:v>1390.4245599999999</c:v>
                </c:pt>
                <c:pt idx="1354">
                  <c:v>1388.4960900000001</c:v>
                </c:pt>
                <c:pt idx="1355">
                  <c:v>1386.56763</c:v>
                </c:pt>
                <c:pt idx="1356">
                  <c:v>1384.6391599999999</c:v>
                </c:pt>
                <c:pt idx="1357">
                  <c:v>1382.7106900000001</c:v>
                </c:pt>
                <c:pt idx="1358">
                  <c:v>1380.78223</c:v>
                </c:pt>
                <c:pt idx="1359">
                  <c:v>1378.85376</c:v>
                </c:pt>
                <c:pt idx="1360">
                  <c:v>1376.9252899999999</c:v>
                </c:pt>
                <c:pt idx="1361">
                  <c:v>1374.99683</c:v>
                </c:pt>
                <c:pt idx="1362">
                  <c:v>1373.06836</c:v>
                </c:pt>
                <c:pt idx="1363">
                  <c:v>1371.1398899999999</c:v>
                </c:pt>
                <c:pt idx="1364">
                  <c:v>1369.2114300000001</c:v>
                </c:pt>
                <c:pt idx="1365">
                  <c:v>1367.28296</c:v>
                </c:pt>
                <c:pt idx="1366">
                  <c:v>1365.3544899999999</c:v>
                </c:pt>
                <c:pt idx="1367">
                  <c:v>1363.4260300000001</c:v>
                </c:pt>
                <c:pt idx="1368">
                  <c:v>1361.49756</c:v>
                </c:pt>
                <c:pt idx="1369">
                  <c:v>1359.56909</c:v>
                </c:pt>
                <c:pt idx="1370">
                  <c:v>1357.6406300000001</c:v>
                </c:pt>
                <c:pt idx="1371">
                  <c:v>1355.71216</c:v>
                </c:pt>
                <c:pt idx="1372">
                  <c:v>1353.78369</c:v>
                </c:pt>
                <c:pt idx="1373">
                  <c:v>1351.8552199999999</c:v>
                </c:pt>
                <c:pt idx="1374">
                  <c:v>1349.9267600000001</c:v>
                </c:pt>
                <c:pt idx="1375">
                  <c:v>1347.99829</c:v>
                </c:pt>
                <c:pt idx="1376">
                  <c:v>1346.0698199999999</c:v>
                </c:pt>
                <c:pt idx="1377">
                  <c:v>1344.1413600000001</c:v>
                </c:pt>
                <c:pt idx="1378">
                  <c:v>1342.21289</c:v>
                </c:pt>
                <c:pt idx="1379">
                  <c:v>1340.28442</c:v>
                </c:pt>
                <c:pt idx="1380">
                  <c:v>1338.3559600000001</c:v>
                </c:pt>
                <c:pt idx="1381">
                  <c:v>1336.42749</c:v>
                </c:pt>
                <c:pt idx="1382">
                  <c:v>1334.49902</c:v>
                </c:pt>
                <c:pt idx="1383">
                  <c:v>1332.5705599999999</c:v>
                </c:pt>
                <c:pt idx="1384">
                  <c:v>1330.6420900000001</c:v>
                </c:pt>
                <c:pt idx="1385">
                  <c:v>1328.71362</c:v>
                </c:pt>
                <c:pt idx="1386">
                  <c:v>1326.7851599999999</c:v>
                </c:pt>
                <c:pt idx="1387">
                  <c:v>1324.8566900000001</c:v>
                </c:pt>
                <c:pt idx="1388">
                  <c:v>1322.92822</c:v>
                </c:pt>
                <c:pt idx="1389">
                  <c:v>1320.9997599999999</c:v>
                </c:pt>
                <c:pt idx="1390">
                  <c:v>1319.0712900000001</c:v>
                </c:pt>
                <c:pt idx="1391">
                  <c:v>1317.14282</c:v>
                </c:pt>
                <c:pt idx="1392">
                  <c:v>1315.2143599999999</c:v>
                </c:pt>
                <c:pt idx="1393">
                  <c:v>1313.2858900000001</c:v>
                </c:pt>
                <c:pt idx="1394">
                  <c:v>1311.35742</c:v>
                </c:pt>
                <c:pt idx="1395">
                  <c:v>1309.42896</c:v>
                </c:pt>
                <c:pt idx="1396">
                  <c:v>1307.5004899999999</c:v>
                </c:pt>
                <c:pt idx="1397">
                  <c:v>1305.5720200000001</c:v>
                </c:pt>
                <c:pt idx="1398">
                  <c:v>1303.64355</c:v>
                </c:pt>
                <c:pt idx="1399">
                  <c:v>1301.7150899999999</c:v>
                </c:pt>
                <c:pt idx="1400">
                  <c:v>1299.7866200000001</c:v>
                </c:pt>
                <c:pt idx="1401">
                  <c:v>1297.85815</c:v>
                </c:pt>
                <c:pt idx="1402">
                  <c:v>1295.9296899999999</c:v>
                </c:pt>
                <c:pt idx="1403">
                  <c:v>1294.0012200000001</c:v>
                </c:pt>
                <c:pt idx="1404">
                  <c:v>1292.07275</c:v>
                </c:pt>
                <c:pt idx="1405">
                  <c:v>1290.14429</c:v>
                </c:pt>
                <c:pt idx="1406">
                  <c:v>1288.2158199999999</c:v>
                </c:pt>
                <c:pt idx="1407">
                  <c:v>1286.2873500000001</c:v>
                </c:pt>
                <c:pt idx="1408">
                  <c:v>1284.35889</c:v>
                </c:pt>
                <c:pt idx="1409">
                  <c:v>1282.4304199999999</c:v>
                </c:pt>
                <c:pt idx="1410">
                  <c:v>1280.5019500000001</c:v>
                </c:pt>
                <c:pt idx="1411">
                  <c:v>1278.57349</c:v>
                </c:pt>
                <c:pt idx="1412">
                  <c:v>1276.6450199999999</c:v>
                </c:pt>
                <c:pt idx="1413">
                  <c:v>1274.7165500000001</c:v>
                </c:pt>
                <c:pt idx="1414">
                  <c:v>1272.78809</c:v>
                </c:pt>
                <c:pt idx="1415">
                  <c:v>1270.8596199999999</c:v>
                </c:pt>
                <c:pt idx="1416">
                  <c:v>1268.9311499999999</c:v>
                </c:pt>
                <c:pt idx="1417">
                  <c:v>1267.00269</c:v>
                </c:pt>
                <c:pt idx="1418">
                  <c:v>1265.07422</c:v>
                </c:pt>
                <c:pt idx="1419">
                  <c:v>1263.1457499999999</c:v>
                </c:pt>
                <c:pt idx="1420">
                  <c:v>1261.21729</c:v>
                </c:pt>
                <c:pt idx="1421">
                  <c:v>1259.28882</c:v>
                </c:pt>
                <c:pt idx="1422">
                  <c:v>1257.3603499999999</c:v>
                </c:pt>
                <c:pt idx="1423">
                  <c:v>1255.4318800000001</c:v>
                </c:pt>
                <c:pt idx="1424">
                  <c:v>1253.50342</c:v>
                </c:pt>
                <c:pt idx="1425">
                  <c:v>1251.5749499999999</c:v>
                </c:pt>
                <c:pt idx="1426">
                  <c:v>1249.6464800000001</c:v>
                </c:pt>
                <c:pt idx="1427">
                  <c:v>1247.71802</c:v>
                </c:pt>
                <c:pt idx="1428">
                  <c:v>1245.78955</c:v>
                </c:pt>
                <c:pt idx="1429">
                  <c:v>1243.8610799999999</c:v>
                </c:pt>
                <c:pt idx="1430">
                  <c:v>1241.93262</c:v>
                </c:pt>
                <c:pt idx="1431">
                  <c:v>1240.00415</c:v>
                </c:pt>
                <c:pt idx="1432">
                  <c:v>1238.0756799999999</c:v>
                </c:pt>
                <c:pt idx="1433">
                  <c:v>1236.1472200000001</c:v>
                </c:pt>
                <c:pt idx="1434">
                  <c:v>1234.21875</c:v>
                </c:pt>
                <c:pt idx="1435">
                  <c:v>1232.2902799999999</c:v>
                </c:pt>
                <c:pt idx="1436">
                  <c:v>1230.3618200000001</c:v>
                </c:pt>
                <c:pt idx="1437">
                  <c:v>1228.43335</c:v>
                </c:pt>
                <c:pt idx="1438">
                  <c:v>1226.50488</c:v>
                </c:pt>
                <c:pt idx="1439">
                  <c:v>1224.5764200000001</c:v>
                </c:pt>
                <c:pt idx="1440">
                  <c:v>1222.64795</c:v>
                </c:pt>
                <c:pt idx="1441">
                  <c:v>1220.71948</c:v>
                </c:pt>
                <c:pt idx="1442">
                  <c:v>1218.7910199999999</c:v>
                </c:pt>
                <c:pt idx="1443">
                  <c:v>1216.8625500000001</c:v>
                </c:pt>
                <c:pt idx="1444">
                  <c:v>1214.93408</c:v>
                </c:pt>
                <c:pt idx="1445">
                  <c:v>1213.0056199999999</c:v>
                </c:pt>
                <c:pt idx="1446">
                  <c:v>1211.0771500000001</c:v>
                </c:pt>
                <c:pt idx="1447">
                  <c:v>1209.14868</c:v>
                </c:pt>
                <c:pt idx="1448">
                  <c:v>1207.22021</c:v>
                </c:pt>
                <c:pt idx="1449">
                  <c:v>1205.2917500000001</c:v>
                </c:pt>
                <c:pt idx="1450">
                  <c:v>1203.36328</c:v>
                </c:pt>
                <c:pt idx="1451">
                  <c:v>1201.43481</c:v>
                </c:pt>
                <c:pt idx="1452">
                  <c:v>1199.5063500000001</c:v>
                </c:pt>
                <c:pt idx="1453">
                  <c:v>1197.5778800000001</c:v>
                </c:pt>
                <c:pt idx="1454">
                  <c:v>1195.64941</c:v>
                </c:pt>
                <c:pt idx="1455">
                  <c:v>1193.7209499999999</c:v>
                </c:pt>
                <c:pt idx="1456">
                  <c:v>1191.7924800000001</c:v>
                </c:pt>
                <c:pt idx="1457">
                  <c:v>1189.86401</c:v>
                </c:pt>
                <c:pt idx="1458">
                  <c:v>1187.9355499999999</c:v>
                </c:pt>
                <c:pt idx="1459">
                  <c:v>1186.0070800000001</c:v>
                </c:pt>
                <c:pt idx="1460">
                  <c:v>1184.07861</c:v>
                </c:pt>
                <c:pt idx="1461">
                  <c:v>1182.1501499999999</c:v>
                </c:pt>
                <c:pt idx="1462">
                  <c:v>1180.2216800000001</c:v>
                </c:pt>
                <c:pt idx="1463">
                  <c:v>1178.29321</c:v>
                </c:pt>
                <c:pt idx="1464">
                  <c:v>1176.36475</c:v>
                </c:pt>
                <c:pt idx="1465">
                  <c:v>1174.4362799999999</c:v>
                </c:pt>
                <c:pt idx="1466">
                  <c:v>1172.5078100000001</c:v>
                </c:pt>
                <c:pt idx="1467">
                  <c:v>1170.57935</c:v>
                </c:pt>
                <c:pt idx="1468">
                  <c:v>1168.6508799999999</c:v>
                </c:pt>
                <c:pt idx="1469">
                  <c:v>1166.7224100000001</c:v>
                </c:pt>
                <c:pt idx="1470">
                  <c:v>1164.79395</c:v>
                </c:pt>
                <c:pt idx="1471">
                  <c:v>1162.8654799999999</c:v>
                </c:pt>
                <c:pt idx="1472">
                  <c:v>1160.9370100000001</c:v>
                </c:pt>
                <c:pt idx="1473">
                  <c:v>1159.00854</c:v>
                </c:pt>
                <c:pt idx="1474">
                  <c:v>1157.08008</c:v>
                </c:pt>
                <c:pt idx="1475">
                  <c:v>1155.1516099999999</c:v>
                </c:pt>
                <c:pt idx="1476">
                  <c:v>1153.2231400000001</c:v>
                </c:pt>
                <c:pt idx="1477">
                  <c:v>1151.29468</c:v>
                </c:pt>
                <c:pt idx="1478">
                  <c:v>1149.3662099999999</c:v>
                </c:pt>
                <c:pt idx="1479">
                  <c:v>1147.4377400000001</c:v>
                </c:pt>
                <c:pt idx="1480">
                  <c:v>1145.50928</c:v>
                </c:pt>
                <c:pt idx="1481">
                  <c:v>1143.5808099999999</c:v>
                </c:pt>
                <c:pt idx="1482">
                  <c:v>1141.6523400000001</c:v>
                </c:pt>
                <c:pt idx="1483">
                  <c:v>1139.72388</c:v>
                </c:pt>
                <c:pt idx="1484">
                  <c:v>1137.7954099999999</c:v>
                </c:pt>
                <c:pt idx="1485">
                  <c:v>1135.8669400000001</c:v>
                </c:pt>
                <c:pt idx="1486">
                  <c:v>1133.93848</c:v>
                </c:pt>
                <c:pt idx="1487">
                  <c:v>1132.01001</c:v>
                </c:pt>
                <c:pt idx="1488">
                  <c:v>1130.0815399999999</c:v>
                </c:pt>
                <c:pt idx="1489">
                  <c:v>1128.15308</c:v>
                </c:pt>
                <c:pt idx="1490">
                  <c:v>1126.22461</c:v>
                </c:pt>
                <c:pt idx="1491">
                  <c:v>1124.2961399999999</c:v>
                </c:pt>
                <c:pt idx="1492">
                  <c:v>1122.3676800000001</c:v>
                </c:pt>
                <c:pt idx="1493">
                  <c:v>1120.43921</c:v>
                </c:pt>
                <c:pt idx="1494">
                  <c:v>1118.5107399999999</c:v>
                </c:pt>
                <c:pt idx="1495">
                  <c:v>1116.5822800000001</c:v>
                </c:pt>
                <c:pt idx="1496">
                  <c:v>1114.65381</c:v>
                </c:pt>
                <c:pt idx="1497">
                  <c:v>1112.72534</c:v>
                </c:pt>
                <c:pt idx="1498">
                  <c:v>1110.7968800000001</c:v>
                </c:pt>
                <c:pt idx="1499">
                  <c:v>1108.86841</c:v>
                </c:pt>
                <c:pt idx="1500">
                  <c:v>1106.93994</c:v>
                </c:pt>
                <c:pt idx="1501">
                  <c:v>1105.0114699999999</c:v>
                </c:pt>
                <c:pt idx="1502">
                  <c:v>1103.0830100000001</c:v>
                </c:pt>
                <c:pt idx="1503">
                  <c:v>1101.15454</c:v>
                </c:pt>
                <c:pt idx="1504">
                  <c:v>1099.2260699999999</c:v>
                </c:pt>
                <c:pt idx="1505">
                  <c:v>1097.2976100000001</c:v>
                </c:pt>
                <c:pt idx="1506">
                  <c:v>1095.36914</c:v>
                </c:pt>
                <c:pt idx="1507">
                  <c:v>1093.44067</c:v>
                </c:pt>
                <c:pt idx="1508">
                  <c:v>1091.5122100000001</c:v>
                </c:pt>
                <c:pt idx="1509">
                  <c:v>1089.58374</c:v>
                </c:pt>
                <c:pt idx="1510">
                  <c:v>1087.65527</c:v>
                </c:pt>
                <c:pt idx="1511">
                  <c:v>1085.7268099999999</c:v>
                </c:pt>
                <c:pt idx="1512">
                  <c:v>1083.7983400000001</c:v>
                </c:pt>
                <c:pt idx="1513">
                  <c:v>1081.86987</c:v>
                </c:pt>
                <c:pt idx="1514">
                  <c:v>1079.9414099999999</c:v>
                </c:pt>
                <c:pt idx="1515">
                  <c:v>1078.0129400000001</c:v>
                </c:pt>
                <c:pt idx="1516">
                  <c:v>1076.08447</c:v>
                </c:pt>
                <c:pt idx="1517">
                  <c:v>1074.1560099999999</c:v>
                </c:pt>
                <c:pt idx="1518">
                  <c:v>1072.2275400000001</c:v>
                </c:pt>
                <c:pt idx="1519">
                  <c:v>1070.29907</c:v>
                </c:pt>
                <c:pt idx="1520">
                  <c:v>1068.3706099999999</c:v>
                </c:pt>
                <c:pt idx="1521">
                  <c:v>1066.4421400000001</c:v>
                </c:pt>
                <c:pt idx="1522">
                  <c:v>1064.51367</c:v>
                </c:pt>
                <c:pt idx="1523">
                  <c:v>1062.58521</c:v>
                </c:pt>
                <c:pt idx="1524">
                  <c:v>1060.6567399999999</c:v>
                </c:pt>
                <c:pt idx="1525">
                  <c:v>1058.7282700000001</c:v>
                </c:pt>
                <c:pt idx="1526">
                  <c:v>1056.7998</c:v>
                </c:pt>
                <c:pt idx="1527">
                  <c:v>1054.8713399999999</c:v>
                </c:pt>
                <c:pt idx="1528">
                  <c:v>1052.9428700000001</c:v>
                </c:pt>
                <c:pt idx="1529">
                  <c:v>1051.0144</c:v>
                </c:pt>
                <c:pt idx="1530">
                  <c:v>1049.0859399999999</c:v>
                </c:pt>
                <c:pt idx="1531">
                  <c:v>1047.1574700000001</c:v>
                </c:pt>
                <c:pt idx="1532">
                  <c:v>1045.229</c:v>
                </c:pt>
                <c:pt idx="1533">
                  <c:v>1043.30054</c:v>
                </c:pt>
                <c:pt idx="1534">
                  <c:v>1041.3720699999999</c:v>
                </c:pt>
                <c:pt idx="1535">
                  <c:v>1039.4436000000001</c:v>
                </c:pt>
                <c:pt idx="1536">
                  <c:v>1037.51514</c:v>
                </c:pt>
                <c:pt idx="1537">
                  <c:v>1035.5866699999999</c:v>
                </c:pt>
                <c:pt idx="1538">
                  <c:v>1033.6582000000001</c:v>
                </c:pt>
                <c:pt idx="1539">
                  <c:v>1031.72974</c:v>
                </c:pt>
                <c:pt idx="1540">
                  <c:v>1029.8012699999999</c:v>
                </c:pt>
                <c:pt idx="1541">
                  <c:v>1027.8728000000001</c:v>
                </c:pt>
                <c:pt idx="1542">
                  <c:v>1025.94434</c:v>
                </c:pt>
                <c:pt idx="1543">
                  <c:v>1024.0158699999999</c:v>
                </c:pt>
                <c:pt idx="1544">
                  <c:v>1022.0874</c:v>
                </c:pt>
                <c:pt idx="1545">
                  <c:v>1020.15894</c:v>
                </c:pt>
                <c:pt idx="1546">
                  <c:v>1018.23047</c:v>
                </c:pt>
                <c:pt idx="1547">
                  <c:v>1016.302</c:v>
                </c:pt>
                <c:pt idx="1548">
                  <c:v>1014.37354</c:v>
                </c:pt>
                <c:pt idx="1549">
                  <c:v>1012.44507</c:v>
                </c:pt>
                <c:pt idx="1550">
                  <c:v>1010.5166</c:v>
                </c:pt>
                <c:pt idx="1551">
                  <c:v>1008.58813</c:v>
                </c:pt>
                <c:pt idx="1552">
                  <c:v>1006.65967</c:v>
                </c:pt>
                <c:pt idx="1553">
                  <c:v>1004.7311999999999</c:v>
                </c:pt>
                <c:pt idx="1554">
                  <c:v>1002.80273</c:v>
                </c:pt>
                <c:pt idx="1555">
                  <c:v>1000.87427</c:v>
                </c:pt>
                <c:pt idx="1556">
                  <c:v>998.94579999999996</c:v>
                </c:pt>
                <c:pt idx="1557">
                  <c:v>997.01733000000002</c:v>
                </c:pt>
                <c:pt idx="1558">
                  <c:v>995.08887000000004</c:v>
                </c:pt>
                <c:pt idx="1559">
                  <c:v>993.16039999999998</c:v>
                </c:pt>
                <c:pt idx="1560">
                  <c:v>991.23193000000003</c:v>
                </c:pt>
                <c:pt idx="1561">
                  <c:v>989.30346999999995</c:v>
                </c:pt>
                <c:pt idx="1562">
                  <c:v>987.375</c:v>
                </c:pt>
                <c:pt idx="1563">
                  <c:v>985.44653000000005</c:v>
                </c:pt>
                <c:pt idx="1564">
                  <c:v>983.51806999999997</c:v>
                </c:pt>
                <c:pt idx="1565">
                  <c:v>981.58960000000002</c:v>
                </c:pt>
                <c:pt idx="1566">
                  <c:v>979.66112999999996</c:v>
                </c:pt>
                <c:pt idx="1567">
                  <c:v>977.73266999999998</c:v>
                </c:pt>
                <c:pt idx="1568">
                  <c:v>975.80420000000004</c:v>
                </c:pt>
                <c:pt idx="1569">
                  <c:v>973.87572999999998</c:v>
                </c:pt>
                <c:pt idx="1570">
                  <c:v>971.94727</c:v>
                </c:pt>
                <c:pt idx="1571">
                  <c:v>970.01880000000006</c:v>
                </c:pt>
                <c:pt idx="1572">
                  <c:v>968.09032999999999</c:v>
                </c:pt>
                <c:pt idx="1573">
                  <c:v>966.16187000000002</c:v>
                </c:pt>
                <c:pt idx="1574">
                  <c:v>964.23339999999996</c:v>
                </c:pt>
                <c:pt idx="1575">
                  <c:v>962.30493000000001</c:v>
                </c:pt>
                <c:pt idx="1576">
                  <c:v>960.37645999999995</c:v>
                </c:pt>
                <c:pt idx="1577">
                  <c:v>958.44799999999998</c:v>
                </c:pt>
                <c:pt idx="1578">
                  <c:v>956.51953000000003</c:v>
                </c:pt>
                <c:pt idx="1579">
                  <c:v>954.59105999999997</c:v>
                </c:pt>
                <c:pt idx="1580">
                  <c:v>952.6626</c:v>
                </c:pt>
                <c:pt idx="1581">
                  <c:v>950.73413000000005</c:v>
                </c:pt>
                <c:pt idx="1582">
                  <c:v>948.80565999999999</c:v>
                </c:pt>
                <c:pt idx="1583">
                  <c:v>946.87720000000002</c:v>
                </c:pt>
                <c:pt idx="1584">
                  <c:v>944.94872999999995</c:v>
                </c:pt>
                <c:pt idx="1585">
                  <c:v>943.02026000000001</c:v>
                </c:pt>
                <c:pt idx="1586">
                  <c:v>941.09180000000003</c:v>
                </c:pt>
                <c:pt idx="1587">
                  <c:v>939.16332999999997</c:v>
                </c:pt>
                <c:pt idx="1588">
                  <c:v>937.23486000000003</c:v>
                </c:pt>
                <c:pt idx="1589">
                  <c:v>935.30640000000005</c:v>
                </c:pt>
                <c:pt idx="1590">
                  <c:v>933.37792999999999</c:v>
                </c:pt>
                <c:pt idx="1591">
                  <c:v>931.44946000000004</c:v>
                </c:pt>
                <c:pt idx="1592">
                  <c:v>929.52099999999996</c:v>
                </c:pt>
                <c:pt idx="1593">
                  <c:v>927.59253000000001</c:v>
                </c:pt>
                <c:pt idx="1594">
                  <c:v>925.66405999999995</c:v>
                </c:pt>
                <c:pt idx="1595">
                  <c:v>923.73559999999998</c:v>
                </c:pt>
                <c:pt idx="1596">
                  <c:v>921.80713000000003</c:v>
                </c:pt>
                <c:pt idx="1597">
                  <c:v>919.87865999999997</c:v>
                </c:pt>
                <c:pt idx="1598">
                  <c:v>917.9502</c:v>
                </c:pt>
                <c:pt idx="1599">
                  <c:v>916.02173000000005</c:v>
                </c:pt>
                <c:pt idx="1600">
                  <c:v>914.09325999999999</c:v>
                </c:pt>
                <c:pt idx="1601">
                  <c:v>912.16479000000004</c:v>
                </c:pt>
                <c:pt idx="1602">
                  <c:v>910.23632999999995</c:v>
                </c:pt>
                <c:pt idx="1603">
                  <c:v>908.30786000000001</c:v>
                </c:pt>
                <c:pt idx="1604">
                  <c:v>906.37938999999994</c:v>
                </c:pt>
                <c:pt idx="1605">
                  <c:v>904.45092999999997</c:v>
                </c:pt>
                <c:pt idx="1606">
                  <c:v>902.52246000000002</c:v>
                </c:pt>
                <c:pt idx="1607">
                  <c:v>900.59398999999996</c:v>
                </c:pt>
                <c:pt idx="1608">
                  <c:v>898.66552999999999</c:v>
                </c:pt>
                <c:pt idx="1609">
                  <c:v>896.73706000000004</c:v>
                </c:pt>
                <c:pt idx="1610">
                  <c:v>894.80858999999998</c:v>
                </c:pt>
                <c:pt idx="1611">
                  <c:v>892.88013000000001</c:v>
                </c:pt>
                <c:pt idx="1612">
                  <c:v>890.95165999999995</c:v>
                </c:pt>
                <c:pt idx="1613">
                  <c:v>889.02319</c:v>
                </c:pt>
                <c:pt idx="1614">
                  <c:v>887.09473000000003</c:v>
                </c:pt>
                <c:pt idx="1615">
                  <c:v>885.16625999999997</c:v>
                </c:pt>
                <c:pt idx="1616">
                  <c:v>883.23779000000002</c:v>
                </c:pt>
                <c:pt idx="1617">
                  <c:v>881.30933000000005</c:v>
                </c:pt>
                <c:pt idx="1618">
                  <c:v>879.38085999999998</c:v>
                </c:pt>
                <c:pt idx="1619">
                  <c:v>877.45239000000004</c:v>
                </c:pt>
                <c:pt idx="1620">
                  <c:v>875.52392999999995</c:v>
                </c:pt>
                <c:pt idx="1621">
                  <c:v>873.59546</c:v>
                </c:pt>
                <c:pt idx="1622">
                  <c:v>871.66699000000006</c:v>
                </c:pt>
                <c:pt idx="1623">
                  <c:v>869.73852999999997</c:v>
                </c:pt>
                <c:pt idx="1624">
                  <c:v>867.81006000000002</c:v>
                </c:pt>
                <c:pt idx="1625">
                  <c:v>865.88158999999996</c:v>
                </c:pt>
                <c:pt idx="1626">
                  <c:v>863.95312999999999</c:v>
                </c:pt>
                <c:pt idx="1627">
                  <c:v>862.02466000000004</c:v>
                </c:pt>
                <c:pt idx="1628">
                  <c:v>860.09618999999998</c:v>
                </c:pt>
                <c:pt idx="1629">
                  <c:v>858.16772000000003</c:v>
                </c:pt>
                <c:pt idx="1630">
                  <c:v>856.23925999999994</c:v>
                </c:pt>
                <c:pt idx="1631">
                  <c:v>854.31079</c:v>
                </c:pt>
                <c:pt idx="1632">
                  <c:v>852.38232000000005</c:v>
                </c:pt>
                <c:pt idx="1633">
                  <c:v>850.45385999999996</c:v>
                </c:pt>
                <c:pt idx="1634">
                  <c:v>848.52539000000002</c:v>
                </c:pt>
                <c:pt idx="1635">
                  <c:v>846.59691999999995</c:v>
                </c:pt>
                <c:pt idx="1636">
                  <c:v>844.66845999999998</c:v>
                </c:pt>
                <c:pt idx="1637">
                  <c:v>842.73999000000003</c:v>
                </c:pt>
                <c:pt idx="1638">
                  <c:v>840.81151999999997</c:v>
                </c:pt>
                <c:pt idx="1639">
                  <c:v>838.88306</c:v>
                </c:pt>
                <c:pt idx="1640">
                  <c:v>836.95459000000005</c:v>
                </c:pt>
                <c:pt idx="1641">
                  <c:v>835.02611999999999</c:v>
                </c:pt>
                <c:pt idx="1642">
                  <c:v>833.09766000000002</c:v>
                </c:pt>
                <c:pt idx="1643">
                  <c:v>831.16918999999996</c:v>
                </c:pt>
                <c:pt idx="1644">
                  <c:v>829.24072000000001</c:v>
                </c:pt>
                <c:pt idx="1645">
                  <c:v>827.31226000000004</c:v>
                </c:pt>
                <c:pt idx="1646">
                  <c:v>825.38378999999998</c:v>
                </c:pt>
                <c:pt idx="1647">
                  <c:v>823.45532000000003</c:v>
                </c:pt>
                <c:pt idx="1648">
                  <c:v>821.52686000000006</c:v>
                </c:pt>
                <c:pt idx="1649">
                  <c:v>819.59838999999999</c:v>
                </c:pt>
                <c:pt idx="1650">
                  <c:v>817.66992000000005</c:v>
                </c:pt>
                <c:pt idx="1651">
                  <c:v>815.74145999999996</c:v>
                </c:pt>
                <c:pt idx="1652">
                  <c:v>813.81299000000001</c:v>
                </c:pt>
                <c:pt idx="1653">
                  <c:v>811.88451999999995</c:v>
                </c:pt>
                <c:pt idx="1654">
                  <c:v>809.95605</c:v>
                </c:pt>
                <c:pt idx="1655">
                  <c:v>808.02759000000003</c:v>
                </c:pt>
                <c:pt idx="1656">
                  <c:v>806.09911999999997</c:v>
                </c:pt>
                <c:pt idx="1657">
                  <c:v>804.17065000000002</c:v>
                </c:pt>
                <c:pt idx="1658">
                  <c:v>802.24219000000005</c:v>
                </c:pt>
                <c:pt idx="1659">
                  <c:v>800.31371999999999</c:v>
                </c:pt>
                <c:pt idx="1660">
                  <c:v>798.38525000000004</c:v>
                </c:pt>
                <c:pt idx="1661">
                  <c:v>796.45678999999996</c:v>
                </c:pt>
                <c:pt idx="1662">
                  <c:v>794.52832000000001</c:v>
                </c:pt>
                <c:pt idx="1663">
                  <c:v>792.59984999999995</c:v>
                </c:pt>
                <c:pt idx="1664">
                  <c:v>790.67138999999997</c:v>
                </c:pt>
                <c:pt idx="1665">
                  <c:v>788.74292000000003</c:v>
                </c:pt>
                <c:pt idx="1666">
                  <c:v>786.81444999999997</c:v>
                </c:pt>
                <c:pt idx="1667">
                  <c:v>784.88598999999999</c:v>
                </c:pt>
                <c:pt idx="1668">
                  <c:v>782.95752000000005</c:v>
                </c:pt>
                <c:pt idx="1669">
                  <c:v>781.02904999999998</c:v>
                </c:pt>
                <c:pt idx="1670">
                  <c:v>779.10059000000001</c:v>
                </c:pt>
                <c:pt idx="1671">
                  <c:v>777.17211999999995</c:v>
                </c:pt>
                <c:pt idx="1672">
                  <c:v>775.24365</c:v>
                </c:pt>
                <c:pt idx="1673">
                  <c:v>773.31519000000003</c:v>
                </c:pt>
                <c:pt idx="1674">
                  <c:v>771.38671999999997</c:v>
                </c:pt>
                <c:pt idx="1675">
                  <c:v>769.45825000000002</c:v>
                </c:pt>
                <c:pt idx="1676">
                  <c:v>767.52979000000005</c:v>
                </c:pt>
                <c:pt idx="1677">
                  <c:v>765.60131999999999</c:v>
                </c:pt>
                <c:pt idx="1678">
                  <c:v>763.67285000000004</c:v>
                </c:pt>
                <c:pt idx="1679">
                  <c:v>761.74437999999998</c:v>
                </c:pt>
                <c:pt idx="1680">
                  <c:v>759.81592000000001</c:v>
                </c:pt>
                <c:pt idx="1681">
                  <c:v>757.88744999999994</c:v>
                </c:pt>
                <c:pt idx="1682">
                  <c:v>755.95898</c:v>
                </c:pt>
                <c:pt idx="1683">
                  <c:v>754.03052000000002</c:v>
                </c:pt>
                <c:pt idx="1684">
                  <c:v>752.10204999999996</c:v>
                </c:pt>
                <c:pt idx="1685">
                  <c:v>750.17358000000002</c:v>
                </c:pt>
                <c:pt idx="1686">
                  <c:v>748.24512000000004</c:v>
                </c:pt>
                <c:pt idx="1687">
                  <c:v>746.31664999999998</c:v>
                </c:pt>
                <c:pt idx="1688">
                  <c:v>744.38818000000003</c:v>
                </c:pt>
                <c:pt idx="1689">
                  <c:v>742.45971999999995</c:v>
                </c:pt>
                <c:pt idx="1690">
                  <c:v>740.53125</c:v>
                </c:pt>
                <c:pt idx="1691">
                  <c:v>738.60278000000005</c:v>
                </c:pt>
                <c:pt idx="1692">
                  <c:v>736.67431999999997</c:v>
                </c:pt>
                <c:pt idx="1693">
                  <c:v>734.74585000000002</c:v>
                </c:pt>
                <c:pt idx="1694">
                  <c:v>732.81737999999996</c:v>
                </c:pt>
                <c:pt idx="1695">
                  <c:v>730.88891999999998</c:v>
                </c:pt>
                <c:pt idx="1696">
                  <c:v>728.96045000000004</c:v>
                </c:pt>
                <c:pt idx="1697">
                  <c:v>727.03197999999998</c:v>
                </c:pt>
                <c:pt idx="1698">
                  <c:v>725.10352</c:v>
                </c:pt>
                <c:pt idx="1699">
                  <c:v>723.17505000000006</c:v>
                </c:pt>
                <c:pt idx="1700">
                  <c:v>721.24657999999999</c:v>
                </c:pt>
                <c:pt idx="1701">
                  <c:v>719.31812000000002</c:v>
                </c:pt>
                <c:pt idx="1702">
                  <c:v>717.38964999999996</c:v>
                </c:pt>
                <c:pt idx="1703">
                  <c:v>715.46118000000001</c:v>
                </c:pt>
                <c:pt idx="1704">
                  <c:v>713.53270999999995</c:v>
                </c:pt>
                <c:pt idx="1705">
                  <c:v>711.60424999999998</c:v>
                </c:pt>
                <c:pt idx="1706">
                  <c:v>709.67578000000003</c:v>
                </c:pt>
                <c:pt idx="1707">
                  <c:v>707.74730999999997</c:v>
                </c:pt>
                <c:pt idx="1708">
                  <c:v>705.81885</c:v>
                </c:pt>
                <c:pt idx="1709">
                  <c:v>703.89038000000005</c:v>
                </c:pt>
                <c:pt idx="1710">
                  <c:v>701.96190999999999</c:v>
                </c:pt>
                <c:pt idx="1711">
                  <c:v>700.03345000000002</c:v>
                </c:pt>
                <c:pt idx="1712">
                  <c:v>698.10497999999995</c:v>
                </c:pt>
                <c:pt idx="1713">
                  <c:v>696.17651000000001</c:v>
                </c:pt>
                <c:pt idx="1714">
                  <c:v>694.24805000000003</c:v>
                </c:pt>
                <c:pt idx="1715">
                  <c:v>692.31957999999997</c:v>
                </c:pt>
                <c:pt idx="1716">
                  <c:v>690.39111000000003</c:v>
                </c:pt>
                <c:pt idx="1717">
                  <c:v>688.46265000000005</c:v>
                </c:pt>
                <c:pt idx="1718">
                  <c:v>686.53417999999999</c:v>
                </c:pt>
                <c:pt idx="1719">
                  <c:v>684.60571000000004</c:v>
                </c:pt>
                <c:pt idx="1720">
                  <c:v>682.67724999999996</c:v>
                </c:pt>
                <c:pt idx="1721">
                  <c:v>680.74878000000001</c:v>
                </c:pt>
                <c:pt idx="1722">
                  <c:v>678.82030999999995</c:v>
                </c:pt>
                <c:pt idx="1723">
                  <c:v>676.89184999999998</c:v>
                </c:pt>
                <c:pt idx="1724">
                  <c:v>674.96338000000003</c:v>
                </c:pt>
                <c:pt idx="1725">
                  <c:v>673.03490999999997</c:v>
                </c:pt>
                <c:pt idx="1726">
                  <c:v>671.10645</c:v>
                </c:pt>
                <c:pt idx="1727">
                  <c:v>669.17798000000005</c:v>
                </c:pt>
                <c:pt idx="1728">
                  <c:v>667.24950999999999</c:v>
                </c:pt>
                <c:pt idx="1729">
                  <c:v>665.32104000000004</c:v>
                </c:pt>
                <c:pt idx="1730">
                  <c:v>663.39257999999995</c:v>
                </c:pt>
                <c:pt idx="1731">
                  <c:v>661.46411000000001</c:v>
                </c:pt>
                <c:pt idx="1732">
                  <c:v>659.53563999999994</c:v>
                </c:pt>
                <c:pt idx="1733">
                  <c:v>657.60717999999997</c:v>
                </c:pt>
                <c:pt idx="1734">
                  <c:v>655.67871000000002</c:v>
                </c:pt>
                <c:pt idx="1735">
                  <c:v>653.75023999999996</c:v>
                </c:pt>
                <c:pt idx="1736">
                  <c:v>651.82177999999999</c:v>
                </c:pt>
                <c:pt idx="1737">
                  <c:v>649.89331000000004</c:v>
                </c:pt>
                <c:pt idx="1738">
                  <c:v>647.96483999999998</c:v>
                </c:pt>
                <c:pt idx="1739">
                  <c:v>646.03638000000001</c:v>
                </c:pt>
                <c:pt idx="1740">
                  <c:v>644.10790999999995</c:v>
                </c:pt>
                <c:pt idx="1741">
                  <c:v>642.17944</c:v>
                </c:pt>
                <c:pt idx="1742">
                  <c:v>640.25098000000003</c:v>
                </c:pt>
                <c:pt idx="1743">
                  <c:v>638.32250999999997</c:v>
                </c:pt>
                <c:pt idx="1744">
                  <c:v>636.39404000000002</c:v>
                </c:pt>
                <c:pt idx="1745">
                  <c:v>634.46558000000005</c:v>
                </c:pt>
                <c:pt idx="1746">
                  <c:v>632.53710999999998</c:v>
                </c:pt>
                <c:pt idx="1747">
                  <c:v>630.60864000000004</c:v>
                </c:pt>
                <c:pt idx="1748">
                  <c:v>628.68017999999995</c:v>
                </c:pt>
                <c:pt idx="1749">
                  <c:v>626.75171</c:v>
                </c:pt>
                <c:pt idx="1750">
                  <c:v>624.82324000000006</c:v>
                </c:pt>
                <c:pt idx="1751">
                  <c:v>622.89477999999997</c:v>
                </c:pt>
                <c:pt idx="1752">
                  <c:v>620.96631000000002</c:v>
                </c:pt>
                <c:pt idx="1753">
                  <c:v>619.03783999999996</c:v>
                </c:pt>
                <c:pt idx="1754">
                  <c:v>617.10937999999999</c:v>
                </c:pt>
                <c:pt idx="1755">
                  <c:v>615.18091000000004</c:v>
                </c:pt>
                <c:pt idx="1756">
                  <c:v>613.25243999999998</c:v>
                </c:pt>
                <c:pt idx="1757">
                  <c:v>611.32397000000003</c:v>
                </c:pt>
                <c:pt idx="1758">
                  <c:v>609.39550999999994</c:v>
                </c:pt>
                <c:pt idx="1759">
                  <c:v>607.46704</c:v>
                </c:pt>
                <c:pt idx="1760">
                  <c:v>605.53857000000005</c:v>
                </c:pt>
                <c:pt idx="1761">
                  <c:v>603.61010999999996</c:v>
                </c:pt>
                <c:pt idx="1762">
                  <c:v>601.68164000000002</c:v>
                </c:pt>
                <c:pt idx="1763">
                  <c:v>599.75316999999995</c:v>
                </c:pt>
                <c:pt idx="1764">
                  <c:v>597.82470999999998</c:v>
                </c:pt>
                <c:pt idx="1765">
                  <c:v>595.89624000000003</c:v>
                </c:pt>
                <c:pt idx="1766">
                  <c:v>593.96776999999997</c:v>
                </c:pt>
                <c:pt idx="1767">
                  <c:v>592.03931</c:v>
                </c:pt>
                <c:pt idx="1768">
                  <c:v>590.11084000000005</c:v>
                </c:pt>
                <c:pt idx="1769">
                  <c:v>588.18236999999999</c:v>
                </c:pt>
                <c:pt idx="1770">
                  <c:v>586.25391000000002</c:v>
                </c:pt>
                <c:pt idx="1771">
                  <c:v>584.32543999999996</c:v>
                </c:pt>
                <c:pt idx="1772">
                  <c:v>582.39697000000001</c:v>
                </c:pt>
                <c:pt idx="1773">
                  <c:v>580.46851000000004</c:v>
                </c:pt>
                <c:pt idx="1774">
                  <c:v>578.54003999999998</c:v>
                </c:pt>
                <c:pt idx="1775">
                  <c:v>576.61157000000003</c:v>
                </c:pt>
                <c:pt idx="1776">
                  <c:v>574.68311000000006</c:v>
                </c:pt>
                <c:pt idx="1777">
                  <c:v>572.75463999999999</c:v>
                </c:pt>
                <c:pt idx="1778">
                  <c:v>570.82617000000005</c:v>
                </c:pt>
                <c:pt idx="1779">
                  <c:v>568.89770999999996</c:v>
                </c:pt>
                <c:pt idx="1780">
                  <c:v>566.96924000000001</c:v>
                </c:pt>
                <c:pt idx="1781">
                  <c:v>565.04076999999995</c:v>
                </c:pt>
                <c:pt idx="1782">
                  <c:v>563.1123</c:v>
                </c:pt>
                <c:pt idx="1783">
                  <c:v>561.18384000000003</c:v>
                </c:pt>
                <c:pt idx="1784">
                  <c:v>559.25536999999997</c:v>
                </c:pt>
                <c:pt idx="1785">
                  <c:v>557.32690000000002</c:v>
                </c:pt>
                <c:pt idx="1786">
                  <c:v>555.39844000000005</c:v>
                </c:pt>
                <c:pt idx="1787">
                  <c:v>553.46996999999999</c:v>
                </c:pt>
                <c:pt idx="1788">
                  <c:v>551.54150000000004</c:v>
                </c:pt>
                <c:pt idx="1789">
                  <c:v>549.61303999999996</c:v>
                </c:pt>
                <c:pt idx="1790">
                  <c:v>547.68457000000001</c:v>
                </c:pt>
                <c:pt idx="1791">
                  <c:v>545.75609999999995</c:v>
                </c:pt>
                <c:pt idx="1792">
                  <c:v>543.82763999999997</c:v>
                </c:pt>
                <c:pt idx="1793">
                  <c:v>541.89917000000003</c:v>
                </c:pt>
                <c:pt idx="1794">
                  <c:v>539.97069999999997</c:v>
                </c:pt>
                <c:pt idx="1795">
                  <c:v>538.04223999999999</c:v>
                </c:pt>
                <c:pt idx="1796">
                  <c:v>536.11377000000005</c:v>
                </c:pt>
                <c:pt idx="1797">
                  <c:v>534.18529999999998</c:v>
                </c:pt>
                <c:pt idx="1798">
                  <c:v>532.25684000000001</c:v>
                </c:pt>
                <c:pt idx="1799">
                  <c:v>530.32836999999995</c:v>
                </c:pt>
                <c:pt idx="1800">
                  <c:v>528.3999</c:v>
                </c:pt>
                <c:pt idx="1801">
                  <c:v>526.47144000000003</c:v>
                </c:pt>
                <c:pt idx="1802">
                  <c:v>524.54296999999997</c:v>
                </c:pt>
                <c:pt idx="1803">
                  <c:v>522.61450000000002</c:v>
                </c:pt>
                <c:pt idx="1804">
                  <c:v>520.68604000000005</c:v>
                </c:pt>
                <c:pt idx="1805">
                  <c:v>518.75756999999999</c:v>
                </c:pt>
                <c:pt idx="1806">
                  <c:v>516.82910000000004</c:v>
                </c:pt>
                <c:pt idx="1807">
                  <c:v>514.90062999999998</c:v>
                </c:pt>
                <c:pt idx="1808">
                  <c:v>512.97217000000001</c:v>
                </c:pt>
                <c:pt idx="1809">
                  <c:v>511.0437</c:v>
                </c:pt>
                <c:pt idx="1810">
                  <c:v>509.11523</c:v>
                </c:pt>
                <c:pt idx="1811">
                  <c:v>507.18677000000002</c:v>
                </c:pt>
                <c:pt idx="1812">
                  <c:v>505.25830000000002</c:v>
                </c:pt>
                <c:pt idx="1813">
                  <c:v>503.32983000000002</c:v>
                </c:pt>
                <c:pt idx="1814">
                  <c:v>501.40136999999999</c:v>
                </c:pt>
                <c:pt idx="1815">
                  <c:v>499.47289999999998</c:v>
                </c:pt>
                <c:pt idx="1816">
                  <c:v>497.54442999999998</c:v>
                </c:pt>
                <c:pt idx="1817">
                  <c:v>495.61597</c:v>
                </c:pt>
                <c:pt idx="1818">
                  <c:v>493.6875</c:v>
                </c:pt>
                <c:pt idx="1819">
                  <c:v>491.75903</c:v>
                </c:pt>
                <c:pt idx="1820">
                  <c:v>489.83057000000002</c:v>
                </c:pt>
                <c:pt idx="1821">
                  <c:v>487.90210000000002</c:v>
                </c:pt>
                <c:pt idx="1822">
                  <c:v>485.97363000000001</c:v>
                </c:pt>
                <c:pt idx="1823">
                  <c:v>484.04516999999998</c:v>
                </c:pt>
                <c:pt idx="1824">
                  <c:v>482.11669999999998</c:v>
                </c:pt>
                <c:pt idx="1825">
                  <c:v>480.18822999999998</c:v>
                </c:pt>
                <c:pt idx="1826">
                  <c:v>478.25977</c:v>
                </c:pt>
                <c:pt idx="1827">
                  <c:v>476.3313</c:v>
                </c:pt>
                <c:pt idx="1828">
                  <c:v>474.40282999999999</c:v>
                </c:pt>
                <c:pt idx="1829">
                  <c:v>472.47437000000002</c:v>
                </c:pt>
                <c:pt idx="1830">
                  <c:v>470.54590000000002</c:v>
                </c:pt>
                <c:pt idx="1831">
                  <c:v>468.61743000000001</c:v>
                </c:pt>
                <c:pt idx="1832">
                  <c:v>466.68896000000001</c:v>
                </c:pt>
                <c:pt idx="1833">
                  <c:v>464.76049999999998</c:v>
                </c:pt>
                <c:pt idx="1834">
                  <c:v>462.83202999999997</c:v>
                </c:pt>
                <c:pt idx="1835">
                  <c:v>460.90356000000003</c:v>
                </c:pt>
                <c:pt idx="1836">
                  <c:v>458.9751</c:v>
                </c:pt>
                <c:pt idx="1837">
                  <c:v>457.04662999999999</c:v>
                </c:pt>
                <c:pt idx="1838">
                  <c:v>455.11815999999999</c:v>
                </c:pt>
                <c:pt idx="1839">
                  <c:v>453.18970000000002</c:v>
                </c:pt>
                <c:pt idx="1840">
                  <c:v>451.26123000000001</c:v>
                </c:pt>
                <c:pt idx="1841">
                  <c:v>449.33276000000001</c:v>
                </c:pt>
                <c:pt idx="1842">
                  <c:v>447.40429999999998</c:v>
                </c:pt>
                <c:pt idx="1843">
                  <c:v>445.47582999999997</c:v>
                </c:pt>
                <c:pt idx="1844">
                  <c:v>443.54736000000003</c:v>
                </c:pt>
                <c:pt idx="1845">
                  <c:v>441.6189</c:v>
                </c:pt>
                <c:pt idx="1846">
                  <c:v>439.69042999999999</c:v>
                </c:pt>
                <c:pt idx="1847">
                  <c:v>437.76195999999999</c:v>
                </c:pt>
                <c:pt idx="1848">
                  <c:v>435.83350000000002</c:v>
                </c:pt>
                <c:pt idx="1849">
                  <c:v>433.90503000000001</c:v>
                </c:pt>
                <c:pt idx="1850">
                  <c:v>431.97656000000001</c:v>
                </c:pt>
                <c:pt idx="1851">
                  <c:v>430.04809999999998</c:v>
                </c:pt>
                <c:pt idx="1852">
                  <c:v>428.11962999999997</c:v>
                </c:pt>
                <c:pt idx="1853">
                  <c:v>426.19116000000002</c:v>
                </c:pt>
                <c:pt idx="1854">
                  <c:v>424.2627</c:v>
                </c:pt>
                <c:pt idx="1855">
                  <c:v>422.33422999999999</c:v>
                </c:pt>
                <c:pt idx="1856">
                  <c:v>420.40575999999999</c:v>
                </c:pt>
                <c:pt idx="1857">
                  <c:v>418.47728999999998</c:v>
                </c:pt>
                <c:pt idx="1858">
                  <c:v>416.54883000000001</c:v>
                </c:pt>
                <c:pt idx="1859">
                  <c:v>414.62036000000001</c:v>
                </c:pt>
                <c:pt idx="1860">
                  <c:v>412.69189</c:v>
                </c:pt>
                <c:pt idx="1861">
                  <c:v>410.76343000000003</c:v>
                </c:pt>
                <c:pt idx="1862">
                  <c:v>408.83496000000002</c:v>
                </c:pt>
                <c:pt idx="1863">
                  <c:v>406.90649000000002</c:v>
                </c:pt>
                <c:pt idx="1864">
                  <c:v>404.97802999999999</c:v>
                </c:pt>
                <c:pt idx="1865">
                  <c:v>403.04955999999999</c:v>
                </c:pt>
                <c:pt idx="1866">
                  <c:v>401.12108999999998</c:v>
                </c:pt>
                <c:pt idx="1867">
                  <c:v>399.19263000000001</c:v>
                </c:pt>
              </c:numCache>
            </c:numRef>
          </c:xVal>
          <c:yVal>
            <c:numRef>
              <c:f>'[Chart in Microsoft Word]Sheet2'!$B$1:$B$1868</c:f>
              <c:numCache>
                <c:formatCode>General</c:formatCode>
                <c:ptCount val="1868"/>
                <c:pt idx="0">
                  <c:v>0.66582999999999992</c:v>
                </c:pt>
                <c:pt idx="1">
                  <c:v>0.66582999999999992</c:v>
                </c:pt>
                <c:pt idx="2">
                  <c:v>0.66582999999999992</c:v>
                </c:pt>
                <c:pt idx="3">
                  <c:v>0.66582999999999992</c:v>
                </c:pt>
                <c:pt idx="4">
                  <c:v>0.66582999999999992</c:v>
                </c:pt>
                <c:pt idx="5">
                  <c:v>0.66582999999999992</c:v>
                </c:pt>
                <c:pt idx="6">
                  <c:v>0.66582999999999992</c:v>
                </c:pt>
                <c:pt idx="7">
                  <c:v>0.66560999999999992</c:v>
                </c:pt>
                <c:pt idx="8">
                  <c:v>0.66521999999999992</c:v>
                </c:pt>
                <c:pt idx="9">
                  <c:v>0.66473999999999989</c:v>
                </c:pt>
                <c:pt idx="10">
                  <c:v>0.6641999999999999</c:v>
                </c:pt>
                <c:pt idx="11">
                  <c:v>0.66356999999999988</c:v>
                </c:pt>
                <c:pt idx="12">
                  <c:v>0.66281999999999996</c:v>
                </c:pt>
                <c:pt idx="13">
                  <c:v>0.6620299999999999</c:v>
                </c:pt>
                <c:pt idx="14">
                  <c:v>0.66129999999999989</c:v>
                </c:pt>
                <c:pt idx="15">
                  <c:v>0.66077999999999992</c:v>
                </c:pt>
                <c:pt idx="16">
                  <c:v>0.66045999999999994</c:v>
                </c:pt>
                <c:pt idx="17">
                  <c:v>0.66017999999999988</c:v>
                </c:pt>
                <c:pt idx="18">
                  <c:v>0.65973999999999988</c:v>
                </c:pt>
                <c:pt idx="19">
                  <c:v>0.6591499999999999</c:v>
                </c:pt>
                <c:pt idx="20">
                  <c:v>0.65842999999999996</c:v>
                </c:pt>
                <c:pt idx="21">
                  <c:v>0.65757999999999994</c:v>
                </c:pt>
                <c:pt idx="22">
                  <c:v>0.65647999999999995</c:v>
                </c:pt>
                <c:pt idx="23">
                  <c:v>0.6551499999999999</c:v>
                </c:pt>
                <c:pt idx="24">
                  <c:v>0.65381999999999996</c:v>
                </c:pt>
                <c:pt idx="25">
                  <c:v>0.65279999999999994</c:v>
                </c:pt>
                <c:pt idx="26">
                  <c:v>0.6521499999999999</c:v>
                </c:pt>
                <c:pt idx="27">
                  <c:v>0.65183999999999997</c:v>
                </c:pt>
                <c:pt idx="28">
                  <c:v>0.65178999999999998</c:v>
                </c:pt>
                <c:pt idx="29">
                  <c:v>0.65176999999999996</c:v>
                </c:pt>
                <c:pt idx="30">
                  <c:v>0.65160999999999991</c:v>
                </c:pt>
                <c:pt idx="31">
                  <c:v>0.65130999999999994</c:v>
                </c:pt>
                <c:pt idx="32">
                  <c:v>0.65071999999999997</c:v>
                </c:pt>
                <c:pt idx="33">
                  <c:v>0.64962999999999993</c:v>
                </c:pt>
                <c:pt idx="34">
                  <c:v>0.64800999999999997</c:v>
                </c:pt>
                <c:pt idx="35">
                  <c:v>0.64617999999999998</c:v>
                </c:pt>
                <c:pt idx="36">
                  <c:v>0.64458999999999989</c:v>
                </c:pt>
                <c:pt idx="37">
                  <c:v>0.64345999999999992</c:v>
                </c:pt>
                <c:pt idx="38">
                  <c:v>0.64279999999999993</c:v>
                </c:pt>
                <c:pt idx="39">
                  <c:v>0.6428799999999999</c:v>
                </c:pt>
                <c:pt idx="40">
                  <c:v>0.64381999999999995</c:v>
                </c:pt>
                <c:pt idx="41">
                  <c:v>0.64519999999999988</c:v>
                </c:pt>
                <c:pt idx="42">
                  <c:v>0.64634999999999998</c:v>
                </c:pt>
                <c:pt idx="43">
                  <c:v>0.6467099999999999</c:v>
                </c:pt>
                <c:pt idx="44">
                  <c:v>0.64599999999999991</c:v>
                </c:pt>
                <c:pt idx="45">
                  <c:v>0.64428999999999992</c:v>
                </c:pt>
                <c:pt idx="46">
                  <c:v>0.64173999999999998</c:v>
                </c:pt>
                <c:pt idx="47">
                  <c:v>0.63851999999999998</c:v>
                </c:pt>
                <c:pt idx="48">
                  <c:v>0.63513999999999993</c:v>
                </c:pt>
                <c:pt idx="49">
                  <c:v>0.63231999999999988</c:v>
                </c:pt>
                <c:pt idx="50">
                  <c:v>0.63076999999999994</c:v>
                </c:pt>
                <c:pt idx="51">
                  <c:v>0.63107999999999997</c:v>
                </c:pt>
                <c:pt idx="52">
                  <c:v>0.63285999999999998</c:v>
                </c:pt>
                <c:pt idx="53">
                  <c:v>0.63496999999999992</c:v>
                </c:pt>
                <c:pt idx="54">
                  <c:v>0.63654999999999995</c:v>
                </c:pt>
                <c:pt idx="55">
                  <c:v>0.63733999999999991</c:v>
                </c:pt>
                <c:pt idx="56">
                  <c:v>0.63771999999999995</c:v>
                </c:pt>
                <c:pt idx="57">
                  <c:v>0.63812999999999998</c:v>
                </c:pt>
                <c:pt idx="58">
                  <c:v>0.63803999999999994</c:v>
                </c:pt>
                <c:pt idx="59">
                  <c:v>0.63696999999999993</c:v>
                </c:pt>
                <c:pt idx="60">
                  <c:v>0.6355599999999999</c:v>
                </c:pt>
                <c:pt idx="61">
                  <c:v>0.63427999999999995</c:v>
                </c:pt>
                <c:pt idx="62">
                  <c:v>0.63302999999999998</c:v>
                </c:pt>
                <c:pt idx="63">
                  <c:v>0.63175999999999988</c:v>
                </c:pt>
                <c:pt idx="64">
                  <c:v>0.63022999999999996</c:v>
                </c:pt>
                <c:pt idx="65">
                  <c:v>0.62887999999999988</c:v>
                </c:pt>
                <c:pt idx="66">
                  <c:v>0.6281699999999999</c:v>
                </c:pt>
                <c:pt idx="67">
                  <c:v>0.6278999999999999</c:v>
                </c:pt>
                <c:pt idx="68">
                  <c:v>0.62793999999999994</c:v>
                </c:pt>
                <c:pt idx="69">
                  <c:v>0.62799999999999989</c:v>
                </c:pt>
                <c:pt idx="70">
                  <c:v>0.62742999999999993</c:v>
                </c:pt>
                <c:pt idx="71">
                  <c:v>0.62643999999999989</c:v>
                </c:pt>
                <c:pt idx="72">
                  <c:v>0.62560999999999989</c:v>
                </c:pt>
                <c:pt idx="73">
                  <c:v>0.6247299999999999</c:v>
                </c:pt>
                <c:pt idx="74">
                  <c:v>0.62338999999999989</c:v>
                </c:pt>
                <c:pt idx="75">
                  <c:v>0.62188999999999994</c:v>
                </c:pt>
                <c:pt idx="76">
                  <c:v>0.62115999999999993</c:v>
                </c:pt>
                <c:pt idx="77">
                  <c:v>0.62213999999999992</c:v>
                </c:pt>
                <c:pt idx="78">
                  <c:v>0.62387999999999988</c:v>
                </c:pt>
                <c:pt idx="79">
                  <c:v>0.62476999999999994</c:v>
                </c:pt>
                <c:pt idx="80">
                  <c:v>0.62447999999999992</c:v>
                </c:pt>
                <c:pt idx="81">
                  <c:v>0.62357999999999991</c:v>
                </c:pt>
                <c:pt idx="82">
                  <c:v>0.62310999999999994</c:v>
                </c:pt>
                <c:pt idx="83">
                  <c:v>0.62357999999999991</c:v>
                </c:pt>
                <c:pt idx="84">
                  <c:v>0.62488999999999995</c:v>
                </c:pt>
                <c:pt idx="85">
                  <c:v>0.62664999999999993</c:v>
                </c:pt>
                <c:pt idx="86">
                  <c:v>0.62805999999999995</c:v>
                </c:pt>
                <c:pt idx="87">
                  <c:v>0.62866999999999995</c:v>
                </c:pt>
                <c:pt idx="88">
                  <c:v>0.62881999999999993</c:v>
                </c:pt>
                <c:pt idx="89">
                  <c:v>0.62879999999999991</c:v>
                </c:pt>
                <c:pt idx="90">
                  <c:v>0.62799999999999989</c:v>
                </c:pt>
                <c:pt idx="91">
                  <c:v>0.62630999999999992</c:v>
                </c:pt>
                <c:pt idx="92">
                  <c:v>0.62469999999999992</c:v>
                </c:pt>
                <c:pt idx="93">
                  <c:v>0.62424999999999997</c:v>
                </c:pt>
                <c:pt idx="94">
                  <c:v>0.62538999999999989</c:v>
                </c:pt>
                <c:pt idx="95">
                  <c:v>0.62730999999999992</c:v>
                </c:pt>
                <c:pt idx="96">
                  <c:v>0.62918999999999992</c:v>
                </c:pt>
                <c:pt idx="97">
                  <c:v>0.63040999999999991</c:v>
                </c:pt>
                <c:pt idx="98">
                  <c:v>0.63012999999999997</c:v>
                </c:pt>
                <c:pt idx="99">
                  <c:v>0.62834999999999996</c:v>
                </c:pt>
                <c:pt idx="100">
                  <c:v>0.62619999999999998</c:v>
                </c:pt>
                <c:pt idx="101">
                  <c:v>0.62476999999999994</c:v>
                </c:pt>
                <c:pt idx="102">
                  <c:v>0.62422999999999995</c:v>
                </c:pt>
                <c:pt idx="103">
                  <c:v>0.6247299999999999</c:v>
                </c:pt>
                <c:pt idx="104">
                  <c:v>0.62675999999999998</c:v>
                </c:pt>
                <c:pt idx="105">
                  <c:v>0.62974999999999992</c:v>
                </c:pt>
                <c:pt idx="106">
                  <c:v>0.63257999999999992</c:v>
                </c:pt>
                <c:pt idx="107">
                  <c:v>0.63442999999999994</c:v>
                </c:pt>
                <c:pt idx="108">
                  <c:v>0.63505999999999996</c:v>
                </c:pt>
                <c:pt idx="109">
                  <c:v>0.63451999999999997</c:v>
                </c:pt>
                <c:pt idx="110">
                  <c:v>0.63291999999999993</c:v>
                </c:pt>
                <c:pt idx="111">
                  <c:v>0.63078999999999996</c:v>
                </c:pt>
                <c:pt idx="112">
                  <c:v>0.62880999999999998</c:v>
                </c:pt>
                <c:pt idx="113">
                  <c:v>0.62731999999999988</c:v>
                </c:pt>
                <c:pt idx="114">
                  <c:v>0.62643999999999989</c:v>
                </c:pt>
                <c:pt idx="115">
                  <c:v>0.62640999999999991</c:v>
                </c:pt>
                <c:pt idx="116">
                  <c:v>0.62702999999999998</c:v>
                </c:pt>
                <c:pt idx="117">
                  <c:v>0.62747999999999993</c:v>
                </c:pt>
                <c:pt idx="118">
                  <c:v>0.62777999999999989</c:v>
                </c:pt>
                <c:pt idx="119">
                  <c:v>0.62835999999999992</c:v>
                </c:pt>
                <c:pt idx="120">
                  <c:v>0.62898999999999994</c:v>
                </c:pt>
                <c:pt idx="121">
                  <c:v>0.62943999999999989</c:v>
                </c:pt>
                <c:pt idx="122">
                  <c:v>0.62951999999999997</c:v>
                </c:pt>
                <c:pt idx="123">
                  <c:v>0.62875999999999987</c:v>
                </c:pt>
                <c:pt idx="124">
                  <c:v>0.62686999999999993</c:v>
                </c:pt>
                <c:pt idx="125">
                  <c:v>0.62440999999999991</c:v>
                </c:pt>
                <c:pt idx="126">
                  <c:v>0.62254999999999994</c:v>
                </c:pt>
                <c:pt idx="127">
                  <c:v>0.62170999999999987</c:v>
                </c:pt>
                <c:pt idx="128">
                  <c:v>0.62144999999999995</c:v>
                </c:pt>
                <c:pt idx="129">
                  <c:v>0.62174999999999991</c:v>
                </c:pt>
                <c:pt idx="130">
                  <c:v>0.62319999999999998</c:v>
                </c:pt>
                <c:pt idx="131">
                  <c:v>0.62552999999999992</c:v>
                </c:pt>
                <c:pt idx="132">
                  <c:v>0.62792999999999988</c:v>
                </c:pt>
                <c:pt idx="133">
                  <c:v>0.63029999999999997</c:v>
                </c:pt>
                <c:pt idx="134">
                  <c:v>0.63234999999999997</c:v>
                </c:pt>
                <c:pt idx="135">
                  <c:v>0.63308999999999993</c:v>
                </c:pt>
                <c:pt idx="136">
                  <c:v>0.63245999999999991</c:v>
                </c:pt>
                <c:pt idx="137">
                  <c:v>0.63173999999999997</c:v>
                </c:pt>
                <c:pt idx="138">
                  <c:v>0.63239999999999996</c:v>
                </c:pt>
                <c:pt idx="139">
                  <c:v>0.63449999999999995</c:v>
                </c:pt>
                <c:pt idx="140">
                  <c:v>0.63674999999999993</c:v>
                </c:pt>
                <c:pt idx="141">
                  <c:v>0.63818999999999992</c:v>
                </c:pt>
                <c:pt idx="142">
                  <c:v>0.63866999999999996</c:v>
                </c:pt>
                <c:pt idx="143">
                  <c:v>0.63834999999999997</c:v>
                </c:pt>
                <c:pt idx="144">
                  <c:v>0.63758999999999988</c:v>
                </c:pt>
                <c:pt idx="145">
                  <c:v>0.63656999999999997</c:v>
                </c:pt>
                <c:pt idx="146">
                  <c:v>0.63492999999999988</c:v>
                </c:pt>
                <c:pt idx="147">
                  <c:v>0.63237999999999994</c:v>
                </c:pt>
                <c:pt idx="148">
                  <c:v>0.62962999999999991</c:v>
                </c:pt>
                <c:pt idx="149">
                  <c:v>0.62808999999999993</c:v>
                </c:pt>
                <c:pt idx="150">
                  <c:v>0.62905999999999995</c:v>
                </c:pt>
                <c:pt idx="151">
                  <c:v>0.63207999999999998</c:v>
                </c:pt>
                <c:pt idx="152">
                  <c:v>0.63484999999999991</c:v>
                </c:pt>
                <c:pt idx="153">
                  <c:v>0.63589999999999991</c:v>
                </c:pt>
                <c:pt idx="154">
                  <c:v>0.6353899999999999</c:v>
                </c:pt>
                <c:pt idx="155">
                  <c:v>0.63420999999999994</c:v>
                </c:pt>
                <c:pt idx="156">
                  <c:v>0.63285999999999998</c:v>
                </c:pt>
                <c:pt idx="157">
                  <c:v>0.63146999999999998</c:v>
                </c:pt>
                <c:pt idx="158">
                  <c:v>0.63001999999999991</c:v>
                </c:pt>
                <c:pt idx="159">
                  <c:v>0.62831999999999988</c:v>
                </c:pt>
                <c:pt idx="160">
                  <c:v>0.62684999999999991</c:v>
                </c:pt>
                <c:pt idx="161">
                  <c:v>0.62653999999999987</c:v>
                </c:pt>
                <c:pt idx="162">
                  <c:v>0.62757999999999992</c:v>
                </c:pt>
                <c:pt idx="163">
                  <c:v>0.62854999999999994</c:v>
                </c:pt>
                <c:pt idx="164">
                  <c:v>0.62778999999999996</c:v>
                </c:pt>
                <c:pt idx="165">
                  <c:v>0.62522999999999995</c:v>
                </c:pt>
                <c:pt idx="166">
                  <c:v>0.62197999999999998</c:v>
                </c:pt>
                <c:pt idx="167">
                  <c:v>0.61936999999999998</c:v>
                </c:pt>
                <c:pt idx="168">
                  <c:v>0.61829999999999996</c:v>
                </c:pt>
                <c:pt idx="169">
                  <c:v>0.61909999999999998</c:v>
                </c:pt>
                <c:pt idx="170">
                  <c:v>0.62129999999999996</c:v>
                </c:pt>
                <c:pt idx="171">
                  <c:v>0.62442999999999993</c:v>
                </c:pt>
                <c:pt idx="172">
                  <c:v>0.62832999999999994</c:v>
                </c:pt>
                <c:pt idx="173">
                  <c:v>0.63176999999999994</c:v>
                </c:pt>
                <c:pt idx="174">
                  <c:v>0.63295999999999997</c:v>
                </c:pt>
                <c:pt idx="175">
                  <c:v>0.63102999999999998</c:v>
                </c:pt>
                <c:pt idx="176">
                  <c:v>0.62632999999999994</c:v>
                </c:pt>
                <c:pt idx="177">
                  <c:v>0.6200199999999999</c:v>
                </c:pt>
                <c:pt idx="178">
                  <c:v>0.61347999999999991</c:v>
                </c:pt>
                <c:pt idx="179">
                  <c:v>0.60805999999999993</c:v>
                </c:pt>
                <c:pt idx="180">
                  <c:v>0.60447999999999991</c:v>
                </c:pt>
                <c:pt idx="181">
                  <c:v>0.60334999999999994</c:v>
                </c:pt>
                <c:pt idx="182">
                  <c:v>0.60525999999999991</c:v>
                </c:pt>
                <c:pt idx="183">
                  <c:v>0.60995999999999995</c:v>
                </c:pt>
                <c:pt idx="184">
                  <c:v>0.61539999999999995</c:v>
                </c:pt>
                <c:pt idx="185">
                  <c:v>0.61914999999999998</c:v>
                </c:pt>
                <c:pt idx="186">
                  <c:v>0.62048999999999987</c:v>
                </c:pt>
                <c:pt idx="187">
                  <c:v>0.61994999999999989</c:v>
                </c:pt>
                <c:pt idx="188">
                  <c:v>0.61786999999999992</c:v>
                </c:pt>
                <c:pt idx="189">
                  <c:v>0.61447999999999992</c:v>
                </c:pt>
                <c:pt idx="190">
                  <c:v>0.61031999999999997</c:v>
                </c:pt>
                <c:pt idx="191">
                  <c:v>0.60602999999999996</c:v>
                </c:pt>
                <c:pt idx="192">
                  <c:v>0.60234999999999994</c:v>
                </c:pt>
                <c:pt idx="193">
                  <c:v>0.60032999999999992</c:v>
                </c:pt>
                <c:pt idx="194">
                  <c:v>0.60014999999999996</c:v>
                </c:pt>
                <c:pt idx="195">
                  <c:v>0.60037999999999991</c:v>
                </c:pt>
                <c:pt idx="196">
                  <c:v>0.59977999999999998</c:v>
                </c:pt>
                <c:pt idx="197">
                  <c:v>0.59856999999999994</c:v>
                </c:pt>
                <c:pt idx="198">
                  <c:v>0.59770999999999996</c:v>
                </c:pt>
                <c:pt idx="199">
                  <c:v>0.59746999999999995</c:v>
                </c:pt>
                <c:pt idx="200">
                  <c:v>0.59722999999999993</c:v>
                </c:pt>
                <c:pt idx="201">
                  <c:v>0.59660999999999997</c:v>
                </c:pt>
                <c:pt idx="202">
                  <c:v>0.59573999999999994</c:v>
                </c:pt>
                <c:pt idx="203">
                  <c:v>0.59488999999999992</c:v>
                </c:pt>
                <c:pt idx="204">
                  <c:v>0.59421999999999997</c:v>
                </c:pt>
                <c:pt idx="205">
                  <c:v>0.59329999999999994</c:v>
                </c:pt>
                <c:pt idx="206">
                  <c:v>0.59131999999999996</c:v>
                </c:pt>
                <c:pt idx="207">
                  <c:v>0.58804999999999996</c:v>
                </c:pt>
                <c:pt idx="208">
                  <c:v>0.58431999999999995</c:v>
                </c:pt>
                <c:pt idx="209">
                  <c:v>0.5809399999999999</c:v>
                </c:pt>
                <c:pt idx="210">
                  <c:v>0.57821999999999996</c:v>
                </c:pt>
                <c:pt idx="211">
                  <c:v>0.57603999999999989</c:v>
                </c:pt>
                <c:pt idx="212">
                  <c:v>0.57404999999999995</c:v>
                </c:pt>
                <c:pt idx="213">
                  <c:v>0.57241999999999993</c:v>
                </c:pt>
                <c:pt idx="214">
                  <c:v>0.57163999999999993</c:v>
                </c:pt>
                <c:pt idx="215">
                  <c:v>0.57160999999999995</c:v>
                </c:pt>
                <c:pt idx="216">
                  <c:v>0.57134999999999991</c:v>
                </c:pt>
                <c:pt idx="217">
                  <c:v>0.56998999999999989</c:v>
                </c:pt>
                <c:pt idx="218">
                  <c:v>0.56743999999999994</c:v>
                </c:pt>
                <c:pt idx="219">
                  <c:v>0.56413999999999997</c:v>
                </c:pt>
                <c:pt idx="220">
                  <c:v>0.56049999999999989</c:v>
                </c:pt>
                <c:pt idx="221">
                  <c:v>0.55676999999999988</c:v>
                </c:pt>
                <c:pt idx="222">
                  <c:v>0.55309999999999993</c:v>
                </c:pt>
                <c:pt idx="223">
                  <c:v>0.54964999999999997</c:v>
                </c:pt>
                <c:pt idx="224">
                  <c:v>0.54692999999999992</c:v>
                </c:pt>
                <c:pt idx="225">
                  <c:v>0.54567999999999994</c:v>
                </c:pt>
                <c:pt idx="226">
                  <c:v>0.54596999999999996</c:v>
                </c:pt>
                <c:pt idx="227">
                  <c:v>0.54670999999999992</c:v>
                </c:pt>
                <c:pt idx="228">
                  <c:v>0.5468599999999999</c:v>
                </c:pt>
                <c:pt idx="229">
                  <c:v>0.54625999999999997</c:v>
                </c:pt>
                <c:pt idx="230">
                  <c:v>0.54508999999999996</c:v>
                </c:pt>
                <c:pt idx="231">
                  <c:v>0.54342999999999997</c:v>
                </c:pt>
                <c:pt idx="232">
                  <c:v>0.54142999999999997</c:v>
                </c:pt>
                <c:pt idx="233">
                  <c:v>0.53930999999999996</c:v>
                </c:pt>
                <c:pt idx="234">
                  <c:v>0.53714999999999991</c:v>
                </c:pt>
                <c:pt idx="235">
                  <c:v>0.53508999999999995</c:v>
                </c:pt>
                <c:pt idx="236">
                  <c:v>0.53351999999999988</c:v>
                </c:pt>
                <c:pt idx="237">
                  <c:v>0.53254999999999997</c:v>
                </c:pt>
                <c:pt idx="238">
                  <c:v>0.53155999999999992</c:v>
                </c:pt>
                <c:pt idx="239">
                  <c:v>0.52989999999999993</c:v>
                </c:pt>
                <c:pt idx="240">
                  <c:v>0.52761999999999998</c:v>
                </c:pt>
                <c:pt idx="241">
                  <c:v>0.52503999999999995</c:v>
                </c:pt>
                <c:pt idx="242">
                  <c:v>0.52236999999999989</c:v>
                </c:pt>
                <c:pt idx="243">
                  <c:v>0.51975999999999989</c:v>
                </c:pt>
                <c:pt idx="244">
                  <c:v>0.5174399999999999</c:v>
                </c:pt>
                <c:pt idx="245">
                  <c:v>0.51557999999999993</c:v>
                </c:pt>
                <c:pt idx="246">
                  <c:v>0.51420999999999994</c:v>
                </c:pt>
                <c:pt idx="247">
                  <c:v>0.51323999999999992</c:v>
                </c:pt>
                <c:pt idx="248">
                  <c:v>0.51248999999999989</c:v>
                </c:pt>
                <c:pt idx="249">
                  <c:v>0.51162999999999992</c:v>
                </c:pt>
                <c:pt idx="250">
                  <c:v>0.51034999999999997</c:v>
                </c:pt>
                <c:pt idx="251">
                  <c:v>0.50864999999999994</c:v>
                </c:pt>
                <c:pt idx="252">
                  <c:v>0.50664999999999993</c:v>
                </c:pt>
                <c:pt idx="253">
                  <c:v>0.50447999999999993</c:v>
                </c:pt>
                <c:pt idx="254">
                  <c:v>0.50226999999999988</c:v>
                </c:pt>
                <c:pt idx="255">
                  <c:v>0.5001199999999999</c:v>
                </c:pt>
                <c:pt idx="256">
                  <c:v>0.49808999999999998</c:v>
                </c:pt>
                <c:pt idx="257">
                  <c:v>0.49620000000000003</c:v>
                </c:pt>
                <c:pt idx="258">
                  <c:v>0.49457000000000001</c:v>
                </c:pt>
                <c:pt idx="259">
                  <c:v>0.49311999999999995</c:v>
                </c:pt>
                <c:pt idx="260">
                  <c:v>0.49157000000000001</c:v>
                </c:pt>
                <c:pt idx="261">
                  <c:v>0.48971999999999999</c:v>
                </c:pt>
                <c:pt idx="262">
                  <c:v>0.48764000000000002</c:v>
                </c:pt>
                <c:pt idx="263">
                  <c:v>0.48537000000000002</c:v>
                </c:pt>
                <c:pt idx="264">
                  <c:v>0.48293000000000003</c:v>
                </c:pt>
                <c:pt idx="265">
                  <c:v>0.48040999999999995</c:v>
                </c:pt>
                <c:pt idx="266">
                  <c:v>0.47791999999999996</c:v>
                </c:pt>
                <c:pt idx="267">
                  <c:v>0.47552</c:v>
                </c:pt>
                <c:pt idx="268">
                  <c:v>0.47320000000000001</c:v>
                </c:pt>
                <c:pt idx="269">
                  <c:v>0.47103</c:v>
                </c:pt>
                <c:pt idx="270">
                  <c:v>0.46908999999999995</c:v>
                </c:pt>
                <c:pt idx="271">
                  <c:v>0.46722000000000002</c:v>
                </c:pt>
                <c:pt idx="272">
                  <c:v>0.46520999999999996</c:v>
                </c:pt>
                <c:pt idx="273">
                  <c:v>0.46305999999999997</c:v>
                </c:pt>
                <c:pt idx="274">
                  <c:v>0.46078999999999998</c:v>
                </c:pt>
                <c:pt idx="275">
                  <c:v>0.45837999999999995</c:v>
                </c:pt>
                <c:pt idx="276">
                  <c:v>0.45588000000000001</c:v>
                </c:pt>
                <c:pt idx="277">
                  <c:v>0.45335999999999993</c:v>
                </c:pt>
                <c:pt idx="278">
                  <c:v>0.45088999999999996</c:v>
                </c:pt>
                <c:pt idx="279">
                  <c:v>0.44853999999999999</c:v>
                </c:pt>
                <c:pt idx="280">
                  <c:v>0.44634999999999997</c:v>
                </c:pt>
                <c:pt idx="281">
                  <c:v>0.44432999999999995</c:v>
                </c:pt>
                <c:pt idx="282">
                  <c:v>0.44244999999999995</c:v>
                </c:pt>
                <c:pt idx="283">
                  <c:v>0.44070000000000004</c:v>
                </c:pt>
                <c:pt idx="284">
                  <c:v>0.43914000000000003</c:v>
                </c:pt>
                <c:pt idx="285">
                  <c:v>0.43780999999999998</c:v>
                </c:pt>
                <c:pt idx="286">
                  <c:v>0.43666999999999995</c:v>
                </c:pt>
                <c:pt idx="287">
                  <c:v>0.43570000000000003</c:v>
                </c:pt>
                <c:pt idx="288">
                  <c:v>0.43490999999999996</c:v>
                </c:pt>
                <c:pt idx="289">
                  <c:v>0.43421999999999999</c:v>
                </c:pt>
                <c:pt idx="290">
                  <c:v>0.43354999999999994</c:v>
                </c:pt>
                <c:pt idx="291">
                  <c:v>0.43276999999999993</c:v>
                </c:pt>
                <c:pt idx="292">
                  <c:v>0.43176999999999993</c:v>
                </c:pt>
                <c:pt idx="293">
                  <c:v>0.43046999999999996</c:v>
                </c:pt>
                <c:pt idx="294">
                  <c:v>0.42890999999999996</c:v>
                </c:pt>
                <c:pt idx="295">
                  <c:v>0.42722999999999994</c:v>
                </c:pt>
                <c:pt idx="296">
                  <c:v>0.42555999999999999</c:v>
                </c:pt>
                <c:pt idx="297">
                  <c:v>0.42394999999999999</c:v>
                </c:pt>
                <c:pt idx="298">
                  <c:v>0.42241999999999996</c:v>
                </c:pt>
                <c:pt idx="299">
                  <c:v>0.42105999999999993</c:v>
                </c:pt>
                <c:pt idx="300">
                  <c:v>0.41992999999999997</c:v>
                </c:pt>
                <c:pt idx="301">
                  <c:v>0.41907</c:v>
                </c:pt>
                <c:pt idx="302">
                  <c:v>0.41841999999999996</c:v>
                </c:pt>
                <c:pt idx="303">
                  <c:v>0.41785999999999995</c:v>
                </c:pt>
                <c:pt idx="304">
                  <c:v>0.41731999999999997</c:v>
                </c:pt>
                <c:pt idx="305">
                  <c:v>0.41677000000000003</c:v>
                </c:pt>
                <c:pt idx="306">
                  <c:v>0.41616000000000003</c:v>
                </c:pt>
                <c:pt idx="307">
                  <c:v>0.41546999999999995</c:v>
                </c:pt>
                <c:pt idx="308">
                  <c:v>0.41470000000000001</c:v>
                </c:pt>
                <c:pt idx="309">
                  <c:v>0.41380999999999996</c:v>
                </c:pt>
                <c:pt idx="310">
                  <c:v>0.41275999999999996</c:v>
                </c:pt>
                <c:pt idx="311">
                  <c:v>0.41158999999999996</c:v>
                </c:pt>
                <c:pt idx="312">
                  <c:v>0.41036</c:v>
                </c:pt>
                <c:pt idx="313">
                  <c:v>0.40916000000000002</c:v>
                </c:pt>
                <c:pt idx="314">
                  <c:v>0.40801000000000004</c:v>
                </c:pt>
                <c:pt idx="315">
                  <c:v>0.40694999999999998</c:v>
                </c:pt>
                <c:pt idx="316">
                  <c:v>0.40601999999999999</c:v>
                </c:pt>
                <c:pt idx="317">
                  <c:v>0.40516999999999997</c:v>
                </c:pt>
                <c:pt idx="318">
                  <c:v>0.40433000000000002</c:v>
                </c:pt>
                <c:pt idx="319">
                  <c:v>0.40348000000000001</c:v>
                </c:pt>
                <c:pt idx="320">
                  <c:v>0.40263999999999994</c:v>
                </c:pt>
                <c:pt idx="321">
                  <c:v>0.40177999999999997</c:v>
                </c:pt>
                <c:pt idx="322">
                  <c:v>0.40079999999999999</c:v>
                </c:pt>
                <c:pt idx="323">
                  <c:v>0.39963999999999994</c:v>
                </c:pt>
                <c:pt idx="324">
                  <c:v>0.39828000000000002</c:v>
                </c:pt>
                <c:pt idx="325">
                  <c:v>0.39668999999999993</c:v>
                </c:pt>
                <c:pt idx="326">
                  <c:v>0.39494000000000001</c:v>
                </c:pt>
                <c:pt idx="327">
                  <c:v>0.39307999999999993</c:v>
                </c:pt>
                <c:pt idx="328">
                  <c:v>0.39116999999999996</c:v>
                </c:pt>
                <c:pt idx="329">
                  <c:v>0.38923999999999997</c:v>
                </c:pt>
                <c:pt idx="330">
                  <c:v>0.38733999999999996</c:v>
                </c:pt>
                <c:pt idx="331">
                  <c:v>0.38557999999999998</c:v>
                </c:pt>
                <c:pt idx="332">
                  <c:v>0.38401000000000002</c:v>
                </c:pt>
                <c:pt idx="333">
                  <c:v>0.38267000000000001</c:v>
                </c:pt>
                <c:pt idx="334">
                  <c:v>0.38150999999999996</c:v>
                </c:pt>
                <c:pt idx="335">
                  <c:v>0.38047000000000003</c:v>
                </c:pt>
                <c:pt idx="336">
                  <c:v>0.37947000000000003</c:v>
                </c:pt>
                <c:pt idx="337">
                  <c:v>0.37842999999999999</c:v>
                </c:pt>
                <c:pt idx="338">
                  <c:v>0.37731999999999993</c:v>
                </c:pt>
                <c:pt idx="339">
                  <c:v>0.37613000000000002</c:v>
                </c:pt>
                <c:pt idx="340">
                  <c:v>0.37484000000000001</c:v>
                </c:pt>
                <c:pt idx="341">
                  <c:v>0.37343999999999994</c:v>
                </c:pt>
                <c:pt idx="342">
                  <c:v>0.37193999999999999</c:v>
                </c:pt>
                <c:pt idx="343">
                  <c:v>0.37037000000000003</c:v>
                </c:pt>
                <c:pt idx="344">
                  <c:v>0.36881000000000003</c:v>
                </c:pt>
                <c:pt idx="345">
                  <c:v>0.36732999999999999</c:v>
                </c:pt>
                <c:pt idx="346">
                  <c:v>0.36598000000000003</c:v>
                </c:pt>
                <c:pt idx="347">
                  <c:v>0.36479</c:v>
                </c:pt>
                <c:pt idx="348">
                  <c:v>0.36377999999999994</c:v>
                </c:pt>
                <c:pt idx="349">
                  <c:v>0.36296</c:v>
                </c:pt>
                <c:pt idx="350">
                  <c:v>0.36228999999999995</c:v>
                </c:pt>
                <c:pt idx="351">
                  <c:v>0.36171000000000003</c:v>
                </c:pt>
                <c:pt idx="352">
                  <c:v>0.36111999999999994</c:v>
                </c:pt>
                <c:pt idx="353">
                  <c:v>0.36045999999999995</c:v>
                </c:pt>
                <c:pt idx="354">
                  <c:v>0.35969000000000001</c:v>
                </c:pt>
                <c:pt idx="355">
                  <c:v>0.35881000000000002</c:v>
                </c:pt>
                <c:pt idx="356">
                  <c:v>0.35784999999999995</c:v>
                </c:pt>
                <c:pt idx="357">
                  <c:v>0.35686000000000001</c:v>
                </c:pt>
                <c:pt idx="358">
                  <c:v>0.35584999999999994</c:v>
                </c:pt>
                <c:pt idx="359">
                  <c:v>0.35484999999999994</c:v>
                </c:pt>
                <c:pt idx="360">
                  <c:v>0.35391</c:v>
                </c:pt>
                <c:pt idx="361">
                  <c:v>0.35305000000000003</c:v>
                </c:pt>
                <c:pt idx="362">
                  <c:v>0.35225999999999996</c:v>
                </c:pt>
                <c:pt idx="363">
                  <c:v>0.35147999999999996</c:v>
                </c:pt>
                <c:pt idx="364">
                  <c:v>0.35069</c:v>
                </c:pt>
                <c:pt idx="365">
                  <c:v>0.34993000000000002</c:v>
                </c:pt>
                <c:pt idx="366">
                  <c:v>0.34925</c:v>
                </c:pt>
                <c:pt idx="367">
                  <c:v>0.34866999999999998</c:v>
                </c:pt>
                <c:pt idx="368">
                  <c:v>0.34820000000000001</c:v>
                </c:pt>
                <c:pt idx="369">
                  <c:v>0.34778999999999999</c:v>
                </c:pt>
                <c:pt idx="370">
                  <c:v>0.34739999999999999</c:v>
                </c:pt>
                <c:pt idx="371">
                  <c:v>0.34700000000000003</c:v>
                </c:pt>
                <c:pt idx="372">
                  <c:v>0.34659000000000001</c:v>
                </c:pt>
                <c:pt idx="373">
                  <c:v>0.34617000000000003</c:v>
                </c:pt>
                <c:pt idx="374">
                  <c:v>0.34571999999999997</c:v>
                </c:pt>
                <c:pt idx="375">
                  <c:v>0.34523999999999994</c:v>
                </c:pt>
                <c:pt idx="376">
                  <c:v>0.34476999999999997</c:v>
                </c:pt>
                <c:pt idx="377">
                  <c:v>0.34437999999999996</c:v>
                </c:pt>
                <c:pt idx="378">
                  <c:v>0.34408999999999995</c:v>
                </c:pt>
                <c:pt idx="379">
                  <c:v>0.34386</c:v>
                </c:pt>
                <c:pt idx="380">
                  <c:v>0.34361000000000003</c:v>
                </c:pt>
                <c:pt idx="381">
                  <c:v>0.34327999999999997</c:v>
                </c:pt>
                <c:pt idx="382">
                  <c:v>0.34278999999999998</c:v>
                </c:pt>
                <c:pt idx="383">
                  <c:v>0.34213999999999994</c:v>
                </c:pt>
                <c:pt idx="384">
                  <c:v>0.34135999999999994</c:v>
                </c:pt>
                <c:pt idx="385">
                  <c:v>0.34054999999999996</c:v>
                </c:pt>
                <c:pt idx="386">
                  <c:v>0.33981</c:v>
                </c:pt>
                <c:pt idx="387">
                  <c:v>0.3392</c:v>
                </c:pt>
                <c:pt idx="388">
                  <c:v>0.33879999999999993</c:v>
                </c:pt>
                <c:pt idx="389">
                  <c:v>0.33866999999999997</c:v>
                </c:pt>
                <c:pt idx="390">
                  <c:v>0.33876000000000001</c:v>
                </c:pt>
                <c:pt idx="391">
                  <c:v>0.33898</c:v>
                </c:pt>
                <c:pt idx="392">
                  <c:v>0.33925</c:v>
                </c:pt>
                <c:pt idx="393">
                  <c:v>0.33946999999999999</c:v>
                </c:pt>
                <c:pt idx="394">
                  <c:v>0.33954999999999996</c:v>
                </c:pt>
                <c:pt idx="395">
                  <c:v>0.33944999999999997</c:v>
                </c:pt>
                <c:pt idx="396">
                  <c:v>0.3392</c:v>
                </c:pt>
                <c:pt idx="397">
                  <c:v>0.33886999999999995</c:v>
                </c:pt>
                <c:pt idx="398">
                  <c:v>0.33852999999999994</c:v>
                </c:pt>
                <c:pt idx="399">
                  <c:v>0.33817999999999998</c:v>
                </c:pt>
                <c:pt idx="400">
                  <c:v>0.33783000000000002</c:v>
                </c:pt>
                <c:pt idx="401">
                  <c:v>0.33746000000000004</c:v>
                </c:pt>
                <c:pt idx="402">
                  <c:v>0.33703</c:v>
                </c:pt>
                <c:pt idx="403">
                  <c:v>0.33651000000000003</c:v>
                </c:pt>
                <c:pt idx="404">
                  <c:v>0.33595000000000003</c:v>
                </c:pt>
                <c:pt idx="405">
                  <c:v>0.33535999999999994</c:v>
                </c:pt>
                <c:pt idx="406">
                  <c:v>0.33473000000000003</c:v>
                </c:pt>
                <c:pt idx="407">
                  <c:v>0.33402000000000004</c:v>
                </c:pt>
                <c:pt idx="408">
                  <c:v>0.33327999999999997</c:v>
                </c:pt>
                <c:pt idx="409">
                  <c:v>0.33252999999999994</c:v>
                </c:pt>
                <c:pt idx="410">
                  <c:v>0.33176999999999995</c:v>
                </c:pt>
                <c:pt idx="411">
                  <c:v>0.33095999999999998</c:v>
                </c:pt>
                <c:pt idx="412">
                  <c:v>0.33003999999999994</c:v>
                </c:pt>
                <c:pt idx="413">
                  <c:v>0.32897999999999999</c:v>
                </c:pt>
                <c:pt idx="414">
                  <c:v>0.32780999999999999</c:v>
                </c:pt>
                <c:pt idx="415">
                  <c:v>0.32661000000000001</c:v>
                </c:pt>
                <c:pt idx="416">
                  <c:v>0.32549</c:v>
                </c:pt>
                <c:pt idx="417">
                  <c:v>0.32451000000000002</c:v>
                </c:pt>
                <c:pt idx="418">
                  <c:v>0.32363000000000003</c:v>
                </c:pt>
                <c:pt idx="419">
                  <c:v>0.32283999999999996</c:v>
                </c:pt>
                <c:pt idx="420">
                  <c:v>0.32214999999999999</c:v>
                </c:pt>
                <c:pt idx="421">
                  <c:v>0.32156000000000001</c:v>
                </c:pt>
                <c:pt idx="422">
                  <c:v>0.32105</c:v>
                </c:pt>
                <c:pt idx="423">
                  <c:v>0.32061999999999996</c:v>
                </c:pt>
                <c:pt idx="424">
                  <c:v>0.32024000000000002</c:v>
                </c:pt>
                <c:pt idx="425">
                  <c:v>0.31990000000000002</c:v>
                </c:pt>
                <c:pt idx="426">
                  <c:v>0.31961999999999996</c:v>
                </c:pt>
                <c:pt idx="427">
                  <c:v>0.31944</c:v>
                </c:pt>
                <c:pt idx="428">
                  <c:v>0.31934999999999997</c:v>
                </c:pt>
                <c:pt idx="429">
                  <c:v>0.31931000000000004</c:v>
                </c:pt>
                <c:pt idx="430">
                  <c:v>0.31927999999999995</c:v>
                </c:pt>
                <c:pt idx="431">
                  <c:v>0.31924999999999998</c:v>
                </c:pt>
                <c:pt idx="432">
                  <c:v>0.31922</c:v>
                </c:pt>
                <c:pt idx="433">
                  <c:v>0.31922999999999996</c:v>
                </c:pt>
                <c:pt idx="434">
                  <c:v>0.31929999999999997</c:v>
                </c:pt>
                <c:pt idx="435">
                  <c:v>0.31949</c:v>
                </c:pt>
                <c:pt idx="436">
                  <c:v>0.31980000000000003</c:v>
                </c:pt>
                <c:pt idx="437">
                  <c:v>0.32022999999999996</c:v>
                </c:pt>
                <c:pt idx="438">
                  <c:v>0.32075000000000004</c:v>
                </c:pt>
                <c:pt idx="439">
                  <c:v>0.32137999999999994</c:v>
                </c:pt>
                <c:pt idx="440">
                  <c:v>0.32207999999999998</c:v>
                </c:pt>
                <c:pt idx="441">
                  <c:v>0.32280999999999999</c:v>
                </c:pt>
                <c:pt idx="442">
                  <c:v>0.32356000000000001</c:v>
                </c:pt>
                <c:pt idx="443">
                  <c:v>0.32430999999999993</c:v>
                </c:pt>
                <c:pt idx="444">
                  <c:v>0.32505000000000001</c:v>
                </c:pt>
                <c:pt idx="445">
                  <c:v>0.32575000000000004</c:v>
                </c:pt>
                <c:pt idx="446">
                  <c:v>0.32644000000000001</c:v>
                </c:pt>
                <c:pt idx="447">
                  <c:v>0.32715</c:v>
                </c:pt>
                <c:pt idx="448">
                  <c:v>0.32788999999999996</c:v>
                </c:pt>
                <c:pt idx="449">
                  <c:v>0.32863999999999999</c:v>
                </c:pt>
                <c:pt idx="450">
                  <c:v>0.32941000000000004</c:v>
                </c:pt>
                <c:pt idx="451">
                  <c:v>0.33020999999999995</c:v>
                </c:pt>
                <c:pt idx="452">
                  <c:v>0.33100999999999997</c:v>
                </c:pt>
                <c:pt idx="453">
                  <c:v>0.33180000000000004</c:v>
                </c:pt>
                <c:pt idx="454">
                  <c:v>0.33257999999999993</c:v>
                </c:pt>
                <c:pt idx="455">
                  <c:v>0.33334000000000003</c:v>
                </c:pt>
                <c:pt idx="456">
                  <c:v>0.33403999999999995</c:v>
                </c:pt>
                <c:pt idx="457">
                  <c:v>0.33466999999999997</c:v>
                </c:pt>
                <c:pt idx="458">
                  <c:v>0.33525999999999995</c:v>
                </c:pt>
                <c:pt idx="459">
                  <c:v>0.33583000000000002</c:v>
                </c:pt>
                <c:pt idx="460">
                  <c:v>0.33639999999999998</c:v>
                </c:pt>
                <c:pt idx="461">
                  <c:v>0.33695999999999998</c:v>
                </c:pt>
                <c:pt idx="462">
                  <c:v>0.33754000000000001</c:v>
                </c:pt>
                <c:pt idx="463">
                  <c:v>0.33815000000000001</c:v>
                </c:pt>
                <c:pt idx="464">
                  <c:v>0.33878999999999998</c:v>
                </c:pt>
                <c:pt idx="465">
                  <c:v>0.33946999999999999</c:v>
                </c:pt>
                <c:pt idx="466">
                  <c:v>0.34018999999999994</c:v>
                </c:pt>
                <c:pt idx="467">
                  <c:v>0.34095000000000003</c:v>
                </c:pt>
                <c:pt idx="468">
                  <c:v>0.34176000000000001</c:v>
                </c:pt>
                <c:pt idx="469">
                  <c:v>0.34261000000000003</c:v>
                </c:pt>
                <c:pt idx="470">
                  <c:v>0.34345999999999993</c:v>
                </c:pt>
                <c:pt idx="471">
                  <c:v>0.34432999999999997</c:v>
                </c:pt>
                <c:pt idx="472">
                  <c:v>0.34522999999999998</c:v>
                </c:pt>
                <c:pt idx="473">
                  <c:v>0.34622000000000003</c:v>
                </c:pt>
                <c:pt idx="474">
                  <c:v>0.34734000000000004</c:v>
                </c:pt>
                <c:pt idx="475">
                  <c:v>0.34856000000000004</c:v>
                </c:pt>
                <c:pt idx="476">
                  <c:v>0.34984999999999994</c:v>
                </c:pt>
                <c:pt idx="477">
                  <c:v>0.35117999999999999</c:v>
                </c:pt>
                <c:pt idx="478">
                  <c:v>0.35256999999999999</c:v>
                </c:pt>
                <c:pt idx="479">
                  <c:v>0.35403000000000001</c:v>
                </c:pt>
                <c:pt idx="480">
                  <c:v>0.35555999999999993</c:v>
                </c:pt>
                <c:pt idx="481">
                  <c:v>0.35711999999999994</c:v>
                </c:pt>
                <c:pt idx="482">
                  <c:v>0.35874</c:v>
                </c:pt>
                <c:pt idx="483">
                  <c:v>0.36044999999999999</c:v>
                </c:pt>
                <c:pt idx="484">
                  <c:v>0.36232000000000003</c:v>
                </c:pt>
                <c:pt idx="485">
                  <c:v>0.36435000000000001</c:v>
                </c:pt>
                <c:pt idx="486">
                  <c:v>0.36647999999999997</c:v>
                </c:pt>
                <c:pt idx="487">
                  <c:v>0.36862</c:v>
                </c:pt>
                <c:pt idx="488">
                  <c:v>0.37072999999999995</c:v>
                </c:pt>
                <c:pt idx="489">
                  <c:v>0.37277999999999994</c:v>
                </c:pt>
                <c:pt idx="490">
                  <c:v>0.37477999999999995</c:v>
                </c:pt>
                <c:pt idx="491">
                  <c:v>0.37670999999999993</c:v>
                </c:pt>
                <c:pt idx="492">
                  <c:v>0.37853999999999993</c:v>
                </c:pt>
                <c:pt idx="493">
                  <c:v>0.38026999999999994</c:v>
                </c:pt>
                <c:pt idx="494">
                  <c:v>0.38192999999999994</c:v>
                </c:pt>
                <c:pt idx="495">
                  <c:v>0.38357999999999998</c:v>
                </c:pt>
                <c:pt idx="496">
                  <c:v>0.38523999999999997</c:v>
                </c:pt>
                <c:pt idx="497">
                  <c:v>0.38689000000000001</c:v>
                </c:pt>
                <c:pt idx="498">
                  <c:v>0.38855999999999996</c:v>
                </c:pt>
                <c:pt idx="499">
                  <c:v>0.39028999999999997</c:v>
                </c:pt>
                <c:pt idx="500">
                  <c:v>0.39211999999999997</c:v>
                </c:pt>
                <c:pt idx="501">
                  <c:v>0.39409</c:v>
                </c:pt>
                <c:pt idx="502">
                  <c:v>0.39618999999999999</c:v>
                </c:pt>
                <c:pt idx="503">
                  <c:v>0.39841999999999994</c:v>
                </c:pt>
                <c:pt idx="504">
                  <c:v>0.40072000000000002</c:v>
                </c:pt>
                <c:pt idx="505">
                  <c:v>0.40301000000000003</c:v>
                </c:pt>
                <c:pt idx="506">
                  <c:v>0.40526000000000001</c:v>
                </c:pt>
                <c:pt idx="507">
                  <c:v>0.40741999999999995</c:v>
                </c:pt>
                <c:pt idx="508">
                  <c:v>0.40945999999999999</c:v>
                </c:pt>
                <c:pt idx="509">
                  <c:v>0.41139999999999993</c:v>
                </c:pt>
                <c:pt idx="510">
                  <c:v>0.41328999999999999</c:v>
                </c:pt>
                <c:pt idx="511">
                  <c:v>0.41517999999999994</c:v>
                </c:pt>
                <c:pt idx="512">
                  <c:v>0.41707999999999995</c:v>
                </c:pt>
                <c:pt idx="513">
                  <c:v>0.41897999999999996</c:v>
                </c:pt>
                <c:pt idx="514">
                  <c:v>0.42088999999999993</c:v>
                </c:pt>
                <c:pt idx="515">
                  <c:v>0.42278999999999994</c:v>
                </c:pt>
                <c:pt idx="516">
                  <c:v>0.42463000000000001</c:v>
                </c:pt>
                <c:pt idx="517">
                  <c:v>0.42634999999999995</c:v>
                </c:pt>
                <c:pt idx="518">
                  <c:v>0.42797000000000002</c:v>
                </c:pt>
                <c:pt idx="519">
                  <c:v>0.42948000000000003</c:v>
                </c:pt>
                <c:pt idx="520">
                  <c:v>0.43092999999999998</c:v>
                </c:pt>
                <c:pt idx="521">
                  <c:v>0.43234999999999996</c:v>
                </c:pt>
                <c:pt idx="522">
                  <c:v>0.43378999999999995</c:v>
                </c:pt>
                <c:pt idx="523">
                  <c:v>0.43526000000000004</c:v>
                </c:pt>
                <c:pt idx="524">
                  <c:v>0.43673999999999996</c:v>
                </c:pt>
                <c:pt idx="525">
                  <c:v>0.43822999999999995</c:v>
                </c:pt>
                <c:pt idx="526">
                  <c:v>0.43968999999999997</c:v>
                </c:pt>
                <c:pt idx="527">
                  <c:v>0.44107000000000002</c:v>
                </c:pt>
                <c:pt idx="528">
                  <c:v>0.44234000000000001</c:v>
                </c:pt>
                <c:pt idx="529">
                  <c:v>0.44351999999999997</c:v>
                </c:pt>
                <c:pt idx="530">
                  <c:v>0.44463000000000003</c:v>
                </c:pt>
                <c:pt idx="531">
                  <c:v>0.44569999999999993</c:v>
                </c:pt>
                <c:pt idx="532">
                  <c:v>0.44678000000000001</c:v>
                </c:pt>
                <c:pt idx="533">
                  <c:v>0.44788</c:v>
                </c:pt>
                <c:pt idx="534">
                  <c:v>0.44902000000000003</c:v>
                </c:pt>
                <c:pt idx="535">
                  <c:v>0.45015999999999995</c:v>
                </c:pt>
                <c:pt idx="536">
                  <c:v>0.45129000000000002</c:v>
                </c:pt>
                <c:pt idx="537">
                  <c:v>0.45241000000000003</c:v>
                </c:pt>
                <c:pt idx="538">
                  <c:v>0.45347999999999994</c:v>
                </c:pt>
                <c:pt idx="539">
                  <c:v>0.45449000000000001</c:v>
                </c:pt>
                <c:pt idx="540">
                  <c:v>0.45544000000000001</c:v>
                </c:pt>
                <c:pt idx="541">
                  <c:v>0.45637999999999995</c:v>
                </c:pt>
                <c:pt idx="542">
                  <c:v>0.45735999999999993</c:v>
                </c:pt>
                <c:pt idx="543">
                  <c:v>0.45841999999999999</c:v>
                </c:pt>
                <c:pt idx="544">
                  <c:v>0.45956999999999998</c:v>
                </c:pt>
                <c:pt idx="545">
                  <c:v>0.46078999999999998</c:v>
                </c:pt>
                <c:pt idx="546">
                  <c:v>0.46200999999999998</c:v>
                </c:pt>
                <c:pt idx="547">
                  <c:v>0.46315999999999996</c:v>
                </c:pt>
                <c:pt idx="548">
                  <c:v>0.46417999999999998</c:v>
                </c:pt>
                <c:pt idx="549">
                  <c:v>0.46498999999999996</c:v>
                </c:pt>
                <c:pt idx="550">
                  <c:v>0.46556999999999998</c:v>
                </c:pt>
                <c:pt idx="551">
                  <c:v>0.46591999999999995</c:v>
                </c:pt>
                <c:pt idx="552">
                  <c:v>0.46608999999999995</c:v>
                </c:pt>
                <c:pt idx="553">
                  <c:v>0.46613999999999994</c:v>
                </c:pt>
                <c:pt idx="554">
                  <c:v>0.46617000000000003</c:v>
                </c:pt>
                <c:pt idx="555">
                  <c:v>0.46627999999999997</c:v>
                </c:pt>
                <c:pt idx="556">
                  <c:v>0.46654999999999996</c:v>
                </c:pt>
                <c:pt idx="557">
                  <c:v>0.46708</c:v>
                </c:pt>
                <c:pt idx="558">
                  <c:v>0.46790999999999999</c:v>
                </c:pt>
                <c:pt idx="559">
                  <c:v>0.46906999999999993</c:v>
                </c:pt>
                <c:pt idx="560">
                  <c:v>0.47054000000000001</c:v>
                </c:pt>
                <c:pt idx="561">
                  <c:v>0.47228999999999993</c:v>
                </c:pt>
                <c:pt idx="562">
                  <c:v>0.47422999999999998</c:v>
                </c:pt>
                <c:pt idx="563">
                  <c:v>0.47625999999999996</c:v>
                </c:pt>
                <c:pt idx="564">
                  <c:v>0.47827000000000003</c:v>
                </c:pt>
                <c:pt idx="565">
                  <c:v>0.48015999999999998</c:v>
                </c:pt>
                <c:pt idx="566">
                  <c:v>0.48181000000000002</c:v>
                </c:pt>
                <c:pt idx="567">
                  <c:v>0.48318</c:v>
                </c:pt>
                <c:pt idx="568">
                  <c:v>0.48430999999999996</c:v>
                </c:pt>
                <c:pt idx="569">
                  <c:v>0.48527999999999999</c:v>
                </c:pt>
                <c:pt idx="570">
                  <c:v>0.48616999999999994</c:v>
                </c:pt>
                <c:pt idx="571">
                  <c:v>0.48703999999999997</c:v>
                </c:pt>
                <c:pt idx="572">
                  <c:v>0.48796</c:v>
                </c:pt>
                <c:pt idx="573">
                  <c:v>0.48898000000000003</c:v>
                </c:pt>
                <c:pt idx="574">
                  <c:v>0.49008000000000002</c:v>
                </c:pt>
                <c:pt idx="575">
                  <c:v>0.49123999999999995</c:v>
                </c:pt>
                <c:pt idx="576">
                  <c:v>0.49242999999999998</c:v>
                </c:pt>
                <c:pt idx="577">
                  <c:v>0.49357000000000001</c:v>
                </c:pt>
                <c:pt idx="578">
                  <c:v>0.49459999999999998</c:v>
                </c:pt>
                <c:pt idx="579">
                  <c:v>0.49552000000000002</c:v>
                </c:pt>
                <c:pt idx="580">
                  <c:v>0.49635999999999997</c:v>
                </c:pt>
                <c:pt idx="581">
                  <c:v>0.49715000000000004</c:v>
                </c:pt>
                <c:pt idx="582">
                  <c:v>0.49791999999999997</c:v>
                </c:pt>
                <c:pt idx="583">
                  <c:v>0.49867</c:v>
                </c:pt>
                <c:pt idx="584">
                  <c:v>0.49940999999999997</c:v>
                </c:pt>
                <c:pt idx="585">
                  <c:v>0.5001199999999999</c:v>
                </c:pt>
                <c:pt idx="586">
                  <c:v>0.50078999999999996</c:v>
                </c:pt>
                <c:pt idx="587">
                  <c:v>0.50140999999999991</c:v>
                </c:pt>
                <c:pt idx="588">
                  <c:v>0.50193999999999994</c:v>
                </c:pt>
                <c:pt idx="589">
                  <c:v>0.50236999999999998</c:v>
                </c:pt>
                <c:pt idx="590">
                  <c:v>0.50269999999999992</c:v>
                </c:pt>
                <c:pt idx="591">
                  <c:v>0.50297999999999998</c:v>
                </c:pt>
                <c:pt idx="592">
                  <c:v>0.50330999999999992</c:v>
                </c:pt>
                <c:pt idx="593">
                  <c:v>0.50377999999999989</c:v>
                </c:pt>
                <c:pt idx="594">
                  <c:v>0.50446999999999997</c:v>
                </c:pt>
                <c:pt idx="595">
                  <c:v>0.50538999999999989</c:v>
                </c:pt>
                <c:pt idx="596">
                  <c:v>0.50653999999999988</c:v>
                </c:pt>
                <c:pt idx="597">
                  <c:v>0.50788999999999995</c:v>
                </c:pt>
                <c:pt idx="598">
                  <c:v>0.50937999999999994</c:v>
                </c:pt>
                <c:pt idx="599">
                  <c:v>0.51093999999999995</c:v>
                </c:pt>
                <c:pt idx="600">
                  <c:v>0.51247999999999994</c:v>
                </c:pt>
                <c:pt idx="601">
                  <c:v>0.51393999999999995</c:v>
                </c:pt>
                <c:pt idx="602">
                  <c:v>0.51524999999999987</c:v>
                </c:pt>
                <c:pt idx="603">
                  <c:v>0.51639999999999997</c:v>
                </c:pt>
                <c:pt idx="604">
                  <c:v>0.51741999999999988</c:v>
                </c:pt>
                <c:pt idx="605">
                  <c:v>0.51838999999999991</c:v>
                </c:pt>
                <c:pt idx="606">
                  <c:v>0.51930999999999994</c:v>
                </c:pt>
                <c:pt idx="607">
                  <c:v>0.52018999999999993</c:v>
                </c:pt>
                <c:pt idx="608">
                  <c:v>0.52099999999999991</c:v>
                </c:pt>
                <c:pt idx="609">
                  <c:v>0.52178999999999998</c:v>
                </c:pt>
                <c:pt idx="610">
                  <c:v>0.52256999999999998</c:v>
                </c:pt>
                <c:pt idx="611">
                  <c:v>0.52332999999999996</c:v>
                </c:pt>
                <c:pt idx="612">
                  <c:v>0.5240499999999999</c:v>
                </c:pt>
                <c:pt idx="613">
                  <c:v>0.52472999999999992</c:v>
                </c:pt>
                <c:pt idx="614">
                  <c:v>0.52536999999999989</c:v>
                </c:pt>
                <c:pt idx="615">
                  <c:v>0.52598999999999996</c:v>
                </c:pt>
                <c:pt idx="616">
                  <c:v>0.52657999999999994</c:v>
                </c:pt>
                <c:pt idx="617">
                  <c:v>0.5271499999999999</c:v>
                </c:pt>
                <c:pt idx="618">
                  <c:v>0.52768999999999988</c:v>
                </c:pt>
                <c:pt idx="619">
                  <c:v>0.52818999999999994</c:v>
                </c:pt>
                <c:pt idx="620">
                  <c:v>0.52867999999999993</c:v>
                </c:pt>
                <c:pt idx="621">
                  <c:v>0.52920999999999996</c:v>
                </c:pt>
                <c:pt idx="622">
                  <c:v>0.52978999999999998</c:v>
                </c:pt>
                <c:pt idx="623">
                  <c:v>0.53038999999999992</c:v>
                </c:pt>
                <c:pt idx="624">
                  <c:v>0.53103999999999996</c:v>
                </c:pt>
                <c:pt idx="625">
                  <c:v>0.53171999999999997</c:v>
                </c:pt>
                <c:pt idx="626">
                  <c:v>0.53240999999999994</c:v>
                </c:pt>
                <c:pt idx="627">
                  <c:v>0.53306999999999993</c:v>
                </c:pt>
                <c:pt idx="628">
                  <c:v>0.53363999999999989</c:v>
                </c:pt>
                <c:pt idx="629">
                  <c:v>0.53411999999999993</c:v>
                </c:pt>
                <c:pt idx="630">
                  <c:v>0.53450999999999993</c:v>
                </c:pt>
                <c:pt idx="631">
                  <c:v>0.53485999999999989</c:v>
                </c:pt>
                <c:pt idx="632">
                  <c:v>0.53522999999999998</c:v>
                </c:pt>
                <c:pt idx="633">
                  <c:v>0.53563999999999989</c:v>
                </c:pt>
                <c:pt idx="634">
                  <c:v>0.53608999999999996</c:v>
                </c:pt>
                <c:pt idx="635">
                  <c:v>0.53657999999999995</c:v>
                </c:pt>
                <c:pt idx="636">
                  <c:v>0.53711999999999993</c:v>
                </c:pt>
                <c:pt idx="637">
                  <c:v>0.53769999999999996</c:v>
                </c:pt>
                <c:pt idx="638">
                  <c:v>0.53827999999999998</c:v>
                </c:pt>
                <c:pt idx="639">
                  <c:v>0.5388099999999999</c:v>
                </c:pt>
                <c:pt idx="640">
                  <c:v>0.53926999999999992</c:v>
                </c:pt>
                <c:pt idx="641">
                  <c:v>0.53967999999999994</c:v>
                </c:pt>
                <c:pt idx="642">
                  <c:v>0.54006999999999994</c:v>
                </c:pt>
                <c:pt idx="643">
                  <c:v>0.54047999999999996</c:v>
                </c:pt>
                <c:pt idx="644">
                  <c:v>0.54092999999999991</c:v>
                </c:pt>
                <c:pt idx="645">
                  <c:v>0.54139999999999988</c:v>
                </c:pt>
                <c:pt idx="646">
                  <c:v>0.54188999999999998</c:v>
                </c:pt>
                <c:pt idx="647">
                  <c:v>0.54238999999999993</c:v>
                </c:pt>
                <c:pt idx="648">
                  <c:v>0.54286999999999996</c:v>
                </c:pt>
                <c:pt idx="649">
                  <c:v>0.54335999999999995</c:v>
                </c:pt>
                <c:pt idx="650">
                  <c:v>0.54382999999999992</c:v>
                </c:pt>
                <c:pt idx="651">
                  <c:v>0.54427999999999988</c:v>
                </c:pt>
                <c:pt idx="652">
                  <c:v>0.54471999999999998</c:v>
                </c:pt>
                <c:pt idx="653">
                  <c:v>0.54517999999999989</c:v>
                </c:pt>
                <c:pt idx="654">
                  <c:v>0.54567999999999994</c:v>
                </c:pt>
                <c:pt idx="655">
                  <c:v>0.54619999999999991</c:v>
                </c:pt>
                <c:pt idx="656">
                  <c:v>0.54677999999999993</c:v>
                </c:pt>
                <c:pt idx="657">
                  <c:v>0.54740999999999995</c:v>
                </c:pt>
                <c:pt idx="658">
                  <c:v>0.54806999999999995</c:v>
                </c:pt>
                <c:pt idx="659">
                  <c:v>0.54871999999999987</c:v>
                </c:pt>
                <c:pt idx="660">
                  <c:v>0.54936999999999991</c:v>
                </c:pt>
                <c:pt idx="661">
                  <c:v>0.55002999999999991</c:v>
                </c:pt>
                <c:pt idx="662">
                  <c:v>0.55069999999999997</c:v>
                </c:pt>
                <c:pt idx="663">
                  <c:v>0.55136999999999992</c:v>
                </c:pt>
                <c:pt idx="664">
                  <c:v>0.55202999999999991</c:v>
                </c:pt>
                <c:pt idx="665">
                  <c:v>0.55267999999999995</c:v>
                </c:pt>
                <c:pt idx="666">
                  <c:v>0.55331999999999992</c:v>
                </c:pt>
                <c:pt idx="667">
                  <c:v>0.5539599999999999</c:v>
                </c:pt>
                <c:pt idx="668">
                  <c:v>0.55462999999999996</c:v>
                </c:pt>
                <c:pt idx="669">
                  <c:v>0.55533999999999994</c:v>
                </c:pt>
                <c:pt idx="670">
                  <c:v>0.55606999999999995</c:v>
                </c:pt>
                <c:pt idx="671">
                  <c:v>0.55684999999999996</c:v>
                </c:pt>
                <c:pt idx="672">
                  <c:v>0.55767999999999995</c:v>
                </c:pt>
                <c:pt idx="673">
                  <c:v>0.55855999999999995</c:v>
                </c:pt>
                <c:pt idx="674">
                  <c:v>0.55944999999999989</c:v>
                </c:pt>
                <c:pt idx="675">
                  <c:v>0.56029999999999991</c:v>
                </c:pt>
                <c:pt idx="676">
                  <c:v>0.56106999999999996</c:v>
                </c:pt>
                <c:pt idx="677">
                  <c:v>0.56173999999999991</c:v>
                </c:pt>
                <c:pt idx="678">
                  <c:v>0.56227999999999989</c:v>
                </c:pt>
                <c:pt idx="679">
                  <c:v>0.56269999999999998</c:v>
                </c:pt>
                <c:pt idx="680">
                  <c:v>0.56304999999999994</c:v>
                </c:pt>
                <c:pt idx="681">
                  <c:v>0.56334999999999991</c:v>
                </c:pt>
                <c:pt idx="682">
                  <c:v>0.56368999999999991</c:v>
                </c:pt>
                <c:pt idx="683">
                  <c:v>0.56410999999999989</c:v>
                </c:pt>
                <c:pt idx="684">
                  <c:v>0.56467999999999996</c:v>
                </c:pt>
                <c:pt idx="685">
                  <c:v>0.56538999999999995</c:v>
                </c:pt>
                <c:pt idx="686">
                  <c:v>0.5662299999999999</c:v>
                </c:pt>
                <c:pt idx="687">
                  <c:v>0.56710999999999989</c:v>
                </c:pt>
                <c:pt idx="688">
                  <c:v>0.56795999999999991</c:v>
                </c:pt>
                <c:pt idx="689">
                  <c:v>0.56873999999999991</c:v>
                </c:pt>
                <c:pt idx="690">
                  <c:v>0.56938999999999995</c:v>
                </c:pt>
                <c:pt idx="691">
                  <c:v>0.56989999999999996</c:v>
                </c:pt>
                <c:pt idx="692">
                  <c:v>0.57028999999999996</c:v>
                </c:pt>
                <c:pt idx="693">
                  <c:v>0.57060999999999995</c:v>
                </c:pt>
                <c:pt idx="694">
                  <c:v>0.57089999999999996</c:v>
                </c:pt>
                <c:pt idx="695">
                  <c:v>0.5712299999999999</c:v>
                </c:pt>
                <c:pt idx="696">
                  <c:v>0.57165999999999995</c:v>
                </c:pt>
                <c:pt idx="697">
                  <c:v>0.57217999999999991</c:v>
                </c:pt>
                <c:pt idx="698">
                  <c:v>0.57277999999999996</c:v>
                </c:pt>
                <c:pt idx="699">
                  <c:v>0.57341999999999993</c:v>
                </c:pt>
                <c:pt idx="700">
                  <c:v>0.57406999999999997</c:v>
                </c:pt>
                <c:pt idx="701">
                  <c:v>0.57470999999999994</c:v>
                </c:pt>
                <c:pt idx="702">
                  <c:v>0.57533999999999996</c:v>
                </c:pt>
                <c:pt idx="703">
                  <c:v>0.5759399999999999</c:v>
                </c:pt>
                <c:pt idx="704">
                  <c:v>0.57650999999999997</c:v>
                </c:pt>
                <c:pt idx="705">
                  <c:v>0.57704999999999995</c:v>
                </c:pt>
                <c:pt idx="706">
                  <c:v>0.57755999999999996</c:v>
                </c:pt>
                <c:pt idx="707">
                  <c:v>0.57803999999999989</c:v>
                </c:pt>
                <c:pt idx="708">
                  <c:v>0.57850999999999997</c:v>
                </c:pt>
                <c:pt idx="709">
                  <c:v>0.57895999999999992</c:v>
                </c:pt>
                <c:pt idx="710">
                  <c:v>0.5793799999999999</c:v>
                </c:pt>
                <c:pt idx="711">
                  <c:v>0.5797699999999999</c:v>
                </c:pt>
                <c:pt idx="712">
                  <c:v>0.5801599999999999</c:v>
                </c:pt>
                <c:pt idx="713">
                  <c:v>0.5805499999999999</c:v>
                </c:pt>
                <c:pt idx="714">
                  <c:v>0.5809399999999999</c:v>
                </c:pt>
                <c:pt idx="715">
                  <c:v>0.5813299999999999</c:v>
                </c:pt>
                <c:pt idx="716">
                  <c:v>0.58170999999999995</c:v>
                </c:pt>
                <c:pt idx="717">
                  <c:v>0.58205999999999991</c:v>
                </c:pt>
                <c:pt idx="718">
                  <c:v>0.58238999999999996</c:v>
                </c:pt>
                <c:pt idx="719">
                  <c:v>0.58270999999999995</c:v>
                </c:pt>
                <c:pt idx="720">
                  <c:v>0.58299999999999996</c:v>
                </c:pt>
                <c:pt idx="721">
                  <c:v>0.58324999999999994</c:v>
                </c:pt>
                <c:pt idx="722">
                  <c:v>0.58344999999999991</c:v>
                </c:pt>
                <c:pt idx="723">
                  <c:v>0.58362999999999998</c:v>
                </c:pt>
                <c:pt idx="724">
                  <c:v>0.58378999999999992</c:v>
                </c:pt>
                <c:pt idx="725">
                  <c:v>0.58396999999999988</c:v>
                </c:pt>
                <c:pt idx="726">
                  <c:v>0.58418999999999988</c:v>
                </c:pt>
                <c:pt idx="727">
                  <c:v>0.58445999999999998</c:v>
                </c:pt>
                <c:pt idx="728">
                  <c:v>0.58480999999999994</c:v>
                </c:pt>
                <c:pt idx="729">
                  <c:v>0.58521999999999996</c:v>
                </c:pt>
                <c:pt idx="730">
                  <c:v>0.58569999999999989</c:v>
                </c:pt>
                <c:pt idx="731">
                  <c:v>0.58619999999999994</c:v>
                </c:pt>
                <c:pt idx="732">
                  <c:v>0.58665999999999996</c:v>
                </c:pt>
                <c:pt idx="733">
                  <c:v>0.58702999999999994</c:v>
                </c:pt>
                <c:pt idx="734">
                  <c:v>0.58727999999999991</c:v>
                </c:pt>
                <c:pt idx="735">
                  <c:v>0.5874299999999999</c:v>
                </c:pt>
                <c:pt idx="736">
                  <c:v>0.58750999999999998</c:v>
                </c:pt>
                <c:pt idx="737">
                  <c:v>0.58758999999999995</c:v>
                </c:pt>
                <c:pt idx="738">
                  <c:v>0.58770999999999995</c:v>
                </c:pt>
                <c:pt idx="739">
                  <c:v>0.58792999999999995</c:v>
                </c:pt>
                <c:pt idx="740">
                  <c:v>0.58827999999999991</c:v>
                </c:pt>
                <c:pt idx="741">
                  <c:v>0.58872999999999998</c:v>
                </c:pt>
                <c:pt idx="742">
                  <c:v>0.58925999999999989</c:v>
                </c:pt>
                <c:pt idx="743">
                  <c:v>0.58978999999999993</c:v>
                </c:pt>
                <c:pt idx="744">
                  <c:v>0.59028999999999998</c:v>
                </c:pt>
                <c:pt idx="745">
                  <c:v>0.59070999999999996</c:v>
                </c:pt>
                <c:pt idx="746">
                  <c:v>0.59104999999999996</c:v>
                </c:pt>
                <c:pt idx="747">
                  <c:v>0.59133999999999998</c:v>
                </c:pt>
                <c:pt idx="748">
                  <c:v>0.59157999999999988</c:v>
                </c:pt>
                <c:pt idx="749">
                  <c:v>0.59180999999999995</c:v>
                </c:pt>
                <c:pt idx="750">
                  <c:v>0.59206999999999987</c:v>
                </c:pt>
                <c:pt idx="751">
                  <c:v>0.59236999999999995</c:v>
                </c:pt>
                <c:pt idx="752">
                  <c:v>0.59271999999999991</c:v>
                </c:pt>
                <c:pt idx="753">
                  <c:v>0.59309999999999996</c:v>
                </c:pt>
                <c:pt idx="754">
                  <c:v>0.59349999999999992</c:v>
                </c:pt>
                <c:pt idx="755">
                  <c:v>0.59388999999999992</c:v>
                </c:pt>
                <c:pt idx="756">
                  <c:v>0.59426999999999996</c:v>
                </c:pt>
                <c:pt idx="757">
                  <c:v>0.59462999999999988</c:v>
                </c:pt>
                <c:pt idx="758">
                  <c:v>0.59497999999999995</c:v>
                </c:pt>
                <c:pt idx="759">
                  <c:v>0.59529999999999994</c:v>
                </c:pt>
                <c:pt idx="760">
                  <c:v>0.59558999999999995</c:v>
                </c:pt>
                <c:pt idx="761">
                  <c:v>0.59585999999999995</c:v>
                </c:pt>
                <c:pt idx="762">
                  <c:v>0.5960899999999999</c:v>
                </c:pt>
                <c:pt idx="763">
                  <c:v>0.59629999999999994</c:v>
                </c:pt>
                <c:pt idx="764">
                  <c:v>0.59648999999999996</c:v>
                </c:pt>
                <c:pt idx="765">
                  <c:v>0.59666999999999992</c:v>
                </c:pt>
                <c:pt idx="766">
                  <c:v>0.59683999999999993</c:v>
                </c:pt>
                <c:pt idx="767">
                  <c:v>0.59698999999999991</c:v>
                </c:pt>
                <c:pt idx="768">
                  <c:v>0.59711999999999998</c:v>
                </c:pt>
                <c:pt idx="769">
                  <c:v>0.59722999999999993</c:v>
                </c:pt>
                <c:pt idx="770">
                  <c:v>0.59735999999999989</c:v>
                </c:pt>
                <c:pt idx="771">
                  <c:v>0.59749999999999992</c:v>
                </c:pt>
                <c:pt idx="772">
                  <c:v>0.59765999999999997</c:v>
                </c:pt>
                <c:pt idx="773">
                  <c:v>0.59784999999999988</c:v>
                </c:pt>
                <c:pt idx="774">
                  <c:v>0.59804999999999997</c:v>
                </c:pt>
                <c:pt idx="775">
                  <c:v>0.59827999999999992</c:v>
                </c:pt>
                <c:pt idx="776">
                  <c:v>0.59853999999999996</c:v>
                </c:pt>
                <c:pt idx="777">
                  <c:v>0.59881999999999991</c:v>
                </c:pt>
                <c:pt idx="778">
                  <c:v>0.59909999999999997</c:v>
                </c:pt>
                <c:pt idx="779">
                  <c:v>0.59934999999999994</c:v>
                </c:pt>
                <c:pt idx="780">
                  <c:v>0.59956999999999994</c:v>
                </c:pt>
                <c:pt idx="781">
                  <c:v>0.59975999999999996</c:v>
                </c:pt>
                <c:pt idx="782">
                  <c:v>0.59993999999999992</c:v>
                </c:pt>
                <c:pt idx="783">
                  <c:v>0.60015999999999992</c:v>
                </c:pt>
                <c:pt idx="784">
                  <c:v>0.60038999999999998</c:v>
                </c:pt>
                <c:pt idx="785">
                  <c:v>0.60062999999999989</c:v>
                </c:pt>
                <c:pt idx="786">
                  <c:v>0.60088999999999992</c:v>
                </c:pt>
                <c:pt idx="787">
                  <c:v>0.60117999999999994</c:v>
                </c:pt>
                <c:pt idx="788">
                  <c:v>0.6014799999999999</c:v>
                </c:pt>
                <c:pt idx="789">
                  <c:v>0.60179999999999989</c:v>
                </c:pt>
                <c:pt idx="790">
                  <c:v>0.60211999999999988</c:v>
                </c:pt>
                <c:pt idx="791">
                  <c:v>0.60241999999999996</c:v>
                </c:pt>
                <c:pt idx="792">
                  <c:v>0.60270999999999997</c:v>
                </c:pt>
                <c:pt idx="793">
                  <c:v>0.60298999999999991</c:v>
                </c:pt>
                <c:pt idx="794">
                  <c:v>0.60329999999999995</c:v>
                </c:pt>
                <c:pt idx="795">
                  <c:v>0.60364999999999991</c:v>
                </c:pt>
                <c:pt idx="796">
                  <c:v>0.60400999999999994</c:v>
                </c:pt>
                <c:pt idx="797">
                  <c:v>0.60436999999999996</c:v>
                </c:pt>
                <c:pt idx="798">
                  <c:v>0.60472999999999988</c:v>
                </c:pt>
                <c:pt idx="799">
                  <c:v>0.60508999999999991</c:v>
                </c:pt>
                <c:pt idx="800">
                  <c:v>0.60545999999999989</c:v>
                </c:pt>
                <c:pt idx="801">
                  <c:v>0.60581999999999991</c:v>
                </c:pt>
                <c:pt idx="802">
                  <c:v>0.60617999999999994</c:v>
                </c:pt>
                <c:pt idx="803">
                  <c:v>0.60654999999999992</c:v>
                </c:pt>
                <c:pt idx="804">
                  <c:v>0.60693999999999992</c:v>
                </c:pt>
                <c:pt idx="805">
                  <c:v>0.6073599999999999</c:v>
                </c:pt>
                <c:pt idx="806">
                  <c:v>0.60782999999999998</c:v>
                </c:pt>
                <c:pt idx="807">
                  <c:v>0.60831999999999997</c:v>
                </c:pt>
                <c:pt idx="808">
                  <c:v>0.6087999999999999</c:v>
                </c:pt>
                <c:pt idx="809">
                  <c:v>0.60924999999999996</c:v>
                </c:pt>
                <c:pt idx="810">
                  <c:v>0.60966999999999993</c:v>
                </c:pt>
                <c:pt idx="811">
                  <c:v>0.61005999999999994</c:v>
                </c:pt>
                <c:pt idx="812">
                  <c:v>0.61042999999999992</c:v>
                </c:pt>
                <c:pt idx="813">
                  <c:v>0.61080999999999996</c:v>
                </c:pt>
                <c:pt idx="814">
                  <c:v>0.61120999999999992</c:v>
                </c:pt>
                <c:pt idx="815">
                  <c:v>0.61163999999999996</c:v>
                </c:pt>
                <c:pt idx="816">
                  <c:v>0.61208999999999991</c:v>
                </c:pt>
                <c:pt idx="817">
                  <c:v>0.61253999999999997</c:v>
                </c:pt>
                <c:pt idx="818">
                  <c:v>0.61298999999999992</c:v>
                </c:pt>
                <c:pt idx="819">
                  <c:v>0.61338999999999988</c:v>
                </c:pt>
                <c:pt idx="820">
                  <c:v>0.61371999999999993</c:v>
                </c:pt>
                <c:pt idx="821">
                  <c:v>0.6139699999999999</c:v>
                </c:pt>
                <c:pt idx="822">
                  <c:v>0.61414999999999997</c:v>
                </c:pt>
                <c:pt idx="823">
                  <c:v>0.61428999999999989</c:v>
                </c:pt>
                <c:pt idx="824">
                  <c:v>0.61443999999999988</c:v>
                </c:pt>
                <c:pt idx="825">
                  <c:v>0.61460999999999988</c:v>
                </c:pt>
                <c:pt idx="826">
                  <c:v>0.6147999999999999</c:v>
                </c:pt>
                <c:pt idx="827">
                  <c:v>0.6150199999999999</c:v>
                </c:pt>
                <c:pt idx="828">
                  <c:v>0.61524999999999996</c:v>
                </c:pt>
                <c:pt idx="829">
                  <c:v>0.61549999999999994</c:v>
                </c:pt>
                <c:pt idx="830">
                  <c:v>0.61574999999999991</c:v>
                </c:pt>
                <c:pt idx="831">
                  <c:v>0.61598999999999993</c:v>
                </c:pt>
                <c:pt idx="832">
                  <c:v>0.61621999999999988</c:v>
                </c:pt>
                <c:pt idx="833">
                  <c:v>0.61641999999999997</c:v>
                </c:pt>
                <c:pt idx="834">
                  <c:v>0.61660999999999988</c:v>
                </c:pt>
                <c:pt idx="835">
                  <c:v>0.61680999999999997</c:v>
                </c:pt>
                <c:pt idx="836">
                  <c:v>0.6170199999999999</c:v>
                </c:pt>
                <c:pt idx="837">
                  <c:v>0.61722999999999995</c:v>
                </c:pt>
                <c:pt idx="838">
                  <c:v>0.61743999999999988</c:v>
                </c:pt>
                <c:pt idx="839">
                  <c:v>0.61764999999999992</c:v>
                </c:pt>
                <c:pt idx="840">
                  <c:v>0.61785999999999996</c:v>
                </c:pt>
                <c:pt idx="841">
                  <c:v>0.6180699999999999</c:v>
                </c:pt>
                <c:pt idx="842">
                  <c:v>0.61827999999999994</c:v>
                </c:pt>
                <c:pt idx="843">
                  <c:v>0.61847999999999992</c:v>
                </c:pt>
                <c:pt idx="844">
                  <c:v>0.61868999999999996</c:v>
                </c:pt>
                <c:pt idx="845">
                  <c:v>0.61889999999999989</c:v>
                </c:pt>
                <c:pt idx="846">
                  <c:v>0.61910999999999994</c:v>
                </c:pt>
                <c:pt idx="847">
                  <c:v>0.61931999999999998</c:v>
                </c:pt>
                <c:pt idx="848">
                  <c:v>0.61952999999999991</c:v>
                </c:pt>
                <c:pt idx="849">
                  <c:v>0.61973999999999996</c:v>
                </c:pt>
                <c:pt idx="850">
                  <c:v>0.61994999999999989</c:v>
                </c:pt>
                <c:pt idx="851">
                  <c:v>0.62015999999999993</c:v>
                </c:pt>
                <c:pt idx="852">
                  <c:v>0.62036999999999998</c:v>
                </c:pt>
                <c:pt idx="853">
                  <c:v>0.62057999999999991</c:v>
                </c:pt>
                <c:pt idx="854">
                  <c:v>0.62077999999999989</c:v>
                </c:pt>
                <c:pt idx="855">
                  <c:v>0.62098999999999993</c:v>
                </c:pt>
                <c:pt idx="856">
                  <c:v>0.62119999999999997</c:v>
                </c:pt>
                <c:pt idx="857">
                  <c:v>0.62140999999999991</c:v>
                </c:pt>
                <c:pt idx="858">
                  <c:v>0.62161999999999995</c:v>
                </c:pt>
                <c:pt idx="859">
                  <c:v>0.62182999999999988</c:v>
                </c:pt>
                <c:pt idx="860">
                  <c:v>0.62203999999999993</c:v>
                </c:pt>
                <c:pt idx="861">
                  <c:v>0.62224999999999997</c:v>
                </c:pt>
                <c:pt idx="862">
                  <c:v>0.6224599999999999</c:v>
                </c:pt>
                <c:pt idx="863">
                  <c:v>0.62266999999999995</c:v>
                </c:pt>
                <c:pt idx="864">
                  <c:v>0.62287999999999988</c:v>
                </c:pt>
                <c:pt idx="865">
                  <c:v>0.62307999999999997</c:v>
                </c:pt>
                <c:pt idx="866">
                  <c:v>0.6232899999999999</c:v>
                </c:pt>
                <c:pt idx="867">
                  <c:v>0.62349999999999994</c:v>
                </c:pt>
                <c:pt idx="868">
                  <c:v>0.62370999999999988</c:v>
                </c:pt>
                <c:pt idx="869">
                  <c:v>0.62391999999999992</c:v>
                </c:pt>
                <c:pt idx="870">
                  <c:v>0.62412999999999996</c:v>
                </c:pt>
                <c:pt idx="871">
                  <c:v>0.6243399999999999</c:v>
                </c:pt>
                <c:pt idx="872">
                  <c:v>0.62454999999999994</c:v>
                </c:pt>
                <c:pt idx="873">
                  <c:v>0.62475999999999998</c:v>
                </c:pt>
                <c:pt idx="874">
                  <c:v>0.62496999999999991</c:v>
                </c:pt>
                <c:pt idx="875">
                  <c:v>0.62517999999999996</c:v>
                </c:pt>
                <c:pt idx="876">
                  <c:v>0.62537999999999994</c:v>
                </c:pt>
                <c:pt idx="877">
                  <c:v>0.62558999999999998</c:v>
                </c:pt>
                <c:pt idx="878">
                  <c:v>0.62579999999999991</c:v>
                </c:pt>
                <c:pt idx="879">
                  <c:v>0.62600999999999996</c:v>
                </c:pt>
                <c:pt idx="880">
                  <c:v>0.62621999999999989</c:v>
                </c:pt>
                <c:pt idx="881">
                  <c:v>0.62642999999999993</c:v>
                </c:pt>
                <c:pt idx="882">
                  <c:v>0.62663999999999997</c:v>
                </c:pt>
                <c:pt idx="883">
                  <c:v>0.62684999999999991</c:v>
                </c:pt>
                <c:pt idx="884">
                  <c:v>0.62705999999999995</c:v>
                </c:pt>
                <c:pt idx="885">
                  <c:v>0.62726999999999988</c:v>
                </c:pt>
                <c:pt idx="886">
                  <c:v>0.62746999999999997</c:v>
                </c:pt>
                <c:pt idx="887">
                  <c:v>0.6276799999999999</c:v>
                </c:pt>
                <c:pt idx="888">
                  <c:v>0.62788999999999995</c:v>
                </c:pt>
                <c:pt idx="889">
                  <c:v>0.6281199999999999</c:v>
                </c:pt>
                <c:pt idx="890">
                  <c:v>0.62835999999999992</c:v>
                </c:pt>
                <c:pt idx="891">
                  <c:v>0.62859999999999994</c:v>
                </c:pt>
                <c:pt idx="892">
                  <c:v>0.62880999999999998</c:v>
                </c:pt>
                <c:pt idx="893">
                  <c:v>0.62898999999999994</c:v>
                </c:pt>
                <c:pt idx="894">
                  <c:v>0.6291199999999999</c:v>
                </c:pt>
                <c:pt idx="895">
                  <c:v>0.62919999999999998</c:v>
                </c:pt>
                <c:pt idx="896">
                  <c:v>0.62922999999999996</c:v>
                </c:pt>
                <c:pt idx="897">
                  <c:v>0.62922999999999996</c:v>
                </c:pt>
                <c:pt idx="898">
                  <c:v>0.62918999999999992</c:v>
                </c:pt>
                <c:pt idx="899">
                  <c:v>0.6291699999999999</c:v>
                </c:pt>
                <c:pt idx="900">
                  <c:v>0.62920999999999994</c:v>
                </c:pt>
                <c:pt idx="901">
                  <c:v>0.62932999999999995</c:v>
                </c:pt>
                <c:pt idx="902">
                  <c:v>0.62952999999999992</c:v>
                </c:pt>
                <c:pt idx="903">
                  <c:v>0.6297799999999999</c:v>
                </c:pt>
                <c:pt idx="904">
                  <c:v>0.63003999999999993</c:v>
                </c:pt>
                <c:pt idx="905">
                  <c:v>0.63028999999999991</c:v>
                </c:pt>
                <c:pt idx="906">
                  <c:v>0.6305099999999999</c:v>
                </c:pt>
                <c:pt idx="907">
                  <c:v>0.63068999999999997</c:v>
                </c:pt>
                <c:pt idx="908">
                  <c:v>0.63081999999999994</c:v>
                </c:pt>
                <c:pt idx="909">
                  <c:v>0.63087999999999989</c:v>
                </c:pt>
                <c:pt idx="910">
                  <c:v>0.63085999999999998</c:v>
                </c:pt>
                <c:pt idx="911">
                  <c:v>0.63081999999999994</c:v>
                </c:pt>
                <c:pt idx="912">
                  <c:v>0.6307799999999999</c:v>
                </c:pt>
                <c:pt idx="913">
                  <c:v>0.63078999999999996</c:v>
                </c:pt>
                <c:pt idx="914">
                  <c:v>0.63081999999999994</c:v>
                </c:pt>
                <c:pt idx="915">
                  <c:v>0.63087999999999989</c:v>
                </c:pt>
                <c:pt idx="916">
                  <c:v>0.63099999999999989</c:v>
                </c:pt>
                <c:pt idx="917">
                  <c:v>0.63118999999999992</c:v>
                </c:pt>
                <c:pt idx="918">
                  <c:v>0.63145999999999991</c:v>
                </c:pt>
                <c:pt idx="919">
                  <c:v>0.63179999999999992</c:v>
                </c:pt>
                <c:pt idx="920">
                  <c:v>0.63215999999999994</c:v>
                </c:pt>
                <c:pt idx="921">
                  <c:v>0.63248999999999989</c:v>
                </c:pt>
                <c:pt idx="922">
                  <c:v>0.63274999999999992</c:v>
                </c:pt>
                <c:pt idx="923">
                  <c:v>0.63290999999999997</c:v>
                </c:pt>
                <c:pt idx="924">
                  <c:v>0.63297999999999988</c:v>
                </c:pt>
                <c:pt idx="925">
                  <c:v>0.63295999999999997</c:v>
                </c:pt>
                <c:pt idx="926">
                  <c:v>0.63286999999999993</c:v>
                </c:pt>
                <c:pt idx="927">
                  <c:v>0.63273999999999997</c:v>
                </c:pt>
                <c:pt idx="928">
                  <c:v>0.63262999999999991</c:v>
                </c:pt>
                <c:pt idx="929">
                  <c:v>0.63256999999999997</c:v>
                </c:pt>
                <c:pt idx="930">
                  <c:v>0.63257999999999992</c:v>
                </c:pt>
                <c:pt idx="931">
                  <c:v>0.63264999999999993</c:v>
                </c:pt>
                <c:pt idx="932">
                  <c:v>0.63276999999999994</c:v>
                </c:pt>
                <c:pt idx="933">
                  <c:v>0.63287999999999989</c:v>
                </c:pt>
                <c:pt idx="934">
                  <c:v>0.63296999999999992</c:v>
                </c:pt>
                <c:pt idx="935">
                  <c:v>0.63301999999999992</c:v>
                </c:pt>
                <c:pt idx="936">
                  <c:v>0.63304999999999989</c:v>
                </c:pt>
                <c:pt idx="937">
                  <c:v>0.63302999999999998</c:v>
                </c:pt>
                <c:pt idx="938">
                  <c:v>0.63296999999999992</c:v>
                </c:pt>
                <c:pt idx="939">
                  <c:v>0.63288999999999995</c:v>
                </c:pt>
                <c:pt idx="940">
                  <c:v>0.6327799999999999</c:v>
                </c:pt>
                <c:pt idx="941">
                  <c:v>0.63263999999999998</c:v>
                </c:pt>
                <c:pt idx="942">
                  <c:v>0.63247999999999993</c:v>
                </c:pt>
                <c:pt idx="943">
                  <c:v>0.63226999999999989</c:v>
                </c:pt>
                <c:pt idx="944">
                  <c:v>0.63203999999999994</c:v>
                </c:pt>
                <c:pt idx="945">
                  <c:v>0.63179999999999992</c:v>
                </c:pt>
                <c:pt idx="946">
                  <c:v>0.63157999999999992</c:v>
                </c:pt>
                <c:pt idx="947">
                  <c:v>0.6313899999999999</c:v>
                </c:pt>
                <c:pt idx="948">
                  <c:v>0.63123999999999991</c:v>
                </c:pt>
                <c:pt idx="949">
                  <c:v>0.6311199999999999</c:v>
                </c:pt>
                <c:pt idx="950">
                  <c:v>0.63104999999999989</c:v>
                </c:pt>
                <c:pt idx="951">
                  <c:v>0.63101999999999991</c:v>
                </c:pt>
                <c:pt idx="952">
                  <c:v>0.63102999999999998</c:v>
                </c:pt>
                <c:pt idx="953">
                  <c:v>0.63105999999999995</c:v>
                </c:pt>
                <c:pt idx="954">
                  <c:v>0.63110999999999995</c:v>
                </c:pt>
                <c:pt idx="955">
                  <c:v>0.6311699999999999</c:v>
                </c:pt>
                <c:pt idx="956">
                  <c:v>0.63125999999999993</c:v>
                </c:pt>
                <c:pt idx="957">
                  <c:v>0.63136999999999988</c:v>
                </c:pt>
                <c:pt idx="958">
                  <c:v>0.63149999999999995</c:v>
                </c:pt>
                <c:pt idx="959">
                  <c:v>0.63161999999999996</c:v>
                </c:pt>
                <c:pt idx="960">
                  <c:v>0.6317299999999999</c:v>
                </c:pt>
                <c:pt idx="961">
                  <c:v>0.63181999999999994</c:v>
                </c:pt>
                <c:pt idx="962">
                  <c:v>0.63188999999999995</c:v>
                </c:pt>
                <c:pt idx="963">
                  <c:v>0.63193999999999995</c:v>
                </c:pt>
                <c:pt idx="964">
                  <c:v>0.63195999999999997</c:v>
                </c:pt>
                <c:pt idx="965">
                  <c:v>0.63196999999999992</c:v>
                </c:pt>
                <c:pt idx="966">
                  <c:v>0.63200999999999996</c:v>
                </c:pt>
                <c:pt idx="967">
                  <c:v>0.6321199999999999</c:v>
                </c:pt>
                <c:pt idx="968">
                  <c:v>0.63232999999999995</c:v>
                </c:pt>
                <c:pt idx="969">
                  <c:v>0.63265999999999989</c:v>
                </c:pt>
                <c:pt idx="970">
                  <c:v>0.63309999999999989</c:v>
                </c:pt>
                <c:pt idx="971">
                  <c:v>0.63364999999999994</c:v>
                </c:pt>
                <c:pt idx="972">
                  <c:v>0.63428999999999991</c:v>
                </c:pt>
                <c:pt idx="973">
                  <c:v>0.63496999999999992</c:v>
                </c:pt>
                <c:pt idx="974">
                  <c:v>0.63559999999999994</c:v>
                </c:pt>
                <c:pt idx="975">
                  <c:v>0.63612999999999997</c:v>
                </c:pt>
                <c:pt idx="976">
                  <c:v>0.63650999999999991</c:v>
                </c:pt>
                <c:pt idx="977">
                  <c:v>0.63675999999999988</c:v>
                </c:pt>
                <c:pt idx="978">
                  <c:v>0.63691999999999993</c:v>
                </c:pt>
                <c:pt idx="979">
                  <c:v>0.63702999999999987</c:v>
                </c:pt>
                <c:pt idx="980">
                  <c:v>0.63713999999999993</c:v>
                </c:pt>
                <c:pt idx="981">
                  <c:v>0.63726999999999989</c:v>
                </c:pt>
                <c:pt idx="982">
                  <c:v>0.63746999999999998</c:v>
                </c:pt>
                <c:pt idx="983">
                  <c:v>0.63775999999999988</c:v>
                </c:pt>
                <c:pt idx="984">
                  <c:v>0.63812999999999998</c:v>
                </c:pt>
                <c:pt idx="985">
                  <c:v>0.63853999999999989</c:v>
                </c:pt>
                <c:pt idx="986">
                  <c:v>0.63895999999999997</c:v>
                </c:pt>
                <c:pt idx="987">
                  <c:v>0.63935999999999993</c:v>
                </c:pt>
                <c:pt idx="988">
                  <c:v>0.6397799999999999</c:v>
                </c:pt>
                <c:pt idx="989">
                  <c:v>0.64019999999999988</c:v>
                </c:pt>
                <c:pt idx="990">
                  <c:v>0.64061999999999997</c:v>
                </c:pt>
                <c:pt idx="991">
                  <c:v>0.6410499999999999</c:v>
                </c:pt>
                <c:pt idx="992">
                  <c:v>0.64146999999999987</c:v>
                </c:pt>
                <c:pt idx="993">
                  <c:v>0.64186999999999994</c:v>
                </c:pt>
                <c:pt idx="994">
                  <c:v>0.64220999999999995</c:v>
                </c:pt>
                <c:pt idx="995">
                  <c:v>0.64246999999999987</c:v>
                </c:pt>
                <c:pt idx="996">
                  <c:v>0.64263999999999988</c:v>
                </c:pt>
                <c:pt idx="997">
                  <c:v>0.64273999999999998</c:v>
                </c:pt>
                <c:pt idx="998">
                  <c:v>0.64279999999999993</c:v>
                </c:pt>
                <c:pt idx="999">
                  <c:v>0.64286999999999994</c:v>
                </c:pt>
                <c:pt idx="1000">
                  <c:v>0.64298999999999995</c:v>
                </c:pt>
                <c:pt idx="1001">
                  <c:v>0.64316999999999991</c:v>
                </c:pt>
                <c:pt idx="1002">
                  <c:v>0.64341999999999988</c:v>
                </c:pt>
                <c:pt idx="1003">
                  <c:v>0.64372999999999991</c:v>
                </c:pt>
                <c:pt idx="1004">
                  <c:v>0.64407999999999987</c:v>
                </c:pt>
                <c:pt idx="1005">
                  <c:v>0.64441999999999988</c:v>
                </c:pt>
                <c:pt idx="1006">
                  <c:v>0.64466999999999997</c:v>
                </c:pt>
                <c:pt idx="1007">
                  <c:v>0.64481999999999995</c:v>
                </c:pt>
                <c:pt idx="1008">
                  <c:v>0.64485999999999988</c:v>
                </c:pt>
                <c:pt idx="1009">
                  <c:v>0.64479999999999993</c:v>
                </c:pt>
                <c:pt idx="1010">
                  <c:v>0.64466999999999997</c:v>
                </c:pt>
                <c:pt idx="1011">
                  <c:v>0.64450999999999992</c:v>
                </c:pt>
                <c:pt idx="1012">
                  <c:v>0.64435999999999993</c:v>
                </c:pt>
                <c:pt idx="1013">
                  <c:v>0.6442199999999999</c:v>
                </c:pt>
                <c:pt idx="1014">
                  <c:v>0.64412999999999998</c:v>
                </c:pt>
                <c:pt idx="1015">
                  <c:v>0.64409999999999989</c:v>
                </c:pt>
                <c:pt idx="1016">
                  <c:v>0.64415999999999995</c:v>
                </c:pt>
                <c:pt idx="1017">
                  <c:v>0.64429999999999998</c:v>
                </c:pt>
                <c:pt idx="1018">
                  <c:v>0.6444899999999999</c:v>
                </c:pt>
                <c:pt idx="1019">
                  <c:v>0.64468999999999987</c:v>
                </c:pt>
                <c:pt idx="1020">
                  <c:v>0.64488999999999996</c:v>
                </c:pt>
                <c:pt idx="1021">
                  <c:v>0.64507999999999988</c:v>
                </c:pt>
                <c:pt idx="1022">
                  <c:v>0.64524999999999988</c:v>
                </c:pt>
                <c:pt idx="1023">
                  <c:v>0.64540999999999993</c:v>
                </c:pt>
                <c:pt idx="1024">
                  <c:v>0.64554999999999996</c:v>
                </c:pt>
                <c:pt idx="1025">
                  <c:v>0.64569999999999994</c:v>
                </c:pt>
                <c:pt idx="1026">
                  <c:v>0.64586999999999994</c:v>
                </c:pt>
                <c:pt idx="1027">
                  <c:v>0.64607999999999988</c:v>
                </c:pt>
                <c:pt idx="1028">
                  <c:v>0.64633999999999991</c:v>
                </c:pt>
                <c:pt idx="1029">
                  <c:v>0.64664999999999995</c:v>
                </c:pt>
                <c:pt idx="1030">
                  <c:v>0.64700999999999997</c:v>
                </c:pt>
                <c:pt idx="1031">
                  <c:v>0.64738999999999991</c:v>
                </c:pt>
                <c:pt idx="1032">
                  <c:v>0.64777999999999991</c:v>
                </c:pt>
                <c:pt idx="1033">
                  <c:v>0.64813999999999994</c:v>
                </c:pt>
                <c:pt idx="1034">
                  <c:v>0.64844999999999997</c:v>
                </c:pt>
                <c:pt idx="1035">
                  <c:v>0.64869999999999994</c:v>
                </c:pt>
                <c:pt idx="1036">
                  <c:v>0.64891999999999994</c:v>
                </c:pt>
                <c:pt idx="1037">
                  <c:v>0.64911999999999992</c:v>
                </c:pt>
                <c:pt idx="1038">
                  <c:v>0.64930999999999994</c:v>
                </c:pt>
                <c:pt idx="1039">
                  <c:v>0.64947999999999995</c:v>
                </c:pt>
                <c:pt idx="1040">
                  <c:v>0.64962999999999993</c:v>
                </c:pt>
                <c:pt idx="1041">
                  <c:v>0.64979999999999993</c:v>
                </c:pt>
                <c:pt idx="1042">
                  <c:v>0.65001999999999993</c:v>
                </c:pt>
                <c:pt idx="1043">
                  <c:v>0.6502699999999999</c:v>
                </c:pt>
                <c:pt idx="1044">
                  <c:v>0.65043999999999991</c:v>
                </c:pt>
                <c:pt idx="1045">
                  <c:v>0.65049999999999997</c:v>
                </c:pt>
                <c:pt idx="1046">
                  <c:v>0.65041999999999989</c:v>
                </c:pt>
                <c:pt idx="1047">
                  <c:v>0.65024999999999988</c:v>
                </c:pt>
                <c:pt idx="1048">
                  <c:v>0.65002999999999989</c:v>
                </c:pt>
                <c:pt idx="1049">
                  <c:v>0.64981999999999995</c:v>
                </c:pt>
                <c:pt idx="1050">
                  <c:v>0.64962999999999993</c:v>
                </c:pt>
                <c:pt idx="1051">
                  <c:v>0.6494899999999999</c:v>
                </c:pt>
                <c:pt idx="1052">
                  <c:v>0.64939999999999998</c:v>
                </c:pt>
                <c:pt idx="1053">
                  <c:v>0.64935999999999994</c:v>
                </c:pt>
                <c:pt idx="1054">
                  <c:v>0.64938999999999991</c:v>
                </c:pt>
                <c:pt idx="1055">
                  <c:v>0.64947999999999995</c:v>
                </c:pt>
                <c:pt idx="1056">
                  <c:v>0.64955999999999992</c:v>
                </c:pt>
                <c:pt idx="1057">
                  <c:v>0.64960999999999991</c:v>
                </c:pt>
                <c:pt idx="1058">
                  <c:v>0.64960999999999991</c:v>
                </c:pt>
                <c:pt idx="1059">
                  <c:v>0.64961999999999998</c:v>
                </c:pt>
                <c:pt idx="1060">
                  <c:v>0.64971999999999996</c:v>
                </c:pt>
                <c:pt idx="1061">
                  <c:v>0.64993999999999996</c:v>
                </c:pt>
                <c:pt idx="1062">
                  <c:v>0.65029999999999988</c:v>
                </c:pt>
                <c:pt idx="1063">
                  <c:v>0.65075999999999989</c:v>
                </c:pt>
                <c:pt idx="1064">
                  <c:v>0.65129999999999988</c:v>
                </c:pt>
                <c:pt idx="1065">
                  <c:v>0.6518799999999999</c:v>
                </c:pt>
                <c:pt idx="1066">
                  <c:v>0.6525399999999999</c:v>
                </c:pt>
                <c:pt idx="1067">
                  <c:v>0.65326999999999991</c:v>
                </c:pt>
                <c:pt idx="1068">
                  <c:v>0.65400999999999998</c:v>
                </c:pt>
                <c:pt idx="1069">
                  <c:v>0.65464999999999995</c:v>
                </c:pt>
                <c:pt idx="1070">
                  <c:v>0.65512999999999988</c:v>
                </c:pt>
                <c:pt idx="1071">
                  <c:v>0.65544999999999998</c:v>
                </c:pt>
                <c:pt idx="1072">
                  <c:v>0.65567999999999993</c:v>
                </c:pt>
                <c:pt idx="1073">
                  <c:v>0.65586999999999995</c:v>
                </c:pt>
                <c:pt idx="1074">
                  <c:v>0.65602999999999989</c:v>
                </c:pt>
                <c:pt idx="1075">
                  <c:v>0.6561499999999999</c:v>
                </c:pt>
                <c:pt idx="1076">
                  <c:v>0.65625999999999995</c:v>
                </c:pt>
                <c:pt idx="1077">
                  <c:v>0.65644999999999998</c:v>
                </c:pt>
                <c:pt idx="1078">
                  <c:v>0.65672999999999992</c:v>
                </c:pt>
                <c:pt idx="1079">
                  <c:v>0.65707999999999989</c:v>
                </c:pt>
                <c:pt idx="1080">
                  <c:v>0.65745999999999993</c:v>
                </c:pt>
                <c:pt idx="1081">
                  <c:v>0.65774999999999995</c:v>
                </c:pt>
                <c:pt idx="1082">
                  <c:v>0.65783999999999998</c:v>
                </c:pt>
                <c:pt idx="1083">
                  <c:v>0.6577599999999999</c:v>
                </c:pt>
                <c:pt idx="1084">
                  <c:v>0.65756999999999988</c:v>
                </c:pt>
                <c:pt idx="1085">
                  <c:v>0.65727999999999998</c:v>
                </c:pt>
                <c:pt idx="1086">
                  <c:v>0.65684999999999993</c:v>
                </c:pt>
                <c:pt idx="1087">
                  <c:v>0.65630999999999995</c:v>
                </c:pt>
                <c:pt idx="1088">
                  <c:v>0.6557599999999999</c:v>
                </c:pt>
                <c:pt idx="1089">
                  <c:v>0.65527999999999997</c:v>
                </c:pt>
                <c:pt idx="1090">
                  <c:v>0.65488999999999997</c:v>
                </c:pt>
                <c:pt idx="1091">
                  <c:v>0.65458999999999989</c:v>
                </c:pt>
                <c:pt idx="1092">
                  <c:v>0.65438999999999992</c:v>
                </c:pt>
                <c:pt idx="1093">
                  <c:v>0.65430999999999995</c:v>
                </c:pt>
                <c:pt idx="1094">
                  <c:v>0.65440999999999994</c:v>
                </c:pt>
                <c:pt idx="1095">
                  <c:v>0.6547099999999999</c:v>
                </c:pt>
                <c:pt idx="1096">
                  <c:v>0.65505999999999998</c:v>
                </c:pt>
                <c:pt idx="1097">
                  <c:v>0.65527999999999997</c:v>
                </c:pt>
                <c:pt idx="1098">
                  <c:v>0.65534999999999988</c:v>
                </c:pt>
                <c:pt idx="1099">
                  <c:v>0.65528999999999993</c:v>
                </c:pt>
                <c:pt idx="1100">
                  <c:v>0.65511999999999992</c:v>
                </c:pt>
                <c:pt idx="1101">
                  <c:v>0.65486999999999995</c:v>
                </c:pt>
                <c:pt idx="1102">
                  <c:v>0.65455999999999992</c:v>
                </c:pt>
                <c:pt idx="1103">
                  <c:v>0.65421999999999991</c:v>
                </c:pt>
                <c:pt idx="1104">
                  <c:v>0.65395999999999987</c:v>
                </c:pt>
                <c:pt idx="1105">
                  <c:v>0.65397999999999989</c:v>
                </c:pt>
                <c:pt idx="1106">
                  <c:v>0.65445999999999993</c:v>
                </c:pt>
                <c:pt idx="1107">
                  <c:v>0.65524999999999989</c:v>
                </c:pt>
                <c:pt idx="1108">
                  <c:v>0.6559799999999999</c:v>
                </c:pt>
                <c:pt idx="1109">
                  <c:v>0.65646999999999989</c:v>
                </c:pt>
                <c:pt idx="1110">
                  <c:v>0.65673999999999988</c:v>
                </c:pt>
                <c:pt idx="1111">
                  <c:v>0.65677999999999992</c:v>
                </c:pt>
                <c:pt idx="1112">
                  <c:v>0.65655999999999992</c:v>
                </c:pt>
                <c:pt idx="1113">
                  <c:v>0.65608999999999995</c:v>
                </c:pt>
                <c:pt idx="1114">
                  <c:v>0.65551999999999988</c:v>
                </c:pt>
                <c:pt idx="1115">
                  <c:v>0.65491999999999995</c:v>
                </c:pt>
                <c:pt idx="1116">
                  <c:v>0.65438999999999992</c:v>
                </c:pt>
                <c:pt idx="1117">
                  <c:v>0.6540999999999999</c:v>
                </c:pt>
                <c:pt idx="1118">
                  <c:v>0.65411999999999992</c:v>
                </c:pt>
                <c:pt idx="1119">
                  <c:v>0.65423999999999993</c:v>
                </c:pt>
                <c:pt idx="1120">
                  <c:v>0.65416999999999992</c:v>
                </c:pt>
                <c:pt idx="1121">
                  <c:v>0.65388999999999997</c:v>
                </c:pt>
                <c:pt idx="1122">
                  <c:v>0.65345999999999993</c:v>
                </c:pt>
                <c:pt idx="1123">
                  <c:v>0.65294999999999992</c:v>
                </c:pt>
                <c:pt idx="1124">
                  <c:v>0.65242999999999995</c:v>
                </c:pt>
                <c:pt idx="1125">
                  <c:v>0.65203999999999995</c:v>
                </c:pt>
                <c:pt idx="1126">
                  <c:v>0.65186999999999995</c:v>
                </c:pt>
                <c:pt idx="1127">
                  <c:v>0.65181999999999995</c:v>
                </c:pt>
                <c:pt idx="1128">
                  <c:v>0.65181999999999995</c:v>
                </c:pt>
                <c:pt idx="1129">
                  <c:v>0.65194999999999992</c:v>
                </c:pt>
                <c:pt idx="1130">
                  <c:v>0.65211999999999992</c:v>
                </c:pt>
                <c:pt idx="1131">
                  <c:v>0.65216999999999992</c:v>
                </c:pt>
                <c:pt idx="1132">
                  <c:v>0.65201999999999993</c:v>
                </c:pt>
                <c:pt idx="1133">
                  <c:v>0.65178999999999998</c:v>
                </c:pt>
                <c:pt idx="1134">
                  <c:v>0.65161999999999998</c:v>
                </c:pt>
                <c:pt idx="1135">
                  <c:v>0.6514899999999999</c:v>
                </c:pt>
                <c:pt idx="1136">
                  <c:v>0.65137999999999996</c:v>
                </c:pt>
                <c:pt idx="1137">
                  <c:v>0.6512699999999999</c:v>
                </c:pt>
                <c:pt idx="1138">
                  <c:v>0.65110999999999997</c:v>
                </c:pt>
                <c:pt idx="1139">
                  <c:v>0.65085999999999988</c:v>
                </c:pt>
                <c:pt idx="1140">
                  <c:v>0.65054999999999996</c:v>
                </c:pt>
                <c:pt idx="1141">
                  <c:v>0.65018999999999993</c:v>
                </c:pt>
                <c:pt idx="1142">
                  <c:v>0.64964999999999995</c:v>
                </c:pt>
                <c:pt idx="1143">
                  <c:v>0.64891999999999994</c:v>
                </c:pt>
                <c:pt idx="1144">
                  <c:v>0.64820999999999995</c:v>
                </c:pt>
                <c:pt idx="1145">
                  <c:v>0.64758999999999989</c:v>
                </c:pt>
                <c:pt idx="1146">
                  <c:v>0.64692999999999989</c:v>
                </c:pt>
                <c:pt idx="1147">
                  <c:v>0.64590999999999998</c:v>
                </c:pt>
                <c:pt idx="1148">
                  <c:v>0.6444399999999999</c:v>
                </c:pt>
                <c:pt idx="1149">
                  <c:v>0.6426599999999999</c:v>
                </c:pt>
                <c:pt idx="1150">
                  <c:v>0.64077999999999991</c:v>
                </c:pt>
                <c:pt idx="1151">
                  <c:v>0.63890999999999998</c:v>
                </c:pt>
                <c:pt idx="1152">
                  <c:v>0.63710999999999995</c:v>
                </c:pt>
                <c:pt idx="1153">
                  <c:v>0.6353399999999999</c:v>
                </c:pt>
                <c:pt idx="1154">
                  <c:v>0.63361999999999996</c:v>
                </c:pt>
                <c:pt idx="1155">
                  <c:v>0.63219999999999998</c:v>
                </c:pt>
                <c:pt idx="1156">
                  <c:v>0.63124999999999998</c:v>
                </c:pt>
                <c:pt idx="1157">
                  <c:v>0.63044999999999995</c:v>
                </c:pt>
                <c:pt idx="1158">
                  <c:v>0.62935999999999992</c:v>
                </c:pt>
                <c:pt idx="1159">
                  <c:v>0.62771999999999994</c:v>
                </c:pt>
                <c:pt idx="1160">
                  <c:v>0.62563999999999997</c:v>
                </c:pt>
                <c:pt idx="1161">
                  <c:v>0.62333999999999989</c:v>
                </c:pt>
                <c:pt idx="1162">
                  <c:v>0.62086999999999992</c:v>
                </c:pt>
                <c:pt idx="1163">
                  <c:v>0.61822999999999995</c:v>
                </c:pt>
                <c:pt idx="1164">
                  <c:v>0.61559999999999993</c:v>
                </c:pt>
                <c:pt idx="1165">
                  <c:v>0.61295999999999995</c:v>
                </c:pt>
                <c:pt idx="1166">
                  <c:v>0.61038999999999988</c:v>
                </c:pt>
                <c:pt idx="1167">
                  <c:v>0.60808999999999991</c:v>
                </c:pt>
                <c:pt idx="1168">
                  <c:v>0.60599999999999998</c:v>
                </c:pt>
                <c:pt idx="1169">
                  <c:v>0.60381999999999991</c:v>
                </c:pt>
                <c:pt idx="1170">
                  <c:v>0.60136999999999996</c:v>
                </c:pt>
                <c:pt idx="1171">
                  <c:v>0.59866999999999992</c:v>
                </c:pt>
                <c:pt idx="1172">
                  <c:v>0.5958699999999999</c:v>
                </c:pt>
                <c:pt idx="1173">
                  <c:v>0.59306999999999988</c:v>
                </c:pt>
                <c:pt idx="1174">
                  <c:v>0.59005999999999992</c:v>
                </c:pt>
                <c:pt idx="1175">
                  <c:v>0.58673999999999993</c:v>
                </c:pt>
                <c:pt idx="1176">
                  <c:v>0.58307999999999993</c:v>
                </c:pt>
                <c:pt idx="1177">
                  <c:v>0.57877999999999996</c:v>
                </c:pt>
                <c:pt idx="1178">
                  <c:v>0.5737199999999999</c:v>
                </c:pt>
                <c:pt idx="1179">
                  <c:v>0.56797999999999993</c:v>
                </c:pt>
                <c:pt idx="1180">
                  <c:v>0.56152999999999997</c:v>
                </c:pt>
                <c:pt idx="1181">
                  <c:v>0.55438999999999994</c:v>
                </c:pt>
                <c:pt idx="1182">
                  <c:v>0.5466399999999999</c:v>
                </c:pt>
                <c:pt idx="1183">
                  <c:v>0.53838999999999992</c:v>
                </c:pt>
                <c:pt idx="1184">
                  <c:v>0.52979999999999994</c:v>
                </c:pt>
                <c:pt idx="1185">
                  <c:v>0.52064999999999995</c:v>
                </c:pt>
                <c:pt idx="1186">
                  <c:v>0.51040999999999992</c:v>
                </c:pt>
                <c:pt idx="1187">
                  <c:v>0.49877999999999995</c:v>
                </c:pt>
                <c:pt idx="1188">
                  <c:v>0.48564000000000002</c:v>
                </c:pt>
                <c:pt idx="1189">
                  <c:v>0.47095000000000004</c:v>
                </c:pt>
                <c:pt idx="1190">
                  <c:v>0.45502999999999999</c:v>
                </c:pt>
                <c:pt idx="1191">
                  <c:v>0.43815999999999994</c:v>
                </c:pt>
                <c:pt idx="1192">
                  <c:v>0.42060999999999998</c:v>
                </c:pt>
                <c:pt idx="1193">
                  <c:v>0.40284999999999999</c:v>
                </c:pt>
                <c:pt idx="1194">
                  <c:v>0.38536999999999993</c:v>
                </c:pt>
                <c:pt idx="1195">
                  <c:v>0.36852000000000001</c:v>
                </c:pt>
                <c:pt idx="1196">
                  <c:v>0.35247999999999996</c:v>
                </c:pt>
                <c:pt idx="1197">
                  <c:v>0.33713999999999994</c:v>
                </c:pt>
                <c:pt idx="1198">
                  <c:v>0.32234000000000002</c:v>
                </c:pt>
                <c:pt idx="1199">
                  <c:v>0.30807999999999996</c:v>
                </c:pt>
                <c:pt idx="1200">
                  <c:v>0.29443999999999998</c:v>
                </c:pt>
                <c:pt idx="1201">
                  <c:v>0.28156999999999993</c:v>
                </c:pt>
                <c:pt idx="1202">
                  <c:v>0.26955000000000001</c:v>
                </c:pt>
                <c:pt idx="1203">
                  <c:v>0.25814999999999994</c:v>
                </c:pt>
                <c:pt idx="1204">
                  <c:v>0.24718000000000001</c:v>
                </c:pt>
                <c:pt idx="1205">
                  <c:v>0.23669000000000001</c:v>
                </c:pt>
                <c:pt idx="1206">
                  <c:v>0.22674999999999995</c:v>
                </c:pt>
                <c:pt idx="1207">
                  <c:v>0.21713999999999994</c:v>
                </c:pt>
                <c:pt idx="1208">
                  <c:v>0.20763000000000004</c:v>
                </c:pt>
                <c:pt idx="1209">
                  <c:v>0.19817000000000001</c:v>
                </c:pt>
                <c:pt idx="1210">
                  <c:v>0.18870000000000003</c:v>
                </c:pt>
                <c:pt idx="1211">
                  <c:v>0.17917999999999995</c:v>
                </c:pt>
                <c:pt idx="1212">
                  <c:v>0.16968</c:v>
                </c:pt>
                <c:pt idx="1213">
                  <c:v>0.16039999999999999</c:v>
                </c:pt>
                <c:pt idx="1214">
                  <c:v>0.15140999999999999</c:v>
                </c:pt>
                <c:pt idx="1215">
                  <c:v>0.14266999999999996</c:v>
                </c:pt>
                <c:pt idx="1216">
                  <c:v>0.13423999999999997</c:v>
                </c:pt>
                <c:pt idx="1217">
                  <c:v>0.12626999999999999</c:v>
                </c:pt>
                <c:pt idx="1218">
                  <c:v>0.11885999999999995</c:v>
                </c:pt>
                <c:pt idx="1219">
                  <c:v>0.11184999999999999</c:v>
                </c:pt>
                <c:pt idx="1220">
                  <c:v>0.10522999999999998</c:v>
                </c:pt>
                <c:pt idx="1221">
                  <c:v>9.9129999999999982E-2</c:v>
                </c:pt>
                <c:pt idx="1222">
                  <c:v>9.3499999999999958E-2</c:v>
                </c:pt>
                <c:pt idx="1223">
                  <c:v>8.8289999999999966E-2</c:v>
                </c:pt>
                <c:pt idx="1224">
                  <c:v>8.3649999999999988E-2</c:v>
                </c:pt>
                <c:pt idx="1225">
                  <c:v>7.9759999999999984E-2</c:v>
                </c:pt>
                <c:pt idx="1226">
                  <c:v>7.6669999999999947E-2</c:v>
                </c:pt>
                <c:pt idx="1227">
                  <c:v>7.4349999999999958E-2</c:v>
                </c:pt>
                <c:pt idx="1228">
                  <c:v>7.2709999999999983E-2</c:v>
                </c:pt>
                <c:pt idx="1229">
                  <c:v>7.1769999999999987E-2</c:v>
                </c:pt>
                <c:pt idx="1230">
                  <c:v>7.1539999999999979E-2</c:v>
                </c:pt>
                <c:pt idx="1231">
                  <c:v>7.1949999999999945E-2</c:v>
                </c:pt>
                <c:pt idx="1232">
                  <c:v>7.2969999999999965E-2</c:v>
                </c:pt>
                <c:pt idx="1233">
                  <c:v>7.4609999999999996E-2</c:v>
                </c:pt>
                <c:pt idx="1234">
                  <c:v>7.6699999999999977E-2</c:v>
                </c:pt>
                <c:pt idx="1235">
                  <c:v>7.9169999999999949E-2</c:v>
                </c:pt>
                <c:pt idx="1236">
                  <c:v>8.2169999999999951E-2</c:v>
                </c:pt>
                <c:pt idx="1237">
                  <c:v>8.5709999999999995E-2</c:v>
                </c:pt>
                <c:pt idx="1238">
                  <c:v>8.9709999999999998E-2</c:v>
                </c:pt>
                <c:pt idx="1239">
                  <c:v>9.4189999999999982E-2</c:v>
                </c:pt>
                <c:pt idx="1240">
                  <c:v>9.9269999999999955E-2</c:v>
                </c:pt>
                <c:pt idx="1241">
                  <c:v>0.10507999999999999</c:v>
                </c:pt>
                <c:pt idx="1242">
                  <c:v>0.11167999999999999</c:v>
                </c:pt>
                <c:pt idx="1243">
                  <c:v>0.11899999999999998</c:v>
                </c:pt>
                <c:pt idx="1244">
                  <c:v>0.12686999999999998</c:v>
                </c:pt>
                <c:pt idx="1245">
                  <c:v>0.13495999999999997</c:v>
                </c:pt>
                <c:pt idx="1246">
                  <c:v>0.14284999999999998</c:v>
                </c:pt>
                <c:pt idx="1247">
                  <c:v>0.15000999999999998</c:v>
                </c:pt>
                <c:pt idx="1248">
                  <c:v>0.15595999999999999</c:v>
                </c:pt>
                <c:pt idx="1249">
                  <c:v>0.16031999999999996</c:v>
                </c:pt>
                <c:pt idx="1250">
                  <c:v>0.16277999999999998</c:v>
                </c:pt>
                <c:pt idx="1251">
                  <c:v>0.16336000000000001</c:v>
                </c:pt>
                <c:pt idx="1252">
                  <c:v>0.1623</c:v>
                </c:pt>
                <c:pt idx="1253">
                  <c:v>0.16003999999999996</c:v>
                </c:pt>
                <c:pt idx="1254">
                  <c:v>0.15725</c:v>
                </c:pt>
                <c:pt idx="1255">
                  <c:v>0.15461999999999998</c:v>
                </c:pt>
                <c:pt idx="1256">
                  <c:v>0.15248999999999996</c:v>
                </c:pt>
                <c:pt idx="1257">
                  <c:v>0.15123999999999999</c:v>
                </c:pt>
                <c:pt idx="1258">
                  <c:v>0.15106999999999998</c:v>
                </c:pt>
                <c:pt idx="1259">
                  <c:v>0.15198999999999996</c:v>
                </c:pt>
                <c:pt idx="1260">
                  <c:v>0.15404000000000001</c:v>
                </c:pt>
                <c:pt idx="1261">
                  <c:v>0.15715999999999997</c:v>
                </c:pt>
                <c:pt idx="1262">
                  <c:v>0.16108</c:v>
                </c:pt>
                <c:pt idx="1263">
                  <c:v>0.16561999999999999</c:v>
                </c:pt>
                <c:pt idx="1264">
                  <c:v>0.17070999999999997</c:v>
                </c:pt>
                <c:pt idx="1265">
                  <c:v>0.17619999999999997</c:v>
                </c:pt>
                <c:pt idx="1266">
                  <c:v>0.18192000000000003</c:v>
                </c:pt>
                <c:pt idx="1267">
                  <c:v>0.18753000000000003</c:v>
                </c:pt>
                <c:pt idx="1268">
                  <c:v>0.19251999999999997</c:v>
                </c:pt>
                <c:pt idx="1269">
                  <c:v>0.19683999999999996</c:v>
                </c:pt>
                <c:pt idx="1270">
                  <c:v>0.20058999999999999</c:v>
                </c:pt>
                <c:pt idx="1271">
                  <c:v>0.20403999999999994</c:v>
                </c:pt>
                <c:pt idx="1272">
                  <c:v>0.20752999999999994</c:v>
                </c:pt>
                <c:pt idx="1273">
                  <c:v>0.21130999999999994</c:v>
                </c:pt>
                <c:pt idx="1274">
                  <c:v>0.21561999999999998</c:v>
                </c:pt>
                <c:pt idx="1275">
                  <c:v>0.22062999999999994</c:v>
                </c:pt>
                <c:pt idx="1276">
                  <c:v>0.2263</c:v>
                </c:pt>
                <c:pt idx="1277">
                  <c:v>0.23211999999999994</c:v>
                </c:pt>
                <c:pt idx="1278">
                  <c:v>0.23754999999999998</c:v>
                </c:pt>
                <c:pt idx="1279">
                  <c:v>0.24220000000000003</c:v>
                </c:pt>
                <c:pt idx="1280">
                  <c:v>0.24571999999999999</c:v>
                </c:pt>
                <c:pt idx="1281">
                  <c:v>0.24803999999999998</c:v>
                </c:pt>
                <c:pt idx="1282">
                  <c:v>0.24920000000000003</c:v>
                </c:pt>
                <c:pt idx="1283">
                  <c:v>0.24921999999999994</c:v>
                </c:pt>
                <c:pt idx="1284">
                  <c:v>0.24803999999999998</c:v>
                </c:pt>
                <c:pt idx="1285">
                  <c:v>0.24569000000000002</c:v>
                </c:pt>
                <c:pt idx="1286">
                  <c:v>0.24226999999999993</c:v>
                </c:pt>
                <c:pt idx="1287">
                  <c:v>0.23776999999999998</c:v>
                </c:pt>
                <c:pt idx="1288">
                  <c:v>0.23210999999999998</c:v>
                </c:pt>
                <c:pt idx="1289">
                  <c:v>0.22520000000000001</c:v>
                </c:pt>
                <c:pt idx="1290">
                  <c:v>0.21718999999999994</c:v>
                </c:pt>
                <c:pt idx="1291">
                  <c:v>0.20851000000000003</c:v>
                </c:pt>
                <c:pt idx="1292">
                  <c:v>0.19951000000000002</c:v>
                </c:pt>
                <c:pt idx="1293">
                  <c:v>0.19058999999999998</c:v>
                </c:pt>
                <c:pt idx="1294">
                  <c:v>0.18202999999999997</c:v>
                </c:pt>
                <c:pt idx="1295">
                  <c:v>0.17385</c:v>
                </c:pt>
                <c:pt idx="1296">
                  <c:v>0.16611999999999999</c:v>
                </c:pt>
                <c:pt idx="1297">
                  <c:v>0.15901999999999999</c:v>
                </c:pt>
                <c:pt idx="1298">
                  <c:v>0.15271999999999997</c:v>
                </c:pt>
                <c:pt idx="1299">
                  <c:v>0.14727000000000001</c:v>
                </c:pt>
                <c:pt idx="1300">
                  <c:v>0.14257999999999998</c:v>
                </c:pt>
                <c:pt idx="1301">
                  <c:v>0.13855999999999996</c:v>
                </c:pt>
                <c:pt idx="1302">
                  <c:v>0.13516999999999996</c:v>
                </c:pt>
                <c:pt idx="1303">
                  <c:v>0.13239000000000001</c:v>
                </c:pt>
                <c:pt idx="1304">
                  <c:v>0.13005</c:v>
                </c:pt>
                <c:pt idx="1305">
                  <c:v>0.12789</c:v>
                </c:pt>
                <c:pt idx="1306">
                  <c:v>0.12567</c:v>
                </c:pt>
                <c:pt idx="1307">
                  <c:v>0.12320999999999997</c:v>
                </c:pt>
                <c:pt idx="1308">
                  <c:v>0.12044999999999999</c:v>
                </c:pt>
                <c:pt idx="1309">
                  <c:v>0.11733999999999999</c:v>
                </c:pt>
                <c:pt idx="1310">
                  <c:v>0.11393999999999997</c:v>
                </c:pt>
                <c:pt idx="1311">
                  <c:v>0.11042999999999996</c:v>
                </c:pt>
                <c:pt idx="1312">
                  <c:v>0.10692999999999996</c:v>
                </c:pt>
                <c:pt idx="1313">
                  <c:v>0.10367999999999998</c:v>
                </c:pt>
                <c:pt idx="1314">
                  <c:v>0.10100999999999997</c:v>
                </c:pt>
                <c:pt idx="1315">
                  <c:v>9.9239999999999981E-2</c:v>
                </c:pt>
                <c:pt idx="1316">
                  <c:v>9.8529999999999993E-2</c:v>
                </c:pt>
                <c:pt idx="1317">
                  <c:v>9.9039999999999948E-2</c:v>
                </c:pt>
                <c:pt idx="1318">
                  <c:v>0.10090999999999999</c:v>
                </c:pt>
                <c:pt idx="1319">
                  <c:v>0.10407999999999999</c:v>
                </c:pt>
                <c:pt idx="1320">
                  <c:v>0.10799999999999997</c:v>
                </c:pt>
                <c:pt idx="1321">
                  <c:v>0.11204999999999997</c:v>
                </c:pt>
                <c:pt idx="1322">
                  <c:v>0.11578999999999999</c:v>
                </c:pt>
                <c:pt idx="1323">
                  <c:v>0.11876999999999997</c:v>
                </c:pt>
                <c:pt idx="1324">
                  <c:v>0.12057999999999995</c:v>
                </c:pt>
                <c:pt idx="1325">
                  <c:v>0.12091999999999996</c:v>
                </c:pt>
                <c:pt idx="1326">
                  <c:v>0.11970999999999997</c:v>
                </c:pt>
                <c:pt idx="1327">
                  <c:v>0.11710999999999998</c:v>
                </c:pt>
                <c:pt idx="1328">
                  <c:v>0.11337999999999997</c:v>
                </c:pt>
                <c:pt idx="1329">
                  <c:v>0.10887999999999996</c:v>
                </c:pt>
                <c:pt idx="1330">
                  <c:v>0.10401999999999999</c:v>
                </c:pt>
                <c:pt idx="1331">
                  <c:v>9.9059999999999968E-2</c:v>
                </c:pt>
                <c:pt idx="1332">
                  <c:v>9.4049999999999953E-2</c:v>
                </c:pt>
                <c:pt idx="1333">
                  <c:v>8.9159999999999948E-2</c:v>
                </c:pt>
                <c:pt idx="1334">
                  <c:v>8.4579999999999975E-2</c:v>
                </c:pt>
                <c:pt idx="1335">
                  <c:v>8.0369999999999983E-2</c:v>
                </c:pt>
                <c:pt idx="1336">
                  <c:v>7.6619999999999952E-2</c:v>
                </c:pt>
                <c:pt idx="1337">
                  <c:v>7.3439999999999991E-2</c:v>
                </c:pt>
                <c:pt idx="1338">
                  <c:v>7.0999999999999994E-2</c:v>
                </c:pt>
                <c:pt idx="1339">
                  <c:v>6.9559999999999997E-2</c:v>
                </c:pt>
                <c:pt idx="1340">
                  <c:v>6.9309999999999969E-2</c:v>
                </c:pt>
                <c:pt idx="1341">
                  <c:v>7.0369999999999974E-2</c:v>
                </c:pt>
                <c:pt idx="1342">
                  <c:v>7.2959999999999955E-2</c:v>
                </c:pt>
                <c:pt idx="1343">
                  <c:v>7.7299999999999966E-2</c:v>
                </c:pt>
                <c:pt idx="1344">
                  <c:v>8.3499999999999949E-2</c:v>
                </c:pt>
                <c:pt idx="1345">
                  <c:v>9.1539999999999996E-2</c:v>
                </c:pt>
                <c:pt idx="1346">
                  <c:v>0.10126999999999996</c:v>
                </c:pt>
                <c:pt idx="1347">
                  <c:v>0.11244999999999998</c:v>
                </c:pt>
                <c:pt idx="1348">
                  <c:v>0.12481999999999997</c:v>
                </c:pt>
                <c:pt idx="1349">
                  <c:v>0.13812999999999998</c:v>
                </c:pt>
                <c:pt idx="1350">
                  <c:v>0.15207999999999999</c:v>
                </c:pt>
                <c:pt idx="1351">
                  <c:v>0.16628999999999999</c:v>
                </c:pt>
                <c:pt idx="1352">
                  <c:v>0.18036999999999997</c:v>
                </c:pt>
                <c:pt idx="1353">
                  <c:v>0.19407000000000002</c:v>
                </c:pt>
                <c:pt idx="1354">
                  <c:v>0.20741000000000004</c:v>
                </c:pt>
                <c:pt idx="1355">
                  <c:v>0.22049000000000002</c:v>
                </c:pt>
                <c:pt idx="1356">
                  <c:v>0.23330000000000001</c:v>
                </c:pt>
                <c:pt idx="1357">
                  <c:v>0.24574000000000001</c:v>
                </c:pt>
                <c:pt idx="1358">
                  <c:v>0.25772999999999996</c:v>
                </c:pt>
                <c:pt idx="1359">
                  <c:v>0.26921999999999996</c:v>
                </c:pt>
                <c:pt idx="1360">
                  <c:v>0.28014</c:v>
                </c:pt>
                <c:pt idx="1361">
                  <c:v>0.29048000000000002</c:v>
                </c:pt>
                <c:pt idx="1362">
                  <c:v>0.30012</c:v>
                </c:pt>
                <c:pt idx="1363">
                  <c:v>0.30883999999999995</c:v>
                </c:pt>
                <c:pt idx="1364">
                  <c:v>0.31651000000000001</c:v>
                </c:pt>
                <c:pt idx="1365">
                  <c:v>0.32317999999999997</c:v>
                </c:pt>
                <c:pt idx="1366">
                  <c:v>0.32893</c:v>
                </c:pt>
                <c:pt idx="1367">
                  <c:v>0.33376999999999996</c:v>
                </c:pt>
                <c:pt idx="1368">
                  <c:v>0.33757999999999994</c:v>
                </c:pt>
                <c:pt idx="1369">
                  <c:v>0.34005999999999997</c:v>
                </c:pt>
                <c:pt idx="1370">
                  <c:v>0.34083999999999998</c:v>
                </c:pt>
                <c:pt idx="1371">
                  <c:v>0.33944999999999997</c:v>
                </c:pt>
                <c:pt idx="1372">
                  <c:v>0.33539000000000002</c:v>
                </c:pt>
                <c:pt idx="1373">
                  <c:v>0.32820999999999995</c:v>
                </c:pt>
                <c:pt idx="1374">
                  <c:v>0.31753000000000003</c:v>
                </c:pt>
                <c:pt idx="1375">
                  <c:v>0.30322999999999994</c:v>
                </c:pt>
                <c:pt idx="1376">
                  <c:v>0.28567000000000004</c:v>
                </c:pt>
                <c:pt idx="1377">
                  <c:v>0.26557999999999998</c:v>
                </c:pt>
                <c:pt idx="1378">
                  <c:v>0.24403000000000002</c:v>
                </c:pt>
                <c:pt idx="1379">
                  <c:v>0.22227000000000002</c:v>
                </c:pt>
                <c:pt idx="1380">
                  <c:v>0.20158999999999999</c:v>
                </c:pt>
                <c:pt idx="1381">
                  <c:v>0.18314999999999998</c:v>
                </c:pt>
                <c:pt idx="1382">
                  <c:v>0.16777999999999998</c:v>
                </c:pt>
                <c:pt idx="1383">
                  <c:v>0.15597</c:v>
                </c:pt>
                <c:pt idx="1384">
                  <c:v>0.14788000000000001</c:v>
                </c:pt>
                <c:pt idx="1385">
                  <c:v>0.14338999999999996</c:v>
                </c:pt>
                <c:pt idx="1386">
                  <c:v>0.14221999999999996</c:v>
                </c:pt>
                <c:pt idx="1387">
                  <c:v>0.14405999999999997</c:v>
                </c:pt>
                <c:pt idx="1388">
                  <c:v>0.14863999999999999</c:v>
                </c:pt>
                <c:pt idx="1389">
                  <c:v>0.15571999999999997</c:v>
                </c:pt>
                <c:pt idx="1390">
                  <c:v>0.16503999999999996</c:v>
                </c:pt>
                <c:pt idx="1391">
                  <c:v>0.17621999999999999</c:v>
                </c:pt>
                <c:pt idx="1392">
                  <c:v>0.18875999999999998</c:v>
                </c:pt>
                <c:pt idx="1393">
                  <c:v>0.20193999999999995</c:v>
                </c:pt>
                <c:pt idx="1394">
                  <c:v>0.21488000000000002</c:v>
                </c:pt>
                <c:pt idx="1395">
                  <c:v>0.22662999999999994</c:v>
                </c:pt>
                <c:pt idx="1396">
                  <c:v>0.23635999999999996</c:v>
                </c:pt>
                <c:pt idx="1397">
                  <c:v>0.24343999999999993</c:v>
                </c:pt>
                <c:pt idx="1398">
                  <c:v>0.24754999999999999</c:v>
                </c:pt>
                <c:pt idx="1399">
                  <c:v>0.24869000000000002</c:v>
                </c:pt>
                <c:pt idx="1400">
                  <c:v>0.24720999999999999</c:v>
                </c:pt>
                <c:pt idx="1401">
                  <c:v>0.24360999999999994</c:v>
                </c:pt>
                <c:pt idx="1402">
                  <c:v>0.23852000000000001</c:v>
                </c:pt>
                <c:pt idx="1403">
                  <c:v>0.23249000000000003</c:v>
                </c:pt>
                <c:pt idx="1404">
                  <c:v>0.22600000000000003</c:v>
                </c:pt>
                <c:pt idx="1405">
                  <c:v>0.21937999999999996</c:v>
                </c:pt>
                <c:pt idx="1406">
                  <c:v>0.21283000000000002</c:v>
                </c:pt>
                <c:pt idx="1407">
                  <c:v>0.20641999999999999</c:v>
                </c:pt>
                <c:pt idx="1408">
                  <c:v>0.20010999999999995</c:v>
                </c:pt>
                <c:pt idx="1409">
                  <c:v>0.19385999999999998</c:v>
                </c:pt>
                <c:pt idx="1410">
                  <c:v>0.18759999999999993</c:v>
                </c:pt>
                <c:pt idx="1411">
                  <c:v>0.18124999999999997</c:v>
                </c:pt>
                <c:pt idx="1412">
                  <c:v>0.17473</c:v>
                </c:pt>
                <c:pt idx="1413">
                  <c:v>0.16797999999999996</c:v>
                </c:pt>
                <c:pt idx="1414">
                  <c:v>0.16094999999999998</c:v>
                </c:pt>
                <c:pt idx="1415">
                  <c:v>0.15365000000000001</c:v>
                </c:pt>
                <c:pt idx="1416">
                  <c:v>0.14610999999999996</c:v>
                </c:pt>
                <c:pt idx="1417">
                  <c:v>0.13840999999999998</c:v>
                </c:pt>
                <c:pt idx="1418">
                  <c:v>0.13069999999999998</c:v>
                </c:pt>
                <c:pt idx="1419">
                  <c:v>0.12313999999999996</c:v>
                </c:pt>
                <c:pt idx="1420">
                  <c:v>0.11588999999999998</c:v>
                </c:pt>
                <c:pt idx="1421">
                  <c:v>0.10913999999999995</c:v>
                </c:pt>
                <c:pt idx="1422">
                  <c:v>0.10306999999999998</c:v>
                </c:pt>
                <c:pt idx="1423">
                  <c:v>9.7849999999999979E-2</c:v>
                </c:pt>
                <c:pt idx="1424">
                  <c:v>9.3659999999999952E-2</c:v>
                </c:pt>
                <c:pt idx="1425">
                  <c:v>9.0689999999999979E-2</c:v>
                </c:pt>
                <c:pt idx="1426">
                  <c:v>8.9139999999999983E-2</c:v>
                </c:pt>
                <c:pt idx="1427">
                  <c:v>8.9119999999999963E-2</c:v>
                </c:pt>
                <c:pt idx="1428">
                  <c:v>9.0699999999999989E-2</c:v>
                </c:pt>
                <c:pt idx="1429">
                  <c:v>9.391999999999999E-2</c:v>
                </c:pt>
                <c:pt idx="1430">
                  <c:v>9.8779999999999965E-2</c:v>
                </c:pt>
                <c:pt idx="1431">
                  <c:v>0.10520999999999996</c:v>
                </c:pt>
                <c:pt idx="1432">
                  <c:v>0.11307999999999994</c:v>
                </c:pt>
                <c:pt idx="1433">
                  <c:v>0.12221999999999998</c:v>
                </c:pt>
                <c:pt idx="1434">
                  <c:v>0.13242999999999999</c:v>
                </c:pt>
                <c:pt idx="1435">
                  <c:v>0.14351999999999998</c:v>
                </c:pt>
                <c:pt idx="1436">
                  <c:v>0.15523999999999999</c:v>
                </c:pt>
                <c:pt idx="1437">
                  <c:v>0.16728999999999999</c:v>
                </c:pt>
                <c:pt idx="1438">
                  <c:v>0.17927999999999994</c:v>
                </c:pt>
                <c:pt idx="1439">
                  <c:v>0.19073000000000001</c:v>
                </c:pt>
                <c:pt idx="1440">
                  <c:v>0.20120999999999994</c:v>
                </c:pt>
                <c:pt idx="1441">
                  <c:v>0.21035999999999994</c:v>
                </c:pt>
                <c:pt idx="1442">
                  <c:v>0.21798999999999996</c:v>
                </c:pt>
                <c:pt idx="1443">
                  <c:v>0.22405000000000003</c:v>
                </c:pt>
                <c:pt idx="1444">
                  <c:v>0.22869</c:v>
                </c:pt>
                <c:pt idx="1445">
                  <c:v>0.23225000000000001</c:v>
                </c:pt>
                <c:pt idx="1446">
                  <c:v>0.23520999999999997</c:v>
                </c:pt>
                <c:pt idx="1447">
                  <c:v>0.23813999999999996</c:v>
                </c:pt>
                <c:pt idx="1448">
                  <c:v>0.24150999999999995</c:v>
                </c:pt>
                <c:pt idx="1449">
                  <c:v>0.24569999999999997</c:v>
                </c:pt>
                <c:pt idx="1450">
                  <c:v>0.25084999999999996</c:v>
                </c:pt>
                <c:pt idx="1451">
                  <c:v>0.25694</c:v>
                </c:pt>
                <c:pt idx="1452">
                  <c:v>0.26374999999999998</c:v>
                </c:pt>
                <c:pt idx="1453">
                  <c:v>0.27099999999999996</c:v>
                </c:pt>
                <c:pt idx="1454">
                  <c:v>0.27840999999999999</c:v>
                </c:pt>
                <c:pt idx="1455">
                  <c:v>0.28570000000000001</c:v>
                </c:pt>
                <c:pt idx="1456">
                  <c:v>0.29261999999999994</c:v>
                </c:pt>
                <c:pt idx="1457">
                  <c:v>0.29904000000000003</c:v>
                </c:pt>
                <c:pt idx="1458">
                  <c:v>0.30492000000000002</c:v>
                </c:pt>
                <c:pt idx="1459">
                  <c:v>0.31031000000000003</c:v>
                </c:pt>
                <c:pt idx="1460">
                  <c:v>0.31524999999999997</c:v>
                </c:pt>
                <c:pt idx="1461">
                  <c:v>0.31985999999999998</c:v>
                </c:pt>
                <c:pt idx="1462">
                  <c:v>0.32420999999999994</c:v>
                </c:pt>
                <c:pt idx="1463">
                  <c:v>0.32829999999999998</c:v>
                </c:pt>
                <c:pt idx="1464">
                  <c:v>0.33212000000000003</c:v>
                </c:pt>
                <c:pt idx="1465">
                  <c:v>0.33563999999999999</c:v>
                </c:pt>
                <c:pt idx="1466">
                  <c:v>0.33881999999999995</c:v>
                </c:pt>
                <c:pt idx="1467">
                  <c:v>0.34159</c:v>
                </c:pt>
                <c:pt idx="1468">
                  <c:v>0.34383999999999998</c:v>
                </c:pt>
                <c:pt idx="1469">
                  <c:v>0.34549999999999997</c:v>
                </c:pt>
                <c:pt idx="1470">
                  <c:v>0.34651999999999999</c:v>
                </c:pt>
                <c:pt idx="1471">
                  <c:v>0.34693000000000002</c:v>
                </c:pt>
                <c:pt idx="1472">
                  <c:v>0.34686</c:v>
                </c:pt>
                <c:pt idx="1473">
                  <c:v>0.34654999999999997</c:v>
                </c:pt>
                <c:pt idx="1474">
                  <c:v>0.34630999999999995</c:v>
                </c:pt>
                <c:pt idx="1475">
                  <c:v>0.34645999999999993</c:v>
                </c:pt>
                <c:pt idx="1476">
                  <c:v>0.34727999999999998</c:v>
                </c:pt>
                <c:pt idx="1477">
                  <c:v>0.34898000000000001</c:v>
                </c:pt>
                <c:pt idx="1478">
                  <c:v>0.35164000000000001</c:v>
                </c:pt>
                <c:pt idx="1479">
                  <c:v>0.35518999999999995</c:v>
                </c:pt>
                <c:pt idx="1480">
                  <c:v>0.35945999999999995</c:v>
                </c:pt>
                <c:pt idx="1481">
                  <c:v>0.36420000000000002</c:v>
                </c:pt>
                <c:pt idx="1482">
                  <c:v>0.36915999999999999</c:v>
                </c:pt>
                <c:pt idx="1483">
                  <c:v>0.37418000000000001</c:v>
                </c:pt>
                <c:pt idx="1484">
                  <c:v>0.37921999999999995</c:v>
                </c:pt>
                <c:pt idx="1485">
                  <c:v>0.38433</c:v>
                </c:pt>
                <c:pt idx="1486">
                  <c:v>0.38957999999999998</c:v>
                </c:pt>
                <c:pt idx="1487">
                  <c:v>0.39509999999999995</c:v>
                </c:pt>
                <c:pt idx="1488">
                  <c:v>0.40096000000000004</c:v>
                </c:pt>
                <c:pt idx="1489">
                  <c:v>0.40714999999999996</c:v>
                </c:pt>
                <c:pt idx="1490">
                  <c:v>0.41350000000000003</c:v>
                </c:pt>
                <c:pt idx="1491">
                  <c:v>0.41985999999999996</c:v>
                </c:pt>
                <c:pt idx="1492">
                  <c:v>0.42605999999999994</c:v>
                </c:pt>
                <c:pt idx="1493">
                  <c:v>0.43202000000000002</c:v>
                </c:pt>
                <c:pt idx="1494">
                  <c:v>0.43765999999999999</c:v>
                </c:pt>
                <c:pt idx="1495">
                  <c:v>0.44297999999999998</c:v>
                </c:pt>
                <c:pt idx="1496">
                  <c:v>0.44797000000000003</c:v>
                </c:pt>
                <c:pt idx="1497">
                  <c:v>0.45263999999999999</c:v>
                </c:pt>
                <c:pt idx="1498">
                  <c:v>0.45698999999999995</c:v>
                </c:pt>
                <c:pt idx="1499">
                  <c:v>0.46101999999999993</c:v>
                </c:pt>
                <c:pt idx="1500">
                  <c:v>0.46471000000000001</c:v>
                </c:pt>
                <c:pt idx="1501">
                  <c:v>0.46795999999999999</c:v>
                </c:pt>
                <c:pt idx="1502">
                  <c:v>0.47067999999999993</c:v>
                </c:pt>
                <c:pt idx="1503">
                  <c:v>0.47286</c:v>
                </c:pt>
                <c:pt idx="1504">
                  <c:v>0.47452999999999995</c:v>
                </c:pt>
                <c:pt idx="1505">
                  <c:v>0.47574999999999995</c:v>
                </c:pt>
                <c:pt idx="1506">
                  <c:v>0.47654000000000002</c:v>
                </c:pt>
                <c:pt idx="1507">
                  <c:v>0.47693999999999998</c:v>
                </c:pt>
                <c:pt idx="1508">
                  <c:v>0.47693000000000002</c:v>
                </c:pt>
                <c:pt idx="1509">
                  <c:v>0.47652</c:v>
                </c:pt>
                <c:pt idx="1510">
                  <c:v>0.47576999999999997</c:v>
                </c:pt>
                <c:pt idx="1511">
                  <c:v>0.47476999999999997</c:v>
                </c:pt>
                <c:pt idx="1512">
                  <c:v>0.47364999999999996</c:v>
                </c:pt>
                <c:pt idx="1513">
                  <c:v>0.47257999999999994</c:v>
                </c:pt>
                <c:pt idx="1514">
                  <c:v>0.47179999999999994</c:v>
                </c:pt>
                <c:pt idx="1515">
                  <c:v>0.47151999999999999</c:v>
                </c:pt>
                <c:pt idx="1516">
                  <c:v>0.47184999999999994</c:v>
                </c:pt>
                <c:pt idx="1517">
                  <c:v>0.47288000000000002</c:v>
                </c:pt>
                <c:pt idx="1518">
                  <c:v>0.47461999999999999</c:v>
                </c:pt>
                <c:pt idx="1519">
                  <c:v>0.47698999999999997</c:v>
                </c:pt>
                <c:pt idx="1520">
                  <c:v>0.47984999999999994</c:v>
                </c:pt>
                <c:pt idx="1521">
                  <c:v>0.48305999999999999</c:v>
                </c:pt>
                <c:pt idx="1522">
                  <c:v>0.48645999999999995</c:v>
                </c:pt>
                <c:pt idx="1523">
                  <c:v>0.48991000000000001</c:v>
                </c:pt>
                <c:pt idx="1524">
                  <c:v>0.49333999999999995</c:v>
                </c:pt>
                <c:pt idx="1525">
                  <c:v>0.49674999999999997</c:v>
                </c:pt>
                <c:pt idx="1526">
                  <c:v>0.50012999999999996</c:v>
                </c:pt>
                <c:pt idx="1527">
                  <c:v>0.50336999999999998</c:v>
                </c:pt>
                <c:pt idx="1528">
                  <c:v>0.50630999999999993</c:v>
                </c:pt>
                <c:pt idx="1529">
                  <c:v>0.50891999999999993</c:v>
                </c:pt>
                <c:pt idx="1530">
                  <c:v>0.51119999999999988</c:v>
                </c:pt>
                <c:pt idx="1531">
                  <c:v>0.5131699999999999</c:v>
                </c:pt>
                <c:pt idx="1532">
                  <c:v>0.51487999999999989</c:v>
                </c:pt>
                <c:pt idx="1533">
                  <c:v>0.5163899999999999</c:v>
                </c:pt>
                <c:pt idx="1534">
                  <c:v>0.51778999999999997</c:v>
                </c:pt>
                <c:pt idx="1535">
                  <c:v>0.51920999999999995</c:v>
                </c:pt>
                <c:pt idx="1536">
                  <c:v>0.52083999999999997</c:v>
                </c:pt>
                <c:pt idx="1537">
                  <c:v>0.52280999999999989</c:v>
                </c:pt>
                <c:pt idx="1538">
                  <c:v>0.52515999999999996</c:v>
                </c:pt>
                <c:pt idx="1539">
                  <c:v>0.52782999999999991</c:v>
                </c:pt>
                <c:pt idx="1540">
                  <c:v>0.53073999999999988</c:v>
                </c:pt>
                <c:pt idx="1541">
                  <c:v>0.53389999999999993</c:v>
                </c:pt>
                <c:pt idx="1542">
                  <c:v>0.53721999999999992</c:v>
                </c:pt>
                <c:pt idx="1543">
                  <c:v>0.54057999999999995</c:v>
                </c:pt>
                <c:pt idx="1544">
                  <c:v>0.54388999999999987</c:v>
                </c:pt>
                <c:pt idx="1545">
                  <c:v>0.54708999999999997</c:v>
                </c:pt>
                <c:pt idx="1546">
                  <c:v>0.55015999999999998</c:v>
                </c:pt>
                <c:pt idx="1547">
                  <c:v>0.55310999999999988</c:v>
                </c:pt>
                <c:pt idx="1548">
                  <c:v>0.55596999999999996</c:v>
                </c:pt>
                <c:pt idx="1549">
                  <c:v>0.55876999999999988</c:v>
                </c:pt>
                <c:pt idx="1550">
                  <c:v>0.56151999999999991</c:v>
                </c:pt>
                <c:pt idx="1551">
                  <c:v>0.56421999999999994</c:v>
                </c:pt>
                <c:pt idx="1552">
                  <c:v>0.56682999999999995</c:v>
                </c:pt>
                <c:pt idx="1553">
                  <c:v>0.56932999999999989</c:v>
                </c:pt>
                <c:pt idx="1554">
                  <c:v>0.57161999999999991</c:v>
                </c:pt>
                <c:pt idx="1555">
                  <c:v>0.57361999999999991</c:v>
                </c:pt>
                <c:pt idx="1556">
                  <c:v>0.57533999999999996</c:v>
                </c:pt>
                <c:pt idx="1557">
                  <c:v>0.57677999999999996</c:v>
                </c:pt>
                <c:pt idx="1558">
                  <c:v>0.57798999999999989</c:v>
                </c:pt>
                <c:pt idx="1559">
                  <c:v>0.57895999999999992</c:v>
                </c:pt>
                <c:pt idx="1560">
                  <c:v>0.57968999999999993</c:v>
                </c:pt>
                <c:pt idx="1561">
                  <c:v>0.58017999999999992</c:v>
                </c:pt>
                <c:pt idx="1562">
                  <c:v>0.58044999999999991</c:v>
                </c:pt>
                <c:pt idx="1563">
                  <c:v>0.58053999999999994</c:v>
                </c:pt>
                <c:pt idx="1564">
                  <c:v>0.58053999999999994</c:v>
                </c:pt>
                <c:pt idx="1565">
                  <c:v>0.5805499999999999</c:v>
                </c:pt>
                <c:pt idx="1566">
                  <c:v>0.58066999999999991</c:v>
                </c:pt>
                <c:pt idx="1567">
                  <c:v>0.58099999999999996</c:v>
                </c:pt>
                <c:pt idx="1568">
                  <c:v>0.58163999999999993</c:v>
                </c:pt>
                <c:pt idx="1569">
                  <c:v>0.58262999999999998</c:v>
                </c:pt>
                <c:pt idx="1570">
                  <c:v>0.58394999999999997</c:v>
                </c:pt>
                <c:pt idx="1571">
                  <c:v>0.58546999999999993</c:v>
                </c:pt>
                <c:pt idx="1572">
                  <c:v>0.58704999999999996</c:v>
                </c:pt>
                <c:pt idx="1573">
                  <c:v>0.58855999999999997</c:v>
                </c:pt>
                <c:pt idx="1574">
                  <c:v>0.58991999999999989</c:v>
                </c:pt>
                <c:pt idx="1575">
                  <c:v>0.59111999999999998</c:v>
                </c:pt>
                <c:pt idx="1576">
                  <c:v>0.59223999999999988</c:v>
                </c:pt>
                <c:pt idx="1577">
                  <c:v>0.59339999999999993</c:v>
                </c:pt>
                <c:pt idx="1578">
                  <c:v>0.5946999999999999</c:v>
                </c:pt>
                <c:pt idx="1579">
                  <c:v>0.59617999999999993</c:v>
                </c:pt>
                <c:pt idx="1580">
                  <c:v>0.59783999999999993</c:v>
                </c:pt>
                <c:pt idx="1581">
                  <c:v>0.59964999999999991</c:v>
                </c:pt>
                <c:pt idx="1582">
                  <c:v>0.60156999999999994</c:v>
                </c:pt>
                <c:pt idx="1583">
                  <c:v>0.60353999999999997</c:v>
                </c:pt>
                <c:pt idx="1584">
                  <c:v>0.60550999999999988</c:v>
                </c:pt>
                <c:pt idx="1585">
                  <c:v>0.60742999999999991</c:v>
                </c:pt>
                <c:pt idx="1586">
                  <c:v>0.60929999999999995</c:v>
                </c:pt>
                <c:pt idx="1587">
                  <c:v>0.61120999999999992</c:v>
                </c:pt>
                <c:pt idx="1588">
                  <c:v>0.61333999999999989</c:v>
                </c:pt>
                <c:pt idx="1589">
                  <c:v>0.61577999999999988</c:v>
                </c:pt>
                <c:pt idx="1590">
                  <c:v>0.61856999999999995</c:v>
                </c:pt>
                <c:pt idx="1591">
                  <c:v>0.62168999999999996</c:v>
                </c:pt>
                <c:pt idx="1592">
                  <c:v>0.62505999999999995</c:v>
                </c:pt>
                <c:pt idx="1593">
                  <c:v>0.62856999999999996</c:v>
                </c:pt>
                <c:pt idx="1594">
                  <c:v>0.63209999999999988</c:v>
                </c:pt>
                <c:pt idx="1595">
                  <c:v>0.63552999999999993</c:v>
                </c:pt>
                <c:pt idx="1596">
                  <c:v>0.63870999999999989</c:v>
                </c:pt>
                <c:pt idx="1597">
                  <c:v>0.64148999999999989</c:v>
                </c:pt>
                <c:pt idx="1598">
                  <c:v>0.64379999999999993</c:v>
                </c:pt>
                <c:pt idx="1599">
                  <c:v>0.6456599999999999</c:v>
                </c:pt>
                <c:pt idx="1600">
                  <c:v>0.64714999999999989</c:v>
                </c:pt>
                <c:pt idx="1601">
                  <c:v>0.64832999999999996</c:v>
                </c:pt>
                <c:pt idx="1602">
                  <c:v>0.64925999999999995</c:v>
                </c:pt>
                <c:pt idx="1603">
                  <c:v>0.64999999999999991</c:v>
                </c:pt>
                <c:pt idx="1604">
                  <c:v>0.6505399999999999</c:v>
                </c:pt>
                <c:pt idx="1605">
                  <c:v>0.65079999999999993</c:v>
                </c:pt>
                <c:pt idx="1606">
                  <c:v>0.65066999999999997</c:v>
                </c:pt>
                <c:pt idx="1607">
                  <c:v>0.65001999999999993</c:v>
                </c:pt>
                <c:pt idx="1608">
                  <c:v>0.64875999999999989</c:v>
                </c:pt>
                <c:pt idx="1609">
                  <c:v>0.6468799999999999</c:v>
                </c:pt>
                <c:pt idx="1610">
                  <c:v>0.64445999999999992</c:v>
                </c:pt>
                <c:pt idx="1611">
                  <c:v>0.64168999999999998</c:v>
                </c:pt>
                <c:pt idx="1612">
                  <c:v>0.63878999999999997</c:v>
                </c:pt>
                <c:pt idx="1613">
                  <c:v>0.63604999999999989</c:v>
                </c:pt>
                <c:pt idx="1614">
                  <c:v>0.63380999999999987</c:v>
                </c:pt>
                <c:pt idx="1615">
                  <c:v>0.63234999999999997</c:v>
                </c:pt>
                <c:pt idx="1616">
                  <c:v>0.6317799999999999</c:v>
                </c:pt>
                <c:pt idx="1617">
                  <c:v>0.63206999999999991</c:v>
                </c:pt>
                <c:pt idx="1618">
                  <c:v>0.63305999999999996</c:v>
                </c:pt>
                <c:pt idx="1619">
                  <c:v>0.63454999999999995</c:v>
                </c:pt>
                <c:pt idx="1620">
                  <c:v>0.63641999999999987</c:v>
                </c:pt>
                <c:pt idx="1621">
                  <c:v>0.63856999999999997</c:v>
                </c:pt>
                <c:pt idx="1622">
                  <c:v>0.6408299999999999</c:v>
                </c:pt>
                <c:pt idx="1623">
                  <c:v>0.64305999999999996</c:v>
                </c:pt>
                <c:pt idx="1624">
                  <c:v>0.64516999999999991</c:v>
                </c:pt>
                <c:pt idx="1625">
                  <c:v>0.64710999999999996</c:v>
                </c:pt>
                <c:pt idx="1626">
                  <c:v>0.6489299999999999</c:v>
                </c:pt>
                <c:pt idx="1627">
                  <c:v>0.65059999999999996</c:v>
                </c:pt>
                <c:pt idx="1628">
                  <c:v>0.65205999999999997</c:v>
                </c:pt>
                <c:pt idx="1629">
                  <c:v>0.65317999999999998</c:v>
                </c:pt>
                <c:pt idx="1630">
                  <c:v>0.65382999999999991</c:v>
                </c:pt>
                <c:pt idx="1631">
                  <c:v>0.65396999999999994</c:v>
                </c:pt>
                <c:pt idx="1632">
                  <c:v>0.65368999999999988</c:v>
                </c:pt>
                <c:pt idx="1633">
                  <c:v>0.65304999999999991</c:v>
                </c:pt>
                <c:pt idx="1634">
                  <c:v>0.6520999999999999</c:v>
                </c:pt>
                <c:pt idx="1635">
                  <c:v>0.65091999999999994</c:v>
                </c:pt>
                <c:pt idx="1636">
                  <c:v>0.64956999999999998</c:v>
                </c:pt>
                <c:pt idx="1637">
                  <c:v>0.64810999999999996</c:v>
                </c:pt>
                <c:pt idx="1638">
                  <c:v>0.64652999999999994</c:v>
                </c:pt>
                <c:pt idx="1639">
                  <c:v>0.64477999999999991</c:v>
                </c:pt>
                <c:pt idx="1640">
                  <c:v>0.64266999999999996</c:v>
                </c:pt>
                <c:pt idx="1641">
                  <c:v>0.63985999999999998</c:v>
                </c:pt>
                <c:pt idx="1642">
                  <c:v>0.63575999999999988</c:v>
                </c:pt>
                <c:pt idx="1643">
                  <c:v>0.6297299999999999</c:v>
                </c:pt>
                <c:pt idx="1644">
                  <c:v>0.6210699999999999</c:v>
                </c:pt>
                <c:pt idx="1645">
                  <c:v>0.60902999999999996</c:v>
                </c:pt>
                <c:pt idx="1646">
                  <c:v>0.59295999999999993</c:v>
                </c:pt>
                <c:pt idx="1647">
                  <c:v>0.57247999999999988</c:v>
                </c:pt>
                <c:pt idx="1648">
                  <c:v>0.54769999999999996</c:v>
                </c:pt>
                <c:pt idx="1649">
                  <c:v>0.51956999999999998</c:v>
                </c:pt>
                <c:pt idx="1650">
                  <c:v>0.48991999999999997</c:v>
                </c:pt>
                <c:pt idx="1651">
                  <c:v>0.46132000000000001</c:v>
                </c:pt>
                <c:pt idx="1652">
                  <c:v>0.43663999999999997</c:v>
                </c:pt>
                <c:pt idx="1653">
                  <c:v>0.41853000000000001</c:v>
                </c:pt>
                <c:pt idx="1654">
                  <c:v>0.40894999999999998</c:v>
                </c:pt>
                <c:pt idx="1655">
                  <c:v>0.40894999999999998</c:v>
                </c:pt>
                <c:pt idx="1656">
                  <c:v>0.41841</c:v>
                </c:pt>
                <c:pt idx="1657">
                  <c:v>0.43595</c:v>
                </c:pt>
                <c:pt idx="1658">
                  <c:v>0.45900999999999997</c:v>
                </c:pt>
                <c:pt idx="1659">
                  <c:v>0.48442999999999997</c:v>
                </c:pt>
                <c:pt idx="1660">
                  <c:v>0.50914999999999988</c:v>
                </c:pt>
                <c:pt idx="1661">
                  <c:v>0.53091999999999995</c:v>
                </c:pt>
                <c:pt idx="1662">
                  <c:v>0.54844999999999988</c:v>
                </c:pt>
                <c:pt idx="1663">
                  <c:v>0.56145999999999996</c:v>
                </c:pt>
                <c:pt idx="1664">
                  <c:v>0.57036999999999993</c:v>
                </c:pt>
                <c:pt idx="1665">
                  <c:v>0.57601999999999998</c:v>
                </c:pt>
                <c:pt idx="1666">
                  <c:v>0.57946999999999993</c:v>
                </c:pt>
                <c:pt idx="1667">
                  <c:v>0.58177999999999996</c:v>
                </c:pt>
                <c:pt idx="1668">
                  <c:v>0.58378999999999992</c:v>
                </c:pt>
                <c:pt idx="1669">
                  <c:v>0.58586999999999989</c:v>
                </c:pt>
                <c:pt idx="1670">
                  <c:v>0.58796999999999988</c:v>
                </c:pt>
                <c:pt idx="1671">
                  <c:v>0.58988999999999991</c:v>
                </c:pt>
                <c:pt idx="1672">
                  <c:v>0.59144999999999992</c:v>
                </c:pt>
                <c:pt idx="1673">
                  <c:v>0.59255999999999998</c:v>
                </c:pt>
                <c:pt idx="1674">
                  <c:v>0.5932599999999999</c:v>
                </c:pt>
                <c:pt idx="1675">
                  <c:v>0.59365999999999997</c:v>
                </c:pt>
                <c:pt idx="1676">
                  <c:v>0.59390999999999994</c:v>
                </c:pt>
                <c:pt idx="1677">
                  <c:v>0.59415999999999991</c:v>
                </c:pt>
                <c:pt idx="1678">
                  <c:v>0.59454999999999991</c:v>
                </c:pt>
                <c:pt idx="1679">
                  <c:v>0.59519999999999995</c:v>
                </c:pt>
                <c:pt idx="1680">
                  <c:v>0.5960399999999999</c:v>
                </c:pt>
                <c:pt idx="1681">
                  <c:v>0.5968699999999999</c:v>
                </c:pt>
                <c:pt idx="1682">
                  <c:v>0.59746999999999995</c:v>
                </c:pt>
                <c:pt idx="1683">
                  <c:v>0.59761999999999993</c:v>
                </c:pt>
                <c:pt idx="1684">
                  <c:v>0.59709999999999996</c:v>
                </c:pt>
                <c:pt idx="1685">
                  <c:v>0.59574999999999989</c:v>
                </c:pt>
                <c:pt idx="1686">
                  <c:v>0.59353999999999996</c:v>
                </c:pt>
                <c:pt idx="1687">
                  <c:v>0.59057999999999988</c:v>
                </c:pt>
                <c:pt idx="1688">
                  <c:v>0.58713999999999988</c:v>
                </c:pt>
                <c:pt idx="1689">
                  <c:v>0.58353999999999995</c:v>
                </c:pt>
                <c:pt idx="1690">
                  <c:v>0.58009999999999995</c:v>
                </c:pt>
                <c:pt idx="1691">
                  <c:v>0.57705999999999991</c:v>
                </c:pt>
                <c:pt idx="1692">
                  <c:v>0.57457999999999998</c:v>
                </c:pt>
                <c:pt idx="1693">
                  <c:v>0.57273999999999992</c:v>
                </c:pt>
                <c:pt idx="1694">
                  <c:v>0.57153999999999994</c:v>
                </c:pt>
                <c:pt idx="1695">
                  <c:v>0.57091999999999998</c:v>
                </c:pt>
                <c:pt idx="1696">
                  <c:v>0.57075999999999993</c:v>
                </c:pt>
                <c:pt idx="1697">
                  <c:v>0.57094999999999996</c:v>
                </c:pt>
                <c:pt idx="1698">
                  <c:v>0.57139999999999991</c:v>
                </c:pt>
                <c:pt idx="1699">
                  <c:v>0.57206999999999997</c:v>
                </c:pt>
                <c:pt idx="1700">
                  <c:v>0.57293999999999989</c:v>
                </c:pt>
                <c:pt idx="1701">
                  <c:v>0.57390999999999992</c:v>
                </c:pt>
                <c:pt idx="1702">
                  <c:v>0.57479999999999998</c:v>
                </c:pt>
                <c:pt idx="1703">
                  <c:v>0.57546999999999993</c:v>
                </c:pt>
                <c:pt idx="1704">
                  <c:v>0.57579999999999998</c:v>
                </c:pt>
                <c:pt idx="1705">
                  <c:v>0.57564999999999988</c:v>
                </c:pt>
                <c:pt idx="1706">
                  <c:v>0.57499999999999996</c:v>
                </c:pt>
                <c:pt idx="1707">
                  <c:v>0.57387999999999995</c:v>
                </c:pt>
                <c:pt idx="1708">
                  <c:v>0.57236999999999993</c:v>
                </c:pt>
                <c:pt idx="1709">
                  <c:v>0.57062999999999997</c:v>
                </c:pt>
                <c:pt idx="1710">
                  <c:v>0.56889999999999996</c:v>
                </c:pt>
                <c:pt idx="1711">
                  <c:v>0.56743999999999994</c:v>
                </c:pt>
                <c:pt idx="1712">
                  <c:v>0.56641999999999992</c:v>
                </c:pt>
                <c:pt idx="1713">
                  <c:v>0.56589999999999996</c:v>
                </c:pt>
                <c:pt idx="1714">
                  <c:v>0.56582999999999994</c:v>
                </c:pt>
                <c:pt idx="1715">
                  <c:v>0.56608999999999998</c:v>
                </c:pt>
                <c:pt idx="1716">
                  <c:v>0.56649999999999989</c:v>
                </c:pt>
                <c:pt idx="1717">
                  <c:v>0.56689999999999996</c:v>
                </c:pt>
                <c:pt idx="1718">
                  <c:v>0.56723999999999997</c:v>
                </c:pt>
                <c:pt idx="1719">
                  <c:v>0.56738999999999995</c:v>
                </c:pt>
                <c:pt idx="1720">
                  <c:v>0.56724999999999992</c:v>
                </c:pt>
                <c:pt idx="1721">
                  <c:v>0.56677999999999995</c:v>
                </c:pt>
                <c:pt idx="1722">
                  <c:v>0.5660599999999999</c:v>
                </c:pt>
                <c:pt idx="1723">
                  <c:v>0.5651799999999999</c:v>
                </c:pt>
                <c:pt idx="1724">
                  <c:v>0.5642299999999999</c:v>
                </c:pt>
                <c:pt idx="1725">
                  <c:v>0.56319999999999992</c:v>
                </c:pt>
                <c:pt idx="1726">
                  <c:v>0.56207999999999991</c:v>
                </c:pt>
                <c:pt idx="1727">
                  <c:v>0.56089999999999995</c:v>
                </c:pt>
                <c:pt idx="1728">
                  <c:v>0.55971999999999988</c:v>
                </c:pt>
                <c:pt idx="1729">
                  <c:v>0.55855999999999995</c:v>
                </c:pt>
                <c:pt idx="1730">
                  <c:v>0.55738999999999994</c:v>
                </c:pt>
                <c:pt idx="1731">
                  <c:v>0.55618999999999996</c:v>
                </c:pt>
                <c:pt idx="1732">
                  <c:v>0.55497999999999992</c:v>
                </c:pt>
                <c:pt idx="1733">
                  <c:v>0.55375999999999992</c:v>
                </c:pt>
                <c:pt idx="1734">
                  <c:v>0.55254999999999987</c:v>
                </c:pt>
                <c:pt idx="1735">
                  <c:v>0.55130999999999997</c:v>
                </c:pt>
                <c:pt idx="1736">
                  <c:v>0.54991999999999996</c:v>
                </c:pt>
                <c:pt idx="1737">
                  <c:v>0.5482999999999999</c:v>
                </c:pt>
                <c:pt idx="1738">
                  <c:v>0.54655999999999993</c:v>
                </c:pt>
                <c:pt idx="1739">
                  <c:v>0.54487999999999992</c:v>
                </c:pt>
                <c:pt idx="1740">
                  <c:v>0.54332999999999998</c:v>
                </c:pt>
                <c:pt idx="1741">
                  <c:v>0.54189999999999994</c:v>
                </c:pt>
                <c:pt idx="1742">
                  <c:v>0.5406399999999999</c:v>
                </c:pt>
                <c:pt idx="1743">
                  <c:v>0.53969999999999996</c:v>
                </c:pt>
                <c:pt idx="1744">
                  <c:v>0.53916999999999993</c:v>
                </c:pt>
                <c:pt idx="1745">
                  <c:v>0.53904999999999992</c:v>
                </c:pt>
                <c:pt idx="1746">
                  <c:v>0.53931999999999991</c:v>
                </c:pt>
                <c:pt idx="1747">
                  <c:v>0.53990999999999989</c:v>
                </c:pt>
                <c:pt idx="1748">
                  <c:v>0.54075999999999991</c:v>
                </c:pt>
                <c:pt idx="1749">
                  <c:v>0.54179999999999995</c:v>
                </c:pt>
                <c:pt idx="1750">
                  <c:v>0.54295999999999989</c:v>
                </c:pt>
                <c:pt idx="1751">
                  <c:v>0.54401999999999995</c:v>
                </c:pt>
                <c:pt idx="1752">
                  <c:v>0.54467999999999994</c:v>
                </c:pt>
                <c:pt idx="1753">
                  <c:v>0.5446899999999999</c:v>
                </c:pt>
                <c:pt idx="1754">
                  <c:v>0.54395999999999989</c:v>
                </c:pt>
                <c:pt idx="1755">
                  <c:v>0.54248999999999992</c:v>
                </c:pt>
                <c:pt idx="1756">
                  <c:v>0.54037999999999997</c:v>
                </c:pt>
                <c:pt idx="1757">
                  <c:v>0.53781999999999996</c:v>
                </c:pt>
                <c:pt idx="1758">
                  <c:v>0.53508999999999995</c:v>
                </c:pt>
                <c:pt idx="1759">
                  <c:v>0.53250999999999993</c:v>
                </c:pt>
                <c:pt idx="1760">
                  <c:v>0.53028999999999993</c:v>
                </c:pt>
                <c:pt idx="1761">
                  <c:v>0.5284899999999999</c:v>
                </c:pt>
                <c:pt idx="1762">
                  <c:v>0.52705999999999997</c:v>
                </c:pt>
                <c:pt idx="1763">
                  <c:v>0.52578999999999998</c:v>
                </c:pt>
                <c:pt idx="1764">
                  <c:v>0.52445999999999993</c:v>
                </c:pt>
                <c:pt idx="1765">
                  <c:v>0.52288999999999997</c:v>
                </c:pt>
                <c:pt idx="1766">
                  <c:v>0.5210999999999999</c:v>
                </c:pt>
                <c:pt idx="1767">
                  <c:v>0.5192199999999999</c:v>
                </c:pt>
                <c:pt idx="1768">
                  <c:v>0.51734999999999998</c:v>
                </c:pt>
                <c:pt idx="1769">
                  <c:v>0.51563999999999988</c:v>
                </c:pt>
                <c:pt idx="1770">
                  <c:v>0.51432999999999995</c:v>
                </c:pt>
                <c:pt idx="1771">
                  <c:v>0.51374999999999993</c:v>
                </c:pt>
                <c:pt idx="1772">
                  <c:v>0.51410999999999996</c:v>
                </c:pt>
                <c:pt idx="1773">
                  <c:v>0.5153899999999999</c:v>
                </c:pt>
                <c:pt idx="1774">
                  <c:v>0.51745999999999992</c:v>
                </c:pt>
                <c:pt idx="1775">
                  <c:v>0.52001999999999993</c:v>
                </c:pt>
                <c:pt idx="1776">
                  <c:v>0.52271999999999996</c:v>
                </c:pt>
                <c:pt idx="1777">
                  <c:v>0.52535999999999994</c:v>
                </c:pt>
                <c:pt idx="1778">
                  <c:v>0.5278799999999999</c:v>
                </c:pt>
                <c:pt idx="1779">
                  <c:v>0.53017999999999987</c:v>
                </c:pt>
                <c:pt idx="1780">
                  <c:v>0.53211999999999993</c:v>
                </c:pt>
                <c:pt idx="1781">
                  <c:v>0.53376999999999997</c:v>
                </c:pt>
                <c:pt idx="1782">
                  <c:v>0.53550999999999993</c:v>
                </c:pt>
                <c:pt idx="1783">
                  <c:v>0.53773999999999988</c:v>
                </c:pt>
                <c:pt idx="1784">
                  <c:v>0.5405899999999999</c:v>
                </c:pt>
                <c:pt idx="1785">
                  <c:v>0.54397999999999991</c:v>
                </c:pt>
                <c:pt idx="1786">
                  <c:v>0.54774999999999996</c:v>
                </c:pt>
                <c:pt idx="1787">
                  <c:v>0.55175999999999992</c:v>
                </c:pt>
                <c:pt idx="1788">
                  <c:v>0.55591999999999997</c:v>
                </c:pt>
                <c:pt idx="1789">
                  <c:v>0.56023999999999996</c:v>
                </c:pt>
                <c:pt idx="1790">
                  <c:v>0.56471999999999989</c:v>
                </c:pt>
                <c:pt idx="1791">
                  <c:v>0.56920999999999988</c:v>
                </c:pt>
                <c:pt idx="1792">
                  <c:v>0.57369999999999988</c:v>
                </c:pt>
                <c:pt idx="1793">
                  <c:v>0.57835999999999987</c:v>
                </c:pt>
                <c:pt idx="1794">
                  <c:v>0.58327999999999991</c:v>
                </c:pt>
                <c:pt idx="1795">
                  <c:v>0.58832999999999991</c:v>
                </c:pt>
                <c:pt idx="1796">
                  <c:v>0.59314999999999996</c:v>
                </c:pt>
                <c:pt idx="1797">
                  <c:v>0.59736999999999996</c:v>
                </c:pt>
                <c:pt idx="1798">
                  <c:v>0.60088999999999992</c:v>
                </c:pt>
                <c:pt idx="1799">
                  <c:v>0.60388999999999993</c:v>
                </c:pt>
                <c:pt idx="1800">
                  <c:v>0.60677999999999988</c:v>
                </c:pt>
                <c:pt idx="1801">
                  <c:v>0.60985999999999996</c:v>
                </c:pt>
                <c:pt idx="1802">
                  <c:v>0.61325999999999992</c:v>
                </c:pt>
                <c:pt idx="1803">
                  <c:v>0.61707999999999996</c:v>
                </c:pt>
                <c:pt idx="1804">
                  <c:v>0.62138999999999989</c:v>
                </c:pt>
                <c:pt idx="1805">
                  <c:v>0.62600999999999996</c:v>
                </c:pt>
                <c:pt idx="1806">
                  <c:v>0.63051999999999997</c:v>
                </c:pt>
                <c:pt idx="1807">
                  <c:v>0.63450999999999991</c:v>
                </c:pt>
                <c:pt idx="1808">
                  <c:v>0.63772999999999991</c:v>
                </c:pt>
                <c:pt idx="1809">
                  <c:v>0.63998999999999995</c:v>
                </c:pt>
                <c:pt idx="1810">
                  <c:v>0.64133999999999991</c:v>
                </c:pt>
                <c:pt idx="1811">
                  <c:v>0.64215999999999995</c:v>
                </c:pt>
                <c:pt idx="1812">
                  <c:v>0.64295999999999998</c:v>
                </c:pt>
                <c:pt idx="1813">
                  <c:v>0.64388999999999996</c:v>
                </c:pt>
                <c:pt idx="1814">
                  <c:v>0.64470999999999989</c:v>
                </c:pt>
                <c:pt idx="1815">
                  <c:v>0.64519999999999988</c:v>
                </c:pt>
                <c:pt idx="1816">
                  <c:v>0.64515999999999996</c:v>
                </c:pt>
                <c:pt idx="1817">
                  <c:v>0.64431999999999989</c:v>
                </c:pt>
                <c:pt idx="1818">
                  <c:v>0.64254999999999995</c:v>
                </c:pt>
                <c:pt idx="1819">
                  <c:v>0.64001999999999992</c:v>
                </c:pt>
                <c:pt idx="1820">
                  <c:v>0.63702999999999987</c:v>
                </c:pt>
                <c:pt idx="1821">
                  <c:v>0.63396999999999992</c:v>
                </c:pt>
                <c:pt idx="1822">
                  <c:v>0.6313399999999999</c:v>
                </c:pt>
                <c:pt idx="1823">
                  <c:v>0.6297799999999999</c:v>
                </c:pt>
                <c:pt idx="1824">
                  <c:v>0.62956999999999996</c:v>
                </c:pt>
                <c:pt idx="1825">
                  <c:v>0.63021999999999989</c:v>
                </c:pt>
                <c:pt idx="1826">
                  <c:v>0.63121999999999989</c:v>
                </c:pt>
                <c:pt idx="1827">
                  <c:v>0.63243999999999989</c:v>
                </c:pt>
                <c:pt idx="1828">
                  <c:v>0.6336099999999999</c:v>
                </c:pt>
                <c:pt idx="1829">
                  <c:v>0.63423999999999991</c:v>
                </c:pt>
                <c:pt idx="1830">
                  <c:v>0.63395999999999997</c:v>
                </c:pt>
                <c:pt idx="1831">
                  <c:v>0.63265999999999989</c:v>
                </c:pt>
                <c:pt idx="1832">
                  <c:v>0.63045999999999991</c:v>
                </c:pt>
                <c:pt idx="1833">
                  <c:v>0.62779999999999991</c:v>
                </c:pt>
                <c:pt idx="1834">
                  <c:v>0.62541999999999998</c:v>
                </c:pt>
                <c:pt idx="1835">
                  <c:v>0.62360999999999989</c:v>
                </c:pt>
                <c:pt idx="1836">
                  <c:v>0.62188999999999994</c:v>
                </c:pt>
                <c:pt idx="1837">
                  <c:v>0.61972999999999989</c:v>
                </c:pt>
                <c:pt idx="1838">
                  <c:v>0.61748999999999998</c:v>
                </c:pt>
                <c:pt idx="1839">
                  <c:v>0.61567999999999989</c:v>
                </c:pt>
                <c:pt idx="1840">
                  <c:v>0.6141899999999999</c:v>
                </c:pt>
                <c:pt idx="1841">
                  <c:v>0.61291999999999991</c:v>
                </c:pt>
                <c:pt idx="1842">
                  <c:v>0.61188999999999993</c:v>
                </c:pt>
                <c:pt idx="1843">
                  <c:v>0.6107999999999999</c:v>
                </c:pt>
                <c:pt idx="1844">
                  <c:v>0.60936999999999997</c:v>
                </c:pt>
                <c:pt idx="1845">
                  <c:v>0.60804999999999998</c:v>
                </c:pt>
                <c:pt idx="1846">
                  <c:v>0.60760999999999998</c:v>
                </c:pt>
                <c:pt idx="1847">
                  <c:v>0.60755999999999988</c:v>
                </c:pt>
                <c:pt idx="1848">
                  <c:v>0.60681999999999992</c:v>
                </c:pt>
                <c:pt idx="1849">
                  <c:v>0.60524999999999995</c:v>
                </c:pt>
                <c:pt idx="1850">
                  <c:v>0.60366999999999993</c:v>
                </c:pt>
                <c:pt idx="1851">
                  <c:v>0.60244999999999993</c:v>
                </c:pt>
                <c:pt idx="1852">
                  <c:v>0.60144999999999993</c:v>
                </c:pt>
                <c:pt idx="1853">
                  <c:v>0.60062999999999989</c:v>
                </c:pt>
                <c:pt idx="1854">
                  <c:v>0.59987999999999997</c:v>
                </c:pt>
                <c:pt idx="1855">
                  <c:v>0.59874999999999989</c:v>
                </c:pt>
                <c:pt idx="1856">
                  <c:v>0.59842999999999991</c:v>
                </c:pt>
                <c:pt idx="1857">
                  <c:v>0.59920999999999991</c:v>
                </c:pt>
                <c:pt idx="1858">
                  <c:v>0.6011399999999999</c:v>
                </c:pt>
                <c:pt idx="1859">
                  <c:v>0.60344999999999993</c:v>
                </c:pt>
                <c:pt idx="1860">
                  <c:v>0.60556999999999994</c:v>
                </c:pt>
                <c:pt idx="1861">
                  <c:v>0.60758999999999996</c:v>
                </c:pt>
                <c:pt idx="1862">
                  <c:v>0.60758999999999996</c:v>
                </c:pt>
                <c:pt idx="1863">
                  <c:v>0.60758999999999996</c:v>
                </c:pt>
                <c:pt idx="1864">
                  <c:v>0.60758999999999996</c:v>
                </c:pt>
                <c:pt idx="1865">
                  <c:v>0.60758999999999996</c:v>
                </c:pt>
                <c:pt idx="1866">
                  <c:v>0.60758999999999996</c:v>
                </c:pt>
                <c:pt idx="1867">
                  <c:v>0.6075899999999999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920-41E1-BB81-4B904B68923D}"/>
            </c:ext>
          </c:extLst>
        </c:ser>
        <c:ser>
          <c:idx val="1"/>
          <c:order val="1"/>
          <c:tx>
            <c:v>8th Run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[Chart in Microsoft Word]Sheet2'!$A$1:$A$1868</c:f>
              <c:numCache>
                <c:formatCode>General</c:formatCode>
                <c:ptCount val="1868"/>
                <c:pt idx="0">
                  <c:v>3999.64014</c:v>
                </c:pt>
                <c:pt idx="1">
                  <c:v>3997.7116700000001</c:v>
                </c:pt>
                <c:pt idx="2">
                  <c:v>3995.7831999999999</c:v>
                </c:pt>
                <c:pt idx="3">
                  <c:v>3993.8547400000002</c:v>
                </c:pt>
                <c:pt idx="4">
                  <c:v>3991.9262699999999</c:v>
                </c:pt>
                <c:pt idx="5">
                  <c:v>3989.9978000000001</c:v>
                </c:pt>
                <c:pt idx="6">
                  <c:v>3988.06934</c:v>
                </c:pt>
                <c:pt idx="7">
                  <c:v>3986.1408700000002</c:v>
                </c:pt>
                <c:pt idx="8">
                  <c:v>3984.2123999999999</c:v>
                </c:pt>
                <c:pt idx="9">
                  <c:v>3982.2839399999998</c:v>
                </c:pt>
                <c:pt idx="10">
                  <c:v>3980.35547</c:v>
                </c:pt>
                <c:pt idx="11">
                  <c:v>3978.4270000000001</c:v>
                </c:pt>
                <c:pt idx="12">
                  <c:v>3976.49854</c:v>
                </c:pt>
                <c:pt idx="13">
                  <c:v>3974.5700700000002</c:v>
                </c:pt>
                <c:pt idx="14">
                  <c:v>3972.6415999999999</c:v>
                </c:pt>
                <c:pt idx="15">
                  <c:v>3970.7131300000001</c:v>
                </c:pt>
                <c:pt idx="16">
                  <c:v>3968.78467</c:v>
                </c:pt>
                <c:pt idx="17">
                  <c:v>3966.8562000000002</c:v>
                </c:pt>
                <c:pt idx="18">
                  <c:v>3964.9277299999999</c:v>
                </c:pt>
                <c:pt idx="19">
                  <c:v>3962.9992699999998</c:v>
                </c:pt>
                <c:pt idx="20">
                  <c:v>3961.0708</c:v>
                </c:pt>
                <c:pt idx="21">
                  <c:v>3959.1423300000001</c:v>
                </c:pt>
                <c:pt idx="22">
                  <c:v>3957.21387</c:v>
                </c:pt>
                <c:pt idx="23">
                  <c:v>3955.2854000000002</c:v>
                </c:pt>
                <c:pt idx="24">
                  <c:v>3953.3569299999999</c:v>
                </c:pt>
                <c:pt idx="25">
                  <c:v>3951.4284699999998</c:v>
                </c:pt>
                <c:pt idx="26">
                  <c:v>3949.5</c:v>
                </c:pt>
                <c:pt idx="27">
                  <c:v>3947.5715300000002</c:v>
                </c:pt>
                <c:pt idx="28">
                  <c:v>3945.6430700000001</c:v>
                </c:pt>
                <c:pt idx="29">
                  <c:v>3943.7145999999998</c:v>
                </c:pt>
                <c:pt idx="30">
                  <c:v>3941.78613</c:v>
                </c:pt>
                <c:pt idx="31">
                  <c:v>3939.8576699999999</c:v>
                </c:pt>
                <c:pt idx="32">
                  <c:v>3937.9292</c:v>
                </c:pt>
                <c:pt idx="33">
                  <c:v>3936.0007300000002</c:v>
                </c:pt>
                <c:pt idx="34">
                  <c:v>3934.0722700000001</c:v>
                </c:pt>
                <c:pt idx="35">
                  <c:v>3932.1437999999998</c:v>
                </c:pt>
                <c:pt idx="36">
                  <c:v>3930.21533</c:v>
                </c:pt>
                <c:pt idx="37">
                  <c:v>3928.2868699999999</c:v>
                </c:pt>
                <c:pt idx="38">
                  <c:v>3926.3584000000001</c:v>
                </c:pt>
                <c:pt idx="39">
                  <c:v>3924.4299299999998</c:v>
                </c:pt>
                <c:pt idx="40">
                  <c:v>3922.50146</c:v>
                </c:pt>
                <c:pt idx="41">
                  <c:v>3920.5729999999999</c:v>
                </c:pt>
                <c:pt idx="42">
                  <c:v>3918.64453</c:v>
                </c:pt>
                <c:pt idx="43">
                  <c:v>3916.7160600000002</c:v>
                </c:pt>
                <c:pt idx="44">
                  <c:v>3914.7876000000001</c:v>
                </c:pt>
                <c:pt idx="45">
                  <c:v>3912.8591299999998</c:v>
                </c:pt>
                <c:pt idx="46">
                  <c:v>3910.93066</c:v>
                </c:pt>
                <c:pt idx="47">
                  <c:v>3909.0021999999999</c:v>
                </c:pt>
                <c:pt idx="48">
                  <c:v>3907.0737300000001</c:v>
                </c:pt>
                <c:pt idx="49">
                  <c:v>3905.1452599999998</c:v>
                </c:pt>
                <c:pt idx="50">
                  <c:v>3903.2168000000001</c:v>
                </c:pt>
                <c:pt idx="51">
                  <c:v>3901.2883299999999</c:v>
                </c:pt>
                <c:pt idx="52">
                  <c:v>3899.35986</c:v>
                </c:pt>
                <c:pt idx="53">
                  <c:v>3897.4313999999999</c:v>
                </c:pt>
                <c:pt idx="54">
                  <c:v>3895.5029300000001</c:v>
                </c:pt>
                <c:pt idx="55">
                  <c:v>3893.5744599999998</c:v>
                </c:pt>
                <c:pt idx="56">
                  <c:v>3891.6460000000002</c:v>
                </c:pt>
                <c:pt idx="57">
                  <c:v>3889.7175299999999</c:v>
                </c:pt>
                <c:pt idx="58">
                  <c:v>3887.7890600000001</c:v>
                </c:pt>
                <c:pt idx="59">
                  <c:v>3885.8606</c:v>
                </c:pt>
                <c:pt idx="60">
                  <c:v>3883.9321300000001</c:v>
                </c:pt>
                <c:pt idx="61">
                  <c:v>3882.0036599999999</c:v>
                </c:pt>
                <c:pt idx="62">
                  <c:v>3880.0752000000002</c:v>
                </c:pt>
                <c:pt idx="63">
                  <c:v>3878.1467299999999</c:v>
                </c:pt>
                <c:pt idx="64">
                  <c:v>3876.2182600000001</c:v>
                </c:pt>
                <c:pt idx="65">
                  <c:v>3874.2897899999998</c:v>
                </c:pt>
                <c:pt idx="66">
                  <c:v>3872.3613300000002</c:v>
                </c:pt>
                <c:pt idx="67">
                  <c:v>3870.4328599999999</c:v>
                </c:pt>
                <c:pt idx="68">
                  <c:v>3868.5043900000001</c:v>
                </c:pt>
                <c:pt idx="69">
                  <c:v>3866.57593</c:v>
                </c:pt>
                <c:pt idx="70">
                  <c:v>3864.6474600000001</c:v>
                </c:pt>
                <c:pt idx="71">
                  <c:v>3862.7189899999998</c:v>
                </c:pt>
                <c:pt idx="72">
                  <c:v>3860.7905300000002</c:v>
                </c:pt>
                <c:pt idx="73">
                  <c:v>3858.8620599999999</c:v>
                </c:pt>
                <c:pt idx="74">
                  <c:v>3856.9335900000001</c:v>
                </c:pt>
                <c:pt idx="75">
                  <c:v>3855.00513</c:v>
                </c:pt>
                <c:pt idx="76">
                  <c:v>3853.0766600000002</c:v>
                </c:pt>
                <c:pt idx="77">
                  <c:v>3851.1481899999999</c:v>
                </c:pt>
                <c:pt idx="78">
                  <c:v>3849.2197299999998</c:v>
                </c:pt>
                <c:pt idx="79">
                  <c:v>3847.29126</c:v>
                </c:pt>
                <c:pt idx="80">
                  <c:v>3845.3627900000001</c:v>
                </c:pt>
                <c:pt idx="81">
                  <c:v>3843.43433</c:v>
                </c:pt>
                <c:pt idx="82">
                  <c:v>3841.5058600000002</c:v>
                </c:pt>
                <c:pt idx="83">
                  <c:v>3839.5773899999999</c:v>
                </c:pt>
                <c:pt idx="84">
                  <c:v>3837.6489299999998</c:v>
                </c:pt>
                <c:pt idx="85">
                  <c:v>3835.72046</c:v>
                </c:pt>
                <c:pt idx="86">
                  <c:v>3833.7919900000002</c:v>
                </c:pt>
                <c:pt idx="87">
                  <c:v>3831.8635300000001</c:v>
                </c:pt>
                <c:pt idx="88">
                  <c:v>3829.9350599999998</c:v>
                </c:pt>
                <c:pt idx="89">
                  <c:v>3828.00659</c:v>
                </c:pt>
                <c:pt idx="90">
                  <c:v>3826.0781299999999</c:v>
                </c:pt>
                <c:pt idx="91">
                  <c:v>3824.14966</c:v>
                </c:pt>
                <c:pt idx="92">
                  <c:v>3822.2211900000002</c:v>
                </c:pt>
                <c:pt idx="93">
                  <c:v>3820.2927199999999</c:v>
                </c:pt>
                <c:pt idx="94">
                  <c:v>3818.3642599999998</c:v>
                </c:pt>
                <c:pt idx="95">
                  <c:v>3816.43579</c:v>
                </c:pt>
                <c:pt idx="96">
                  <c:v>3814.5073200000002</c:v>
                </c:pt>
                <c:pt idx="97">
                  <c:v>3812.5788600000001</c:v>
                </c:pt>
                <c:pt idx="98">
                  <c:v>3810.6503899999998</c:v>
                </c:pt>
                <c:pt idx="99">
                  <c:v>3808.72192</c:v>
                </c:pt>
                <c:pt idx="100">
                  <c:v>3806.7934599999999</c:v>
                </c:pt>
                <c:pt idx="101">
                  <c:v>3804.86499</c:v>
                </c:pt>
                <c:pt idx="102">
                  <c:v>3802.9365200000002</c:v>
                </c:pt>
                <c:pt idx="103">
                  <c:v>3801.0080600000001</c:v>
                </c:pt>
                <c:pt idx="104">
                  <c:v>3799.0795899999998</c:v>
                </c:pt>
                <c:pt idx="105">
                  <c:v>3797.15112</c:v>
                </c:pt>
                <c:pt idx="106">
                  <c:v>3795.2226599999999</c:v>
                </c:pt>
                <c:pt idx="107">
                  <c:v>3793.2941900000001</c:v>
                </c:pt>
                <c:pt idx="108">
                  <c:v>3791.3657199999998</c:v>
                </c:pt>
                <c:pt idx="109">
                  <c:v>3789.4372600000002</c:v>
                </c:pt>
                <c:pt idx="110">
                  <c:v>3787.5087899999999</c:v>
                </c:pt>
                <c:pt idx="111">
                  <c:v>3785.58032</c:v>
                </c:pt>
                <c:pt idx="112">
                  <c:v>3783.6518599999999</c:v>
                </c:pt>
                <c:pt idx="113">
                  <c:v>3781.7233900000001</c:v>
                </c:pt>
                <c:pt idx="114">
                  <c:v>3779.7949199999998</c:v>
                </c:pt>
                <c:pt idx="115">
                  <c:v>3777.8664600000002</c:v>
                </c:pt>
                <c:pt idx="116">
                  <c:v>3775.9379899999999</c:v>
                </c:pt>
                <c:pt idx="117">
                  <c:v>3774.0095200000001</c:v>
                </c:pt>
                <c:pt idx="118">
                  <c:v>3772.0810499999998</c:v>
                </c:pt>
                <c:pt idx="119">
                  <c:v>3770.1525900000001</c:v>
                </c:pt>
                <c:pt idx="120">
                  <c:v>3768.2241199999999</c:v>
                </c:pt>
                <c:pt idx="121">
                  <c:v>3766.29565</c:v>
                </c:pt>
                <c:pt idx="122">
                  <c:v>3764.3671899999999</c:v>
                </c:pt>
                <c:pt idx="123">
                  <c:v>3762.4387200000001</c:v>
                </c:pt>
                <c:pt idx="124">
                  <c:v>3760.5102499999998</c:v>
                </c:pt>
                <c:pt idx="125">
                  <c:v>3758.5817900000002</c:v>
                </c:pt>
                <c:pt idx="126">
                  <c:v>3756.6533199999999</c:v>
                </c:pt>
                <c:pt idx="127">
                  <c:v>3754.7248500000001</c:v>
                </c:pt>
                <c:pt idx="128">
                  <c:v>3752.79639</c:v>
                </c:pt>
                <c:pt idx="129">
                  <c:v>3750.8679200000001</c:v>
                </c:pt>
                <c:pt idx="130">
                  <c:v>3748.9394499999999</c:v>
                </c:pt>
                <c:pt idx="131">
                  <c:v>3747.0109900000002</c:v>
                </c:pt>
                <c:pt idx="132">
                  <c:v>3745.0825199999999</c:v>
                </c:pt>
                <c:pt idx="133">
                  <c:v>3743.1540500000001</c:v>
                </c:pt>
                <c:pt idx="134">
                  <c:v>3741.22559</c:v>
                </c:pt>
                <c:pt idx="135">
                  <c:v>3739.2971200000002</c:v>
                </c:pt>
                <c:pt idx="136">
                  <c:v>3737.3686499999999</c:v>
                </c:pt>
                <c:pt idx="137">
                  <c:v>3735.4401899999998</c:v>
                </c:pt>
                <c:pt idx="138">
                  <c:v>3733.51172</c:v>
                </c:pt>
                <c:pt idx="139">
                  <c:v>3731.5832500000001</c:v>
                </c:pt>
                <c:pt idx="140">
                  <c:v>3729.65479</c:v>
                </c:pt>
                <c:pt idx="141">
                  <c:v>3727.7263200000002</c:v>
                </c:pt>
                <c:pt idx="142">
                  <c:v>3725.7978499999999</c:v>
                </c:pt>
                <c:pt idx="143">
                  <c:v>3723.8693800000001</c:v>
                </c:pt>
                <c:pt idx="144">
                  <c:v>3721.94092</c:v>
                </c:pt>
                <c:pt idx="145">
                  <c:v>3720.0124500000002</c:v>
                </c:pt>
                <c:pt idx="146">
                  <c:v>3718.0839799999999</c:v>
                </c:pt>
                <c:pt idx="147">
                  <c:v>3716.1555199999998</c:v>
                </c:pt>
                <c:pt idx="148">
                  <c:v>3714.22705</c:v>
                </c:pt>
                <c:pt idx="149">
                  <c:v>3712.2985800000001</c:v>
                </c:pt>
                <c:pt idx="150">
                  <c:v>3710.37012</c:v>
                </c:pt>
                <c:pt idx="151">
                  <c:v>3708.4416500000002</c:v>
                </c:pt>
                <c:pt idx="152">
                  <c:v>3706.5131799999999</c:v>
                </c:pt>
                <c:pt idx="153">
                  <c:v>3704.5847199999998</c:v>
                </c:pt>
                <c:pt idx="154">
                  <c:v>3702.65625</c:v>
                </c:pt>
                <c:pt idx="155">
                  <c:v>3700.7277800000002</c:v>
                </c:pt>
                <c:pt idx="156">
                  <c:v>3698.7993200000001</c:v>
                </c:pt>
                <c:pt idx="157">
                  <c:v>3696.8708499999998</c:v>
                </c:pt>
                <c:pt idx="158">
                  <c:v>3694.94238</c:v>
                </c:pt>
                <c:pt idx="159">
                  <c:v>3693.0139199999999</c:v>
                </c:pt>
                <c:pt idx="160">
                  <c:v>3691.08545</c:v>
                </c:pt>
                <c:pt idx="161">
                  <c:v>3689.1569800000002</c:v>
                </c:pt>
                <c:pt idx="162">
                  <c:v>3687.2285200000001</c:v>
                </c:pt>
                <c:pt idx="163">
                  <c:v>3685.3000499999998</c:v>
                </c:pt>
                <c:pt idx="164">
                  <c:v>3683.37158</c:v>
                </c:pt>
                <c:pt idx="165">
                  <c:v>3681.4431199999999</c:v>
                </c:pt>
                <c:pt idx="166">
                  <c:v>3679.5146500000001</c:v>
                </c:pt>
                <c:pt idx="167">
                  <c:v>3677.5861799999998</c:v>
                </c:pt>
                <c:pt idx="168">
                  <c:v>3675.65771</c:v>
                </c:pt>
                <c:pt idx="169">
                  <c:v>3673.7292499999999</c:v>
                </c:pt>
                <c:pt idx="170">
                  <c:v>3671.80078</c:v>
                </c:pt>
                <c:pt idx="171">
                  <c:v>3669.8723100000002</c:v>
                </c:pt>
                <c:pt idx="172">
                  <c:v>3667.9438500000001</c:v>
                </c:pt>
                <c:pt idx="173">
                  <c:v>3666.0153799999998</c:v>
                </c:pt>
                <c:pt idx="174">
                  <c:v>3664.08691</c:v>
                </c:pt>
                <c:pt idx="175">
                  <c:v>3662.1584499999999</c:v>
                </c:pt>
                <c:pt idx="176">
                  <c:v>3660.2299800000001</c:v>
                </c:pt>
                <c:pt idx="177">
                  <c:v>3658.3015099999998</c:v>
                </c:pt>
                <c:pt idx="178">
                  <c:v>3656.3730500000001</c:v>
                </c:pt>
                <c:pt idx="179">
                  <c:v>3654.4445799999999</c:v>
                </c:pt>
                <c:pt idx="180">
                  <c:v>3652.51611</c:v>
                </c:pt>
                <c:pt idx="181">
                  <c:v>3650.5876499999999</c:v>
                </c:pt>
                <c:pt idx="182">
                  <c:v>3648.6591800000001</c:v>
                </c:pt>
                <c:pt idx="183">
                  <c:v>3646.7307099999998</c:v>
                </c:pt>
                <c:pt idx="184">
                  <c:v>3644.8022500000002</c:v>
                </c:pt>
                <c:pt idx="185">
                  <c:v>3642.8737799999999</c:v>
                </c:pt>
                <c:pt idx="186">
                  <c:v>3640.9453100000001</c:v>
                </c:pt>
                <c:pt idx="187">
                  <c:v>3639.01685</c:v>
                </c:pt>
                <c:pt idx="188">
                  <c:v>3637.0883800000001</c:v>
                </c:pt>
                <c:pt idx="189">
                  <c:v>3635.1599099999999</c:v>
                </c:pt>
                <c:pt idx="190">
                  <c:v>3633.2314500000002</c:v>
                </c:pt>
                <c:pt idx="191">
                  <c:v>3631.3029799999999</c:v>
                </c:pt>
                <c:pt idx="192">
                  <c:v>3629.3745100000001</c:v>
                </c:pt>
                <c:pt idx="193">
                  <c:v>3627.4460399999998</c:v>
                </c:pt>
                <c:pt idx="194">
                  <c:v>3625.5175800000002</c:v>
                </c:pt>
                <c:pt idx="195">
                  <c:v>3623.5891099999999</c:v>
                </c:pt>
                <c:pt idx="196">
                  <c:v>3621.6606400000001</c:v>
                </c:pt>
                <c:pt idx="197">
                  <c:v>3619.73218</c:v>
                </c:pt>
                <c:pt idx="198">
                  <c:v>3617.8037100000001</c:v>
                </c:pt>
                <c:pt idx="199">
                  <c:v>3615.8752399999998</c:v>
                </c:pt>
                <c:pt idx="200">
                  <c:v>3613.9467800000002</c:v>
                </c:pt>
                <c:pt idx="201">
                  <c:v>3612.0183099999999</c:v>
                </c:pt>
                <c:pt idx="202">
                  <c:v>3610.0898400000001</c:v>
                </c:pt>
                <c:pt idx="203">
                  <c:v>3608.16138</c:v>
                </c:pt>
                <c:pt idx="204">
                  <c:v>3606.2329100000002</c:v>
                </c:pt>
                <c:pt idx="205">
                  <c:v>3604.3044399999999</c:v>
                </c:pt>
                <c:pt idx="206">
                  <c:v>3602.3759799999998</c:v>
                </c:pt>
                <c:pt idx="207">
                  <c:v>3600.44751</c:v>
                </c:pt>
                <c:pt idx="208">
                  <c:v>3598.5190400000001</c:v>
                </c:pt>
                <c:pt idx="209">
                  <c:v>3596.59058</c:v>
                </c:pt>
                <c:pt idx="210">
                  <c:v>3594.6621100000002</c:v>
                </c:pt>
                <c:pt idx="211">
                  <c:v>3592.7336399999999</c:v>
                </c:pt>
                <c:pt idx="212">
                  <c:v>3590.8051799999998</c:v>
                </c:pt>
                <c:pt idx="213">
                  <c:v>3588.87671</c:v>
                </c:pt>
                <c:pt idx="214">
                  <c:v>3586.9482400000002</c:v>
                </c:pt>
                <c:pt idx="215">
                  <c:v>3585.0197800000001</c:v>
                </c:pt>
                <c:pt idx="216">
                  <c:v>3583.0913099999998</c:v>
                </c:pt>
                <c:pt idx="217">
                  <c:v>3581.16284</c:v>
                </c:pt>
                <c:pt idx="218">
                  <c:v>3579.2343799999999</c:v>
                </c:pt>
                <c:pt idx="219">
                  <c:v>3577.30591</c:v>
                </c:pt>
                <c:pt idx="220">
                  <c:v>3575.3774400000002</c:v>
                </c:pt>
                <c:pt idx="221">
                  <c:v>3573.4489699999999</c:v>
                </c:pt>
                <c:pt idx="222">
                  <c:v>3571.5205099999998</c:v>
                </c:pt>
                <c:pt idx="223">
                  <c:v>3569.59204</c:v>
                </c:pt>
                <c:pt idx="224">
                  <c:v>3567.6635700000002</c:v>
                </c:pt>
                <c:pt idx="225">
                  <c:v>3565.7351100000001</c:v>
                </c:pt>
                <c:pt idx="226">
                  <c:v>3563.8066399999998</c:v>
                </c:pt>
                <c:pt idx="227">
                  <c:v>3561.87817</c:v>
                </c:pt>
                <c:pt idx="228">
                  <c:v>3559.9497099999999</c:v>
                </c:pt>
                <c:pt idx="229">
                  <c:v>3558.02124</c:v>
                </c:pt>
                <c:pt idx="230">
                  <c:v>3556.0927700000002</c:v>
                </c:pt>
                <c:pt idx="231">
                  <c:v>3554.1643100000001</c:v>
                </c:pt>
                <c:pt idx="232">
                  <c:v>3552.2358399999998</c:v>
                </c:pt>
                <c:pt idx="233">
                  <c:v>3550.30737</c:v>
                </c:pt>
                <c:pt idx="234">
                  <c:v>3548.3789099999999</c:v>
                </c:pt>
                <c:pt idx="235">
                  <c:v>3546.4504400000001</c:v>
                </c:pt>
                <c:pt idx="236">
                  <c:v>3544.5219699999998</c:v>
                </c:pt>
                <c:pt idx="237">
                  <c:v>3542.5935100000002</c:v>
                </c:pt>
                <c:pt idx="238">
                  <c:v>3540.6650399999999</c:v>
                </c:pt>
                <c:pt idx="239">
                  <c:v>3538.73657</c:v>
                </c:pt>
                <c:pt idx="240">
                  <c:v>3536.8081099999999</c:v>
                </c:pt>
                <c:pt idx="241">
                  <c:v>3534.8796400000001</c:v>
                </c:pt>
                <c:pt idx="242">
                  <c:v>3532.9511699999998</c:v>
                </c:pt>
                <c:pt idx="243">
                  <c:v>3531.0227100000002</c:v>
                </c:pt>
                <c:pt idx="244">
                  <c:v>3529.0942399999999</c:v>
                </c:pt>
                <c:pt idx="245">
                  <c:v>3527.1657700000001</c:v>
                </c:pt>
                <c:pt idx="246">
                  <c:v>3525.2372999999998</c:v>
                </c:pt>
                <c:pt idx="247">
                  <c:v>3523.3088400000001</c:v>
                </c:pt>
                <c:pt idx="248">
                  <c:v>3521.3803699999999</c:v>
                </c:pt>
                <c:pt idx="249">
                  <c:v>3519.4519</c:v>
                </c:pt>
                <c:pt idx="250">
                  <c:v>3517.5234399999999</c:v>
                </c:pt>
                <c:pt idx="251">
                  <c:v>3515.5949700000001</c:v>
                </c:pt>
                <c:pt idx="252">
                  <c:v>3513.6664999999998</c:v>
                </c:pt>
                <c:pt idx="253">
                  <c:v>3511.7380400000002</c:v>
                </c:pt>
                <c:pt idx="254">
                  <c:v>3509.8095699999999</c:v>
                </c:pt>
                <c:pt idx="255">
                  <c:v>3507.8811000000001</c:v>
                </c:pt>
                <c:pt idx="256">
                  <c:v>3505.95264</c:v>
                </c:pt>
                <c:pt idx="257">
                  <c:v>3504.0241700000001</c:v>
                </c:pt>
                <c:pt idx="258">
                  <c:v>3502.0956999999999</c:v>
                </c:pt>
                <c:pt idx="259">
                  <c:v>3500.1672400000002</c:v>
                </c:pt>
                <c:pt idx="260">
                  <c:v>3498.2387699999999</c:v>
                </c:pt>
                <c:pt idx="261">
                  <c:v>3496.3103000000001</c:v>
                </c:pt>
                <c:pt idx="262">
                  <c:v>3494.38184</c:v>
                </c:pt>
                <c:pt idx="263">
                  <c:v>3492.4533700000002</c:v>
                </c:pt>
                <c:pt idx="264">
                  <c:v>3490.5248999999999</c:v>
                </c:pt>
                <c:pt idx="265">
                  <c:v>3488.5964399999998</c:v>
                </c:pt>
                <c:pt idx="266">
                  <c:v>3486.66797</c:v>
                </c:pt>
                <c:pt idx="267">
                  <c:v>3484.7395000000001</c:v>
                </c:pt>
                <c:pt idx="268">
                  <c:v>3482.81104</c:v>
                </c:pt>
                <c:pt idx="269">
                  <c:v>3480.8825700000002</c:v>
                </c:pt>
                <c:pt idx="270">
                  <c:v>3478.9540999999999</c:v>
                </c:pt>
                <c:pt idx="271">
                  <c:v>3477.0256300000001</c:v>
                </c:pt>
                <c:pt idx="272">
                  <c:v>3475.09717</c:v>
                </c:pt>
                <c:pt idx="273">
                  <c:v>3473.1687000000002</c:v>
                </c:pt>
                <c:pt idx="274">
                  <c:v>3471.2402299999999</c:v>
                </c:pt>
                <c:pt idx="275">
                  <c:v>3469.3117699999998</c:v>
                </c:pt>
                <c:pt idx="276">
                  <c:v>3467.3833</c:v>
                </c:pt>
                <c:pt idx="277">
                  <c:v>3465.4548300000001</c:v>
                </c:pt>
                <c:pt idx="278">
                  <c:v>3463.52637</c:v>
                </c:pt>
                <c:pt idx="279">
                  <c:v>3461.5979000000002</c:v>
                </c:pt>
                <c:pt idx="280">
                  <c:v>3459.6694299999999</c:v>
                </c:pt>
                <c:pt idx="281">
                  <c:v>3457.7409699999998</c:v>
                </c:pt>
                <c:pt idx="282">
                  <c:v>3455.8125</c:v>
                </c:pt>
                <c:pt idx="283">
                  <c:v>3453.8840300000002</c:v>
                </c:pt>
                <c:pt idx="284">
                  <c:v>3451.9555700000001</c:v>
                </c:pt>
                <c:pt idx="285">
                  <c:v>3450.0270999999998</c:v>
                </c:pt>
                <c:pt idx="286">
                  <c:v>3448.09863</c:v>
                </c:pt>
                <c:pt idx="287">
                  <c:v>3446.1701699999999</c:v>
                </c:pt>
                <c:pt idx="288">
                  <c:v>3444.2417</c:v>
                </c:pt>
                <c:pt idx="289">
                  <c:v>3442.3132300000002</c:v>
                </c:pt>
                <c:pt idx="290">
                  <c:v>3440.3847700000001</c:v>
                </c:pt>
                <c:pt idx="291">
                  <c:v>3438.4562999999998</c:v>
                </c:pt>
                <c:pt idx="292">
                  <c:v>3436.52783</c:v>
                </c:pt>
                <c:pt idx="293">
                  <c:v>3434.5993699999999</c:v>
                </c:pt>
                <c:pt idx="294">
                  <c:v>3432.6709000000001</c:v>
                </c:pt>
                <c:pt idx="295">
                  <c:v>3430.7424299999998</c:v>
                </c:pt>
                <c:pt idx="296">
                  <c:v>3428.81396</c:v>
                </c:pt>
                <c:pt idx="297">
                  <c:v>3426.8854999999999</c:v>
                </c:pt>
                <c:pt idx="298">
                  <c:v>3424.95703</c:v>
                </c:pt>
                <c:pt idx="299">
                  <c:v>3423.0285600000002</c:v>
                </c:pt>
                <c:pt idx="300">
                  <c:v>3421.1001000000001</c:v>
                </c:pt>
                <c:pt idx="301">
                  <c:v>3419.1716299999998</c:v>
                </c:pt>
                <c:pt idx="302">
                  <c:v>3417.24316</c:v>
                </c:pt>
                <c:pt idx="303">
                  <c:v>3415.3146999999999</c:v>
                </c:pt>
                <c:pt idx="304">
                  <c:v>3413.3862300000001</c:v>
                </c:pt>
                <c:pt idx="305">
                  <c:v>3411.4577599999998</c:v>
                </c:pt>
                <c:pt idx="306">
                  <c:v>3409.5293000000001</c:v>
                </c:pt>
                <c:pt idx="307">
                  <c:v>3407.6008299999999</c:v>
                </c:pt>
                <c:pt idx="308">
                  <c:v>3405.67236</c:v>
                </c:pt>
                <c:pt idx="309">
                  <c:v>3403.7438999999999</c:v>
                </c:pt>
                <c:pt idx="310">
                  <c:v>3401.8154300000001</c:v>
                </c:pt>
                <c:pt idx="311">
                  <c:v>3399.8869599999998</c:v>
                </c:pt>
                <c:pt idx="312">
                  <c:v>3397.9585000000002</c:v>
                </c:pt>
                <c:pt idx="313">
                  <c:v>3396.0300299999999</c:v>
                </c:pt>
                <c:pt idx="314">
                  <c:v>3394.1015600000001</c:v>
                </c:pt>
                <c:pt idx="315">
                  <c:v>3392.1731</c:v>
                </c:pt>
                <c:pt idx="316">
                  <c:v>3390.2446300000001</c:v>
                </c:pt>
                <c:pt idx="317">
                  <c:v>3388.3161599999999</c:v>
                </c:pt>
                <c:pt idx="318">
                  <c:v>3386.3877000000002</c:v>
                </c:pt>
                <c:pt idx="319">
                  <c:v>3384.4592299999999</c:v>
                </c:pt>
                <c:pt idx="320">
                  <c:v>3382.5307600000001</c:v>
                </c:pt>
                <c:pt idx="321">
                  <c:v>3380.6022899999998</c:v>
                </c:pt>
                <c:pt idx="322">
                  <c:v>3378.6738300000002</c:v>
                </c:pt>
                <c:pt idx="323">
                  <c:v>3376.7453599999999</c:v>
                </c:pt>
                <c:pt idx="324">
                  <c:v>3374.8168900000001</c:v>
                </c:pt>
                <c:pt idx="325">
                  <c:v>3372.88843</c:v>
                </c:pt>
                <c:pt idx="326">
                  <c:v>3370.9599600000001</c:v>
                </c:pt>
                <c:pt idx="327">
                  <c:v>3369.0314899999998</c:v>
                </c:pt>
                <c:pt idx="328">
                  <c:v>3367.1030300000002</c:v>
                </c:pt>
                <c:pt idx="329">
                  <c:v>3365.1745599999999</c:v>
                </c:pt>
                <c:pt idx="330">
                  <c:v>3363.2460900000001</c:v>
                </c:pt>
                <c:pt idx="331">
                  <c:v>3361.31763</c:v>
                </c:pt>
                <c:pt idx="332">
                  <c:v>3359.3891600000002</c:v>
                </c:pt>
                <c:pt idx="333">
                  <c:v>3357.4606899999999</c:v>
                </c:pt>
                <c:pt idx="334">
                  <c:v>3355.5322299999998</c:v>
                </c:pt>
                <c:pt idx="335">
                  <c:v>3353.60376</c:v>
                </c:pt>
                <c:pt idx="336">
                  <c:v>3351.6752900000001</c:v>
                </c:pt>
                <c:pt idx="337">
                  <c:v>3349.74683</c:v>
                </c:pt>
                <c:pt idx="338">
                  <c:v>3347.8183600000002</c:v>
                </c:pt>
                <c:pt idx="339">
                  <c:v>3345.8898899999999</c:v>
                </c:pt>
                <c:pt idx="340">
                  <c:v>3343.9614299999998</c:v>
                </c:pt>
                <c:pt idx="341">
                  <c:v>3342.03296</c:v>
                </c:pt>
                <c:pt idx="342">
                  <c:v>3340.1044900000002</c:v>
                </c:pt>
                <c:pt idx="343">
                  <c:v>3338.1760300000001</c:v>
                </c:pt>
                <c:pt idx="344">
                  <c:v>3336.2475599999998</c:v>
                </c:pt>
                <c:pt idx="345">
                  <c:v>3334.31909</c:v>
                </c:pt>
                <c:pt idx="346">
                  <c:v>3332.3906299999999</c:v>
                </c:pt>
                <c:pt idx="347">
                  <c:v>3330.46216</c:v>
                </c:pt>
                <c:pt idx="348">
                  <c:v>3328.5336900000002</c:v>
                </c:pt>
                <c:pt idx="349">
                  <c:v>3326.6052199999999</c:v>
                </c:pt>
                <c:pt idx="350">
                  <c:v>3324.6767599999998</c:v>
                </c:pt>
                <c:pt idx="351">
                  <c:v>3322.74829</c:v>
                </c:pt>
                <c:pt idx="352">
                  <c:v>3320.8198200000002</c:v>
                </c:pt>
                <c:pt idx="353">
                  <c:v>3318.8913600000001</c:v>
                </c:pt>
                <c:pt idx="354">
                  <c:v>3316.9628899999998</c:v>
                </c:pt>
                <c:pt idx="355">
                  <c:v>3315.03442</c:v>
                </c:pt>
                <c:pt idx="356">
                  <c:v>3313.1059599999999</c:v>
                </c:pt>
                <c:pt idx="357">
                  <c:v>3311.17749</c:v>
                </c:pt>
                <c:pt idx="358">
                  <c:v>3309.2490200000002</c:v>
                </c:pt>
                <c:pt idx="359">
                  <c:v>3307.3205600000001</c:v>
                </c:pt>
                <c:pt idx="360">
                  <c:v>3305.3920899999998</c:v>
                </c:pt>
                <c:pt idx="361">
                  <c:v>3303.46362</c:v>
                </c:pt>
                <c:pt idx="362">
                  <c:v>3301.5351599999999</c:v>
                </c:pt>
                <c:pt idx="363">
                  <c:v>3299.6066900000001</c:v>
                </c:pt>
                <c:pt idx="364">
                  <c:v>3297.6782199999998</c:v>
                </c:pt>
                <c:pt idx="365">
                  <c:v>3295.7497600000002</c:v>
                </c:pt>
                <c:pt idx="366">
                  <c:v>3293.8212899999999</c:v>
                </c:pt>
                <c:pt idx="367">
                  <c:v>3291.89282</c:v>
                </c:pt>
                <c:pt idx="368">
                  <c:v>3289.9643599999999</c:v>
                </c:pt>
                <c:pt idx="369">
                  <c:v>3288.0358900000001</c:v>
                </c:pt>
                <c:pt idx="370">
                  <c:v>3286.1074199999998</c:v>
                </c:pt>
                <c:pt idx="371">
                  <c:v>3284.1789600000002</c:v>
                </c:pt>
                <c:pt idx="372">
                  <c:v>3282.2504899999999</c:v>
                </c:pt>
                <c:pt idx="373">
                  <c:v>3280.3220200000001</c:v>
                </c:pt>
                <c:pt idx="374">
                  <c:v>3278.3935499999998</c:v>
                </c:pt>
                <c:pt idx="375">
                  <c:v>3276.4650900000001</c:v>
                </c:pt>
                <c:pt idx="376">
                  <c:v>3274.5366199999999</c:v>
                </c:pt>
                <c:pt idx="377">
                  <c:v>3272.60815</c:v>
                </c:pt>
                <c:pt idx="378">
                  <c:v>3270.6796899999999</c:v>
                </c:pt>
                <c:pt idx="379">
                  <c:v>3268.7512200000001</c:v>
                </c:pt>
                <c:pt idx="380">
                  <c:v>3266.8227499999998</c:v>
                </c:pt>
                <c:pt idx="381">
                  <c:v>3264.8942900000002</c:v>
                </c:pt>
                <c:pt idx="382">
                  <c:v>3262.9658199999999</c:v>
                </c:pt>
                <c:pt idx="383">
                  <c:v>3261.0373500000001</c:v>
                </c:pt>
                <c:pt idx="384">
                  <c:v>3259.10889</c:v>
                </c:pt>
                <c:pt idx="385">
                  <c:v>3257.1804200000001</c:v>
                </c:pt>
                <c:pt idx="386">
                  <c:v>3255.2519499999999</c:v>
                </c:pt>
                <c:pt idx="387">
                  <c:v>3253.3234900000002</c:v>
                </c:pt>
                <c:pt idx="388">
                  <c:v>3251.3950199999999</c:v>
                </c:pt>
                <c:pt idx="389">
                  <c:v>3249.4665500000001</c:v>
                </c:pt>
                <c:pt idx="390">
                  <c:v>3247.53809</c:v>
                </c:pt>
                <c:pt idx="391">
                  <c:v>3245.6096200000002</c:v>
                </c:pt>
                <c:pt idx="392">
                  <c:v>3243.6811499999999</c:v>
                </c:pt>
                <c:pt idx="393">
                  <c:v>3241.7526899999998</c:v>
                </c:pt>
                <c:pt idx="394">
                  <c:v>3239.82422</c:v>
                </c:pt>
                <c:pt idx="395">
                  <c:v>3237.8957500000001</c:v>
                </c:pt>
                <c:pt idx="396">
                  <c:v>3235.96729</c:v>
                </c:pt>
                <c:pt idx="397">
                  <c:v>3234.0388200000002</c:v>
                </c:pt>
                <c:pt idx="398">
                  <c:v>3232.1103499999999</c:v>
                </c:pt>
                <c:pt idx="399">
                  <c:v>3230.1818800000001</c:v>
                </c:pt>
                <c:pt idx="400">
                  <c:v>3228.25342</c:v>
                </c:pt>
                <c:pt idx="401">
                  <c:v>3226.3249500000002</c:v>
                </c:pt>
                <c:pt idx="402">
                  <c:v>3224.3964799999999</c:v>
                </c:pt>
                <c:pt idx="403">
                  <c:v>3222.4680199999998</c:v>
                </c:pt>
                <c:pt idx="404">
                  <c:v>3220.53955</c:v>
                </c:pt>
                <c:pt idx="405">
                  <c:v>3218.6110800000001</c:v>
                </c:pt>
                <c:pt idx="406">
                  <c:v>3216.68262</c:v>
                </c:pt>
                <c:pt idx="407">
                  <c:v>3214.7541500000002</c:v>
                </c:pt>
                <c:pt idx="408">
                  <c:v>3212.8256799999999</c:v>
                </c:pt>
                <c:pt idx="409">
                  <c:v>3210.8972199999998</c:v>
                </c:pt>
                <c:pt idx="410">
                  <c:v>3208.96875</c:v>
                </c:pt>
                <c:pt idx="411">
                  <c:v>3207.0402800000002</c:v>
                </c:pt>
                <c:pt idx="412">
                  <c:v>3205.1118200000001</c:v>
                </c:pt>
                <c:pt idx="413">
                  <c:v>3203.1833499999998</c:v>
                </c:pt>
                <c:pt idx="414">
                  <c:v>3201.25488</c:v>
                </c:pt>
                <c:pt idx="415">
                  <c:v>3199.3264199999999</c:v>
                </c:pt>
                <c:pt idx="416">
                  <c:v>3197.39795</c:v>
                </c:pt>
                <c:pt idx="417">
                  <c:v>3195.4694800000002</c:v>
                </c:pt>
                <c:pt idx="418">
                  <c:v>3193.5410200000001</c:v>
                </c:pt>
                <c:pt idx="419">
                  <c:v>3191.6125499999998</c:v>
                </c:pt>
                <c:pt idx="420">
                  <c:v>3189.68408</c:v>
                </c:pt>
                <c:pt idx="421">
                  <c:v>3187.7556199999999</c:v>
                </c:pt>
                <c:pt idx="422">
                  <c:v>3185.8271500000001</c:v>
                </c:pt>
                <c:pt idx="423">
                  <c:v>3183.8986799999998</c:v>
                </c:pt>
                <c:pt idx="424">
                  <c:v>3181.97021</c:v>
                </c:pt>
                <c:pt idx="425">
                  <c:v>3180.0417499999999</c:v>
                </c:pt>
                <c:pt idx="426">
                  <c:v>3178.11328</c:v>
                </c:pt>
                <c:pt idx="427">
                  <c:v>3176.1848100000002</c:v>
                </c:pt>
                <c:pt idx="428">
                  <c:v>3174.2563500000001</c:v>
                </c:pt>
                <c:pt idx="429">
                  <c:v>3172.3278799999998</c:v>
                </c:pt>
                <c:pt idx="430">
                  <c:v>3170.39941</c:v>
                </c:pt>
                <c:pt idx="431">
                  <c:v>3168.4709499999999</c:v>
                </c:pt>
                <c:pt idx="432">
                  <c:v>3166.5424800000001</c:v>
                </c:pt>
                <c:pt idx="433">
                  <c:v>3164.6140099999998</c:v>
                </c:pt>
                <c:pt idx="434">
                  <c:v>3162.6855500000001</c:v>
                </c:pt>
                <c:pt idx="435">
                  <c:v>3160.7570799999999</c:v>
                </c:pt>
                <c:pt idx="436">
                  <c:v>3158.82861</c:v>
                </c:pt>
                <c:pt idx="437">
                  <c:v>3156.9001499999999</c:v>
                </c:pt>
                <c:pt idx="438">
                  <c:v>3154.9716800000001</c:v>
                </c:pt>
                <c:pt idx="439">
                  <c:v>3153.0432099999998</c:v>
                </c:pt>
                <c:pt idx="440">
                  <c:v>3151.1147500000002</c:v>
                </c:pt>
                <c:pt idx="441">
                  <c:v>3149.1862799999999</c:v>
                </c:pt>
                <c:pt idx="442">
                  <c:v>3147.2578100000001</c:v>
                </c:pt>
                <c:pt idx="443">
                  <c:v>3145.32935</c:v>
                </c:pt>
                <c:pt idx="444">
                  <c:v>3143.4008800000001</c:v>
                </c:pt>
                <c:pt idx="445">
                  <c:v>3141.4724099999999</c:v>
                </c:pt>
                <c:pt idx="446">
                  <c:v>3139.5439500000002</c:v>
                </c:pt>
                <c:pt idx="447">
                  <c:v>3137.6154799999999</c:v>
                </c:pt>
                <c:pt idx="448">
                  <c:v>3135.6870100000001</c:v>
                </c:pt>
                <c:pt idx="449">
                  <c:v>3133.7585399999998</c:v>
                </c:pt>
                <c:pt idx="450">
                  <c:v>3131.8300800000002</c:v>
                </c:pt>
                <c:pt idx="451">
                  <c:v>3129.9016099999999</c:v>
                </c:pt>
                <c:pt idx="452">
                  <c:v>3127.9731400000001</c:v>
                </c:pt>
                <c:pt idx="453">
                  <c:v>3126.04468</c:v>
                </c:pt>
                <c:pt idx="454">
                  <c:v>3124.1162100000001</c:v>
                </c:pt>
                <c:pt idx="455">
                  <c:v>3122.1877399999998</c:v>
                </c:pt>
                <c:pt idx="456">
                  <c:v>3120.2592800000002</c:v>
                </c:pt>
                <c:pt idx="457">
                  <c:v>3118.3308099999999</c:v>
                </c:pt>
                <c:pt idx="458">
                  <c:v>3116.4023400000001</c:v>
                </c:pt>
                <c:pt idx="459">
                  <c:v>3114.47388</c:v>
                </c:pt>
                <c:pt idx="460">
                  <c:v>3112.5454100000002</c:v>
                </c:pt>
                <c:pt idx="461">
                  <c:v>3110.6169399999999</c:v>
                </c:pt>
                <c:pt idx="462">
                  <c:v>3108.6884799999998</c:v>
                </c:pt>
                <c:pt idx="463">
                  <c:v>3106.76001</c:v>
                </c:pt>
                <c:pt idx="464">
                  <c:v>3104.8315400000001</c:v>
                </c:pt>
                <c:pt idx="465">
                  <c:v>3102.90308</c:v>
                </c:pt>
                <c:pt idx="466">
                  <c:v>3100.9746100000002</c:v>
                </c:pt>
                <c:pt idx="467">
                  <c:v>3099.0461399999999</c:v>
                </c:pt>
                <c:pt idx="468">
                  <c:v>3097.1176799999998</c:v>
                </c:pt>
                <c:pt idx="469">
                  <c:v>3095.18921</c:v>
                </c:pt>
                <c:pt idx="470">
                  <c:v>3093.2607400000002</c:v>
                </c:pt>
                <c:pt idx="471">
                  <c:v>3091.3322800000001</c:v>
                </c:pt>
                <c:pt idx="472">
                  <c:v>3089.4038099999998</c:v>
                </c:pt>
                <c:pt idx="473">
                  <c:v>3087.47534</c:v>
                </c:pt>
                <c:pt idx="474">
                  <c:v>3085.5468799999999</c:v>
                </c:pt>
                <c:pt idx="475">
                  <c:v>3083.61841</c:v>
                </c:pt>
                <c:pt idx="476">
                  <c:v>3081.6899400000002</c:v>
                </c:pt>
                <c:pt idx="477">
                  <c:v>3079.7614699999999</c:v>
                </c:pt>
                <c:pt idx="478">
                  <c:v>3077.8330099999998</c:v>
                </c:pt>
                <c:pt idx="479">
                  <c:v>3075.90454</c:v>
                </c:pt>
                <c:pt idx="480">
                  <c:v>3073.9760700000002</c:v>
                </c:pt>
                <c:pt idx="481">
                  <c:v>3072.0476100000001</c:v>
                </c:pt>
                <c:pt idx="482">
                  <c:v>3070.1191399999998</c:v>
                </c:pt>
                <c:pt idx="483">
                  <c:v>3068.19067</c:v>
                </c:pt>
                <c:pt idx="484">
                  <c:v>3066.2622099999999</c:v>
                </c:pt>
                <c:pt idx="485">
                  <c:v>3064.33374</c:v>
                </c:pt>
                <c:pt idx="486">
                  <c:v>3062.4052700000002</c:v>
                </c:pt>
                <c:pt idx="487">
                  <c:v>3060.4768100000001</c:v>
                </c:pt>
                <c:pt idx="488">
                  <c:v>3058.5483399999998</c:v>
                </c:pt>
                <c:pt idx="489">
                  <c:v>3056.61987</c:v>
                </c:pt>
                <c:pt idx="490">
                  <c:v>3054.6914099999999</c:v>
                </c:pt>
                <c:pt idx="491">
                  <c:v>3052.7629400000001</c:v>
                </c:pt>
                <c:pt idx="492">
                  <c:v>3050.8344699999998</c:v>
                </c:pt>
                <c:pt idx="493">
                  <c:v>3048.9060100000002</c:v>
                </c:pt>
                <c:pt idx="494">
                  <c:v>3046.9775399999999</c:v>
                </c:pt>
                <c:pt idx="495">
                  <c:v>3045.04907</c:v>
                </c:pt>
                <c:pt idx="496">
                  <c:v>3043.1206099999999</c:v>
                </c:pt>
                <c:pt idx="497">
                  <c:v>3041.1921400000001</c:v>
                </c:pt>
                <c:pt idx="498">
                  <c:v>3039.2636699999998</c:v>
                </c:pt>
                <c:pt idx="499">
                  <c:v>3037.3352100000002</c:v>
                </c:pt>
                <c:pt idx="500">
                  <c:v>3035.4067399999999</c:v>
                </c:pt>
                <c:pt idx="501">
                  <c:v>3033.4782700000001</c:v>
                </c:pt>
                <c:pt idx="502">
                  <c:v>3031.5497999999998</c:v>
                </c:pt>
                <c:pt idx="503">
                  <c:v>3029.6213400000001</c:v>
                </c:pt>
                <c:pt idx="504">
                  <c:v>3027.6928699999999</c:v>
                </c:pt>
                <c:pt idx="505">
                  <c:v>3025.7644</c:v>
                </c:pt>
                <c:pt idx="506">
                  <c:v>3023.8359399999999</c:v>
                </c:pt>
                <c:pt idx="507">
                  <c:v>3021.9074700000001</c:v>
                </c:pt>
                <c:pt idx="508">
                  <c:v>3019.9789999999998</c:v>
                </c:pt>
                <c:pt idx="509">
                  <c:v>3018.0505400000002</c:v>
                </c:pt>
                <c:pt idx="510">
                  <c:v>3016.1220699999999</c:v>
                </c:pt>
                <c:pt idx="511">
                  <c:v>3014.1936000000001</c:v>
                </c:pt>
                <c:pt idx="512">
                  <c:v>3012.26514</c:v>
                </c:pt>
                <c:pt idx="513">
                  <c:v>3010.3366700000001</c:v>
                </c:pt>
                <c:pt idx="514">
                  <c:v>3008.4081999999999</c:v>
                </c:pt>
                <c:pt idx="515">
                  <c:v>3006.4797400000002</c:v>
                </c:pt>
                <c:pt idx="516">
                  <c:v>3004.5512699999999</c:v>
                </c:pt>
                <c:pt idx="517">
                  <c:v>3002.6228000000001</c:v>
                </c:pt>
                <c:pt idx="518">
                  <c:v>3000.69434</c:v>
                </c:pt>
                <c:pt idx="519">
                  <c:v>2998.7658700000002</c:v>
                </c:pt>
                <c:pt idx="520">
                  <c:v>2996.8373999999999</c:v>
                </c:pt>
                <c:pt idx="521">
                  <c:v>2994.9089399999998</c:v>
                </c:pt>
                <c:pt idx="522">
                  <c:v>2992.98047</c:v>
                </c:pt>
                <c:pt idx="523">
                  <c:v>2991.0520000000001</c:v>
                </c:pt>
                <c:pt idx="524">
                  <c:v>2989.12354</c:v>
                </c:pt>
                <c:pt idx="525">
                  <c:v>2987.1950700000002</c:v>
                </c:pt>
                <c:pt idx="526">
                  <c:v>2985.2665999999999</c:v>
                </c:pt>
                <c:pt idx="527">
                  <c:v>2983.3381300000001</c:v>
                </c:pt>
                <c:pt idx="528">
                  <c:v>2981.40967</c:v>
                </c:pt>
                <c:pt idx="529">
                  <c:v>2979.4812000000002</c:v>
                </c:pt>
                <c:pt idx="530">
                  <c:v>2977.5527299999999</c:v>
                </c:pt>
                <c:pt idx="531">
                  <c:v>2975.6242699999998</c:v>
                </c:pt>
                <c:pt idx="532">
                  <c:v>2973.6958</c:v>
                </c:pt>
                <c:pt idx="533">
                  <c:v>2971.7673300000001</c:v>
                </c:pt>
                <c:pt idx="534">
                  <c:v>2969.83887</c:v>
                </c:pt>
                <c:pt idx="535">
                  <c:v>2967.9104000000002</c:v>
                </c:pt>
                <c:pt idx="536">
                  <c:v>2965.9819299999999</c:v>
                </c:pt>
                <c:pt idx="537">
                  <c:v>2964.0534699999998</c:v>
                </c:pt>
                <c:pt idx="538">
                  <c:v>2962.125</c:v>
                </c:pt>
                <c:pt idx="539">
                  <c:v>2960.1965300000002</c:v>
                </c:pt>
                <c:pt idx="540">
                  <c:v>2958.2680700000001</c:v>
                </c:pt>
                <c:pt idx="541">
                  <c:v>2956.3395999999998</c:v>
                </c:pt>
                <c:pt idx="542">
                  <c:v>2954.41113</c:v>
                </c:pt>
                <c:pt idx="543">
                  <c:v>2952.4826699999999</c:v>
                </c:pt>
                <c:pt idx="544">
                  <c:v>2950.5542</c:v>
                </c:pt>
                <c:pt idx="545">
                  <c:v>2948.6257300000002</c:v>
                </c:pt>
                <c:pt idx="546">
                  <c:v>2946.6972700000001</c:v>
                </c:pt>
                <c:pt idx="547">
                  <c:v>2944.7687999999998</c:v>
                </c:pt>
                <c:pt idx="548">
                  <c:v>2942.84033</c:v>
                </c:pt>
                <c:pt idx="549">
                  <c:v>2940.9118699999999</c:v>
                </c:pt>
                <c:pt idx="550">
                  <c:v>2938.9834000000001</c:v>
                </c:pt>
                <c:pt idx="551">
                  <c:v>2937.0549299999998</c:v>
                </c:pt>
                <c:pt idx="552">
                  <c:v>2935.12646</c:v>
                </c:pt>
                <c:pt idx="553">
                  <c:v>2933.1979999999999</c:v>
                </c:pt>
                <c:pt idx="554">
                  <c:v>2931.26953</c:v>
                </c:pt>
                <c:pt idx="555">
                  <c:v>2929.3410600000002</c:v>
                </c:pt>
                <c:pt idx="556">
                  <c:v>2927.4126000000001</c:v>
                </c:pt>
                <c:pt idx="557">
                  <c:v>2925.4841299999998</c:v>
                </c:pt>
                <c:pt idx="558">
                  <c:v>2923.55566</c:v>
                </c:pt>
                <c:pt idx="559">
                  <c:v>2921.6271999999999</c:v>
                </c:pt>
                <c:pt idx="560">
                  <c:v>2919.6987300000001</c:v>
                </c:pt>
                <c:pt idx="561">
                  <c:v>2917.7702599999998</c:v>
                </c:pt>
                <c:pt idx="562">
                  <c:v>2915.8418000000001</c:v>
                </c:pt>
                <c:pt idx="563">
                  <c:v>2913.9133299999999</c:v>
                </c:pt>
                <c:pt idx="564">
                  <c:v>2911.98486</c:v>
                </c:pt>
                <c:pt idx="565">
                  <c:v>2910.0563999999999</c:v>
                </c:pt>
                <c:pt idx="566">
                  <c:v>2908.1279300000001</c:v>
                </c:pt>
                <c:pt idx="567">
                  <c:v>2906.1994599999998</c:v>
                </c:pt>
                <c:pt idx="568">
                  <c:v>2904.2710000000002</c:v>
                </c:pt>
                <c:pt idx="569">
                  <c:v>2902.3425299999999</c:v>
                </c:pt>
                <c:pt idx="570">
                  <c:v>2900.4140600000001</c:v>
                </c:pt>
                <c:pt idx="571">
                  <c:v>2898.4856</c:v>
                </c:pt>
                <c:pt idx="572">
                  <c:v>2896.5571300000001</c:v>
                </c:pt>
                <c:pt idx="573">
                  <c:v>2894.6286599999999</c:v>
                </c:pt>
                <c:pt idx="574">
                  <c:v>2892.7002000000002</c:v>
                </c:pt>
                <c:pt idx="575">
                  <c:v>2890.7717299999999</c:v>
                </c:pt>
                <c:pt idx="576">
                  <c:v>2888.8432600000001</c:v>
                </c:pt>
                <c:pt idx="577">
                  <c:v>2886.9147899999998</c:v>
                </c:pt>
                <c:pt idx="578">
                  <c:v>2884.9863300000002</c:v>
                </c:pt>
                <c:pt idx="579">
                  <c:v>2883.0578599999999</c:v>
                </c:pt>
                <c:pt idx="580">
                  <c:v>2881.1293900000001</c:v>
                </c:pt>
                <c:pt idx="581">
                  <c:v>2879.20093</c:v>
                </c:pt>
                <c:pt idx="582">
                  <c:v>2877.2724600000001</c:v>
                </c:pt>
                <c:pt idx="583">
                  <c:v>2875.3439899999998</c:v>
                </c:pt>
                <c:pt idx="584">
                  <c:v>2873.4155300000002</c:v>
                </c:pt>
                <c:pt idx="585">
                  <c:v>2871.4870599999999</c:v>
                </c:pt>
                <c:pt idx="586">
                  <c:v>2869.5585900000001</c:v>
                </c:pt>
                <c:pt idx="587">
                  <c:v>2867.63013</c:v>
                </c:pt>
                <c:pt idx="588">
                  <c:v>2865.7016600000002</c:v>
                </c:pt>
                <c:pt idx="589">
                  <c:v>2863.7731899999999</c:v>
                </c:pt>
                <c:pt idx="590">
                  <c:v>2861.8447299999998</c:v>
                </c:pt>
                <c:pt idx="591">
                  <c:v>2859.91626</c:v>
                </c:pt>
                <c:pt idx="592">
                  <c:v>2857.9877900000001</c:v>
                </c:pt>
                <c:pt idx="593">
                  <c:v>2856.05933</c:v>
                </c:pt>
                <c:pt idx="594">
                  <c:v>2854.1308600000002</c:v>
                </c:pt>
                <c:pt idx="595">
                  <c:v>2852.2023899999999</c:v>
                </c:pt>
                <c:pt idx="596">
                  <c:v>2850.2739299999998</c:v>
                </c:pt>
                <c:pt idx="597">
                  <c:v>2848.34546</c:v>
                </c:pt>
                <c:pt idx="598">
                  <c:v>2846.4169900000002</c:v>
                </c:pt>
                <c:pt idx="599">
                  <c:v>2844.4885300000001</c:v>
                </c:pt>
                <c:pt idx="600">
                  <c:v>2842.5600599999998</c:v>
                </c:pt>
                <c:pt idx="601">
                  <c:v>2840.63159</c:v>
                </c:pt>
                <c:pt idx="602">
                  <c:v>2838.7031299999999</c:v>
                </c:pt>
                <c:pt idx="603">
                  <c:v>2836.77466</c:v>
                </c:pt>
                <c:pt idx="604">
                  <c:v>2834.8461900000002</c:v>
                </c:pt>
                <c:pt idx="605">
                  <c:v>2832.9177199999999</c:v>
                </c:pt>
                <c:pt idx="606">
                  <c:v>2830.9892599999998</c:v>
                </c:pt>
                <c:pt idx="607">
                  <c:v>2829.06079</c:v>
                </c:pt>
                <c:pt idx="608">
                  <c:v>2827.1323200000002</c:v>
                </c:pt>
                <c:pt idx="609">
                  <c:v>2825.2038600000001</c:v>
                </c:pt>
                <c:pt idx="610">
                  <c:v>2823.2753899999998</c:v>
                </c:pt>
                <c:pt idx="611">
                  <c:v>2821.34692</c:v>
                </c:pt>
                <c:pt idx="612">
                  <c:v>2819.4184599999999</c:v>
                </c:pt>
                <c:pt idx="613">
                  <c:v>2817.48999</c:v>
                </c:pt>
                <c:pt idx="614">
                  <c:v>2815.5615200000002</c:v>
                </c:pt>
                <c:pt idx="615">
                  <c:v>2813.6330600000001</c:v>
                </c:pt>
                <c:pt idx="616">
                  <c:v>2811.7045899999998</c:v>
                </c:pt>
                <c:pt idx="617">
                  <c:v>2809.77612</c:v>
                </c:pt>
                <c:pt idx="618">
                  <c:v>2807.8476599999999</c:v>
                </c:pt>
                <c:pt idx="619">
                  <c:v>2805.9191900000001</c:v>
                </c:pt>
                <c:pt idx="620">
                  <c:v>2803.9907199999998</c:v>
                </c:pt>
                <c:pt idx="621">
                  <c:v>2802.0622600000002</c:v>
                </c:pt>
                <c:pt idx="622">
                  <c:v>2800.1337899999999</c:v>
                </c:pt>
                <c:pt idx="623">
                  <c:v>2798.20532</c:v>
                </c:pt>
                <c:pt idx="624">
                  <c:v>2796.2768599999999</c:v>
                </c:pt>
                <c:pt idx="625">
                  <c:v>2794.3483900000001</c:v>
                </c:pt>
                <c:pt idx="626">
                  <c:v>2792.4199199999998</c:v>
                </c:pt>
                <c:pt idx="627">
                  <c:v>2790.4914600000002</c:v>
                </c:pt>
                <c:pt idx="628">
                  <c:v>2788.5629899999999</c:v>
                </c:pt>
                <c:pt idx="629">
                  <c:v>2786.6345200000001</c:v>
                </c:pt>
                <c:pt idx="630">
                  <c:v>2784.7060499999998</c:v>
                </c:pt>
                <c:pt idx="631">
                  <c:v>2782.7775900000001</c:v>
                </c:pt>
                <c:pt idx="632">
                  <c:v>2780.8491199999999</c:v>
                </c:pt>
                <c:pt idx="633">
                  <c:v>2778.92065</c:v>
                </c:pt>
                <c:pt idx="634">
                  <c:v>2776.9921899999999</c:v>
                </c:pt>
                <c:pt idx="635">
                  <c:v>2775.0637200000001</c:v>
                </c:pt>
                <c:pt idx="636">
                  <c:v>2773.1352499999998</c:v>
                </c:pt>
                <c:pt idx="637">
                  <c:v>2771.2067900000002</c:v>
                </c:pt>
                <c:pt idx="638">
                  <c:v>2769.2783199999999</c:v>
                </c:pt>
                <c:pt idx="639">
                  <c:v>2767.3498500000001</c:v>
                </c:pt>
                <c:pt idx="640">
                  <c:v>2765.42139</c:v>
                </c:pt>
                <c:pt idx="641">
                  <c:v>2763.4929200000001</c:v>
                </c:pt>
                <c:pt idx="642">
                  <c:v>2761.5644499999999</c:v>
                </c:pt>
                <c:pt idx="643">
                  <c:v>2759.6359900000002</c:v>
                </c:pt>
                <c:pt idx="644">
                  <c:v>2757.7075199999999</c:v>
                </c:pt>
                <c:pt idx="645">
                  <c:v>2755.7790500000001</c:v>
                </c:pt>
                <c:pt idx="646">
                  <c:v>2753.85059</c:v>
                </c:pt>
                <c:pt idx="647">
                  <c:v>2751.9221200000002</c:v>
                </c:pt>
                <c:pt idx="648">
                  <c:v>2749.9936499999999</c:v>
                </c:pt>
                <c:pt idx="649">
                  <c:v>2748.0651899999998</c:v>
                </c:pt>
                <c:pt idx="650">
                  <c:v>2746.13672</c:v>
                </c:pt>
                <c:pt idx="651">
                  <c:v>2744.2082500000001</c:v>
                </c:pt>
                <c:pt idx="652">
                  <c:v>2742.27979</c:v>
                </c:pt>
                <c:pt idx="653">
                  <c:v>2740.3513200000002</c:v>
                </c:pt>
                <c:pt idx="654">
                  <c:v>2738.4228499999999</c:v>
                </c:pt>
                <c:pt idx="655">
                  <c:v>2736.4943800000001</c:v>
                </c:pt>
                <c:pt idx="656">
                  <c:v>2734.56592</c:v>
                </c:pt>
                <c:pt idx="657">
                  <c:v>2732.6374500000002</c:v>
                </c:pt>
                <c:pt idx="658">
                  <c:v>2730.7089799999999</c:v>
                </c:pt>
                <c:pt idx="659">
                  <c:v>2728.7805199999998</c:v>
                </c:pt>
                <c:pt idx="660">
                  <c:v>2726.85205</c:v>
                </c:pt>
                <c:pt idx="661">
                  <c:v>2724.9235800000001</c:v>
                </c:pt>
                <c:pt idx="662">
                  <c:v>2722.99512</c:v>
                </c:pt>
                <c:pt idx="663">
                  <c:v>2721.0666500000002</c:v>
                </c:pt>
                <c:pt idx="664">
                  <c:v>2719.1381799999999</c:v>
                </c:pt>
                <c:pt idx="665">
                  <c:v>2717.2097199999998</c:v>
                </c:pt>
                <c:pt idx="666">
                  <c:v>2715.28125</c:v>
                </c:pt>
                <c:pt idx="667">
                  <c:v>2713.3527800000002</c:v>
                </c:pt>
                <c:pt idx="668">
                  <c:v>2711.4243200000001</c:v>
                </c:pt>
                <c:pt idx="669">
                  <c:v>2709.4958499999998</c:v>
                </c:pt>
                <c:pt idx="670">
                  <c:v>2707.56738</c:v>
                </c:pt>
                <c:pt idx="671">
                  <c:v>2705.6389199999999</c:v>
                </c:pt>
                <c:pt idx="672">
                  <c:v>2703.71045</c:v>
                </c:pt>
                <c:pt idx="673">
                  <c:v>2701.7819800000002</c:v>
                </c:pt>
                <c:pt idx="674">
                  <c:v>2699.8535200000001</c:v>
                </c:pt>
                <c:pt idx="675">
                  <c:v>2697.9250499999998</c:v>
                </c:pt>
                <c:pt idx="676">
                  <c:v>2695.99658</c:v>
                </c:pt>
                <c:pt idx="677">
                  <c:v>2694.0681199999999</c:v>
                </c:pt>
                <c:pt idx="678">
                  <c:v>2692.1396500000001</c:v>
                </c:pt>
                <c:pt idx="679">
                  <c:v>2690.2111799999998</c:v>
                </c:pt>
                <c:pt idx="680">
                  <c:v>2688.28271</c:v>
                </c:pt>
                <c:pt idx="681">
                  <c:v>2686.3542499999999</c:v>
                </c:pt>
                <c:pt idx="682">
                  <c:v>2684.42578</c:v>
                </c:pt>
                <c:pt idx="683">
                  <c:v>2682.4973100000002</c:v>
                </c:pt>
                <c:pt idx="684">
                  <c:v>2680.5688500000001</c:v>
                </c:pt>
                <c:pt idx="685">
                  <c:v>2678.6403799999998</c:v>
                </c:pt>
                <c:pt idx="686">
                  <c:v>2676.71191</c:v>
                </c:pt>
                <c:pt idx="687">
                  <c:v>2674.7834499999999</c:v>
                </c:pt>
                <c:pt idx="688">
                  <c:v>2672.8549800000001</c:v>
                </c:pt>
                <c:pt idx="689">
                  <c:v>2670.9265099999998</c:v>
                </c:pt>
                <c:pt idx="690">
                  <c:v>2668.9980500000001</c:v>
                </c:pt>
                <c:pt idx="691">
                  <c:v>2667.0695799999999</c:v>
                </c:pt>
                <c:pt idx="692">
                  <c:v>2665.14111</c:v>
                </c:pt>
                <c:pt idx="693">
                  <c:v>2663.2126499999999</c:v>
                </c:pt>
                <c:pt idx="694">
                  <c:v>2661.2841800000001</c:v>
                </c:pt>
                <c:pt idx="695">
                  <c:v>2659.3557099999998</c:v>
                </c:pt>
                <c:pt idx="696">
                  <c:v>2657.4272500000002</c:v>
                </c:pt>
                <c:pt idx="697">
                  <c:v>2655.4987799999999</c:v>
                </c:pt>
                <c:pt idx="698">
                  <c:v>2653.5703100000001</c:v>
                </c:pt>
                <c:pt idx="699">
                  <c:v>2651.64185</c:v>
                </c:pt>
                <c:pt idx="700">
                  <c:v>2649.7133800000001</c:v>
                </c:pt>
                <c:pt idx="701">
                  <c:v>2647.7849099999999</c:v>
                </c:pt>
                <c:pt idx="702">
                  <c:v>2645.8564500000002</c:v>
                </c:pt>
                <c:pt idx="703">
                  <c:v>2643.9279799999999</c:v>
                </c:pt>
                <c:pt idx="704">
                  <c:v>2641.9995100000001</c:v>
                </c:pt>
                <c:pt idx="705">
                  <c:v>2640.0710399999998</c:v>
                </c:pt>
                <c:pt idx="706">
                  <c:v>2638.1425800000002</c:v>
                </c:pt>
                <c:pt idx="707">
                  <c:v>2636.2141099999999</c:v>
                </c:pt>
                <c:pt idx="708">
                  <c:v>2634.2856400000001</c:v>
                </c:pt>
                <c:pt idx="709">
                  <c:v>2632.35718</c:v>
                </c:pt>
                <c:pt idx="710">
                  <c:v>2630.4287100000001</c:v>
                </c:pt>
                <c:pt idx="711">
                  <c:v>2628.5002399999998</c:v>
                </c:pt>
                <c:pt idx="712">
                  <c:v>2626.5717800000002</c:v>
                </c:pt>
                <c:pt idx="713">
                  <c:v>2624.6433099999999</c:v>
                </c:pt>
                <c:pt idx="714">
                  <c:v>2622.7148400000001</c:v>
                </c:pt>
                <c:pt idx="715">
                  <c:v>2620.78638</c:v>
                </c:pt>
                <c:pt idx="716">
                  <c:v>2618.8579100000002</c:v>
                </c:pt>
                <c:pt idx="717">
                  <c:v>2616.9294399999999</c:v>
                </c:pt>
                <c:pt idx="718">
                  <c:v>2615.0009799999998</c:v>
                </c:pt>
                <c:pt idx="719">
                  <c:v>2613.07251</c:v>
                </c:pt>
                <c:pt idx="720">
                  <c:v>2611.1440400000001</c:v>
                </c:pt>
                <c:pt idx="721">
                  <c:v>2609.21558</c:v>
                </c:pt>
                <c:pt idx="722">
                  <c:v>2607.2871100000002</c:v>
                </c:pt>
                <c:pt idx="723">
                  <c:v>2605.3586399999999</c:v>
                </c:pt>
                <c:pt idx="724">
                  <c:v>2603.4301799999998</c:v>
                </c:pt>
                <c:pt idx="725">
                  <c:v>2601.50171</c:v>
                </c:pt>
                <c:pt idx="726">
                  <c:v>2599.5732400000002</c:v>
                </c:pt>
                <c:pt idx="727">
                  <c:v>2597.6447800000001</c:v>
                </c:pt>
                <c:pt idx="728">
                  <c:v>2595.7163099999998</c:v>
                </c:pt>
                <c:pt idx="729">
                  <c:v>2593.78784</c:v>
                </c:pt>
                <c:pt idx="730">
                  <c:v>2591.8593799999999</c:v>
                </c:pt>
                <c:pt idx="731">
                  <c:v>2589.93091</c:v>
                </c:pt>
                <c:pt idx="732">
                  <c:v>2588.0024400000002</c:v>
                </c:pt>
                <c:pt idx="733">
                  <c:v>2586.0739699999999</c:v>
                </c:pt>
                <c:pt idx="734">
                  <c:v>2584.1455099999998</c:v>
                </c:pt>
                <c:pt idx="735">
                  <c:v>2582.21704</c:v>
                </c:pt>
                <c:pt idx="736">
                  <c:v>2580.2885700000002</c:v>
                </c:pt>
                <c:pt idx="737">
                  <c:v>2578.3601100000001</c:v>
                </c:pt>
                <c:pt idx="738">
                  <c:v>2576.4316399999998</c:v>
                </c:pt>
                <c:pt idx="739">
                  <c:v>2574.50317</c:v>
                </c:pt>
                <c:pt idx="740">
                  <c:v>2572.5747099999999</c:v>
                </c:pt>
                <c:pt idx="741">
                  <c:v>2570.64624</c:v>
                </c:pt>
                <c:pt idx="742">
                  <c:v>2568.7177700000002</c:v>
                </c:pt>
                <c:pt idx="743">
                  <c:v>2566.7893100000001</c:v>
                </c:pt>
                <c:pt idx="744">
                  <c:v>2564.8608399999998</c:v>
                </c:pt>
                <c:pt idx="745">
                  <c:v>2562.93237</c:v>
                </c:pt>
                <c:pt idx="746">
                  <c:v>2561.0039099999999</c:v>
                </c:pt>
                <c:pt idx="747">
                  <c:v>2559.0754400000001</c:v>
                </c:pt>
                <c:pt idx="748">
                  <c:v>2557.1469699999998</c:v>
                </c:pt>
                <c:pt idx="749">
                  <c:v>2555.2185100000002</c:v>
                </c:pt>
                <c:pt idx="750">
                  <c:v>2553.2900399999999</c:v>
                </c:pt>
                <c:pt idx="751">
                  <c:v>2551.36157</c:v>
                </c:pt>
                <c:pt idx="752">
                  <c:v>2549.4331099999999</c:v>
                </c:pt>
                <c:pt idx="753">
                  <c:v>2547.5046400000001</c:v>
                </c:pt>
                <c:pt idx="754">
                  <c:v>2545.5761699999998</c:v>
                </c:pt>
                <c:pt idx="755">
                  <c:v>2543.6477100000002</c:v>
                </c:pt>
                <c:pt idx="756">
                  <c:v>2541.7192399999999</c:v>
                </c:pt>
                <c:pt idx="757">
                  <c:v>2539.7907700000001</c:v>
                </c:pt>
                <c:pt idx="758">
                  <c:v>2537.8622999999998</c:v>
                </c:pt>
                <c:pt idx="759">
                  <c:v>2535.9338400000001</c:v>
                </c:pt>
                <c:pt idx="760">
                  <c:v>2534.0053699999999</c:v>
                </c:pt>
                <c:pt idx="761">
                  <c:v>2532.0769</c:v>
                </c:pt>
                <c:pt idx="762">
                  <c:v>2530.1484399999999</c:v>
                </c:pt>
                <c:pt idx="763">
                  <c:v>2528.2199700000001</c:v>
                </c:pt>
                <c:pt idx="764">
                  <c:v>2526.2914999999998</c:v>
                </c:pt>
                <c:pt idx="765">
                  <c:v>2524.3630400000002</c:v>
                </c:pt>
                <c:pt idx="766">
                  <c:v>2522.4345699999999</c:v>
                </c:pt>
                <c:pt idx="767">
                  <c:v>2520.5061000000001</c:v>
                </c:pt>
                <c:pt idx="768">
                  <c:v>2518.57764</c:v>
                </c:pt>
                <c:pt idx="769">
                  <c:v>2516.6491700000001</c:v>
                </c:pt>
                <c:pt idx="770">
                  <c:v>2514.7206999999999</c:v>
                </c:pt>
                <c:pt idx="771">
                  <c:v>2512.7922400000002</c:v>
                </c:pt>
                <c:pt idx="772">
                  <c:v>2510.8637699999999</c:v>
                </c:pt>
                <c:pt idx="773">
                  <c:v>2508.9353000000001</c:v>
                </c:pt>
                <c:pt idx="774">
                  <c:v>2507.00684</c:v>
                </c:pt>
                <c:pt idx="775">
                  <c:v>2505.0783700000002</c:v>
                </c:pt>
                <c:pt idx="776">
                  <c:v>2503.1498999999999</c:v>
                </c:pt>
                <c:pt idx="777">
                  <c:v>2501.2214399999998</c:v>
                </c:pt>
                <c:pt idx="778">
                  <c:v>2499.29297</c:v>
                </c:pt>
                <c:pt idx="779">
                  <c:v>2497.3645000000001</c:v>
                </c:pt>
                <c:pt idx="780">
                  <c:v>2495.43604</c:v>
                </c:pt>
                <c:pt idx="781">
                  <c:v>2493.5075700000002</c:v>
                </c:pt>
                <c:pt idx="782">
                  <c:v>2491.5790999999999</c:v>
                </c:pt>
                <c:pt idx="783">
                  <c:v>2489.6506300000001</c:v>
                </c:pt>
                <c:pt idx="784">
                  <c:v>2487.72217</c:v>
                </c:pt>
                <c:pt idx="785">
                  <c:v>2485.7937000000002</c:v>
                </c:pt>
                <c:pt idx="786">
                  <c:v>2483.8652299999999</c:v>
                </c:pt>
                <c:pt idx="787">
                  <c:v>2481.9367699999998</c:v>
                </c:pt>
                <c:pt idx="788">
                  <c:v>2480.0083</c:v>
                </c:pt>
                <c:pt idx="789">
                  <c:v>2478.0798300000001</c:v>
                </c:pt>
                <c:pt idx="790">
                  <c:v>2476.15137</c:v>
                </c:pt>
                <c:pt idx="791">
                  <c:v>2474.2229000000002</c:v>
                </c:pt>
                <c:pt idx="792">
                  <c:v>2472.2944299999999</c:v>
                </c:pt>
                <c:pt idx="793">
                  <c:v>2470.3659699999998</c:v>
                </c:pt>
                <c:pt idx="794">
                  <c:v>2468.4375</c:v>
                </c:pt>
                <c:pt idx="795">
                  <c:v>2466.5090300000002</c:v>
                </c:pt>
                <c:pt idx="796">
                  <c:v>2464.5805700000001</c:v>
                </c:pt>
                <c:pt idx="797">
                  <c:v>2462.6520999999998</c:v>
                </c:pt>
                <c:pt idx="798">
                  <c:v>2460.72363</c:v>
                </c:pt>
                <c:pt idx="799">
                  <c:v>2458.7951699999999</c:v>
                </c:pt>
                <c:pt idx="800">
                  <c:v>2456.8667</c:v>
                </c:pt>
                <c:pt idx="801">
                  <c:v>2454.9382300000002</c:v>
                </c:pt>
                <c:pt idx="802">
                  <c:v>2453.0097700000001</c:v>
                </c:pt>
                <c:pt idx="803">
                  <c:v>2451.0812999999998</c:v>
                </c:pt>
                <c:pt idx="804">
                  <c:v>2449.15283</c:v>
                </c:pt>
                <c:pt idx="805">
                  <c:v>2447.2243699999999</c:v>
                </c:pt>
                <c:pt idx="806">
                  <c:v>2445.2959000000001</c:v>
                </c:pt>
                <c:pt idx="807">
                  <c:v>2443.3674299999998</c:v>
                </c:pt>
                <c:pt idx="808">
                  <c:v>2441.43896</c:v>
                </c:pt>
                <c:pt idx="809">
                  <c:v>2439.5104999999999</c:v>
                </c:pt>
                <c:pt idx="810">
                  <c:v>2437.58203</c:v>
                </c:pt>
                <c:pt idx="811">
                  <c:v>2435.6535600000002</c:v>
                </c:pt>
                <c:pt idx="812">
                  <c:v>2433.7251000000001</c:v>
                </c:pt>
                <c:pt idx="813">
                  <c:v>2431.7966299999998</c:v>
                </c:pt>
                <c:pt idx="814">
                  <c:v>2429.86816</c:v>
                </c:pt>
                <c:pt idx="815">
                  <c:v>2427.9396999999999</c:v>
                </c:pt>
                <c:pt idx="816">
                  <c:v>2426.0112300000001</c:v>
                </c:pt>
                <c:pt idx="817">
                  <c:v>2424.0827599999998</c:v>
                </c:pt>
                <c:pt idx="818">
                  <c:v>2422.1543000000001</c:v>
                </c:pt>
                <c:pt idx="819">
                  <c:v>2420.2258299999999</c:v>
                </c:pt>
                <c:pt idx="820">
                  <c:v>2418.29736</c:v>
                </c:pt>
                <c:pt idx="821">
                  <c:v>2416.3688999999999</c:v>
                </c:pt>
                <c:pt idx="822">
                  <c:v>2414.4404300000001</c:v>
                </c:pt>
                <c:pt idx="823">
                  <c:v>2412.5119599999998</c:v>
                </c:pt>
                <c:pt idx="824">
                  <c:v>2410.5835000000002</c:v>
                </c:pt>
                <c:pt idx="825">
                  <c:v>2408.6550299999999</c:v>
                </c:pt>
                <c:pt idx="826">
                  <c:v>2406.7265600000001</c:v>
                </c:pt>
                <c:pt idx="827">
                  <c:v>2404.7981</c:v>
                </c:pt>
                <c:pt idx="828">
                  <c:v>2402.8696300000001</c:v>
                </c:pt>
                <c:pt idx="829">
                  <c:v>2400.9411599999999</c:v>
                </c:pt>
                <c:pt idx="830">
                  <c:v>2399.0127000000002</c:v>
                </c:pt>
                <c:pt idx="831">
                  <c:v>2397.0842299999999</c:v>
                </c:pt>
                <c:pt idx="832">
                  <c:v>2395.1557600000001</c:v>
                </c:pt>
                <c:pt idx="833">
                  <c:v>2393.2272899999998</c:v>
                </c:pt>
                <c:pt idx="834">
                  <c:v>2391.2988300000002</c:v>
                </c:pt>
                <c:pt idx="835">
                  <c:v>2389.3703599999999</c:v>
                </c:pt>
                <c:pt idx="836">
                  <c:v>2387.4418900000001</c:v>
                </c:pt>
                <c:pt idx="837">
                  <c:v>2385.51343</c:v>
                </c:pt>
                <c:pt idx="838">
                  <c:v>2383.5849600000001</c:v>
                </c:pt>
                <c:pt idx="839">
                  <c:v>2381.6564899999998</c:v>
                </c:pt>
                <c:pt idx="840">
                  <c:v>2379.7280300000002</c:v>
                </c:pt>
                <c:pt idx="841">
                  <c:v>2377.7995599999999</c:v>
                </c:pt>
                <c:pt idx="842">
                  <c:v>2375.8710900000001</c:v>
                </c:pt>
                <c:pt idx="843">
                  <c:v>2373.94263</c:v>
                </c:pt>
                <c:pt idx="844">
                  <c:v>2372.0141600000002</c:v>
                </c:pt>
                <c:pt idx="845">
                  <c:v>2370.0856899999999</c:v>
                </c:pt>
                <c:pt idx="846">
                  <c:v>2368.1572299999998</c:v>
                </c:pt>
                <c:pt idx="847">
                  <c:v>2366.22876</c:v>
                </c:pt>
                <c:pt idx="848">
                  <c:v>2364.3002900000001</c:v>
                </c:pt>
                <c:pt idx="849">
                  <c:v>2362.37183</c:v>
                </c:pt>
                <c:pt idx="850">
                  <c:v>2360.4433600000002</c:v>
                </c:pt>
                <c:pt idx="851">
                  <c:v>2358.5148899999999</c:v>
                </c:pt>
                <c:pt idx="852">
                  <c:v>2356.5864299999998</c:v>
                </c:pt>
                <c:pt idx="853">
                  <c:v>2354.65796</c:v>
                </c:pt>
                <c:pt idx="854">
                  <c:v>2352.7294900000002</c:v>
                </c:pt>
                <c:pt idx="855">
                  <c:v>2350.8010300000001</c:v>
                </c:pt>
                <c:pt idx="856">
                  <c:v>2348.8725599999998</c:v>
                </c:pt>
                <c:pt idx="857">
                  <c:v>2346.94409</c:v>
                </c:pt>
                <c:pt idx="858">
                  <c:v>2345.0156299999999</c:v>
                </c:pt>
                <c:pt idx="859">
                  <c:v>2343.08716</c:v>
                </c:pt>
                <c:pt idx="860">
                  <c:v>2341.1586900000002</c:v>
                </c:pt>
                <c:pt idx="861">
                  <c:v>2339.2302199999999</c:v>
                </c:pt>
                <c:pt idx="862">
                  <c:v>2337.3017599999998</c:v>
                </c:pt>
                <c:pt idx="863">
                  <c:v>2335.37329</c:v>
                </c:pt>
                <c:pt idx="864">
                  <c:v>2333.4448200000002</c:v>
                </c:pt>
                <c:pt idx="865">
                  <c:v>2331.5163600000001</c:v>
                </c:pt>
                <c:pt idx="866">
                  <c:v>2329.5878899999998</c:v>
                </c:pt>
                <c:pt idx="867">
                  <c:v>2327.65942</c:v>
                </c:pt>
                <c:pt idx="868">
                  <c:v>2325.7309599999999</c:v>
                </c:pt>
                <c:pt idx="869">
                  <c:v>2323.80249</c:v>
                </c:pt>
                <c:pt idx="870">
                  <c:v>2321.8740200000002</c:v>
                </c:pt>
                <c:pt idx="871">
                  <c:v>2319.9455600000001</c:v>
                </c:pt>
                <c:pt idx="872">
                  <c:v>2318.0170899999998</c:v>
                </c:pt>
                <c:pt idx="873">
                  <c:v>2316.08862</c:v>
                </c:pt>
                <c:pt idx="874">
                  <c:v>2314.1601599999999</c:v>
                </c:pt>
                <c:pt idx="875">
                  <c:v>2312.2316900000001</c:v>
                </c:pt>
                <c:pt idx="876">
                  <c:v>2310.3032199999998</c:v>
                </c:pt>
                <c:pt idx="877">
                  <c:v>2308.3747600000002</c:v>
                </c:pt>
                <c:pt idx="878">
                  <c:v>2306.4462899999999</c:v>
                </c:pt>
                <c:pt idx="879">
                  <c:v>2304.51782</c:v>
                </c:pt>
                <c:pt idx="880">
                  <c:v>2302.5893599999999</c:v>
                </c:pt>
                <c:pt idx="881">
                  <c:v>2300.6608900000001</c:v>
                </c:pt>
                <c:pt idx="882">
                  <c:v>2298.7324199999998</c:v>
                </c:pt>
                <c:pt idx="883">
                  <c:v>2296.8039600000002</c:v>
                </c:pt>
                <c:pt idx="884">
                  <c:v>2294.8754899999999</c:v>
                </c:pt>
                <c:pt idx="885">
                  <c:v>2292.9470200000001</c:v>
                </c:pt>
                <c:pt idx="886">
                  <c:v>2291.0185499999998</c:v>
                </c:pt>
                <c:pt idx="887">
                  <c:v>2289.0900900000001</c:v>
                </c:pt>
                <c:pt idx="888">
                  <c:v>2287.1616199999999</c:v>
                </c:pt>
                <c:pt idx="889">
                  <c:v>2285.23315</c:v>
                </c:pt>
                <c:pt idx="890">
                  <c:v>2283.3046899999999</c:v>
                </c:pt>
                <c:pt idx="891">
                  <c:v>2281.3762200000001</c:v>
                </c:pt>
                <c:pt idx="892">
                  <c:v>2279.4477499999998</c:v>
                </c:pt>
                <c:pt idx="893">
                  <c:v>2277.5192900000002</c:v>
                </c:pt>
                <c:pt idx="894">
                  <c:v>2275.5908199999999</c:v>
                </c:pt>
                <c:pt idx="895">
                  <c:v>2273.6623500000001</c:v>
                </c:pt>
                <c:pt idx="896">
                  <c:v>2271.73389</c:v>
                </c:pt>
                <c:pt idx="897">
                  <c:v>2269.8054200000001</c:v>
                </c:pt>
                <c:pt idx="898">
                  <c:v>2267.8769499999999</c:v>
                </c:pt>
                <c:pt idx="899">
                  <c:v>2265.9484900000002</c:v>
                </c:pt>
                <c:pt idx="900">
                  <c:v>2264.0200199999999</c:v>
                </c:pt>
                <c:pt idx="901">
                  <c:v>2262.0915500000001</c:v>
                </c:pt>
                <c:pt idx="902">
                  <c:v>2260.16309</c:v>
                </c:pt>
                <c:pt idx="903">
                  <c:v>2258.2346200000002</c:v>
                </c:pt>
                <c:pt idx="904">
                  <c:v>2256.3061499999999</c:v>
                </c:pt>
                <c:pt idx="905">
                  <c:v>2254.3776899999998</c:v>
                </c:pt>
                <c:pt idx="906">
                  <c:v>2252.44922</c:v>
                </c:pt>
                <c:pt idx="907">
                  <c:v>2250.5207500000001</c:v>
                </c:pt>
                <c:pt idx="908">
                  <c:v>2248.59229</c:v>
                </c:pt>
                <c:pt idx="909">
                  <c:v>2246.6638200000002</c:v>
                </c:pt>
                <c:pt idx="910">
                  <c:v>2244.7353499999999</c:v>
                </c:pt>
                <c:pt idx="911">
                  <c:v>2242.8068800000001</c:v>
                </c:pt>
                <c:pt idx="912">
                  <c:v>2240.87842</c:v>
                </c:pt>
                <c:pt idx="913">
                  <c:v>2238.9499500000002</c:v>
                </c:pt>
                <c:pt idx="914">
                  <c:v>2237.0214799999999</c:v>
                </c:pt>
                <c:pt idx="915">
                  <c:v>2235.0930199999998</c:v>
                </c:pt>
                <c:pt idx="916">
                  <c:v>2233.16455</c:v>
                </c:pt>
                <c:pt idx="917">
                  <c:v>2231.2360800000001</c:v>
                </c:pt>
                <c:pt idx="918">
                  <c:v>2229.30762</c:v>
                </c:pt>
                <c:pt idx="919">
                  <c:v>2227.3791500000002</c:v>
                </c:pt>
                <c:pt idx="920">
                  <c:v>2225.4506799999999</c:v>
                </c:pt>
                <c:pt idx="921">
                  <c:v>2223.5222199999998</c:v>
                </c:pt>
                <c:pt idx="922">
                  <c:v>2221.59375</c:v>
                </c:pt>
                <c:pt idx="923">
                  <c:v>2219.6652800000002</c:v>
                </c:pt>
                <c:pt idx="924">
                  <c:v>2217.7368200000001</c:v>
                </c:pt>
                <c:pt idx="925">
                  <c:v>2215.8083499999998</c:v>
                </c:pt>
                <c:pt idx="926">
                  <c:v>2213.87988</c:v>
                </c:pt>
                <c:pt idx="927">
                  <c:v>2211.9514199999999</c:v>
                </c:pt>
                <c:pt idx="928">
                  <c:v>2210.02295</c:v>
                </c:pt>
                <c:pt idx="929">
                  <c:v>2208.0944800000002</c:v>
                </c:pt>
                <c:pt idx="930">
                  <c:v>2206.1660200000001</c:v>
                </c:pt>
                <c:pt idx="931">
                  <c:v>2204.2375499999998</c:v>
                </c:pt>
                <c:pt idx="932">
                  <c:v>2202.30908</c:v>
                </c:pt>
                <c:pt idx="933">
                  <c:v>2200.3806199999999</c:v>
                </c:pt>
                <c:pt idx="934">
                  <c:v>2198.4521500000001</c:v>
                </c:pt>
                <c:pt idx="935">
                  <c:v>2196.5236799999998</c:v>
                </c:pt>
                <c:pt idx="936">
                  <c:v>2194.59521</c:v>
                </c:pt>
                <c:pt idx="937">
                  <c:v>2192.6667499999999</c:v>
                </c:pt>
                <c:pt idx="938">
                  <c:v>2190.73828</c:v>
                </c:pt>
                <c:pt idx="939">
                  <c:v>2188.8098100000002</c:v>
                </c:pt>
                <c:pt idx="940">
                  <c:v>2186.8813500000001</c:v>
                </c:pt>
                <c:pt idx="941">
                  <c:v>2184.9528799999998</c:v>
                </c:pt>
                <c:pt idx="942">
                  <c:v>2183.02441</c:v>
                </c:pt>
                <c:pt idx="943">
                  <c:v>2181.0959499999999</c:v>
                </c:pt>
                <c:pt idx="944">
                  <c:v>2179.1674800000001</c:v>
                </c:pt>
                <c:pt idx="945">
                  <c:v>2177.2390099999998</c:v>
                </c:pt>
                <c:pt idx="946">
                  <c:v>2175.3105500000001</c:v>
                </c:pt>
                <c:pt idx="947">
                  <c:v>2173.3820799999999</c:v>
                </c:pt>
                <c:pt idx="948">
                  <c:v>2171.45361</c:v>
                </c:pt>
                <c:pt idx="949">
                  <c:v>2169.5251499999999</c:v>
                </c:pt>
                <c:pt idx="950">
                  <c:v>2167.5966800000001</c:v>
                </c:pt>
                <c:pt idx="951">
                  <c:v>2165.6682099999998</c:v>
                </c:pt>
                <c:pt idx="952">
                  <c:v>2163.7397500000002</c:v>
                </c:pt>
                <c:pt idx="953">
                  <c:v>2161.8112799999999</c:v>
                </c:pt>
                <c:pt idx="954">
                  <c:v>2159.8828100000001</c:v>
                </c:pt>
                <c:pt idx="955">
                  <c:v>2157.95435</c:v>
                </c:pt>
                <c:pt idx="956">
                  <c:v>2156.0258800000001</c:v>
                </c:pt>
                <c:pt idx="957">
                  <c:v>2154.0974099999999</c:v>
                </c:pt>
                <c:pt idx="958">
                  <c:v>2152.1689500000002</c:v>
                </c:pt>
                <c:pt idx="959">
                  <c:v>2150.2404799999999</c:v>
                </c:pt>
                <c:pt idx="960">
                  <c:v>2148.3120100000001</c:v>
                </c:pt>
                <c:pt idx="961">
                  <c:v>2146.3835399999998</c:v>
                </c:pt>
                <c:pt idx="962">
                  <c:v>2144.4550800000002</c:v>
                </c:pt>
                <c:pt idx="963">
                  <c:v>2142.5266099999999</c:v>
                </c:pt>
                <c:pt idx="964">
                  <c:v>2140.5981400000001</c:v>
                </c:pt>
                <c:pt idx="965">
                  <c:v>2138.66968</c:v>
                </c:pt>
                <c:pt idx="966">
                  <c:v>2136.7412100000001</c:v>
                </c:pt>
                <c:pt idx="967">
                  <c:v>2134.8127399999998</c:v>
                </c:pt>
                <c:pt idx="968">
                  <c:v>2132.8842800000002</c:v>
                </c:pt>
                <c:pt idx="969">
                  <c:v>2130.9558099999999</c:v>
                </c:pt>
                <c:pt idx="970">
                  <c:v>2129.0273400000001</c:v>
                </c:pt>
                <c:pt idx="971">
                  <c:v>2127.09888</c:v>
                </c:pt>
                <c:pt idx="972">
                  <c:v>2125.1704100000002</c:v>
                </c:pt>
                <c:pt idx="973">
                  <c:v>2123.2419399999999</c:v>
                </c:pt>
                <c:pt idx="974">
                  <c:v>2121.3134799999998</c:v>
                </c:pt>
                <c:pt idx="975">
                  <c:v>2119.38501</c:v>
                </c:pt>
                <c:pt idx="976">
                  <c:v>2117.4565400000001</c:v>
                </c:pt>
                <c:pt idx="977">
                  <c:v>2115.52808</c:v>
                </c:pt>
                <c:pt idx="978">
                  <c:v>2113.5996100000002</c:v>
                </c:pt>
                <c:pt idx="979">
                  <c:v>2111.6711399999999</c:v>
                </c:pt>
                <c:pt idx="980">
                  <c:v>2109.7426799999998</c:v>
                </c:pt>
                <c:pt idx="981">
                  <c:v>2107.81421</c:v>
                </c:pt>
                <c:pt idx="982">
                  <c:v>2105.8857400000002</c:v>
                </c:pt>
                <c:pt idx="983">
                  <c:v>2103.9572800000001</c:v>
                </c:pt>
                <c:pt idx="984">
                  <c:v>2102.0288099999998</c:v>
                </c:pt>
                <c:pt idx="985">
                  <c:v>2100.10034</c:v>
                </c:pt>
                <c:pt idx="986">
                  <c:v>2098.1718799999999</c:v>
                </c:pt>
                <c:pt idx="987">
                  <c:v>2096.24341</c:v>
                </c:pt>
                <c:pt idx="988">
                  <c:v>2094.3149400000002</c:v>
                </c:pt>
                <c:pt idx="989">
                  <c:v>2092.3864699999999</c:v>
                </c:pt>
                <c:pt idx="990">
                  <c:v>2090.4580099999998</c:v>
                </c:pt>
                <c:pt idx="991">
                  <c:v>2088.52954</c:v>
                </c:pt>
                <c:pt idx="992">
                  <c:v>2086.6010700000002</c:v>
                </c:pt>
                <c:pt idx="993">
                  <c:v>2084.6726100000001</c:v>
                </c:pt>
                <c:pt idx="994">
                  <c:v>2082.7441399999998</c:v>
                </c:pt>
                <c:pt idx="995">
                  <c:v>2080.81567</c:v>
                </c:pt>
                <c:pt idx="996">
                  <c:v>2078.8872099999999</c:v>
                </c:pt>
                <c:pt idx="997">
                  <c:v>2076.95874</c:v>
                </c:pt>
                <c:pt idx="998">
                  <c:v>2075.0302700000002</c:v>
                </c:pt>
                <c:pt idx="999">
                  <c:v>2073.1018100000001</c:v>
                </c:pt>
                <c:pt idx="1000">
                  <c:v>2071.1733399999998</c:v>
                </c:pt>
                <c:pt idx="1001">
                  <c:v>2069.24487</c:v>
                </c:pt>
                <c:pt idx="1002">
                  <c:v>2067.3164099999999</c:v>
                </c:pt>
                <c:pt idx="1003">
                  <c:v>2065.3879400000001</c:v>
                </c:pt>
                <c:pt idx="1004">
                  <c:v>2063.4594699999998</c:v>
                </c:pt>
                <c:pt idx="1005">
                  <c:v>2061.5310100000002</c:v>
                </c:pt>
                <c:pt idx="1006">
                  <c:v>2059.6025399999999</c:v>
                </c:pt>
                <c:pt idx="1007">
                  <c:v>2057.67407</c:v>
                </c:pt>
                <c:pt idx="1008">
                  <c:v>2055.7456099999999</c:v>
                </c:pt>
                <c:pt idx="1009">
                  <c:v>2053.8171400000001</c:v>
                </c:pt>
                <c:pt idx="1010">
                  <c:v>2051.8886699999998</c:v>
                </c:pt>
                <c:pt idx="1011">
                  <c:v>2049.9602100000002</c:v>
                </c:pt>
                <c:pt idx="1012">
                  <c:v>2048.0317399999999</c:v>
                </c:pt>
                <c:pt idx="1013">
                  <c:v>2046.1032700000001</c:v>
                </c:pt>
                <c:pt idx="1014">
                  <c:v>2044.1748</c:v>
                </c:pt>
                <c:pt idx="1015">
                  <c:v>2042.2463399999999</c:v>
                </c:pt>
                <c:pt idx="1016">
                  <c:v>2040.3178700000001</c:v>
                </c:pt>
                <c:pt idx="1017">
                  <c:v>2038.3894</c:v>
                </c:pt>
                <c:pt idx="1018">
                  <c:v>2036.4609399999999</c:v>
                </c:pt>
                <c:pt idx="1019">
                  <c:v>2034.5324700000001</c:v>
                </c:pt>
                <c:pt idx="1020">
                  <c:v>2032.604</c:v>
                </c:pt>
                <c:pt idx="1021">
                  <c:v>2030.67554</c:v>
                </c:pt>
                <c:pt idx="1022">
                  <c:v>2028.7470699999999</c:v>
                </c:pt>
                <c:pt idx="1023">
                  <c:v>2026.8186000000001</c:v>
                </c:pt>
                <c:pt idx="1024">
                  <c:v>2024.89014</c:v>
                </c:pt>
                <c:pt idx="1025">
                  <c:v>2022.9616699999999</c:v>
                </c:pt>
                <c:pt idx="1026">
                  <c:v>2021.0332000000001</c:v>
                </c:pt>
                <c:pt idx="1027">
                  <c:v>2019.10474</c:v>
                </c:pt>
                <c:pt idx="1028">
                  <c:v>2017.1762699999999</c:v>
                </c:pt>
                <c:pt idx="1029">
                  <c:v>2015.2478000000001</c:v>
                </c:pt>
                <c:pt idx="1030">
                  <c:v>2013.31934</c:v>
                </c:pt>
                <c:pt idx="1031">
                  <c:v>2011.3908699999999</c:v>
                </c:pt>
                <c:pt idx="1032">
                  <c:v>2009.4623999999999</c:v>
                </c:pt>
                <c:pt idx="1033">
                  <c:v>2007.53394</c:v>
                </c:pt>
                <c:pt idx="1034">
                  <c:v>2005.60547</c:v>
                </c:pt>
                <c:pt idx="1035">
                  <c:v>2003.6769999999999</c:v>
                </c:pt>
                <c:pt idx="1036">
                  <c:v>2001.74854</c:v>
                </c:pt>
                <c:pt idx="1037">
                  <c:v>1999.82007</c:v>
                </c:pt>
                <c:pt idx="1038">
                  <c:v>1997.8915999999999</c:v>
                </c:pt>
                <c:pt idx="1039">
                  <c:v>1995.9631300000001</c:v>
                </c:pt>
                <c:pt idx="1040">
                  <c:v>1994.03467</c:v>
                </c:pt>
                <c:pt idx="1041">
                  <c:v>1992.1061999999999</c:v>
                </c:pt>
                <c:pt idx="1042">
                  <c:v>1990.1777300000001</c:v>
                </c:pt>
                <c:pt idx="1043">
                  <c:v>1988.24927</c:v>
                </c:pt>
                <c:pt idx="1044">
                  <c:v>1986.3208</c:v>
                </c:pt>
                <c:pt idx="1045">
                  <c:v>1984.3923299999999</c:v>
                </c:pt>
                <c:pt idx="1046">
                  <c:v>1982.46387</c:v>
                </c:pt>
                <c:pt idx="1047">
                  <c:v>1980.5354</c:v>
                </c:pt>
                <c:pt idx="1048">
                  <c:v>1978.6069299999999</c:v>
                </c:pt>
                <c:pt idx="1049">
                  <c:v>1976.6784700000001</c:v>
                </c:pt>
                <c:pt idx="1050">
                  <c:v>1974.75</c:v>
                </c:pt>
                <c:pt idx="1051">
                  <c:v>1972.8215299999999</c:v>
                </c:pt>
                <c:pt idx="1052">
                  <c:v>1970.8930700000001</c:v>
                </c:pt>
                <c:pt idx="1053">
                  <c:v>1968.9646</c:v>
                </c:pt>
                <c:pt idx="1054">
                  <c:v>1967.03613</c:v>
                </c:pt>
                <c:pt idx="1055">
                  <c:v>1965.1076700000001</c:v>
                </c:pt>
                <c:pt idx="1056">
                  <c:v>1963.1792</c:v>
                </c:pt>
                <c:pt idx="1057">
                  <c:v>1961.25073</c:v>
                </c:pt>
                <c:pt idx="1058">
                  <c:v>1959.3222699999999</c:v>
                </c:pt>
                <c:pt idx="1059">
                  <c:v>1957.3938000000001</c:v>
                </c:pt>
                <c:pt idx="1060">
                  <c:v>1955.46533</c:v>
                </c:pt>
                <c:pt idx="1061">
                  <c:v>1953.5368699999999</c:v>
                </c:pt>
                <c:pt idx="1062">
                  <c:v>1951.6084000000001</c:v>
                </c:pt>
                <c:pt idx="1063">
                  <c:v>1949.67993</c:v>
                </c:pt>
                <c:pt idx="1064">
                  <c:v>1947.75146</c:v>
                </c:pt>
                <c:pt idx="1065">
                  <c:v>1945.8230000000001</c:v>
                </c:pt>
                <c:pt idx="1066">
                  <c:v>1943.89453</c:v>
                </c:pt>
                <c:pt idx="1067">
                  <c:v>1941.96606</c:v>
                </c:pt>
                <c:pt idx="1068">
                  <c:v>1940.0376000000001</c:v>
                </c:pt>
                <c:pt idx="1069">
                  <c:v>1938.1091300000001</c:v>
                </c:pt>
                <c:pt idx="1070">
                  <c:v>1936.18066</c:v>
                </c:pt>
                <c:pt idx="1071">
                  <c:v>1934.2521999999999</c:v>
                </c:pt>
                <c:pt idx="1072">
                  <c:v>1932.3237300000001</c:v>
                </c:pt>
                <c:pt idx="1073">
                  <c:v>1930.39526</c:v>
                </c:pt>
                <c:pt idx="1074">
                  <c:v>1928.4667999999999</c:v>
                </c:pt>
                <c:pt idx="1075">
                  <c:v>1926.5383300000001</c:v>
                </c:pt>
                <c:pt idx="1076">
                  <c:v>1924.60986</c:v>
                </c:pt>
                <c:pt idx="1077">
                  <c:v>1922.6813999999999</c:v>
                </c:pt>
                <c:pt idx="1078">
                  <c:v>1920.7529300000001</c:v>
                </c:pt>
                <c:pt idx="1079">
                  <c:v>1918.82446</c:v>
                </c:pt>
                <c:pt idx="1080">
                  <c:v>1916.896</c:v>
                </c:pt>
                <c:pt idx="1081">
                  <c:v>1914.9675299999999</c:v>
                </c:pt>
                <c:pt idx="1082">
                  <c:v>1913.0390600000001</c:v>
                </c:pt>
                <c:pt idx="1083">
                  <c:v>1911.1106</c:v>
                </c:pt>
                <c:pt idx="1084">
                  <c:v>1909.1821299999999</c:v>
                </c:pt>
                <c:pt idx="1085">
                  <c:v>1907.2536600000001</c:v>
                </c:pt>
                <c:pt idx="1086">
                  <c:v>1905.3252</c:v>
                </c:pt>
                <c:pt idx="1087">
                  <c:v>1903.3967299999999</c:v>
                </c:pt>
                <c:pt idx="1088">
                  <c:v>1901.4682600000001</c:v>
                </c:pt>
                <c:pt idx="1089">
                  <c:v>1899.53979</c:v>
                </c:pt>
                <c:pt idx="1090">
                  <c:v>1897.61133</c:v>
                </c:pt>
                <c:pt idx="1091">
                  <c:v>1895.6828599999999</c:v>
                </c:pt>
                <c:pt idx="1092">
                  <c:v>1893.7543900000001</c:v>
                </c:pt>
                <c:pt idx="1093">
                  <c:v>1891.82593</c:v>
                </c:pt>
                <c:pt idx="1094">
                  <c:v>1889.8974599999999</c:v>
                </c:pt>
                <c:pt idx="1095">
                  <c:v>1887.9689900000001</c:v>
                </c:pt>
                <c:pt idx="1096">
                  <c:v>1886.04053</c:v>
                </c:pt>
                <c:pt idx="1097">
                  <c:v>1884.1120599999999</c:v>
                </c:pt>
                <c:pt idx="1098">
                  <c:v>1882.1835900000001</c:v>
                </c:pt>
                <c:pt idx="1099">
                  <c:v>1880.25513</c:v>
                </c:pt>
                <c:pt idx="1100">
                  <c:v>1878.3266599999999</c:v>
                </c:pt>
                <c:pt idx="1101">
                  <c:v>1876.3981900000001</c:v>
                </c:pt>
                <c:pt idx="1102">
                  <c:v>1874.46973</c:v>
                </c:pt>
                <c:pt idx="1103">
                  <c:v>1872.54126</c:v>
                </c:pt>
                <c:pt idx="1104">
                  <c:v>1870.6127899999999</c:v>
                </c:pt>
                <c:pt idx="1105">
                  <c:v>1868.68433</c:v>
                </c:pt>
                <c:pt idx="1106">
                  <c:v>1866.75586</c:v>
                </c:pt>
                <c:pt idx="1107">
                  <c:v>1864.8273899999999</c:v>
                </c:pt>
                <c:pt idx="1108">
                  <c:v>1862.8989300000001</c:v>
                </c:pt>
                <c:pt idx="1109">
                  <c:v>1860.97046</c:v>
                </c:pt>
                <c:pt idx="1110">
                  <c:v>1859.0419899999999</c:v>
                </c:pt>
                <c:pt idx="1111">
                  <c:v>1857.1135300000001</c:v>
                </c:pt>
                <c:pt idx="1112">
                  <c:v>1855.18506</c:v>
                </c:pt>
                <c:pt idx="1113">
                  <c:v>1853.25659</c:v>
                </c:pt>
                <c:pt idx="1114">
                  <c:v>1851.3281300000001</c:v>
                </c:pt>
                <c:pt idx="1115">
                  <c:v>1849.39966</c:v>
                </c:pt>
                <c:pt idx="1116">
                  <c:v>1847.47119</c:v>
                </c:pt>
                <c:pt idx="1117">
                  <c:v>1845.5427199999999</c:v>
                </c:pt>
                <c:pt idx="1118">
                  <c:v>1843.6142600000001</c:v>
                </c:pt>
                <c:pt idx="1119">
                  <c:v>1841.68579</c:v>
                </c:pt>
                <c:pt idx="1120">
                  <c:v>1839.7573199999999</c:v>
                </c:pt>
                <c:pt idx="1121">
                  <c:v>1837.8288600000001</c:v>
                </c:pt>
                <c:pt idx="1122">
                  <c:v>1835.90039</c:v>
                </c:pt>
                <c:pt idx="1123">
                  <c:v>1833.97192</c:v>
                </c:pt>
                <c:pt idx="1124">
                  <c:v>1832.0434600000001</c:v>
                </c:pt>
                <c:pt idx="1125">
                  <c:v>1830.11499</c:v>
                </c:pt>
                <c:pt idx="1126">
                  <c:v>1828.18652</c:v>
                </c:pt>
                <c:pt idx="1127">
                  <c:v>1826.2580599999999</c:v>
                </c:pt>
                <c:pt idx="1128">
                  <c:v>1824.3295900000001</c:v>
                </c:pt>
                <c:pt idx="1129">
                  <c:v>1822.40112</c:v>
                </c:pt>
                <c:pt idx="1130">
                  <c:v>1820.4726599999999</c:v>
                </c:pt>
                <c:pt idx="1131">
                  <c:v>1818.5441900000001</c:v>
                </c:pt>
                <c:pt idx="1132">
                  <c:v>1816.61572</c:v>
                </c:pt>
                <c:pt idx="1133">
                  <c:v>1814.6872599999999</c:v>
                </c:pt>
                <c:pt idx="1134">
                  <c:v>1812.7587900000001</c:v>
                </c:pt>
                <c:pt idx="1135">
                  <c:v>1810.83032</c:v>
                </c:pt>
                <c:pt idx="1136">
                  <c:v>1808.9018599999999</c:v>
                </c:pt>
                <c:pt idx="1137">
                  <c:v>1806.9733900000001</c:v>
                </c:pt>
                <c:pt idx="1138">
                  <c:v>1805.04492</c:v>
                </c:pt>
                <c:pt idx="1139">
                  <c:v>1803.11646</c:v>
                </c:pt>
                <c:pt idx="1140">
                  <c:v>1801.1879899999999</c:v>
                </c:pt>
                <c:pt idx="1141">
                  <c:v>1799.2595200000001</c:v>
                </c:pt>
                <c:pt idx="1142">
                  <c:v>1797.33105</c:v>
                </c:pt>
                <c:pt idx="1143">
                  <c:v>1795.4025899999999</c:v>
                </c:pt>
                <c:pt idx="1144">
                  <c:v>1793.4741200000001</c:v>
                </c:pt>
                <c:pt idx="1145">
                  <c:v>1791.54565</c:v>
                </c:pt>
                <c:pt idx="1146">
                  <c:v>1789.6171899999999</c:v>
                </c:pt>
                <c:pt idx="1147">
                  <c:v>1787.6887200000001</c:v>
                </c:pt>
                <c:pt idx="1148">
                  <c:v>1785.76025</c:v>
                </c:pt>
                <c:pt idx="1149">
                  <c:v>1783.83179</c:v>
                </c:pt>
                <c:pt idx="1150">
                  <c:v>1781.9033199999999</c:v>
                </c:pt>
                <c:pt idx="1151">
                  <c:v>1779.9748500000001</c:v>
                </c:pt>
                <c:pt idx="1152">
                  <c:v>1778.04639</c:v>
                </c:pt>
                <c:pt idx="1153">
                  <c:v>1776.1179199999999</c:v>
                </c:pt>
                <c:pt idx="1154">
                  <c:v>1774.1894500000001</c:v>
                </c:pt>
                <c:pt idx="1155">
                  <c:v>1772.26099</c:v>
                </c:pt>
                <c:pt idx="1156">
                  <c:v>1770.3325199999999</c:v>
                </c:pt>
                <c:pt idx="1157">
                  <c:v>1768.4040500000001</c:v>
                </c:pt>
                <c:pt idx="1158">
                  <c:v>1766.47559</c:v>
                </c:pt>
                <c:pt idx="1159">
                  <c:v>1764.5471199999999</c:v>
                </c:pt>
                <c:pt idx="1160">
                  <c:v>1762.6186499999999</c:v>
                </c:pt>
                <c:pt idx="1161">
                  <c:v>1760.69019</c:v>
                </c:pt>
                <c:pt idx="1162">
                  <c:v>1758.76172</c:v>
                </c:pt>
                <c:pt idx="1163">
                  <c:v>1756.8332499999999</c:v>
                </c:pt>
                <c:pt idx="1164">
                  <c:v>1754.90479</c:v>
                </c:pt>
                <c:pt idx="1165">
                  <c:v>1752.97632</c:v>
                </c:pt>
                <c:pt idx="1166">
                  <c:v>1751.0478499999999</c:v>
                </c:pt>
                <c:pt idx="1167">
                  <c:v>1749.1193800000001</c:v>
                </c:pt>
                <c:pt idx="1168">
                  <c:v>1747.19092</c:v>
                </c:pt>
                <c:pt idx="1169">
                  <c:v>1745.2624499999999</c:v>
                </c:pt>
                <c:pt idx="1170">
                  <c:v>1743.3339800000001</c:v>
                </c:pt>
                <c:pt idx="1171">
                  <c:v>1741.40552</c:v>
                </c:pt>
                <c:pt idx="1172">
                  <c:v>1739.47705</c:v>
                </c:pt>
                <c:pt idx="1173">
                  <c:v>1737.5485799999999</c:v>
                </c:pt>
                <c:pt idx="1174">
                  <c:v>1735.62012</c:v>
                </c:pt>
                <c:pt idx="1175">
                  <c:v>1733.69165</c:v>
                </c:pt>
                <c:pt idx="1176">
                  <c:v>1731.7631799999999</c:v>
                </c:pt>
                <c:pt idx="1177">
                  <c:v>1729.8347200000001</c:v>
                </c:pt>
                <c:pt idx="1178">
                  <c:v>1727.90625</c:v>
                </c:pt>
                <c:pt idx="1179">
                  <c:v>1725.9777799999999</c:v>
                </c:pt>
                <c:pt idx="1180">
                  <c:v>1724.0493200000001</c:v>
                </c:pt>
                <c:pt idx="1181">
                  <c:v>1722.12085</c:v>
                </c:pt>
                <c:pt idx="1182">
                  <c:v>1720.19238</c:v>
                </c:pt>
                <c:pt idx="1183">
                  <c:v>1718.2639200000001</c:v>
                </c:pt>
                <c:pt idx="1184">
                  <c:v>1716.33545</c:v>
                </c:pt>
                <c:pt idx="1185">
                  <c:v>1714.40698</c:v>
                </c:pt>
                <c:pt idx="1186">
                  <c:v>1712.4785199999999</c:v>
                </c:pt>
                <c:pt idx="1187">
                  <c:v>1710.5500500000001</c:v>
                </c:pt>
                <c:pt idx="1188">
                  <c:v>1708.62158</c:v>
                </c:pt>
                <c:pt idx="1189">
                  <c:v>1706.6931199999999</c:v>
                </c:pt>
                <c:pt idx="1190">
                  <c:v>1704.7646500000001</c:v>
                </c:pt>
                <c:pt idx="1191">
                  <c:v>1702.83618</c:v>
                </c:pt>
                <c:pt idx="1192">
                  <c:v>1700.90771</c:v>
                </c:pt>
                <c:pt idx="1193">
                  <c:v>1698.9792500000001</c:v>
                </c:pt>
                <c:pt idx="1194">
                  <c:v>1697.05078</c:v>
                </c:pt>
                <c:pt idx="1195">
                  <c:v>1695.12231</c:v>
                </c:pt>
                <c:pt idx="1196">
                  <c:v>1693.1938500000001</c:v>
                </c:pt>
                <c:pt idx="1197">
                  <c:v>1691.2653800000001</c:v>
                </c:pt>
                <c:pt idx="1198">
                  <c:v>1689.33691</c:v>
                </c:pt>
                <c:pt idx="1199">
                  <c:v>1687.4084499999999</c:v>
                </c:pt>
                <c:pt idx="1200">
                  <c:v>1685.4799800000001</c:v>
                </c:pt>
                <c:pt idx="1201">
                  <c:v>1683.55151</c:v>
                </c:pt>
                <c:pt idx="1202">
                  <c:v>1681.6230499999999</c:v>
                </c:pt>
                <c:pt idx="1203">
                  <c:v>1679.6945800000001</c:v>
                </c:pt>
                <c:pt idx="1204">
                  <c:v>1677.76611</c:v>
                </c:pt>
                <c:pt idx="1205">
                  <c:v>1675.8376499999999</c:v>
                </c:pt>
                <c:pt idx="1206">
                  <c:v>1673.9091800000001</c:v>
                </c:pt>
                <c:pt idx="1207">
                  <c:v>1671.98071</c:v>
                </c:pt>
                <c:pt idx="1208">
                  <c:v>1670.05225</c:v>
                </c:pt>
                <c:pt idx="1209">
                  <c:v>1668.1237799999999</c:v>
                </c:pt>
                <c:pt idx="1210">
                  <c:v>1666.1953100000001</c:v>
                </c:pt>
                <c:pt idx="1211">
                  <c:v>1664.26685</c:v>
                </c:pt>
                <c:pt idx="1212">
                  <c:v>1662.3383799999999</c:v>
                </c:pt>
                <c:pt idx="1213">
                  <c:v>1660.4099100000001</c:v>
                </c:pt>
                <c:pt idx="1214">
                  <c:v>1658.48145</c:v>
                </c:pt>
                <c:pt idx="1215">
                  <c:v>1656.5529799999999</c:v>
                </c:pt>
                <c:pt idx="1216">
                  <c:v>1654.6245100000001</c:v>
                </c:pt>
                <c:pt idx="1217">
                  <c:v>1652.69604</c:v>
                </c:pt>
                <c:pt idx="1218">
                  <c:v>1650.76758</c:v>
                </c:pt>
                <c:pt idx="1219">
                  <c:v>1648.8391099999999</c:v>
                </c:pt>
                <c:pt idx="1220">
                  <c:v>1646.9106400000001</c:v>
                </c:pt>
                <c:pt idx="1221">
                  <c:v>1644.98218</c:v>
                </c:pt>
                <c:pt idx="1222">
                  <c:v>1643.0537099999999</c:v>
                </c:pt>
                <c:pt idx="1223">
                  <c:v>1641.1252400000001</c:v>
                </c:pt>
                <c:pt idx="1224">
                  <c:v>1639.19678</c:v>
                </c:pt>
                <c:pt idx="1225">
                  <c:v>1637.2683099999999</c:v>
                </c:pt>
                <c:pt idx="1226">
                  <c:v>1635.3398400000001</c:v>
                </c:pt>
                <c:pt idx="1227">
                  <c:v>1633.41138</c:v>
                </c:pt>
                <c:pt idx="1228">
                  <c:v>1631.4829099999999</c:v>
                </c:pt>
                <c:pt idx="1229">
                  <c:v>1629.5544400000001</c:v>
                </c:pt>
                <c:pt idx="1230">
                  <c:v>1627.62598</c:v>
                </c:pt>
                <c:pt idx="1231">
                  <c:v>1625.69751</c:v>
                </c:pt>
                <c:pt idx="1232">
                  <c:v>1623.7690399999999</c:v>
                </c:pt>
                <c:pt idx="1233">
                  <c:v>1621.84058</c:v>
                </c:pt>
                <c:pt idx="1234">
                  <c:v>1619.91211</c:v>
                </c:pt>
                <c:pt idx="1235">
                  <c:v>1617.9836399999999</c:v>
                </c:pt>
                <c:pt idx="1236">
                  <c:v>1616.0551800000001</c:v>
                </c:pt>
                <c:pt idx="1237">
                  <c:v>1614.12671</c:v>
                </c:pt>
                <c:pt idx="1238">
                  <c:v>1612.1982399999999</c:v>
                </c:pt>
                <c:pt idx="1239">
                  <c:v>1610.2697800000001</c:v>
                </c:pt>
                <c:pt idx="1240">
                  <c:v>1608.34131</c:v>
                </c:pt>
                <c:pt idx="1241">
                  <c:v>1606.41284</c:v>
                </c:pt>
                <c:pt idx="1242">
                  <c:v>1604.4843800000001</c:v>
                </c:pt>
                <c:pt idx="1243">
                  <c:v>1602.55591</c:v>
                </c:pt>
                <c:pt idx="1244">
                  <c:v>1600.62744</c:v>
                </c:pt>
                <c:pt idx="1245">
                  <c:v>1598.6989699999999</c:v>
                </c:pt>
                <c:pt idx="1246">
                  <c:v>1596.7705100000001</c:v>
                </c:pt>
                <c:pt idx="1247">
                  <c:v>1594.84204</c:v>
                </c:pt>
                <c:pt idx="1248">
                  <c:v>1592.9135699999999</c:v>
                </c:pt>
                <c:pt idx="1249">
                  <c:v>1590.9851100000001</c:v>
                </c:pt>
                <c:pt idx="1250">
                  <c:v>1589.05664</c:v>
                </c:pt>
                <c:pt idx="1251">
                  <c:v>1587.12817</c:v>
                </c:pt>
                <c:pt idx="1252">
                  <c:v>1585.1997100000001</c:v>
                </c:pt>
                <c:pt idx="1253">
                  <c:v>1583.27124</c:v>
                </c:pt>
                <c:pt idx="1254">
                  <c:v>1581.34277</c:v>
                </c:pt>
                <c:pt idx="1255">
                  <c:v>1579.4143099999999</c:v>
                </c:pt>
                <c:pt idx="1256">
                  <c:v>1577.4858400000001</c:v>
                </c:pt>
                <c:pt idx="1257">
                  <c:v>1575.55737</c:v>
                </c:pt>
                <c:pt idx="1258">
                  <c:v>1573.6289099999999</c:v>
                </c:pt>
                <c:pt idx="1259">
                  <c:v>1571.7004400000001</c:v>
                </c:pt>
                <c:pt idx="1260">
                  <c:v>1569.77197</c:v>
                </c:pt>
                <c:pt idx="1261">
                  <c:v>1567.8435099999999</c:v>
                </c:pt>
                <c:pt idx="1262">
                  <c:v>1565.9150400000001</c:v>
                </c:pt>
                <c:pt idx="1263">
                  <c:v>1563.98657</c:v>
                </c:pt>
                <c:pt idx="1264">
                  <c:v>1562.0581099999999</c:v>
                </c:pt>
                <c:pt idx="1265">
                  <c:v>1560.1296400000001</c:v>
                </c:pt>
                <c:pt idx="1266">
                  <c:v>1558.20117</c:v>
                </c:pt>
                <c:pt idx="1267">
                  <c:v>1556.27271</c:v>
                </c:pt>
                <c:pt idx="1268">
                  <c:v>1554.3442399999999</c:v>
                </c:pt>
                <c:pt idx="1269">
                  <c:v>1552.4157700000001</c:v>
                </c:pt>
                <c:pt idx="1270">
                  <c:v>1550.4873</c:v>
                </c:pt>
                <c:pt idx="1271">
                  <c:v>1548.5588399999999</c:v>
                </c:pt>
                <c:pt idx="1272">
                  <c:v>1546.6303700000001</c:v>
                </c:pt>
                <c:pt idx="1273">
                  <c:v>1544.7019</c:v>
                </c:pt>
                <c:pt idx="1274">
                  <c:v>1542.7734399999999</c:v>
                </c:pt>
                <c:pt idx="1275">
                  <c:v>1540.8449700000001</c:v>
                </c:pt>
                <c:pt idx="1276">
                  <c:v>1538.9165</c:v>
                </c:pt>
                <c:pt idx="1277">
                  <c:v>1536.98804</c:v>
                </c:pt>
                <c:pt idx="1278">
                  <c:v>1535.0595699999999</c:v>
                </c:pt>
                <c:pt idx="1279">
                  <c:v>1533.1311000000001</c:v>
                </c:pt>
                <c:pt idx="1280">
                  <c:v>1531.20264</c:v>
                </c:pt>
                <c:pt idx="1281">
                  <c:v>1529.2741699999999</c:v>
                </c:pt>
                <c:pt idx="1282">
                  <c:v>1527.3457000000001</c:v>
                </c:pt>
                <c:pt idx="1283">
                  <c:v>1525.41724</c:v>
                </c:pt>
                <c:pt idx="1284">
                  <c:v>1523.4887699999999</c:v>
                </c:pt>
                <c:pt idx="1285">
                  <c:v>1521.5603000000001</c:v>
                </c:pt>
                <c:pt idx="1286">
                  <c:v>1519.63184</c:v>
                </c:pt>
                <c:pt idx="1287">
                  <c:v>1517.7033699999999</c:v>
                </c:pt>
                <c:pt idx="1288">
                  <c:v>1515.7748999999999</c:v>
                </c:pt>
                <c:pt idx="1289">
                  <c:v>1513.84644</c:v>
                </c:pt>
                <c:pt idx="1290">
                  <c:v>1511.91797</c:v>
                </c:pt>
                <c:pt idx="1291">
                  <c:v>1509.9894999999999</c:v>
                </c:pt>
                <c:pt idx="1292">
                  <c:v>1508.06104</c:v>
                </c:pt>
                <c:pt idx="1293">
                  <c:v>1506.13257</c:v>
                </c:pt>
                <c:pt idx="1294">
                  <c:v>1504.2040999999999</c:v>
                </c:pt>
                <c:pt idx="1295">
                  <c:v>1502.2756300000001</c:v>
                </c:pt>
                <c:pt idx="1296">
                  <c:v>1500.34717</c:v>
                </c:pt>
                <c:pt idx="1297">
                  <c:v>1498.4186999999999</c:v>
                </c:pt>
                <c:pt idx="1298">
                  <c:v>1496.4902300000001</c:v>
                </c:pt>
                <c:pt idx="1299">
                  <c:v>1494.56177</c:v>
                </c:pt>
                <c:pt idx="1300">
                  <c:v>1492.6333</c:v>
                </c:pt>
                <c:pt idx="1301">
                  <c:v>1490.7048299999999</c:v>
                </c:pt>
                <c:pt idx="1302">
                  <c:v>1488.77637</c:v>
                </c:pt>
                <c:pt idx="1303">
                  <c:v>1486.8479</c:v>
                </c:pt>
                <c:pt idx="1304">
                  <c:v>1484.9194299999999</c:v>
                </c:pt>
                <c:pt idx="1305">
                  <c:v>1482.9909700000001</c:v>
                </c:pt>
                <c:pt idx="1306">
                  <c:v>1481.0625</c:v>
                </c:pt>
                <c:pt idx="1307">
                  <c:v>1479.1340299999999</c:v>
                </c:pt>
                <c:pt idx="1308">
                  <c:v>1477.2055700000001</c:v>
                </c:pt>
                <c:pt idx="1309">
                  <c:v>1475.2771</c:v>
                </c:pt>
                <c:pt idx="1310">
                  <c:v>1473.34863</c:v>
                </c:pt>
                <c:pt idx="1311">
                  <c:v>1471.4201700000001</c:v>
                </c:pt>
                <c:pt idx="1312">
                  <c:v>1469.4917</c:v>
                </c:pt>
                <c:pt idx="1313">
                  <c:v>1467.56323</c:v>
                </c:pt>
                <c:pt idx="1314">
                  <c:v>1465.6347699999999</c:v>
                </c:pt>
                <c:pt idx="1315">
                  <c:v>1463.7063000000001</c:v>
                </c:pt>
                <c:pt idx="1316">
                  <c:v>1461.77783</c:v>
                </c:pt>
                <c:pt idx="1317">
                  <c:v>1459.8493699999999</c:v>
                </c:pt>
                <c:pt idx="1318">
                  <c:v>1457.9209000000001</c:v>
                </c:pt>
                <c:pt idx="1319">
                  <c:v>1455.99243</c:v>
                </c:pt>
                <c:pt idx="1320">
                  <c:v>1454.06396</c:v>
                </c:pt>
                <c:pt idx="1321">
                  <c:v>1452.1355000000001</c:v>
                </c:pt>
                <c:pt idx="1322">
                  <c:v>1450.20703</c:v>
                </c:pt>
                <c:pt idx="1323">
                  <c:v>1448.27856</c:v>
                </c:pt>
                <c:pt idx="1324">
                  <c:v>1446.3501000000001</c:v>
                </c:pt>
                <c:pt idx="1325">
                  <c:v>1444.4216300000001</c:v>
                </c:pt>
                <c:pt idx="1326">
                  <c:v>1442.49316</c:v>
                </c:pt>
                <c:pt idx="1327">
                  <c:v>1440.5646999999999</c:v>
                </c:pt>
                <c:pt idx="1328">
                  <c:v>1438.6362300000001</c:v>
                </c:pt>
                <c:pt idx="1329">
                  <c:v>1436.70776</c:v>
                </c:pt>
                <c:pt idx="1330">
                  <c:v>1434.7792999999999</c:v>
                </c:pt>
                <c:pt idx="1331">
                  <c:v>1432.8508300000001</c:v>
                </c:pt>
                <c:pt idx="1332">
                  <c:v>1430.92236</c:v>
                </c:pt>
                <c:pt idx="1333">
                  <c:v>1428.9938999999999</c:v>
                </c:pt>
                <c:pt idx="1334">
                  <c:v>1427.0654300000001</c:v>
                </c:pt>
                <c:pt idx="1335">
                  <c:v>1425.13696</c:v>
                </c:pt>
                <c:pt idx="1336">
                  <c:v>1423.2085</c:v>
                </c:pt>
                <c:pt idx="1337">
                  <c:v>1421.2800299999999</c:v>
                </c:pt>
                <c:pt idx="1338">
                  <c:v>1419.3515600000001</c:v>
                </c:pt>
                <c:pt idx="1339">
                  <c:v>1417.4231</c:v>
                </c:pt>
                <c:pt idx="1340">
                  <c:v>1415.4946299999999</c:v>
                </c:pt>
                <c:pt idx="1341">
                  <c:v>1413.5661600000001</c:v>
                </c:pt>
                <c:pt idx="1342">
                  <c:v>1411.6377</c:v>
                </c:pt>
                <c:pt idx="1343">
                  <c:v>1409.7092299999999</c:v>
                </c:pt>
                <c:pt idx="1344">
                  <c:v>1407.7807600000001</c:v>
                </c:pt>
                <c:pt idx="1345">
                  <c:v>1405.85229</c:v>
                </c:pt>
                <c:pt idx="1346">
                  <c:v>1403.92383</c:v>
                </c:pt>
                <c:pt idx="1347">
                  <c:v>1401.9953599999999</c:v>
                </c:pt>
                <c:pt idx="1348">
                  <c:v>1400.0668900000001</c:v>
                </c:pt>
                <c:pt idx="1349">
                  <c:v>1398.13843</c:v>
                </c:pt>
                <c:pt idx="1350">
                  <c:v>1396.2099599999999</c:v>
                </c:pt>
                <c:pt idx="1351">
                  <c:v>1394.2814900000001</c:v>
                </c:pt>
                <c:pt idx="1352">
                  <c:v>1392.35303</c:v>
                </c:pt>
                <c:pt idx="1353">
                  <c:v>1390.4245599999999</c:v>
                </c:pt>
                <c:pt idx="1354">
                  <c:v>1388.4960900000001</c:v>
                </c:pt>
                <c:pt idx="1355">
                  <c:v>1386.56763</c:v>
                </c:pt>
                <c:pt idx="1356">
                  <c:v>1384.6391599999999</c:v>
                </c:pt>
                <c:pt idx="1357">
                  <c:v>1382.7106900000001</c:v>
                </c:pt>
                <c:pt idx="1358">
                  <c:v>1380.78223</c:v>
                </c:pt>
                <c:pt idx="1359">
                  <c:v>1378.85376</c:v>
                </c:pt>
                <c:pt idx="1360">
                  <c:v>1376.9252899999999</c:v>
                </c:pt>
                <c:pt idx="1361">
                  <c:v>1374.99683</c:v>
                </c:pt>
                <c:pt idx="1362">
                  <c:v>1373.06836</c:v>
                </c:pt>
                <c:pt idx="1363">
                  <c:v>1371.1398899999999</c:v>
                </c:pt>
                <c:pt idx="1364">
                  <c:v>1369.2114300000001</c:v>
                </c:pt>
                <c:pt idx="1365">
                  <c:v>1367.28296</c:v>
                </c:pt>
                <c:pt idx="1366">
                  <c:v>1365.3544899999999</c:v>
                </c:pt>
                <c:pt idx="1367">
                  <c:v>1363.4260300000001</c:v>
                </c:pt>
                <c:pt idx="1368">
                  <c:v>1361.49756</c:v>
                </c:pt>
                <c:pt idx="1369">
                  <c:v>1359.56909</c:v>
                </c:pt>
                <c:pt idx="1370">
                  <c:v>1357.6406300000001</c:v>
                </c:pt>
                <c:pt idx="1371">
                  <c:v>1355.71216</c:v>
                </c:pt>
                <c:pt idx="1372">
                  <c:v>1353.78369</c:v>
                </c:pt>
                <c:pt idx="1373">
                  <c:v>1351.8552199999999</c:v>
                </c:pt>
                <c:pt idx="1374">
                  <c:v>1349.9267600000001</c:v>
                </c:pt>
                <c:pt idx="1375">
                  <c:v>1347.99829</c:v>
                </c:pt>
                <c:pt idx="1376">
                  <c:v>1346.0698199999999</c:v>
                </c:pt>
                <c:pt idx="1377">
                  <c:v>1344.1413600000001</c:v>
                </c:pt>
                <c:pt idx="1378">
                  <c:v>1342.21289</c:v>
                </c:pt>
                <c:pt idx="1379">
                  <c:v>1340.28442</c:v>
                </c:pt>
                <c:pt idx="1380">
                  <c:v>1338.3559600000001</c:v>
                </c:pt>
                <c:pt idx="1381">
                  <c:v>1336.42749</c:v>
                </c:pt>
                <c:pt idx="1382">
                  <c:v>1334.49902</c:v>
                </c:pt>
                <c:pt idx="1383">
                  <c:v>1332.5705599999999</c:v>
                </c:pt>
                <c:pt idx="1384">
                  <c:v>1330.6420900000001</c:v>
                </c:pt>
                <c:pt idx="1385">
                  <c:v>1328.71362</c:v>
                </c:pt>
                <c:pt idx="1386">
                  <c:v>1326.7851599999999</c:v>
                </c:pt>
                <c:pt idx="1387">
                  <c:v>1324.8566900000001</c:v>
                </c:pt>
                <c:pt idx="1388">
                  <c:v>1322.92822</c:v>
                </c:pt>
                <c:pt idx="1389">
                  <c:v>1320.9997599999999</c:v>
                </c:pt>
                <c:pt idx="1390">
                  <c:v>1319.0712900000001</c:v>
                </c:pt>
                <c:pt idx="1391">
                  <c:v>1317.14282</c:v>
                </c:pt>
                <c:pt idx="1392">
                  <c:v>1315.2143599999999</c:v>
                </c:pt>
                <c:pt idx="1393">
                  <c:v>1313.2858900000001</c:v>
                </c:pt>
                <c:pt idx="1394">
                  <c:v>1311.35742</c:v>
                </c:pt>
                <c:pt idx="1395">
                  <c:v>1309.42896</c:v>
                </c:pt>
                <c:pt idx="1396">
                  <c:v>1307.5004899999999</c:v>
                </c:pt>
                <c:pt idx="1397">
                  <c:v>1305.5720200000001</c:v>
                </c:pt>
                <c:pt idx="1398">
                  <c:v>1303.64355</c:v>
                </c:pt>
                <c:pt idx="1399">
                  <c:v>1301.7150899999999</c:v>
                </c:pt>
                <c:pt idx="1400">
                  <c:v>1299.7866200000001</c:v>
                </c:pt>
                <c:pt idx="1401">
                  <c:v>1297.85815</c:v>
                </c:pt>
                <c:pt idx="1402">
                  <c:v>1295.9296899999999</c:v>
                </c:pt>
                <c:pt idx="1403">
                  <c:v>1294.0012200000001</c:v>
                </c:pt>
                <c:pt idx="1404">
                  <c:v>1292.07275</c:v>
                </c:pt>
                <c:pt idx="1405">
                  <c:v>1290.14429</c:v>
                </c:pt>
                <c:pt idx="1406">
                  <c:v>1288.2158199999999</c:v>
                </c:pt>
                <c:pt idx="1407">
                  <c:v>1286.2873500000001</c:v>
                </c:pt>
                <c:pt idx="1408">
                  <c:v>1284.35889</c:v>
                </c:pt>
                <c:pt idx="1409">
                  <c:v>1282.4304199999999</c:v>
                </c:pt>
                <c:pt idx="1410">
                  <c:v>1280.5019500000001</c:v>
                </c:pt>
                <c:pt idx="1411">
                  <c:v>1278.57349</c:v>
                </c:pt>
                <c:pt idx="1412">
                  <c:v>1276.6450199999999</c:v>
                </c:pt>
                <c:pt idx="1413">
                  <c:v>1274.7165500000001</c:v>
                </c:pt>
                <c:pt idx="1414">
                  <c:v>1272.78809</c:v>
                </c:pt>
                <c:pt idx="1415">
                  <c:v>1270.8596199999999</c:v>
                </c:pt>
                <c:pt idx="1416">
                  <c:v>1268.9311499999999</c:v>
                </c:pt>
                <c:pt idx="1417">
                  <c:v>1267.00269</c:v>
                </c:pt>
                <c:pt idx="1418">
                  <c:v>1265.07422</c:v>
                </c:pt>
                <c:pt idx="1419">
                  <c:v>1263.1457499999999</c:v>
                </c:pt>
                <c:pt idx="1420">
                  <c:v>1261.21729</c:v>
                </c:pt>
                <c:pt idx="1421">
                  <c:v>1259.28882</c:v>
                </c:pt>
                <c:pt idx="1422">
                  <c:v>1257.3603499999999</c:v>
                </c:pt>
                <c:pt idx="1423">
                  <c:v>1255.4318800000001</c:v>
                </c:pt>
                <c:pt idx="1424">
                  <c:v>1253.50342</c:v>
                </c:pt>
                <c:pt idx="1425">
                  <c:v>1251.5749499999999</c:v>
                </c:pt>
                <c:pt idx="1426">
                  <c:v>1249.6464800000001</c:v>
                </c:pt>
                <c:pt idx="1427">
                  <c:v>1247.71802</c:v>
                </c:pt>
                <c:pt idx="1428">
                  <c:v>1245.78955</c:v>
                </c:pt>
                <c:pt idx="1429">
                  <c:v>1243.8610799999999</c:v>
                </c:pt>
                <c:pt idx="1430">
                  <c:v>1241.93262</c:v>
                </c:pt>
                <c:pt idx="1431">
                  <c:v>1240.00415</c:v>
                </c:pt>
                <c:pt idx="1432">
                  <c:v>1238.0756799999999</c:v>
                </c:pt>
                <c:pt idx="1433">
                  <c:v>1236.1472200000001</c:v>
                </c:pt>
                <c:pt idx="1434">
                  <c:v>1234.21875</c:v>
                </c:pt>
                <c:pt idx="1435">
                  <c:v>1232.2902799999999</c:v>
                </c:pt>
                <c:pt idx="1436">
                  <c:v>1230.3618200000001</c:v>
                </c:pt>
                <c:pt idx="1437">
                  <c:v>1228.43335</c:v>
                </c:pt>
                <c:pt idx="1438">
                  <c:v>1226.50488</c:v>
                </c:pt>
                <c:pt idx="1439">
                  <c:v>1224.5764200000001</c:v>
                </c:pt>
                <c:pt idx="1440">
                  <c:v>1222.64795</c:v>
                </c:pt>
                <c:pt idx="1441">
                  <c:v>1220.71948</c:v>
                </c:pt>
                <c:pt idx="1442">
                  <c:v>1218.7910199999999</c:v>
                </c:pt>
                <c:pt idx="1443">
                  <c:v>1216.8625500000001</c:v>
                </c:pt>
                <c:pt idx="1444">
                  <c:v>1214.93408</c:v>
                </c:pt>
                <c:pt idx="1445">
                  <c:v>1213.0056199999999</c:v>
                </c:pt>
                <c:pt idx="1446">
                  <c:v>1211.0771500000001</c:v>
                </c:pt>
                <c:pt idx="1447">
                  <c:v>1209.14868</c:v>
                </c:pt>
                <c:pt idx="1448">
                  <c:v>1207.22021</c:v>
                </c:pt>
                <c:pt idx="1449">
                  <c:v>1205.2917500000001</c:v>
                </c:pt>
                <c:pt idx="1450">
                  <c:v>1203.36328</c:v>
                </c:pt>
                <c:pt idx="1451">
                  <c:v>1201.43481</c:v>
                </c:pt>
                <c:pt idx="1452">
                  <c:v>1199.5063500000001</c:v>
                </c:pt>
                <c:pt idx="1453">
                  <c:v>1197.5778800000001</c:v>
                </c:pt>
                <c:pt idx="1454">
                  <c:v>1195.64941</c:v>
                </c:pt>
                <c:pt idx="1455">
                  <c:v>1193.7209499999999</c:v>
                </c:pt>
                <c:pt idx="1456">
                  <c:v>1191.7924800000001</c:v>
                </c:pt>
                <c:pt idx="1457">
                  <c:v>1189.86401</c:v>
                </c:pt>
                <c:pt idx="1458">
                  <c:v>1187.9355499999999</c:v>
                </c:pt>
                <c:pt idx="1459">
                  <c:v>1186.0070800000001</c:v>
                </c:pt>
                <c:pt idx="1460">
                  <c:v>1184.07861</c:v>
                </c:pt>
                <c:pt idx="1461">
                  <c:v>1182.1501499999999</c:v>
                </c:pt>
                <c:pt idx="1462">
                  <c:v>1180.2216800000001</c:v>
                </c:pt>
                <c:pt idx="1463">
                  <c:v>1178.29321</c:v>
                </c:pt>
                <c:pt idx="1464">
                  <c:v>1176.36475</c:v>
                </c:pt>
                <c:pt idx="1465">
                  <c:v>1174.4362799999999</c:v>
                </c:pt>
                <c:pt idx="1466">
                  <c:v>1172.5078100000001</c:v>
                </c:pt>
                <c:pt idx="1467">
                  <c:v>1170.57935</c:v>
                </c:pt>
                <c:pt idx="1468">
                  <c:v>1168.6508799999999</c:v>
                </c:pt>
                <c:pt idx="1469">
                  <c:v>1166.7224100000001</c:v>
                </c:pt>
                <c:pt idx="1470">
                  <c:v>1164.79395</c:v>
                </c:pt>
                <c:pt idx="1471">
                  <c:v>1162.8654799999999</c:v>
                </c:pt>
                <c:pt idx="1472">
                  <c:v>1160.9370100000001</c:v>
                </c:pt>
                <c:pt idx="1473">
                  <c:v>1159.00854</c:v>
                </c:pt>
                <c:pt idx="1474">
                  <c:v>1157.08008</c:v>
                </c:pt>
                <c:pt idx="1475">
                  <c:v>1155.1516099999999</c:v>
                </c:pt>
                <c:pt idx="1476">
                  <c:v>1153.2231400000001</c:v>
                </c:pt>
                <c:pt idx="1477">
                  <c:v>1151.29468</c:v>
                </c:pt>
                <c:pt idx="1478">
                  <c:v>1149.3662099999999</c:v>
                </c:pt>
                <c:pt idx="1479">
                  <c:v>1147.4377400000001</c:v>
                </c:pt>
                <c:pt idx="1480">
                  <c:v>1145.50928</c:v>
                </c:pt>
                <c:pt idx="1481">
                  <c:v>1143.5808099999999</c:v>
                </c:pt>
                <c:pt idx="1482">
                  <c:v>1141.6523400000001</c:v>
                </c:pt>
                <c:pt idx="1483">
                  <c:v>1139.72388</c:v>
                </c:pt>
                <c:pt idx="1484">
                  <c:v>1137.7954099999999</c:v>
                </c:pt>
                <c:pt idx="1485">
                  <c:v>1135.8669400000001</c:v>
                </c:pt>
                <c:pt idx="1486">
                  <c:v>1133.93848</c:v>
                </c:pt>
                <c:pt idx="1487">
                  <c:v>1132.01001</c:v>
                </c:pt>
                <c:pt idx="1488">
                  <c:v>1130.0815399999999</c:v>
                </c:pt>
                <c:pt idx="1489">
                  <c:v>1128.15308</c:v>
                </c:pt>
                <c:pt idx="1490">
                  <c:v>1126.22461</c:v>
                </c:pt>
                <c:pt idx="1491">
                  <c:v>1124.2961399999999</c:v>
                </c:pt>
                <c:pt idx="1492">
                  <c:v>1122.3676800000001</c:v>
                </c:pt>
                <c:pt idx="1493">
                  <c:v>1120.43921</c:v>
                </c:pt>
                <c:pt idx="1494">
                  <c:v>1118.5107399999999</c:v>
                </c:pt>
                <c:pt idx="1495">
                  <c:v>1116.5822800000001</c:v>
                </c:pt>
                <c:pt idx="1496">
                  <c:v>1114.65381</c:v>
                </c:pt>
                <c:pt idx="1497">
                  <c:v>1112.72534</c:v>
                </c:pt>
                <c:pt idx="1498">
                  <c:v>1110.7968800000001</c:v>
                </c:pt>
                <c:pt idx="1499">
                  <c:v>1108.86841</c:v>
                </c:pt>
                <c:pt idx="1500">
                  <c:v>1106.93994</c:v>
                </c:pt>
                <c:pt idx="1501">
                  <c:v>1105.0114699999999</c:v>
                </c:pt>
                <c:pt idx="1502">
                  <c:v>1103.0830100000001</c:v>
                </c:pt>
                <c:pt idx="1503">
                  <c:v>1101.15454</c:v>
                </c:pt>
                <c:pt idx="1504">
                  <c:v>1099.2260699999999</c:v>
                </c:pt>
                <c:pt idx="1505">
                  <c:v>1097.2976100000001</c:v>
                </c:pt>
                <c:pt idx="1506">
                  <c:v>1095.36914</c:v>
                </c:pt>
                <c:pt idx="1507">
                  <c:v>1093.44067</c:v>
                </c:pt>
                <c:pt idx="1508">
                  <c:v>1091.5122100000001</c:v>
                </c:pt>
                <c:pt idx="1509">
                  <c:v>1089.58374</c:v>
                </c:pt>
                <c:pt idx="1510">
                  <c:v>1087.65527</c:v>
                </c:pt>
                <c:pt idx="1511">
                  <c:v>1085.7268099999999</c:v>
                </c:pt>
                <c:pt idx="1512">
                  <c:v>1083.7983400000001</c:v>
                </c:pt>
                <c:pt idx="1513">
                  <c:v>1081.86987</c:v>
                </c:pt>
                <c:pt idx="1514">
                  <c:v>1079.9414099999999</c:v>
                </c:pt>
                <c:pt idx="1515">
                  <c:v>1078.0129400000001</c:v>
                </c:pt>
                <c:pt idx="1516">
                  <c:v>1076.08447</c:v>
                </c:pt>
                <c:pt idx="1517">
                  <c:v>1074.1560099999999</c:v>
                </c:pt>
                <c:pt idx="1518">
                  <c:v>1072.2275400000001</c:v>
                </c:pt>
                <c:pt idx="1519">
                  <c:v>1070.29907</c:v>
                </c:pt>
                <c:pt idx="1520">
                  <c:v>1068.3706099999999</c:v>
                </c:pt>
                <c:pt idx="1521">
                  <c:v>1066.4421400000001</c:v>
                </c:pt>
                <c:pt idx="1522">
                  <c:v>1064.51367</c:v>
                </c:pt>
                <c:pt idx="1523">
                  <c:v>1062.58521</c:v>
                </c:pt>
                <c:pt idx="1524">
                  <c:v>1060.6567399999999</c:v>
                </c:pt>
                <c:pt idx="1525">
                  <c:v>1058.7282700000001</c:v>
                </c:pt>
                <c:pt idx="1526">
                  <c:v>1056.7998</c:v>
                </c:pt>
                <c:pt idx="1527">
                  <c:v>1054.8713399999999</c:v>
                </c:pt>
                <c:pt idx="1528">
                  <c:v>1052.9428700000001</c:v>
                </c:pt>
                <c:pt idx="1529">
                  <c:v>1051.0144</c:v>
                </c:pt>
                <c:pt idx="1530">
                  <c:v>1049.0859399999999</c:v>
                </c:pt>
                <c:pt idx="1531">
                  <c:v>1047.1574700000001</c:v>
                </c:pt>
                <c:pt idx="1532">
                  <c:v>1045.229</c:v>
                </c:pt>
                <c:pt idx="1533">
                  <c:v>1043.30054</c:v>
                </c:pt>
                <c:pt idx="1534">
                  <c:v>1041.3720699999999</c:v>
                </c:pt>
                <c:pt idx="1535">
                  <c:v>1039.4436000000001</c:v>
                </c:pt>
                <c:pt idx="1536">
                  <c:v>1037.51514</c:v>
                </c:pt>
                <c:pt idx="1537">
                  <c:v>1035.5866699999999</c:v>
                </c:pt>
                <c:pt idx="1538">
                  <c:v>1033.6582000000001</c:v>
                </c:pt>
                <c:pt idx="1539">
                  <c:v>1031.72974</c:v>
                </c:pt>
                <c:pt idx="1540">
                  <c:v>1029.8012699999999</c:v>
                </c:pt>
                <c:pt idx="1541">
                  <c:v>1027.8728000000001</c:v>
                </c:pt>
                <c:pt idx="1542">
                  <c:v>1025.94434</c:v>
                </c:pt>
                <c:pt idx="1543">
                  <c:v>1024.0158699999999</c:v>
                </c:pt>
                <c:pt idx="1544">
                  <c:v>1022.0874</c:v>
                </c:pt>
                <c:pt idx="1545">
                  <c:v>1020.15894</c:v>
                </c:pt>
                <c:pt idx="1546">
                  <c:v>1018.23047</c:v>
                </c:pt>
                <c:pt idx="1547">
                  <c:v>1016.302</c:v>
                </c:pt>
                <c:pt idx="1548">
                  <c:v>1014.37354</c:v>
                </c:pt>
                <c:pt idx="1549">
                  <c:v>1012.44507</c:v>
                </c:pt>
                <c:pt idx="1550">
                  <c:v>1010.5166</c:v>
                </c:pt>
                <c:pt idx="1551">
                  <c:v>1008.58813</c:v>
                </c:pt>
                <c:pt idx="1552">
                  <c:v>1006.65967</c:v>
                </c:pt>
                <c:pt idx="1553">
                  <c:v>1004.7311999999999</c:v>
                </c:pt>
                <c:pt idx="1554">
                  <c:v>1002.80273</c:v>
                </c:pt>
                <c:pt idx="1555">
                  <c:v>1000.87427</c:v>
                </c:pt>
                <c:pt idx="1556">
                  <c:v>998.94579999999996</c:v>
                </c:pt>
                <c:pt idx="1557">
                  <c:v>997.01733000000002</c:v>
                </c:pt>
                <c:pt idx="1558">
                  <c:v>995.08887000000004</c:v>
                </c:pt>
                <c:pt idx="1559">
                  <c:v>993.16039999999998</c:v>
                </c:pt>
                <c:pt idx="1560">
                  <c:v>991.23193000000003</c:v>
                </c:pt>
                <c:pt idx="1561">
                  <c:v>989.30346999999995</c:v>
                </c:pt>
                <c:pt idx="1562">
                  <c:v>987.375</c:v>
                </c:pt>
                <c:pt idx="1563">
                  <c:v>985.44653000000005</c:v>
                </c:pt>
                <c:pt idx="1564">
                  <c:v>983.51806999999997</c:v>
                </c:pt>
                <c:pt idx="1565">
                  <c:v>981.58960000000002</c:v>
                </c:pt>
                <c:pt idx="1566">
                  <c:v>979.66112999999996</c:v>
                </c:pt>
                <c:pt idx="1567">
                  <c:v>977.73266999999998</c:v>
                </c:pt>
                <c:pt idx="1568">
                  <c:v>975.80420000000004</c:v>
                </c:pt>
                <c:pt idx="1569">
                  <c:v>973.87572999999998</c:v>
                </c:pt>
                <c:pt idx="1570">
                  <c:v>971.94727</c:v>
                </c:pt>
                <c:pt idx="1571">
                  <c:v>970.01880000000006</c:v>
                </c:pt>
                <c:pt idx="1572">
                  <c:v>968.09032999999999</c:v>
                </c:pt>
                <c:pt idx="1573">
                  <c:v>966.16187000000002</c:v>
                </c:pt>
                <c:pt idx="1574">
                  <c:v>964.23339999999996</c:v>
                </c:pt>
                <c:pt idx="1575">
                  <c:v>962.30493000000001</c:v>
                </c:pt>
                <c:pt idx="1576">
                  <c:v>960.37645999999995</c:v>
                </c:pt>
                <c:pt idx="1577">
                  <c:v>958.44799999999998</c:v>
                </c:pt>
                <c:pt idx="1578">
                  <c:v>956.51953000000003</c:v>
                </c:pt>
                <c:pt idx="1579">
                  <c:v>954.59105999999997</c:v>
                </c:pt>
                <c:pt idx="1580">
                  <c:v>952.6626</c:v>
                </c:pt>
                <c:pt idx="1581">
                  <c:v>950.73413000000005</c:v>
                </c:pt>
                <c:pt idx="1582">
                  <c:v>948.80565999999999</c:v>
                </c:pt>
                <c:pt idx="1583">
                  <c:v>946.87720000000002</c:v>
                </c:pt>
                <c:pt idx="1584">
                  <c:v>944.94872999999995</c:v>
                </c:pt>
                <c:pt idx="1585">
                  <c:v>943.02026000000001</c:v>
                </c:pt>
                <c:pt idx="1586">
                  <c:v>941.09180000000003</c:v>
                </c:pt>
                <c:pt idx="1587">
                  <c:v>939.16332999999997</c:v>
                </c:pt>
                <c:pt idx="1588">
                  <c:v>937.23486000000003</c:v>
                </c:pt>
                <c:pt idx="1589">
                  <c:v>935.30640000000005</c:v>
                </c:pt>
                <c:pt idx="1590">
                  <c:v>933.37792999999999</c:v>
                </c:pt>
                <c:pt idx="1591">
                  <c:v>931.44946000000004</c:v>
                </c:pt>
                <c:pt idx="1592">
                  <c:v>929.52099999999996</c:v>
                </c:pt>
                <c:pt idx="1593">
                  <c:v>927.59253000000001</c:v>
                </c:pt>
                <c:pt idx="1594">
                  <c:v>925.66405999999995</c:v>
                </c:pt>
                <c:pt idx="1595">
                  <c:v>923.73559999999998</c:v>
                </c:pt>
                <c:pt idx="1596">
                  <c:v>921.80713000000003</c:v>
                </c:pt>
                <c:pt idx="1597">
                  <c:v>919.87865999999997</c:v>
                </c:pt>
                <c:pt idx="1598">
                  <c:v>917.9502</c:v>
                </c:pt>
                <c:pt idx="1599">
                  <c:v>916.02173000000005</c:v>
                </c:pt>
                <c:pt idx="1600">
                  <c:v>914.09325999999999</c:v>
                </c:pt>
                <c:pt idx="1601">
                  <c:v>912.16479000000004</c:v>
                </c:pt>
                <c:pt idx="1602">
                  <c:v>910.23632999999995</c:v>
                </c:pt>
                <c:pt idx="1603">
                  <c:v>908.30786000000001</c:v>
                </c:pt>
                <c:pt idx="1604">
                  <c:v>906.37938999999994</c:v>
                </c:pt>
                <c:pt idx="1605">
                  <c:v>904.45092999999997</c:v>
                </c:pt>
                <c:pt idx="1606">
                  <c:v>902.52246000000002</c:v>
                </c:pt>
                <c:pt idx="1607">
                  <c:v>900.59398999999996</c:v>
                </c:pt>
                <c:pt idx="1608">
                  <c:v>898.66552999999999</c:v>
                </c:pt>
                <c:pt idx="1609">
                  <c:v>896.73706000000004</c:v>
                </c:pt>
                <c:pt idx="1610">
                  <c:v>894.80858999999998</c:v>
                </c:pt>
                <c:pt idx="1611">
                  <c:v>892.88013000000001</c:v>
                </c:pt>
                <c:pt idx="1612">
                  <c:v>890.95165999999995</c:v>
                </c:pt>
                <c:pt idx="1613">
                  <c:v>889.02319</c:v>
                </c:pt>
                <c:pt idx="1614">
                  <c:v>887.09473000000003</c:v>
                </c:pt>
                <c:pt idx="1615">
                  <c:v>885.16625999999997</c:v>
                </c:pt>
                <c:pt idx="1616">
                  <c:v>883.23779000000002</c:v>
                </c:pt>
                <c:pt idx="1617">
                  <c:v>881.30933000000005</c:v>
                </c:pt>
                <c:pt idx="1618">
                  <c:v>879.38085999999998</c:v>
                </c:pt>
                <c:pt idx="1619">
                  <c:v>877.45239000000004</c:v>
                </c:pt>
                <c:pt idx="1620">
                  <c:v>875.52392999999995</c:v>
                </c:pt>
                <c:pt idx="1621">
                  <c:v>873.59546</c:v>
                </c:pt>
                <c:pt idx="1622">
                  <c:v>871.66699000000006</c:v>
                </c:pt>
                <c:pt idx="1623">
                  <c:v>869.73852999999997</c:v>
                </c:pt>
                <c:pt idx="1624">
                  <c:v>867.81006000000002</c:v>
                </c:pt>
                <c:pt idx="1625">
                  <c:v>865.88158999999996</c:v>
                </c:pt>
                <c:pt idx="1626">
                  <c:v>863.95312999999999</c:v>
                </c:pt>
                <c:pt idx="1627">
                  <c:v>862.02466000000004</c:v>
                </c:pt>
                <c:pt idx="1628">
                  <c:v>860.09618999999998</c:v>
                </c:pt>
                <c:pt idx="1629">
                  <c:v>858.16772000000003</c:v>
                </c:pt>
                <c:pt idx="1630">
                  <c:v>856.23925999999994</c:v>
                </c:pt>
                <c:pt idx="1631">
                  <c:v>854.31079</c:v>
                </c:pt>
                <c:pt idx="1632">
                  <c:v>852.38232000000005</c:v>
                </c:pt>
                <c:pt idx="1633">
                  <c:v>850.45385999999996</c:v>
                </c:pt>
                <c:pt idx="1634">
                  <c:v>848.52539000000002</c:v>
                </c:pt>
                <c:pt idx="1635">
                  <c:v>846.59691999999995</c:v>
                </c:pt>
                <c:pt idx="1636">
                  <c:v>844.66845999999998</c:v>
                </c:pt>
                <c:pt idx="1637">
                  <c:v>842.73999000000003</c:v>
                </c:pt>
                <c:pt idx="1638">
                  <c:v>840.81151999999997</c:v>
                </c:pt>
                <c:pt idx="1639">
                  <c:v>838.88306</c:v>
                </c:pt>
                <c:pt idx="1640">
                  <c:v>836.95459000000005</c:v>
                </c:pt>
                <c:pt idx="1641">
                  <c:v>835.02611999999999</c:v>
                </c:pt>
                <c:pt idx="1642">
                  <c:v>833.09766000000002</c:v>
                </c:pt>
                <c:pt idx="1643">
                  <c:v>831.16918999999996</c:v>
                </c:pt>
                <c:pt idx="1644">
                  <c:v>829.24072000000001</c:v>
                </c:pt>
                <c:pt idx="1645">
                  <c:v>827.31226000000004</c:v>
                </c:pt>
                <c:pt idx="1646">
                  <c:v>825.38378999999998</c:v>
                </c:pt>
                <c:pt idx="1647">
                  <c:v>823.45532000000003</c:v>
                </c:pt>
                <c:pt idx="1648">
                  <c:v>821.52686000000006</c:v>
                </c:pt>
                <c:pt idx="1649">
                  <c:v>819.59838999999999</c:v>
                </c:pt>
                <c:pt idx="1650">
                  <c:v>817.66992000000005</c:v>
                </c:pt>
                <c:pt idx="1651">
                  <c:v>815.74145999999996</c:v>
                </c:pt>
                <c:pt idx="1652">
                  <c:v>813.81299000000001</c:v>
                </c:pt>
                <c:pt idx="1653">
                  <c:v>811.88451999999995</c:v>
                </c:pt>
                <c:pt idx="1654">
                  <c:v>809.95605</c:v>
                </c:pt>
                <c:pt idx="1655">
                  <c:v>808.02759000000003</c:v>
                </c:pt>
                <c:pt idx="1656">
                  <c:v>806.09911999999997</c:v>
                </c:pt>
                <c:pt idx="1657">
                  <c:v>804.17065000000002</c:v>
                </c:pt>
                <c:pt idx="1658">
                  <c:v>802.24219000000005</c:v>
                </c:pt>
                <c:pt idx="1659">
                  <c:v>800.31371999999999</c:v>
                </c:pt>
                <c:pt idx="1660">
                  <c:v>798.38525000000004</c:v>
                </c:pt>
                <c:pt idx="1661">
                  <c:v>796.45678999999996</c:v>
                </c:pt>
                <c:pt idx="1662">
                  <c:v>794.52832000000001</c:v>
                </c:pt>
                <c:pt idx="1663">
                  <c:v>792.59984999999995</c:v>
                </c:pt>
                <c:pt idx="1664">
                  <c:v>790.67138999999997</c:v>
                </c:pt>
                <c:pt idx="1665">
                  <c:v>788.74292000000003</c:v>
                </c:pt>
                <c:pt idx="1666">
                  <c:v>786.81444999999997</c:v>
                </c:pt>
                <c:pt idx="1667">
                  <c:v>784.88598999999999</c:v>
                </c:pt>
                <c:pt idx="1668">
                  <c:v>782.95752000000005</c:v>
                </c:pt>
                <c:pt idx="1669">
                  <c:v>781.02904999999998</c:v>
                </c:pt>
                <c:pt idx="1670">
                  <c:v>779.10059000000001</c:v>
                </c:pt>
                <c:pt idx="1671">
                  <c:v>777.17211999999995</c:v>
                </c:pt>
                <c:pt idx="1672">
                  <c:v>775.24365</c:v>
                </c:pt>
                <c:pt idx="1673">
                  <c:v>773.31519000000003</c:v>
                </c:pt>
                <c:pt idx="1674">
                  <c:v>771.38671999999997</c:v>
                </c:pt>
                <c:pt idx="1675">
                  <c:v>769.45825000000002</c:v>
                </c:pt>
                <c:pt idx="1676">
                  <c:v>767.52979000000005</c:v>
                </c:pt>
                <c:pt idx="1677">
                  <c:v>765.60131999999999</c:v>
                </c:pt>
                <c:pt idx="1678">
                  <c:v>763.67285000000004</c:v>
                </c:pt>
                <c:pt idx="1679">
                  <c:v>761.74437999999998</c:v>
                </c:pt>
                <c:pt idx="1680">
                  <c:v>759.81592000000001</c:v>
                </c:pt>
                <c:pt idx="1681">
                  <c:v>757.88744999999994</c:v>
                </c:pt>
                <c:pt idx="1682">
                  <c:v>755.95898</c:v>
                </c:pt>
                <c:pt idx="1683">
                  <c:v>754.03052000000002</c:v>
                </c:pt>
                <c:pt idx="1684">
                  <c:v>752.10204999999996</c:v>
                </c:pt>
                <c:pt idx="1685">
                  <c:v>750.17358000000002</c:v>
                </c:pt>
                <c:pt idx="1686">
                  <c:v>748.24512000000004</c:v>
                </c:pt>
                <c:pt idx="1687">
                  <c:v>746.31664999999998</c:v>
                </c:pt>
                <c:pt idx="1688">
                  <c:v>744.38818000000003</c:v>
                </c:pt>
                <c:pt idx="1689">
                  <c:v>742.45971999999995</c:v>
                </c:pt>
                <c:pt idx="1690">
                  <c:v>740.53125</c:v>
                </c:pt>
                <c:pt idx="1691">
                  <c:v>738.60278000000005</c:v>
                </c:pt>
                <c:pt idx="1692">
                  <c:v>736.67431999999997</c:v>
                </c:pt>
                <c:pt idx="1693">
                  <c:v>734.74585000000002</c:v>
                </c:pt>
                <c:pt idx="1694">
                  <c:v>732.81737999999996</c:v>
                </c:pt>
                <c:pt idx="1695">
                  <c:v>730.88891999999998</c:v>
                </c:pt>
                <c:pt idx="1696">
                  <c:v>728.96045000000004</c:v>
                </c:pt>
                <c:pt idx="1697">
                  <c:v>727.03197999999998</c:v>
                </c:pt>
                <c:pt idx="1698">
                  <c:v>725.10352</c:v>
                </c:pt>
                <c:pt idx="1699">
                  <c:v>723.17505000000006</c:v>
                </c:pt>
                <c:pt idx="1700">
                  <c:v>721.24657999999999</c:v>
                </c:pt>
                <c:pt idx="1701">
                  <c:v>719.31812000000002</c:v>
                </c:pt>
                <c:pt idx="1702">
                  <c:v>717.38964999999996</c:v>
                </c:pt>
                <c:pt idx="1703">
                  <c:v>715.46118000000001</c:v>
                </c:pt>
                <c:pt idx="1704">
                  <c:v>713.53270999999995</c:v>
                </c:pt>
                <c:pt idx="1705">
                  <c:v>711.60424999999998</c:v>
                </c:pt>
                <c:pt idx="1706">
                  <c:v>709.67578000000003</c:v>
                </c:pt>
                <c:pt idx="1707">
                  <c:v>707.74730999999997</c:v>
                </c:pt>
                <c:pt idx="1708">
                  <c:v>705.81885</c:v>
                </c:pt>
                <c:pt idx="1709">
                  <c:v>703.89038000000005</c:v>
                </c:pt>
                <c:pt idx="1710">
                  <c:v>701.96190999999999</c:v>
                </c:pt>
                <c:pt idx="1711">
                  <c:v>700.03345000000002</c:v>
                </c:pt>
                <c:pt idx="1712">
                  <c:v>698.10497999999995</c:v>
                </c:pt>
                <c:pt idx="1713">
                  <c:v>696.17651000000001</c:v>
                </c:pt>
                <c:pt idx="1714">
                  <c:v>694.24805000000003</c:v>
                </c:pt>
                <c:pt idx="1715">
                  <c:v>692.31957999999997</c:v>
                </c:pt>
                <c:pt idx="1716">
                  <c:v>690.39111000000003</c:v>
                </c:pt>
                <c:pt idx="1717">
                  <c:v>688.46265000000005</c:v>
                </c:pt>
                <c:pt idx="1718">
                  <c:v>686.53417999999999</c:v>
                </c:pt>
                <c:pt idx="1719">
                  <c:v>684.60571000000004</c:v>
                </c:pt>
                <c:pt idx="1720">
                  <c:v>682.67724999999996</c:v>
                </c:pt>
                <c:pt idx="1721">
                  <c:v>680.74878000000001</c:v>
                </c:pt>
                <c:pt idx="1722">
                  <c:v>678.82030999999995</c:v>
                </c:pt>
                <c:pt idx="1723">
                  <c:v>676.89184999999998</c:v>
                </c:pt>
                <c:pt idx="1724">
                  <c:v>674.96338000000003</c:v>
                </c:pt>
                <c:pt idx="1725">
                  <c:v>673.03490999999997</c:v>
                </c:pt>
                <c:pt idx="1726">
                  <c:v>671.10645</c:v>
                </c:pt>
                <c:pt idx="1727">
                  <c:v>669.17798000000005</c:v>
                </c:pt>
                <c:pt idx="1728">
                  <c:v>667.24950999999999</c:v>
                </c:pt>
                <c:pt idx="1729">
                  <c:v>665.32104000000004</c:v>
                </c:pt>
                <c:pt idx="1730">
                  <c:v>663.39257999999995</c:v>
                </c:pt>
                <c:pt idx="1731">
                  <c:v>661.46411000000001</c:v>
                </c:pt>
                <c:pt idx="1732">
                  <c:v>659.53563999999994</c:v>
                </c:pt>
                <c:pt idx="1733">
                  <c:v>657.60717999999997</c:v>
                </c:pt>
                <c:pt idx="1734">
                  <c:v>655.67871000000002</c:v>
                </c:pt>
                <c:pt idx="1735">
                  <c:v>653.75023999999996</c:v>
                </c:pt>
                <c:pt idx="1736">
                  <c:v>651.82177999999999</c:v>
                </c:pt>
                <c:pt idx="1737">
                  <c:v>649.89331000000004</c:v>
                </c:pt>
                <c:pt idx="1738">
                  <c:v>647.96483999999998</c:v>
                </c:pt>
                <c:pt idx="1739">
                  <c:v>646.03638000000001</c:v>
                </c:pt>
                <c:pt idx="1740">
                  <c:v>644.10790999999995</c:v>
                </c:pt>
                <c:pt idx="1741">
                  <c:v>642.17944</c:v>
                </c:pt>
                <c:pt idx="1742">
                  <c:v>640.25098000000003</c:v>
                </c:pt>
                <c:pt idx="1743">
                  <c:v>638.32250999999997</c:v>
                </c:pt>
                <c:pt idx="1744">
                  <c:v>636.39404000000002</c:v>
                </c:pt>
                <c:pt idx="1745">
                  <c:v>634.46558000000005</c:v>
                </c:pt>
                <c:pt idx="1746">
                  <c:v>632.53710999999998</c:v>
                </c:pt>
                <c:pt idx="1747">
                  <c:v>630.60864000000004</c:v>
                </c:pt>
                <c:pt idx="1748">
                  <c:v>628.68017999999995</c:v>
                </c:pt>
                <c:pt idx="1749">
                  <c:v>626.75171</c:v>
                </c:pt>
                <c:pt idx="1750">
                  <c:v>624.82324000000006</c:v>
                </c:pt>
                <c:pt idx="1751">
                  <c:v>622.89477999999997</c:v>
                </c:pt>
                <c:pt idx="1752">
                  <c:v>620.96631000000002</c:v>
                </c:pt>
                <c:pt idx="1753">
                  <c:v>619.03783999999996</c:v>
                </c:pt>
                <c:pt idx="1754">
                  <c:v>617.10937999999999</c:v>
                </c:pt>
                <c:pt idx="1755">
                  <c:v>615.18091000000004</c:v>
                </c:pt>
                <c:pt idx="1756">
                  <c:v>613.25243999999998</c:v>
                </c:pt>
                <c:pt idx="1757">
                  <c:v>611.32397000000003</c:v>
                </c:pt>
                <c:pt idx="1758">
                  <c:v>609.39550999999994</c:v>
                </c:pt>
                <c:pt idx="1759">
                  <c:v>607.46704</c:v>
                </c:pt>
                <c:pt idx="1760">
                  <c:v>605.53857000000005</c:v>
                </c:pt>
                <c:pt idx="1761">
                  <c:v>603.61010999999996</c:v>
                </c:pt>
                <c:pt idx="1762">
                  <c:v>601.68164000000002</c:v>
                </c:pt>
                <c:pt idx="1763">
                  <c:v>599.75316999999995</c:v>
                </c:pt>
                <c:pt idx="1764">
                  <c:v>597.82470999999998</c:v>
                </c:pt>
                <c:pt idx="1765">
                  <c:v>595.89624000000003</c:v>
                </c:pt>
                <c:pt idx="1766">
                  <c:v>593.96776999999997</c:v>
                </c:pt>
                <c:pt idx="1767">
                  <c:v>592.03931</c:v>
                </c:pt>
                <c:pt idx="1768">
                  <c:v>590.11084000000005</c:v>
                </c:pt>
                <c:pt idx="1769">
                  <c:v>588.18236999999999</c:v>
                </c:pt>
                <c:pt idx="1770">
                  <c:v>586.25391000000002</c:v>
                </c:pt>
                <c:pt idx="1771">
                  <c:v>584.32543999999996</c:v>
                </c:pt>
                <c:pt idx="1772">
                  <c:v>582.39697000000001</c:v>
                </c:pt>
                <c:pt idx="1773">
                  <c:v>580.46851000000004</c:v>
                </c:pt>
                <c:pt idx="1774">
                  <c:v>578.54003999999998</c:v>
                </c:pt>
                <c:pt idx="1775">
                  <c:v>576.61157000000003</c:v>
                </c:pt>
                <c:pt idx="1776">
                  <c:v>574.68311000000006</c:v>
                </c:pt>
                <c:pt idx="1777">
                  <c:v>572.75463999999999</c:v>
                </c:pt>
                <c:pt idx="1778">
                  <c:v>570.82617000000005</c:v>
                </c:pt>
                <c:pt idx="1779">
                  <c:v>568.89770999999996</c:v>
                </c:pt>
                <c:pt idx="1780">
                  <c:v>566.96924000000001</c:v>
                </c:pt>
                <c:pt idx="1781">
                  <c:v>565.04076999999995</c:v>
                </c:pt>
                <c:pt idx="1782">
                  <c:v>563.1123</c:v>
                </c:pt>
                <c:pt idx="1783">
                  <c:v>561.18384000000003</c:v>
                </c:pt>
                <c:pt idx="1784">
                  <c:v>559.25536999999997</c:v>
                </c:pt>
                <c:pt idx="1785">
                  <c:v>557.32690000000002</c:v>
                </c:pt>
                <c:pt idx="1786">
                  <c:v>555.39844000000005</c:v>
                </c:pt>
                <c:pt idx="1787">
                  <c:v>553.46996999999999</c:v>
                </c:pt>
                <c:pt idx="1788">
                  <c:v>551.54150000000004</c:v>
                </c:pt>
                <c:pt idx="1789">
                  <c:v>549.61303999999996</c:v>
                </c:pt>
                <c:pt idx="1790">
                  <c:v>547.68457000000001</c:v>
                </c:pt>
                <c:pt idx="1791">
                  <c:v>545.75609999999995</c:v>
                </c:pt>
                <c:pt idx="1792">
                  <c:v>543.82763999999997</c:v>
                </c:pt>
                <c:pt idx="1793">
                  <c:v>541.89917000000003</c:v>
                </c:pt>
                <c:pt idx="1794">
                  <c:v>539.97069999999997</c:v>
                </c:pt>
                <c:pt idx="1795">
                  <c:v>538.04223999999999</c:v>
                </c:pt>
                <c:pt idx="1796">
                  <c:v>536.11377000000005</c:v>
                </c:pt>
                <c:pt idx="1797">
                  <c:v>534.18529999999998</c:v>
                </c:pt>
                <c:pt idx="1798">
                  <c:v>532.25684000000001</c:v>
                </c:pt>
                <c:pt idx="1799">
                  <c:v>530.32836999999995</c:v>
                </c:pt>
                <c:pt idx="1800">
                  <c:v>528.3999</c:v>
                </c:pt>
                <c:pt idx="1801">
                  <c:v>526.47144000000003</c:v>
                </c:pt>
                <c:pt idx="1802">
                  <c:v>524.54296999999997</c:v>
                </c:pt>
                <c:pt idx="1803">
                  <c:v>522.61450000000002</c:v>
                </c:pt>
                <c:pt idx="1804">
                  <c:v>520.68604000000005</c:v>
                </c:pt>
                <c:pt idx="1805">
                  <c:v>518.75756999999999</c:v>
                </c:pt>
                <c:pt idx="1806">
                  <c:v>516.82910000000004</c:v>
                </c:pt>
                <c:pt idx="1807">
                  <c:v>514.90062999999998</c:v>
                </c:pt>
                <c:pt idx="1808">
                  <c:v>512.97217000000001</c:v>
                </c:pt>
                <c:pt idx="1809">
                  <c:v>511.0437</c:v>
                </c:pt>
                <c:pt idx="1810">
                  <c:v>509.11523</c:v>
                </c:pt>
                <c:pt idx="1811">
                  <c:v>507.18677000000002</c:v>
                </c:pt>
                <c:pt idx="1812">
                  <c:v>505.25830000000002</c:v>
                </c:pt>
                <c:pt idx="1813">
                  <c:v>503.32983000000002</c:v>
                </c:pt>
                <c:pt idx="1814">
                  <c:v>501.40136999999999</c:v>
                </c:pt>
                <c:pt idx="1815">
                  <c:v>499.47289999999998</c:v>
                </c:pt>
                <c:pt idx="1816">
                  <c:v>497.54442999999998</c:v>
                </c:pt>
                <c:pt idx="1817">
                  <c:v>495.61597</c:v>
                </c:pt>
                <c:pt idx="1818">
                  <c:v>493.6875</c:v>
                </c:pt>
                <c:pt idx="1819">
                  <c:v>491.75903</c:v>
                </c:pt>
                <c:pt idx="1820">
                  <c:v>489.83057000000002</c:v>
                </c:pt>
                <c:pt idx="1821">
                  <c:v>487.90210000000002</c:v>
                </c:pt>
                <c:pt idx="1822">
                  <c:v>485.97363000000001</c:v>
                </c:pt>
                <c:pt idx="1823">
                  <c:v>484.04516999999998</c:v>
                </c:pt>
                <c:pt idx="1824">
                  <c:v>482.11669999999998</c:v>
                </c:pt>
                <c:pt idx="1825">
                  <c:v>480.18822999999998</c:v>
                </c:pt>
                <c:pt idx="1826">
                  <c:v>478.25977</c:v>
                </c:pt>
                <c:pt idx="1827">
                  <c:v>476.3313</c:v>
                </c:pt>
                <c:pt idx="1828">
                  <c:v>474.40282999999999</c:v>
                </c:pt>
                <c:pt idx="1829">
                  <c:v>472.47437000000002</c:v>
                </c:pt>
                <c:pt idx="1830">
                  <c:v>470.54590000000002</c:v>
                </c:pt>
                <c:pt idx="1831">
                  <c:v>468.61743000000001</c:v>
                </c:pt>
                <c:pt idx="1832">
                  <c:v>466.68896000000001</c:v>
                </c:pt>
                <c:pt idx="1833">
                  <c:v>464.76049999999998</c:v>
                </c:pt>
                <c:pt idx="1834">
                  <c:v>462.83202999999997</c:v>
                </c:pt>
                <c:pt idx="1835">
                  <c:v>460.90356000000003</c:v>
                </c:pt>
                <c:pt idx="1836">
                  <c:v>458.9751</c:v>
                </c:pt>
                <c:pt idx="1837">
                  <c:v>457.04662999999999</c:v>
                </c:pt>
                <c:pt idx="1838">
                  <c:v>455.11815999999999</c:v>
                </c:pt>
                <c:pt idx="1839">
                  <c:v>453.18970000000002</c:v>
                </c:pt>
                <c:pt idx="1840">
                  <c:v>451.26123000000001</c:v>
                </c:pt>
                <c:pt idx="1841">
                  <c:v>449.33276000000001</c:v>
                </c:pt>
                <c:pt idx="1842">
                  <c:v>447.40429999999998</c:v>
                </c:pt>
                <c:pt idx="1843">
                  <c:v>445.47582999999997</c:v>
                </c:pt>
                <c:pt idx="1844">
                  <c:v>443.54736000000003</c:v>
                </c:pt>
                <c:pt idx="1845">
                  <c:v>441.6189</c:v>
                </c:pt>
                <c:pt idx="1846">
                  <c:v>439.69042999999999</c:v>
                </c:pt>
                <c:pt idx="1847">
                  <c:v>437.76195999999999</c:v>
                </c:pt>
                <c:pt idx="1848">
                  <c:v>435.83350000000002</c:v>
                </c:pt>
                <c:pt idx="1849">
                  <c:v>433.90503000000001</c:v>
                </c:pt>
                <c:pt idx="1850">
                  <c:v>431.97656000000001</c:v>
                </c:pt>
                <c:pt idx="1851">
                  <c:v>430.04809999999998</c:v>
                </c:pt>
                <c:pt idx="1852">
                  <c:v>428.11962999999997</c:v>
                </c:pt>
                <c:pt idx="1853">
                  <c:v>426.19116000000002</c:v>
                </c:pt>
                <c:pt idx="1854">
                  <c:v>424.2627</c:v>
                </c:pt>
                <c:pt idx="1855">
                  <c:v>422.33422999999999</c:v>
                </c:pt>
                <c:pt idx="1856">
                  <c:v>420.40575999999999</c:v>
                </c:pt>
                <c:pt idx="1857">
                  <c:v>418.47728999999998</c:v>
                </c:pt>
                <c:pt idx="1858">
                  <c:v>416.54883000000001</c:v>
                </c:pt>
                <c:pt idx="1859">
                  <c:v>414.62036000000001</c:v>
                </c:pt>
                <c:pt idx="1860">
                  <c:v>412.69189</c:v>
                </c:pt>
                <c:pt idx="1861">
                  <c:v>410.76343000000003</c:v>
                </c:pt>
                <c:pt idx="1862">
                  <c:v>408.83496000000002</c:v>
                </c:pt>
                <c:pt idx="1863">
                  <c:v>406.90649000000002</c:v>
                </c:pt>
                <c:pt idx="1864">
                  <c:v>404.97802999999999</c:v>
                </c:pt>
                <c:pt idx="1865">
                  <c:v>403.04955999999999</c:v>
                </c:pt>
                <c:pt idx="1866">
                  <c:v>401.12108999999998</c:v>
                </c:pt>
                <c:pt idx="1867">
                  <c:v>399.19263000000001</c:v>
                </c:pt>
              </c:numCache>
            </c:numRef>
          </c:xVal>
          <c:yVal>
            <c:numRef>
              <c:f>'[Chart in Microsoft Word]Sheet2'!$C$1:$C$1868</c:f>
              <c:numCache>
                <c:formatCode>General</c:formatCode>
                <c:ptCount val="186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0.99939</c:v>
                </c:pt>
                <c:pt idx="8">
                  <c:v>0.99846999999999997</c:v>
                </c:pt>
                <c:pt idx="9">
                  <c:v>0.99736999999999998</c:v>
                </c:pt>
                <c:pt idx="10">
                  <c:v>0.99619999999999997</c:v>
                </c:pt>
                <c:pt idx="11">
                  <c:v>0.99500999999999995</c:v>
                </c:pt>
                <c:pt idx="12">
                  <c:v>0.99385999999999997</c:v>
                </c:pt>
                <c:pt idx="13">
                  <c:v>0.99287999999999998</c:v>
                </c:pt>
                <c:pt idx="14">
                  <c:v>0.99219000000000002</c:v>
                </c:pt>
                <c:pt idx="15">
                  <c:v>0.99189000000000005</c:v>
                </c:pt>
                <c:pt idx="16">
                  <c:v>0.99185999999999996</c:v>
                </c:pt>
                <c:pt idx="17">
                  <c:v>0.99177999999999999</c:v>
                </c:pt>
                <c:pt idx="18">
                  <c:v>0.99138999999999999</c:v>
                </c:pt>
                <c:pt idx="19">
                  <c:v>0.99070000000000003</c:v>
                </c:pt>
                <c:pt idx="20">
                  <c:v>0.98977999999999999</c:v>
                </c:pt>
                <c:pt idx="21">
                  <c:v>0.98867000000000005</c:v>
                </c:pt>
                <c:pt idx="22">
                  <c:v>0.98734</c:v>
                </c:pt>
                <c:pt idx="23">
                  <c:v>0.98585999999999996</c:v>
                </c:pt>
                <c:pt idx="24">
                  <c:v>0.98450000000000004</c:v>
                </c:pt>
                <c:pt idx="25">
                  <c:v>0.98357000000000006</c:v>
                </c:pt>
                <c:pt idx="26">
                  <c:v>0.98311000000000004</c:v>
                </c:pt>
                <c:pt idx="27">
                  <c:v>0.98307</c:v>
                </c:pt>
                <c:pt idx="28">
                  <c:v>0.98328000000000004</c:v>
                </c:pt>
                <c:pt idx="29">
                  <c:v>0.98338999999999999</c:v>
                </c:pt>
                <c:pt idx="30">
                  <c:v>0.98324</c:v>
                </c:pt>
                <c:pt idx="31">
                  <c:v>0.9829</c:v>
                </c:pt>
                <c:pt idx="32">
                  <c:v>0.98226000000000002</c:v>
                </c:pt>
                <c:pt idx="33">
                  <c:v>0.98107999999999995</c:v>
                </c:pt>
                <c:pt idx="34">
                  <c:v>0.97929999999999995</c:v>
                </c:pt>
                <c:pt idx="35">
                  <c:v>0.97721000000000002</c:v>
                </c:pt>
                <c:pt idx="36">
                  <c:v>0.97531000000000001</c:v>
                </c:pt>
                <c:pt idx="37">
                  <c:v>0.97382000000000002</c:v>
                </c:pt>
                <c:pt idx="38">
                  <c:v>0.97285999999999995</c:v>
                </c:pt>
                <c:pt idx="39">
                  <c:v>0.97282000000000002</c:v>
                </c:pt>
                <c:pt idx="40">
                  <c:v>0.97382999999999997</c:v>
                </c:pt>
                <c:pt idx="41">
                  <c:v>0.97538999999999998</c:v>
                </c:pt>
                <c:pt idx="42">
                  <c:v>0.97675999999999996</c:v>
                </c:pt>
                <c:pt idx="43">
                  <c:v>0.97741</c:v>
                </c:pt>
                <c:pt idx="44">
                  <c:v>0.97696000000000005</c:v>
                </c:pt>
                <c:pt idx="45">
                  <c:v>0.97529999999999994</c:v>
                </c:pt>
                <c:pt idx="46">
                  <c:v>0.97243000000000002</c:v>
                </c:pt>
                <c:pt idx="47">
                  <c:v>0.96855000000000002</c:v>
                </c:pt>
                <c:pt idx="48">
                  <c:v>0.96431</c:v>
                </c:pt>
                <c:pt idx="49">
                  <c:v>0.96065999999999996</c:v>
                </c:pt>
                <c:pt idx="50">
                  <c:v>0.95852000000000004</c:v>
                </c:pt>
                <c:pt idx="51">
                  <c:v>0.95864000000000005</c:v>
                </c:pt>
                <c:pt idx="52">
                  <c:v>0.96045999999999998</c:v>
                </c:pt>
                <c:pt idx="53">
                  <c:v>0.96265000000000001</c:v>
                </c:pt>
                <c:pt idx="54">
                  <c:v>0.96421999999999997</c:v>
                </c:pt>
                <c:pt idx="55">
                  <c:v>0.96492</c:v>
                </c:pt>
                <c:pt idx="56">
                  <c:v>0.96511000000000002</c:v>
                </c:pt>
                <c:pt idx="57">
                  <c:v>0.96514</c:v>
                </c:pt>
                <c:pt idx="58">
                  <c:v>0.96442000000000005</c:v>
                </c:pt>
                <c:pt idx="59">
                  <c:v>0.96267000000000003</c:v>
                </c:pt>
                <c:pt idx="60">
                  <c:v>0.96082999999999996</c:v>
                </c:pt>
                <c:pt idx="61">
                  <c:v>0.95957999999999999</c:v>
                </c:pt>
                <c:pt idx="62">
                  <c:v>0.95881000000000005</c:v>
                </c:pt>
                <c:pt idx="63">
                  <c:v>0.95830000000000004</c:v>
                </c:pt>
                <c:pt idx="64">
                  <c:v>0.95755999999999997</c:v>
                </c:pt>
                <c:pt idx="65">
                  <c:v>0.95691999999999999</c:v>
                </c:pt>
                <c:pt idx="66">
                  <c:v>0.95681000000000005</c:v>
                </c:pt>
                <c:pt idx="67">
                  <c:v>0.95684999999999998</c:v>
                </c:pt>
                <c:pt idx="68">
                  <c:v>0.95674000000000003</c:v>
                </c:pt>
                <c:pt idx="69">
                  <c:v>0.95611000000000002</c:v>
                </c:pt>
                <c:pt idx="70">
                  <c:v>0.95438999999999996</c:v>
                </c:pt>
                <c:pt idx="71">
                  <c:v>0.95213000000000003</c:v>
                </c:pt>
                <c:pt idx="72">
                  <c:v>0.95032000000000005</c:v>
                </c:pt>
                <c:pt idx="73">
                  <c:v>0.94884999999999997</c:v>
                </c:pt>
                <c:pt idx="74">
                  <c:v>0.94728000000000001</c:v>
                </c:pt>
                <c:pt idx="75">
                  <c:v>0.94586000000000003</c:v>
                </c:pt>
                <c:pt idx="76">
                  <c:v>0.9456</c:v>
                </c:pt>
                <c:pt idx="77">
                  <c:v>0.94750000000000001</c:v>
                </c:pt>
                <c:pt idx="78">
                  <c:v>0.95030999999999999</c:v>
                </c:pt>
                <c:pt idx="79">
                  <c:v>0.95194999999999996</c:v>
                </c:pt>
                <c:pt idx="80">
                  <c:v>0.95196999999999998</c:v>
                </c:pt>
                <c:pt idx="81">
                  <c:v>0.95099999999999996</c:v>
                </c:pt>
                <c:pt idx="82">
                  <c:v>0.95030999999999999</c:v>
                </c:pt>
                <c:pt idx="83">
                  <c:v>0.95065</c:v>
                </c:pt>
                <c:pt idx="84">
                  <c:v>0.95204</c:v>
                </c:pt>
                <c:pt idx="85">
                  <c:v>0.95399</c:v>
                </c:pt>
                <c:pt idx="86">
                  <c:v>0.95547000000000004</c:v>
                </c:pt>
                <c:pt idx="87">
                  <c:v>0.95589000000000002</c:v>
                </c:pt>
                <c:pt idx="88">
                  <c:v>0.95567999999999997</c:v>
                </c:pt>
                <c:pt idx="89">
                  <c:v>0.95516999999999996</c:v>
                </c:pt>
                <c:pt idx="90">
                  <c:v>0.95367000000000002</c:v>
                </c:pt>
                <c:pt idx="91">
                  <c:v>0.95118999999999998</c:v>
                </c:pt>
                <c:pt idx="92">
                  <c:v>0.94906999999999997</c:v>
                </c:pt>
                <c:pt idx="93">
                  <c:v>0.94864999999999999</c:v>
                </c:pt>
                <c:pt idx="94">
                  <c:v>0.95047000000000004</c:v>
                </c:pt>
                <c:pt idx="95">
                  <c:v>0.95352999999999999</c:v>
                </c:pt>
                <c:pt idx="96">
                  <c:v>0.95677000000000001</c:v>
                </c:pt>
                <c:pt idx="97">
                  <c:v>0.95926999999999996</c:v>
                </c:pt>
                <c:pt idx="98">
                  <c:v>0.95979000000000003</c:v>
                </c:pt>
                <c:pt idx="99">
                  <c:v>0.95826</c:v>
                </c:pt>
                <c:pt idx="100">
                  <c:v>0.95594000000000001</c:v>
                </c:pt>
                <c:pt idx="101">
                  <c:v>0.95408999999999999</c:v>
                </c:pt>
                <c:pt idx="102">
                  <c:v>0.95308000000000004</c:v>
                </c:pt>
                <c:pt idx="103">
                  <c:v>0.95335000000000003</c:v>
                </c:pt>
                <c:pt idx="104">
                  <c:v>0.95565</c:v>
                </c:pt>
                <c:pt idx="105">
                  <c:v>0.95938999999999997</c:v>
                </c:pt>
                <c:pt idx="106">
                  <c:v>0.96319999999999995</c:v>
                </c:pt>
                <c:pt idx="107">
                  <c:v>0.96601999999999999</c:v>
                </c:pt>
                <c:pt idx="108">
                  <c:v>0.96750000000000003</c:v>
                </c:pt>
                <c:pt idx="109">
                  <c:v>0.96762000000000004</c:v>
                </c:pt>
                <c:pt idx="110">
                  <c:v>0.96645999999999999</c:v>
                </c:pt>
                <c:pt idx="111">
                  <c:v>0.96457999999999999</c:v>
                </c:pt>
                <c:pt idx="112">
                  <c:v>0.96274999999999999</c:v>
                </c:pt>
                <c:pt idx="113">
                  <c:v>0.96140000000000003</c:v>
                </c:pt>
                <c:pt idx="114">
                  <c:v>0.96067000000000002</c:v>
                </c:pt>
                <c:pt idx="115">
                  <c:v>0.96087999999999996</c:v>
                </c:pt>
                <c:pt idx="116">
                  <c:v>0.96175999999999995</c:v>
                </c:pt>
                <c:pt idx="117">
                  <c:v>0.96223000000000003</c:v>
                </c:pt>
                <c:pt idx="118">
                  <c:v>0.96233999999999997</c:v>
                </c:pt>
                <c:pt idx="119">
                  <c:v>0.96265999999999996</c:v>
                </c:pt>
                <c:pt idx="120">
                  <c:v>0.96299999999999997</c:v>
                </c:pt>
                <c:pt idx="121">
                  <c:v>0.96308000000000005</c:v>
                </c:pt>
                <c:pt idx="122">
                  <c:v>0.96260000000000001</c:v>
                </c:pt>
                <c:pt idx="123">
                  <c:v>0.96092</c:v>
                </c:pt>
                <c:pt idx="124">
                  <c:v>0.9577</c:v>
                </c:pt>
                <c:pt idx="125">
                  <c:v>0.95369999999999999</c:v>
                </c:pt>
                <c:pt idx="126">
                  <c:v>0.95035999999999998</c:v>
                </c:pt>
                <c:pt idx="127">
                  <c:v>0.94821999999999995</c:v>
                </c:pt>
                <c:pt idx="128">
                  <c:v>0.94674999999999998</c:v>
                </c:pt>
                <c:pt idx="129">
                  <c:v>0.94601999999999997</c:v>
                </c:pt>
                <c:pt idx="130">
                  <c:v>0.94703999999999999</c:v>
                </c:pt>
                <c:pt idx="131">
                  <c:v>0.94976000000000005</c:v>
                </c:pt>
                <c:pt idx="132">
                  <c:v>0.95313000000000003</c:v>
                </c:pt>
                <c:pt idx="133">
                  <c:v>0.95679999999999998</c:v>
                </c:pt>
                <c:pt idx="134">
                  <c:v>0.96013000000000004</c:v>
                </c:pt>
                <c:pt idx="135">
                  <c:v>0.96174999999999999</c:v>
                </c:pt>
                <c:pt idx="136">
                  <c:v>0.96152000000000004</c:v>
                </c:pt>
                <c:pt idx="137">
                  <c:v>0.96096000000000004</c:v>
                </c:pt>
                <c:pt idx="138">
                  <c:v>0.96187</c:v>
                </c:pt>
                <c:pt idx="139">
                  <c:v>0.96436999999999995</c:v>
                </c:pt>
                <c:pt idx="140">
                  <c:v>0.96682000000000001</c:v>
                </c:pt>
                <c:pt idx="141">
                  <c:v>0.96819999999999995</c:v>
                </c:pt>
                <c:pt idx="142">
                  <c:v>0.96860999999999997</c:v>
                </c:pt>
                <c:pt idx="143">
                  <c:v>0.96835000000000004</c:v>
                </c:pt>
                <c:pt idx="144">
                  <c:v>0.96772999999999998</c:v>
                </c:pt>
                <c:pt idx="145">
                  <c:v>0.96689000000000003</c:v>
                </c:pt>
                <c:pt idx="146">
                  <c:v>0.96536</c:v>
                </c:pt>
                <c:pt idx="147">
                  <c:v>0.96272000000000002</c:v>
                </c:pt>
                <c:pt idx="148">
                  <c:v>0.95984000000000003</c:v>
                </c:pt>
                <c:pt idx="149">
                  <c:v>0.95852000000000004</c:v>
                </c:pt>
                <c:pt idx="150">
                  <c:v>0.96038999999999997</c:v>
                </c:pt>
                <c:pt idx="151">
                  <c:v>0.96472000000000002</c:v>
                </c:pt>
                <c:pt idx="152">
                  <c:v>0.96850000000000003</c:v>
                </c:pt>
                <c:pt idx="153">
                  <c:v>0.96996000000000004</c:v>
                </c:pt>
                <c:pt idx="154">
                  <c:v>0.96940999999999999</c:v>
                </c:pt>
                <c:pt idx="155">
                  <c:v>0.96789000000000003</c:v>
                </c:pt>
                <c:pt idx="156">
                  <c:v>0.96597</c:v>
                </c:pt>
                <c:pt idx="157">
                  <c:v>0.96377999999999997</c:v>
                </c:pt>
                <c:pt idx="158">
                  <c:v>0.96128000000000002</c:v>
                </c:pt>
                <c:pt idx="159">
                  <c:v>0.95833999999999997</c:v>
                </c:pt>
                <c:pt idx="160">
                  <c:v>0.95574000000000003</c:v>
                </c:pt>
                <c:pt idx="161">
                  <c:v>0.95479000000000003</c:v>
                </c:pt>
                <c:pt idx="162">
                  <c:v>0.95567000000000002</c:v>
                </c:pt>
                <c:pt idx="163">
                  <c:v>0.95648999999999995</c:v>
                </c:pt>
                <c:pt idx="164">
                  <c:v>0.95521</c:v>
                </c:pt>
                <c:pt idx="165">
                  <c:v>0.95179999999999998</c:v>
                </c:pt>
                <c:pt idx="166">
                  <c:v>0.9476</c:v>
                </c:pt>
                <c:pt idx="167">
                  <c:v>0.94421999999999995</c:v>
                </c:pt>
                <c:pt idx="168">
                  <c:v>0.94271000000000005</c:v>
                </c:pt>
                <c:pt idx="169">
                  <c:v>0.94347000000000003</c:v>
                </c:pt>
                <c:pt idx="170">
                  <c:v>0.94594</c:v>
                </c:pt>
                <c:pt idx="171">
                  <c:v>0.94971000000000005</c:v>
                </c:pt>
                <c:pt idx="172">
                  <c:v>0.95469000000000004</c:v>
                </c:pt>
                <c:pt idx="173">
                  <c:v>0.95938000000000001</c:v>
                </c:pt>
                <c:pt idx="174">
                  <c:v>0.96152000000000004</c:v>
                </c:pt>
                <c:pt idx="175">
                  <c:v>0.95992</c:v>
                </c:pt>
                <c:pt idx="176">
                  <c:v>0.95494999999999997</c:v>
                </c:pt>
                <c:pt idx="177">
                  <c:v>0.94787999999999994</c:v>
                </c:pt>
                <c:pt idx="178">
                  <c:v>0.94033</c:v>
                </c:pt>
                <c:pt idx="179">
                  <c:v>0.93389999999999995</c:v>
                </c:pt>
                <c:pt idx="180">
                  <c:v>0.92949999999999999</c:v>
                </c:pt>
                <c:pt idx="181">
                  <c:v>0.92788999999999999</c:v>
                </c:pt>
                <c:pt idx="182">
                  <c:v>0.92984</c:v>
                </c:pt>
                <c:pt idx="183">
                  <c:v>0.93506999999999996</c:v>
                </c:pt>
                <c:pt idx="184">
                  <c:v>0.94120000000000004</c:v>
                </c:pt>
                <c:pt idx="185">
                  <c:v>0.94542999999999999</c:v>
                </c:pt>
                <c:pt idx="186">
                  <c:v>0.94689999999999996</c:v>
                </c:pt>
                <c:pt idx="187">
                  <c:v>0.94621999999999995</c:v>
                </c:pt>
                <c:pt idx="188">
                  <c:v>0.94372999999999996</c:v>
                </c:pt>
                <c:pt idx="189">
                  <c:v>0.93969000000000003</c:v>
                </c:pt>
                <c:pt idx="190">
                  <c:v>0.93476999999999999</c:v>
                </c:pt>
                <c:pt idx="191">
                  <c:v>0.92971000000000004</c:v>
                </c:pt>
                <c:pt idx="192">
                  <c:v>0.92544000000000004</c:v>
                </c:pt>
                <c:pt idx="193">
                  <c:v>0.92323</c:v>
                </c:pt>
                <c:pt idx="194">
                  <c:v>0.92320000000000002</c:v>
                </c:pt>
                <c:pt idx="195">
                  <c:v>0.92361000000000004</c:v>
                </c:pt>
                <c:pt idx="196">
                  <c:v>0.92298999999999998</c:v>
                </c:pt>
                <c:pt idx="197">
                  <c:v>0.92157</c:v>
                </c:pt>
                <c:pt idx="198">
                  <c:v>0.92037999999999998</c:v>
                </c:pt>
                <c:pt idx="199">
                  <c:v>0.91969000000000001</c:v>
                </c:pt>
                <c:pt idx="200">
                  <c:v>0.91881000000000002</c:v>
                </c:pt>
                <c:pt idx="201">
                  <c:v>0.91739999999999999</c:v>
                </c:pt>
                <c:pt idx="202">
                  <c:v>0.91578000000000004</c:v>
                </c:pt>
                <c:pt idx="203">
                  <c:v>0.91447000000000001</c:v>
                </c:pt>
                <c:pt idx="204">
                  <c:v>0.91373000000000004</c:v>
                </c:pt>
                <c:pt idx="205">
                  <c:v>0.91300999999999999</c:v>
                </c:pt>
                <c:pt idx="206">
                  <c:v>0.91124000000000005</c:v>
                </c:pt>
                <c:pt idx="207">
                  <c:v>0.90812000000000004</c:v>
                </c:pt>
                <c:pt idx="208">
                  <c:v>0.90454999999999997</c:v>
                </c:pt>
                <c:pt idx="209">
                  <c:v>0.90137</c:v>
                </c:pt>
                <c:pt idx="210">
                  <c:v>0.89886999999999995</c:v>
                </c:pt>
                <c:pt idx="211">
                  <c:v>0.89685999999999999</c:v>
                </c:pt>
                <c:pt idx="212">
                  <c:v>0.89498</c:v>
                </c:pt>
                <c:pt idx="213">
                  <c:v>0.89351000000000003</c:v>
                </c:pt>
                <c:pt idx="214">
                  <c:v>0.89314000000000004</c:v>
                </c:pt>
                <c:pt idx="215">
                  <c:v>0.89376</c:v>
                </c:pt>
                <c:pt idx="216">
                  <c:v>0.89409000000000005</c:v>
                </c:pt>
                <c:pt idx="217">
                  <c:v>0.89292000000000005</c:v>
                </c:pt>
                <c:pt idx="218">
                  <c:v>0.89015999999999995</c:v>
                </c:pt>
                <c:pt idx="219">
                  <c:v>0.88639000000000001</c:v>
                </c:pt>
                <c:pt idx="220">
                  <c:v>0.88217999999999996</c:v>
                </c:pt>
                <c:pt idx="221">
                  <c:v>0.87792000000000003</c:v>
                </c:pt>
                <c:pt idx="222">
                  <c:v>0.87387000000000004</c:v>
                </c:pt>
                <c:pt idx="223">
                  <c:v>0.87028000000000005</c:v>
                </c:pt>
                <c:pt idx="224">
                  <c:v>0.86775999999999998</c:v>
                </c:pt>
                <c:pt idx="225">
                  <c:v>0.86714000000000002</c:v>
                </c:pt>
                <c:pt idx="226">
                  <c:v>0.86836000000000002</c:v>
                </c:pt>
                <c:pt idx="227">
                  <c:v>0.86990999999999996</c:v>
                </c:pt>
                <c:pt idx="228">
                  <c:v>0.87043999999999999</c:v>
                </c:pt>
                <c:pt idx="229">
                  <c:v>0.86970000000000003</c:v>
                </c:pt>
                <c:pt idx="230">
                  <c:v>0.86797000000000002</c:v>
                </c:pt>
                <c:pt idx="231">
                  <c:v>0.86545000000000005</c:v>
                </c:pt>
                <c:pt idx="232">
                  <c:v>0.86243999999999998</c:v>
                </c:pt>
                <c:pt idx="233">
                  <c:v>0.85936000000000001</c:v>
                </c:pt>
                <c:pt idx="234">
                  <c:v>0.85646999999999995</c:v>
                </c:pt>
                <c:pt idx="235">
                  <c:v>0.85406000000000004</c:v>
                </c:pt>
                <c:pt idx="236">
                  <c:v>0.85267000000000004</c:v>
                </c:pt>
                <c:pt idx="237">
                  <c:v>0.85238000000000003</c:v>
                </c:pt>
                <c:pt idx="238">
                  <c:v>0.85231000000000001</c:v>
                </c:pt>
                <c:pt idx="239">
                  <c:v>0.85153000000000001</c:v>
                </c:pt>
                <c:pt idx="240">
                  <c:v>0.85001000000000004</c:v>
                </c:pt>
                <c:pt idx="241">
                  <c:v>0.84806000000000004</c:v>
                </c:pt>
                <c:pt idx="242">
                  <c:v>0.84582000000000002</c:v>
                </c:pt>
                <c:pt idx="243">
                  <c:v>0.84341999999999995</c:v>
                </c:pt>
                <c:pt idx="244">
                  <c:v>0.84106999999999998</c:v>
                </c:pt>
                <c:pt idx="245">
                  <c:v>0.83899999999999997</c:v>
                </c:pt>
                <c:pt idx="246">
                  <c:v>0.83728000000000002</c:v>
                </c:pt>
                <c:pt idx="247">
                  <c:v>0.83601000000000003</c:v>
                </c:pt>
                <c:pt idx="248">
                  <c:v>0.83511999999999997</c:v>
                </c:pt>
                <c:pt idx="249">
                  <c:v>0.83423999999999998</c:v>
                </c:pt>
                <c:pt idx="250">
                  <c:v>0.83294000000000001</c:v>
                </c:pt>
                <c:pt idx="251">
                  <c:v>0.83118999999999998</c:v>
                </c:pt>
                <c:pt idx="252">
                  <c:v>0.82913000000000003</c:v>
                </c:pt>
                <c:pt idx="253">
                  <c:v>0.82689999999999997</c:v>
                </c:pt>
                <c:pt idx="254">
                  <c:v>0.82467999999999997</c:v>
                </c:pt>
                <c:pt idx="255">
                  <c:v>0.82262999999999997</c:v>
                </c:pt>
                <c:pt idx="256">
                  <c:v>0.82077</c:v>
                </c:pt>
                <c:pt idx="257">
                  <c:v>0.81906999999999996</c:v>
                </c:pt>
                <c:pt idx="258">
                  <c:v>0.81764999999999999</c:v>
                </c:pt>
                <c:pt idx="259">
                  <c:v>0.81647999999999998</c:v>
                </c:pt>
                <c:pt idx="260">
                  <c:v>0.81525000000000003</c:v>
                </c:pt>
                <c:pt idx="261">
                  <c:v>0.81369999999999998</c:v>
                </c:pt>
                <c:pt idx="262">
                  <c:v>0.81183000000000005</c:v>
                </c:pt>
                <c:pt idx="263">
                  <c:v>0.80967999999999996</c:v>
                </c:pt>
                <c:pt idx="264">
                  <c:v>0.80723999999999996</c:v>
                </c:pt>
                <c:pt idx="265">
                  <c:v>0.80464000000000002</c:v>
                </c:pt>
                <c:pt idx="266">
                  <c:v>0.80217000000000005</c:v>
                </c:pt>
                <c:pt idx="267">
                  <c:v>0.79996</c:v>
                </c:pt>
                <c:pt idx="268">
                  <c:v>0.79798999999999998</c:v>
                </c:pt>
                <c:pt idx="269">
                  <c:v>0.79625000000000001</c:v>
                </c:pt>
                <c:pt idx="270">
                  <c:v>0.79478000000000004</c:v>
                </c:pt>
                <c:pt idx="271">
                  <c:v>0.79344999999999999</c:v>
                </c:pt>
                <c:pt idx="272">
                  <c:v>0.79201999999999995</c:v>
                </c:pt>
                <c:pt idx="273">
                  <c:v>0.79044999999999999</c:v>
                </c:pt>
                <c:pt idx="274">
                  <c:v>0.78874999999999995</c:v>
                </c:pt>
                <c:pt idx="275">
                  <c:v>0.78686</c:v>
                </c:pt>
                <c:pt idx="276">
                  <c:v>0.78483999999999998</c:v>
                </c:pt>
                <c:pt idx="277">
                  <c:v>0.78283000000000003</c:v>
                </c:pt>
                <c:pt idx="278">
                  <c:v>0.78097000000000005</c:v>
                </c:pt>
                <c:pt idx="279">
                  <c:v>0.77927000000000002</c:v>
                </c:pt>
                <c:pt idx="280">
                  <c:v>0.77769999999999995</c:v>
                </c:pt>
                <c:pt idx="281">
                  <c:v>0.77622000000000002</c:v>
                </c:pt>
                <c:pt idx="282">
                  <c:v>0.77478000000000002</c:v>
                </c:pt>
                <c:pt idx="283">
                  <c:v>0.77329999999999999</c:v>
                </c:pt>
                <c:pt idx="284">
                  <c:v>0.77178999999999998</c:v>
                </c:pt>
                <c:pt idx="285">
                  <c:v>0.77029000000000003</c:v>
                </c:pt>
                <c:pt idx="286">
                  <c:v>0.76885000000000003</c:v>
                </c:pt>
                <c:pt idx="287">
                  <c:v>0.76758999999999999</c:v>
                </c:pt>
                <c:pt idx="288">
                  <c:v>0.76661000000000001</c:v>
                </c:pt>
                <c:pt idx="289">
                  <c:v>0.76588000000000001</c:v>
                </c:pt>
                <c:pt idx="290">
                  <c:v>0.76534999999999997</c:v>
                </c:pt>
                <c:pt idx="291">
                  <c:v>0.76492000000000004</c:v>
                </c:pt>
                <c:pt idx="292">
                  <c:v>0.76446999999999998</c:v>
                </c:pt>
                <c:pt idx="293">
                  <c:v>0.76395999999999997</c:v>
                </c:pt>
                <c:pt idx="294">
                  <c:v>0.76339000000000001</c:v>
                </c:pt>
                <c:pt idx="295">
                  <c:v>0.76275000000000004</c:v>
                </c:pt>
                <c:pt idx="296">
                  <c:v>0.76209000000000005</c:v>
                </c:pt>
                <c:pt idx="297">
                  <c:v>0.76146999999999998</c:v>
                </c:pt>
                <c:pt idx="298">
                  <c:v>0.76097999999999999</c:v>
                </c:pt>
                <c:pt idx="299">
                  <c:v>0.76068999999999998</c:v>
                </c:pt>
                <c:pt idx="300">
                  <c:v>0.76063999999999998</c:v>
                </c:pt>
                <c:pt idx="301">
                  <c:v>0.76076999999999995</c:v>
                </c:pt>
                <c:pt idx="302">
                  <c:v>0.76097000000000004</c:v>
                </c:pt>
                <c:pt idx="303">
                  <c:v>0.76105999999999996</c:v>
                </c:pt>
                <c:pt idx="304">
                  <c:v>0.76097999999999999</c:v>
                </c:pt>
                <c:pt idx="305">
                  <c:v>0.76078000000000001</c:v>
                </c:pt>
                <c:pt idx="306">
                  <c:v>0.76048000000000004</c:v>
                </c:pt>
                <c:pt idx="307">
                  <c:v>0.76012000000000002</c:v>
                </c:pt>
                <c:pt idx="308">
                  <c:v>0.75978000000000001</c:v>
                </c:pt>
                <c:pt idx="309">
                  <c:v>0.75953000000000004</c:v>
                </c:pt>
                <c:pt idx="310">
                  <c:v>0.75939000000000001</c:v>
                </c:pt>
                <c:pt idx="311">
                  <c:v>0.75938000000000005</c:v>
                </c:pt>
                <c:pt idx="312">
                  <c:v>0.75948000000000004</c:v>
                </c:pt>
                <c:pt idx="313">
                  <c:v>0.75963000000000003</c:v>
                </c:pt>
                <c:pt idx="314">
                  <c:v>0.75975000000000004</c:v>
                </c:pt>
                <c:pt idx="315">
                  <c:v>0.75978999999999997</c:v>
                </c:pt>
                <c:pt idx="316">
                  <c:v>0.75975999999999999</c:v>
                </c:pt>
                <c:pt idx="317">
                  <c:v>0.75971999999999995</c:v>
                </c:pt>
                <c:pt idx="318">
                  <c:v>0.75970000000000004</c:v>
                </c:pt>
                <c:pt idx="319">
                  <c:v>0.75978999999999997</c:v>
                </c:pt>
                <c:pt idx="320">
                  <c:v>0.76</c:v>
                </c:pt>
                <c:pt idx="321">
                  <c:v>0.76027999999999996</c:v>
                </c:pt>
                <c:pt idx="322">
                  <c:v>0.76054999999999995</c:v>
                </c:pt>
                <c:pt idx="323">
                  <c:v>0.76071</c:v>
                </c:pt>
                <c:pt idx="324">
                  <c:v>0.76071999999999995</c:v>
                </c:pt>
                <c:pt idx="325">
                  <c:v>0.76049999999999995</c:v>
                </c:pt>
                <c:pt idx="326">
                  <c:v>0.76007000000000002</c:v>
                </c:pt>
                <c:pt idx="327">
                  <c:v>0.75946000000000002</c:v>
                </c:pt>
                <c:pt idx="328">
                  <c:v>0.75880000000000003</c:v>
                </c:pt>
                <c:pt idx="329">
                  <c:v>0.75819000000000003</c:v>
                </c:pt>
                <c:pt idx="330">
                  <c:v>0.75777000000000005</c:v>
                </c:pt>
                <c:pt idx="331">
                  <c:v>0.75758000000000003</c:v>
                </c:pt>
                <c:pt idx="332">
                  <c:v>0.75761999999999996</c:v>
                </c:pt>
                <c:pt idx="333">
                  <c:v>0.75787000000000004</c:v>
                </c:pt>
                <c:pt idx="334">
                  <c:v>0.75831000000000004</c:v>
                </c:pt>
                <c:pt idx="335">
                  <c:v>0.75887000000000004</c:v>
                </c:pt>
                <c:pt idx="336">
                  <c:v>0.75941999999999998</c:v>
                </c:pt>
                <c:pt idx="337">
                  <c:v>0.75985999999999998</c:v>
                </c:pt>
                <c:pt idx="338">
                  <c:v>0.76015999999999995</c:v>
                </c:pt>
                <c:pt idx="339">
                  <c:v>0.76031000000000004</c:v>
                </c:pt>
                <c:pt idx="340">
                  <c:v>0.76036000000000004</c:v>
                </c:pt>
                <c:pt idx="341">
                  <c:v>0.76034000000000002</c:v>
                </c:pt>
                <c:pt idx="342">
                  <c:v>0.76024999999999998</c:v>
                </c:pt>
                <c:pt idx="343">
                  <c:v>0.7601</c:v>
                </c:pt>
                <c:pt idx="344">
                  <c:v>0.75995000000000001</c:v>
                </c:pt>
                <c:pt idx="345">
                  <c:v>0.75988</c:v>
                </c:pt>
                <c:pt idx="346">
                  <c:v>0.75990999999999997</c:v>
                </c:pt>
                <c:pt idx="347">
                  <c:v>0.76</c:v>
                </c:pt>
                <c:pt idx="348">
                  <c:v>0.76010999999999995</c:v>
                </c:pt>
                <c:pt idx="349">
                  <c:v>0.76022999999999996</c:v>
                </c:pt>
                <c:pt idx="350">
                  <c:v>0.76032999999999995</c:v>
                </c:pt>
                <c:pt idx="351">
                  <c:v>0.76039000000000001</c:v>
                </c:pt>
                <c:pt idx="352">
                  <c:v>0.76039999999999996</c:v>
                </c:pt>
                <c:pt idx="353">
                  <c:v>0.76034000000000002</c:v>
                </c:pt>
                <c:pt idx="354">
                  <c:v>0.76024999999999998</c:v>
                </c:pt>
                <c:pt idx="355">
                  <c:v>0.76014000000000004</c:v>
                </c:pt>
                <c:pt idx="356">
                  <c:v>0.76005</c:v>
                </c:pt>
                <c:pt idx="357">
                  <c:v>0.76002000000000003</c:v>
                </c:pt>
                <c:pt idx="358">
                  <c:v>0.76007000000000002</c:v>
                </c:pt>
                <c:pt idx="359">
                  <c:v>0.76019999999999999</c:v>
                </c:pt>
                <c:pt idx="360">
                  <c:v>0.76039000000000001</c:v>
                </c:pt>
                <c:pt idx="361">
                  <c:v>0.76056999999999997</c:v>
                </c:pt>
                <c:pt idx="362">
                  <c:v>0.76071</c:v>
                </c:pt>
                <c:pt idx="363">
                  <c:v>0.76075999999999999</c:v>
                </c:pt>
                <c:pt idx="364">
                  <c:v>0.76075000000000004</c:v>
                </c:pt>
                <c:pt idx="365">
                  <c:v>0.76073000000000002</c:v>
                </c:pt>
                <c:pt idx="366">
                  <c:v>0.76073999999999997</c:v>
                </c:pt>
                <c:pt idx="367">
                  <c:v>0.76071999999999995</c:v>
                </c:pt>
                <c:pt idx="368">
                  <c:v>0.76066999999999996</c:v>
                </c:pt>
                <c:pt idx="369">
                  <c:v>0.76058999999999999</c:v>
                </c:pt>
                <c:pt idx="370">
                  <c:v>0.76049999999999995</c:v>
                </c:pt>
                <c:pt idx="371">
                  <c:v>0.76037999999999994</c:v>
                </c:pt>
                <c:pt idx="372">
                  <c:v>0.76019999999999999</c:v>
                </c:pt>
                <c:pt idx="373">
                  <c:v>0.75993999999999995</c:v>
                </c:pt>
                <c:pt idx="374">
                  <c:v>0.75961000000000001</c:v>
                </c:pt>
                <c:pt idx="375">
                  <c:v>0.75922999999999996</c:v>
                </c:pt>
                <c:pt idx="376">
                  <c:v>0.75888</c:v>
                </c:pt>
                <c:pt idx="377">
                  <c:v>0.75860000000000005</c:v>
                </c:pt>
                <c:pt idx="378">
                  <c:v>0.75836000000000003</c:v>
                </c:pt>
                <c:pt idx="379">
                  <c:v>0.75812000000000002</c:v>
                </c:pt>
                <c:pt idx="380">
                  <c:v>0.75792000000000004</c:v>
                </c:pt>
                <c:pt idx="381">
                  <c:v>0.75778999999999996</c:v>
                </c:pt>
                <c:pt idx="382">
                  <c:v>0.75775999999999999</c:v>
                </c:pt>
                <c:pt idx="383">
                  <c:v>0.75778000000000001</c:v>
                </c:pt>
                <c:pt idx="384">
                  <c:v>0.75783</c:v>
                </c:pt>
                <c:pt idx="385">
                  <c:v>0.75790999999999997</c:v>
                </c:pt>
                <c:pt idx="386">
                  <c:v>0.75800000000000001</c:v>
                </c:pt>
                <c:pt idx="387">
                  <c:v>0.75809000000000004</c:v>
                </c:pt>
                <c:pt idx="388">
                  <c:v>0.75814000000000004</c:v>
                </c:pt>
                <c:pt idx="389">
                  <c:v>0.7581</c:v>
                </c:pt>
                <c:pt idx="390">
                  <c:v>0.75797999999999999</c:v>
                </c:pt>
                <c:pt idx="391">
                  <c:v>0.75785999999999998</c:v>
                </c:pt>
                <c:pt idx="392">
                  <c:v>0.75785000000000002</c:v>
                </c:pt>
                <c:pt idx="393">
                  <c:v>0.75799000000000005</c:v>
                </c:pt>
                <c:pt idx="394">
                  <c:v>0.75819999999999999</c:v>
                </c:pt>
                <c:pt idx="395">
                  <c:v>0.75843000000000005</c:v>
                </c:pt>
                <c:pt idx="396">
                  <c:v>0.75865000000000005</c:v>
                </c:pt>
                <c:pt idx="397">
                  <c:v>0.75890999999999997</c:v>
                </c:pt>
                <c:pt idx="398">
                  <c:v>0.75914999999999999</c:v>
                </c:pt>
                <c:pt idx="399">
                  <c:v>0.75929999999999997</c:v>
                </c:pt>
                <c:pt idx="400">
                  <c:v>0.75929000000000002</c:v>
                </c:pt>
                <c:pt idx="401">
                  <c:v>0.75915999999999995</c:v>
                </c:pt>
                <c:pt idx="402">
                  <c:v>0.75899000000000005</c:v>
                </c:pt>
                <c:pt idx="403">
                  <c:v>0.75883</c:v>
                </c:pt>
                <c:pt idx="404">
                  <c:v>0.75870000000000004</c:v>
                </c:pt>
                <c:pt idx="405">
                  <c:v>0.75858000000000003</c:v>
                </c:pt>
                <c:pt idx="406">
                  <c:v>0.75838000000000005</c:v>
                </c:pt>
                <c:pt idx="407">
                  <c:v>0.75809000000000004</c:v>
                </c:pt>
                <c:pt idx="408">
                  <c:v>0.75775000000000003</c:v>
                </c:pt>
                <c:pt idx="409">
                  <c:v>0.75743000000000005</c:v>
                </c:pt>
                <c:pt idx="410">
                  <c:v>0.75710999999999995</c:v>
                </c:pt>
                <c:pt idx="411">
                  <c:v>0.75678999999999996</c:v>
                </c:pt>
                <c:pt idx="412">
                  <c:v>0.75653999999999999</c:v>
                </c:pt>
                <c:pt idx="413">
                  <c:v>0.75639000000000001</c:v>
                </c:pt>
                <c:pt idx="414">
                  <c:v>0.75636999999999999</c:v>
                </c:pt>
                <c:pt idx="415">
                  <c:v>0.75641000000000003</c:v>
                </c:pt>
                <c:pt idx="416">
                  <c:v>0.75646999999999998</c:v>
                </c:pt>
                <c:pt idx="417">
                  <c:v>0.75644999999999996</c:v>
                </c:pt>
                <c:pt idx="418">
                  <c:v>0.75627</c:v>
                </c:pt>
                <c:pt idx="419">
                  <c:v>0.75590000000000002</c:v>
                </c:pt>
                <c:pt idx="420">
                  <c:v>0.75538000000000005</c:v>
                </c:pt>
                <c:pt idx="421">
                  <c:v>0.75480000000000003</c:v>
                </c:pt>
                <c:pt idx="422">
                  <c:v>0.75427</c:v>
                </c:pt>
                <c:pt idx="423">
                  <c:v>0.75387999999999999</c:v>
                </c:pt>
                <c:pt idx="424">
                  <c:v>0.75368000000000002</c:v>
                </c:pt>
                <c:pt idx="425">
                  <c:v>0.75365000000000004</c:v>
                </c:pt>
                <c:pt idx="426">
                  <c:v>0.75377000000000005</c:v>
                </c:pt>
                <c:pt idx="427">
                  <c:v>0.75402999999999998</c:v>
                </c:pt>
                <c:pt idx="428">
                  <c:v>0.75436000000000003</c:v>
                </c:pt>
                <c:pt idx="429">
                  <c:v>0.75465000000000004</c:v>
                </c:pt>
                <c:pt idx="430">
                  <c:v>0.75485999999999998</c:v>
                </c:pt>
                <c:pt idx="431">
                  <c:v>0.75497000000000003</c:v>
                </c:pt>
                <c:pt idx="432">
                  <c:v>0.75505999999999995</c:v>
                </c:pt>
                <c:pt idx="433">
                  <c:v>0.75521000000000005</c:v>
                </c:pt>
                <c:pt idx="434">
                  <c:v>0.75544999999999995</c:v>
                </c:pt>
                <c:pt idx="435">
                  <c:v>0.75575999999999999</c:v>
                </c:pt>
                <c:pt idx="436">
                  <c:v>0.75610999999999995</c:v>
                </c:pt>
                <c:pt idx="437">
                  <c:v>0.75649999999999995</c:v>
                </c:pt>
                <c:pt idx="438">
                  <c:v>0.75697999999999999</c:v>
                </c:pt>
                <c:pt idx="439">
                  <c:v>0.75756999999999997</c:v>
                </c:pt>
                <c:pt idx="440">
                  <c:v>0.75824000000000003</c:v>
                </c:pt>
                <c:pt idx="441">
                  <c:v>0.75892000000000004</c:v>
                </c:pt>
                <c:pt idx="442">
                  <c:v>0.75960000000000005</c:v>
                </c:pt>
                <c:pt idx="443">
                  <c:v>0.76031000000000004</c:v>
                </c:pt>
                <c:pt idx="444">
                  <c:v>0.76109000000000004</c:v>
                </c:pt>
                <c:pt idx="445">
                  <c:v>0.76188999999999996</c:v>
                </c:pt>
                <c:pt idx="446">
                  <c:v>0.76263000000000003</c:v>
                </c:pt>
                <c:pt idx="447">
                  <c:v>0.76326000000000005</c:v>
                </c:pt>
                <c:pt idx="448">
                  <c:v>0.76382000000000005</c:v>
                </c:pt>
                <c:pt idx="449">
                  <c:v>0.76436999999999999</c:v>
                </c:pt>
                <c:pt idx="450">
                  <c:v>0.76497000000000004</c:v>
                </c:pt>
                <c:pt idx="451">
                  <c:v>0.76561999999999997</c:v>
                </c:pt>
                <c:pt idx="452">
                  <c:v>0.76627000000000001</c:v>
                </c:pt>
                <c:pt idx="453">
                  <c:v>0.76685999999999999</c:v>
                </c:pt>
                <c:pt idx="454">
                  <c:v>0.76739999999999997</c:v>
                </c:pt>
                <c:pt idx="455">
                  <c:v>0.76793999999999996</c:v>
                </c:pt>
                <c:pt idx="456">
                  <c:v>0.76846000000000003</c:v>
                </c:pt>
                <c:pt idx="457">
                  <c:v>0.76890999999999998</c:v>
                </c:pt>
                <c:pt idx="458">
                  <c:v>0.76927000000000001</c:v>
                </c:pt>
                <c:pt idx="459">
                  <c:v>0.76961000000000002</c:v>
                </c:pt>
                <c:pt idx="460">
                  <c:v>0.76998</c:v>
                </c:pt>
                <c:pt idx="461">
                  <c:v>0.77039999999999997</c:v>
                </c:pt>
                <c:pt idx="462">
                  <c:v>0.77087000000000006</c:v>
                </c:pt>
                <c:pt idx="463">
                  <c:v>0.77136000000000005</c:v>
                </c:pt>
                <c:pt idx="464">
                  <c:v>0.77186999999999995</c:v>
                </c:pt>
                <c:pt idx="465">
                  <c:v>0.77237</c:v>
                </c:pt>
                <c:pt idx="466">
                  <c:v>0.77288000000000001</c:v>
                </c:pt>
                <c:pt idx="467">
                  <c:v>0.77337</c:v>
                </c:pt>
                <c:pt idx="468">
                  <c:v>0.77383999999999997</c:v>
                </c:pt>
                <c:pt idx="469">
                  <c:v>0.77427999999999997</c:v>
                </c:pt>
                <c:pt idx="470">
                  <c:v>0.77471999999999996</c:v>
                </c:pt>
                <c:pt idx="471">
                  <c:v>0.7752</c:v>
                </c:pt>
                <c:pt idx="472">
                  <c:v>0.77573000000000003</c:v>
                </c:pt>
                <c:pt idx="473">
                  <c:v>0.77634000000000003</c:v>
                </c:pt>
                <c:pt idx="474">
                  <c:v>0.77705000000000002</c:v>
                </c:pt>
                <c:pt idx="475">
                  <c:v>0.77786999999999995</c:v>
                </c:pt>
                <c:pt idx="476">
                  <c:v>0.77881</c:v>
                </c:pt>
                <c:pt idx="477">
                  <c:v>0.77986</c:v>
                </c:pt>
                <c:pt idx="478">
                  <c:v>0.78103</c:v>
                </c:pt>
                <c:pt idx="479">
                  <c:v>0.78227999999999998</c:v>
                </c:pt>
                <c:pt idx="480">
                  <c:v>0.78356999999999999</c:v>
                </c:pt>
                <c:pt idx="481">
                  <c:v>0.78483999999999998</c:v>
                </c:pt>
                <c:pt idx="482">
                  <c:v>0.78608</c:v>
                </c:pt>
                <c:pt idx="483">
                  <c:v>0.78722999999999999</c:v>
                </c:pt>
                <c:pt idx="484">
                  <c:v>0.7883</c:v>
                </c:pt>
                <c:pt idx="485">
                  <c:v>0.78932000000000002</c:v>
                </c:pt>
                <c:pt idx="486">
                  <c:v>0.79027000000000003</c:v>
                </c:pt>
                <c:pt idx="487">
                  <c:v>0.79115999999999997</c:v>
                </c:pt>
                <c:pt idx="488">
                  <c:v>0.79200999999999999</c:v>
                </c:pt>
                <c:pt idx="489">
                  <c:v>0.79293000000000002</c:v>
                </c:pt>
                <c:pt idx="490">
                  <c:v>0.79398000000000002</c:v>
                </c:pt>
                <c:pt idx="491">
                  <c:v>0.79515999999999998</c:v>
                </c:pt>
                <c:pt idx="492">
                  <c:v>0.79644000000000004</c:v>
                </c:pt>
                <c:pt idx="493">
                  <c:v>0.79774999999999996</c:v>
                </c:pt>
                <c:pt idx="494">
                  <c:v>0.79905999999999999</c:v>
                </c:pt>
                <c:pt idx="495">
                  <c:v>0.80035999999999996</c:v>
                </c:pt>
                <c:pt idx="496">
                  <c:v>0.80162</c:v>
                </c:pt>
                <c:pt idx="497">
                  <c:v>0.80281999999999998</c:v>
                </c:pt>
                <c:pt idx="498">
                  <c:v>0.80398000000000003</c:v>
                </c:pt>
                <c:pt idx="499">
                  <c:v>0.80513000000000001</c:v>
                </c:pt>
                <c:pt idx="500">
                  <c:v>0.80633999999999995</c:v>
                </c:pt>
                <c:pt idx="501">
                  <c:v>0.80767999999999995</c:v>
                </c:pt>
                <c:pt idx="502">
                  <c:v>0.80913999999999997</c:v>
                </c:pt>
                <c:pt idx="503">
                  <c:v>0.81064999999999998</c:v>
                </c:pt>
                <c:pt idx="504">
                  <c:v>0.81213999999999997</c:v>
                </c:pt>
                <c:pt idx="505">
                  <c:v>0.81355</c:v>
                </c:pt>
                <c:pt idx="506">
                  <c:v>0.81486000000000003</c:v>
                </c:pt>
                <c:pt idx="507">
                  <c:v>0.81606000000000001</c:v>
                </c:pt>
                <c:pt idx="508">
                  <c:v>0.81716999999999995</c:v>
                </c:pt>
                <c:pt idx="509">
                  <c:v>0.81820000000000004</c:v>
                </c:pt>
                <c:pt idx="510">
                  <c:v>0.81923999999999997</c:v>
                </c:pt>
                <c:pt idx="511">
                  <c:v>0.82037000000000004</c:v>
                </c:pt>
                <c:pt idx="512">
                  <c:v>0.82162999999999997</c:v>
                </c:pt>
                <c:pt idx="513">
                  <c:v>0.82299999999999995</c:v>
                </c:pt>
                <c:pt idx="514">
                  <c:v>0.82443</c:v>
                </c:pt>
                <c:pt idx="515">
                  <c:v>0.82584999999999997</c:v>
                </c:pt>
                <c:pt idx="516">
                  <c:v>0.82721999999999996</c:v>
                </c:pt>
                <c:pt idx="517">
                  <c:v>0.82850999999999997</c:v>
                </c:pt>
                <c:pt idx="518">
                  <c:v>0.82969000000000004</c:v>
                </c:pt>
                <c:pt idx="519">
                  <c:v>0.83077000000000001</c:v>
                </c:pt>
                <c:pt idx="520">
                  <c:v>0.83174000000000003</c:v>
                </c:pt>
                <c:pt idx="521">
                  <c:v>0.83264000000000005</c:v>
                </c:pt>
                <c:pt idx="522">
                  <c:v>0.83352000000000004</c:v>
                </c:pt>
                <c:pt idx="523">
                  <c:v>0.83442000000000005</c:v>
                </c:pt>
                <c:pt idx="524">
                  <c:v>0.83535000000000004</c:v>
                </c:pt>
                <c:pt idx="525">
                  <c:v>0.83628999999999998</c:v>
                </c:pt>
                <c:pt idx="526">
                  <c:v>0.83726</c:v>
                </c:pt>
                <c:pt idx="527">
                  <c:v>0.83825000000000005</c:v>
                </c:pt>
                <c:pt idx="528">
                  <c:v>0.83923000000000003</c:v>
                </c:pt>
                <c:pt idx="529">
                  <c:v>0.84013000000000004</c:v>
                </c:pt>
                <c:pt idx="530">
                  <c:v>0.84089999999999998</c:v>
                </c:pt>
                <c:pt idx="531">
                  <c:v>0.84152000000000005</c:v>
                </c:pt>
                <c:pt idx="532">
                  <c:v>0.84194000000000002</c:v>
                </c:pt>
                <c:pt idx="533">
                  <c:v>0.84219999999999995</c:v>
                </c:pt>
                <c:pt idx="534">
                  <c:v>0.84231</c:v>
                </c:pt>
                <c:pt idx="535">
                  <c:v>0.84233999999999998</c:v>
                </c:pt>
                <c:pt idx="536">
                  <c:v>0.84236</c:v>
                </c:pt>
                <c:pt idx="537">
                  <c:v>0.84247000000000005</c:v>
                </c:pt>
                <c:pt idx="538">
                  <c:v>0.84277000000000002</c:v>
                </c:pt>
                <c:pt idx="539">
                  <c:v>0.84328000000000003</c:v>
                </c:pt>
                <c:pt idx="540">
                  <c:v>0.84397999999999995</c:v>
                </c:pt>
                <c:pt idx="541">
                  <c:v>0.84477999999999998</c:v>
                </c:pt>
                <c:pt idx="542">
                  <c:v>0.84560000000000002</c:v>
                </c:pt>
                <c:pt idx="543">
                  <c:v>0.84640000000000004</c:v>
                </c:pt>
                <c:pt idx="544">
                  <c:v>0.84711000000000003</c:v>
                </c:pt>
                <c:pt idx="545">
                  <c:v>0.84767000000000003</c:v>
                </c:pt>
                <c:pt idx="546">
                  <c:v>0.84802</c:v>
                </c:pt>
                <c:pt idx="547">
                  <c:v>0.84816000000000003</c:v>
                </c:pt>
                <c:pt idx="548">
                  <c:v>0.84813000000000005</c:v>
                </c:pt>
                <c:pt idx="549">
                  <c:v>0.84797</c:v>
                </c:pt>
                <c:pt idx="550">
                  <c:v>0.84774000000000005</c:v>
                </c:pt>
                <c:pt idx="551">
                  <c:v>0.84743999999999997</c:v>
                </c:pt>
                <c:pt idx="552">
                  <c:v>0.84706000000000004</c:v>
                </c:pt>
                <c:pt idx="553">
                  <c:v>0.84657000000000004</c:v>
                </c:pt>
                <c:pt idx="554">
                  <c:v>0.84602999999999995</c:v>
                </c:pt>
                <c:pt idx="555">
                  <c:v>0.84550000000000003</c:v>
                </c:pt>
                <c:pt idx="556">
                  <c:v>0.84506000000000003</c:v>
                </c:pt>
                <c:pt idx="557">
                  <c:v>0.84474000000000005</c:v>
                </c:pt>
                <c:pt idx="558">
                  <c:v>0.84463999999999995</c:v>
                </c:pt>
                <c:pt idx="559">
                  <c:v>0.84489999999999998</c:v>
                </c:pt>
                <c:pt idx="560">
                  <c:v>0.84562999999999999</c:v>
                </c:pt>
                <c:pt idx="561">
                  <c:v>0.84687999999999997</c:v>
                </c:pt>
                <c:pt idx="562">
                  <c:v>0.84862000000000004</c:v>
                </c:pt>
                <c:pt idx="563">
                  <c:v>0.85079000000000005</c:v>
                </c:pt>
                <c:pt idx="564">
                  <c:v>0.85323000000000004</c:v>
                </c:pt>
                <c:pt idx="565">
                  <c:v>0.85579000000000005</c:v>
                </c:pt>
                <c:pt idx="566">
                  <c:v>0.85831000000000002</c:v>
                </c:pt>
                <c:pt idx="567">
                  <c:v>0.86067000000000005</c:v>
                </c:pt>
                <c:pt idx="568">
                  <c:v>0.86273999999999995</c:v>
                </c:pt>
                <c:pt idx="569">
                  <c:v>0.86445000000000005</c:v>
                </c:pt>
                <c:pt idx="570">
                  <c:v>0.86580999999999997</c:v>
                </c:pt>
                <c:pt idx="571">
                  <c:v>0.8669</c:v>
                </c:pt>
                <c:pt idx="572">
                  <c:v>0.86780999999999997</c:v>
                </c:pt>
                <c:pt idx="573">
                  <c:v>0.86858999999999997</c:v>
                </c:pt>
                <c:pt idx="574">
                  <c:v>0.86928000000000005</c:v>
                </c:pt>
                <c:pt idx="575">
                  <c:v>0.86992999999999998</c:v>
                </c:pt>
                <c:pt idx="576">
                  <c:v>0.87056999999999995</c:v>
                </c:pt>
                <c:pt idx="577">
                  <c:v>0.87119000000000002</c:v>
                </c:pt>
                <c:pt idx="578">
                  <c:v>0.87180999999999997</c:v>
                </c:pt>
                <c:pt idx="579">
                  <c:v>0.87243999999999999</c:v>
                </c:pt>
                <c:pt idx="580">
                  <c:v>0.87307000000000001</c:v>
                </c:pt>
                <c:pt idx="581">
                  <c:v>0.87372000000000005</c:v>
                </c:pt>
                <c:pt idx="582">
                  <c:v>0.87441000000000002</c:v>
                </c:pt>
                <c:pt idx="583">
                  <c:v>0.87516000000000005</c:v>
                </c:pt>
                <c:pt idx="584">
                  <c:v>0.87592000000000003</c:v>
                </c:pt>
                <c:pt idx="585">
                  <c:v>0.87663000000000002</c:v>
                </c:pt>
                <c:pt idx="586">
                  <c:v>0.87721000000000005</c:v>
                </c:pt>
                <c:pt idx="587">
                  <c:v>0.87756999999999996</c:v>
                </c:pt>
                <c:pt idx="588">
                  <c:v>0.87761999999999996</c:v>
                </c:pt>
                <c:pt idx="589">
                  <c:v>0.87734999999999996</c:v>
                </c:pt>
                <c:pt idx="590">
                  <c:v>0.87678999999999996</c:v>
                </c:pt>
                <c:pt idx="591">
                  <c:v>0.87605999999999995</c:v>
                </c:pt>
                <c:pt idx="592">
                  <c:v>0.87531000000000003</c:v>
                </c:pt>
                <c:pt idx="593">
                  <c:v>0.87472000000000005</c:v>
                </c:pt>
                <c:pt idx="594">
                  <c:v>0.87446999999999997</c:v>
                </c:pt>
                <c:pt idx="595">
                  <c:v>0.87466999999999995</c:v>
                </c:pt>
                <c:pt idx="596">
                  <c:v>0.87539</c:v>
                </c:pt>
                <c:pt idx="597">
                  <c:v>0.87663000000000002</c:v>
                </c:pt>
                <c:pt idx="598">
                  <c:v>0.87831999999999999</c:v>
                </c:pt>
                <c:pt idx="599">
                  <c:v>0.88032999999999995</c:v>
                </c:pt>
                <c:pt idx="600">
                  <c:v>0.88246000000000002</c:v>
                </c:pt>
                <c:pt idx="601">
                  <c:v>0.88453999999999999</c:v>
                </c:pt>
                <c:pt idx="602">
                  <c:v>0.88646000000000003</c:v>
                </c:pt>
                <c:pt idx="603">
                  <c:v>0.88812999999999998</c:v>
                </c:pt>
                <c:pt idx="604">
                  <c:v>0.88951000000000002</c:v>
                </c:pt>
                <c:pt idx="605">
                  <c:v>0.89058999999999999</c:v>
                </c:pt>
                <c:pt idx="606">
                  <c:v>0.89144999999999996</c:v>
                </c:pt>
                <c:pt idx="607">
                  <c:v>0.89215999999999995</c:v>
                </c:pt>
                <c:pt idx="608">
                  <c:v>0.89280999999999999</c:v>
                </c:pt>
                <c:pt idx="609">
                  <c:v>0.89344999999999997</c:v>
                </c:pt>
                <c:pt idx="610">
                  <c:v>0.89412999999999998</c:v>
                </c:pt>
                <c:pt idx="611">
                  <c:v>0.89488999999999996</c:v>
                </c:pt>
                <c:pt idx="612">
                  <c:v>0.89568999999999999</c:v>
                </c:pt>
                <c:pt idx="613">
                  <c:v>0.89651999999999998</c:v>
                </c:pt>
                <c:pt idx="614">
                  <c:v>0.89732000000000001</c:v>
                </c:pt>
                <c:pt idx="615">
                  <c:v>0.89803999999999995</c:v>
                </c:pt>
                <c:pt idx="616">
                  <c:v>0.89866000000000001</c:v>
                </c:pt>
                <c:pt idx="617">
                  <c:v>0.89917000000000002</c:v>
                </c:pt>
                <c:pt idx="618">
                  <c:v>0.89961000000000002</c:v>
                </c:pt>
                <c:pt idx="619">
                  <c:v>0.9</c:v>
                </c:pt>
                <c:pt idx="620">
                  <c:v>0.90034000000000003</c:v>
                </c:pt>
                <c:pt idx="621">
                  <c:v>0.90066000000000002</c:v>
                </c:pt>
                <c:pt idx="622">
                  <c:v>0.90098999999999996</c:v>
                </c:pt>
                <c:pt idx="623">
                  <c:v>0.90134999999999998</c:v>
                </c:pt>
                <c:pt idx="624">
                  <c:v>0.90176000000000001</c:v>
                </c:pt>
                <c:pt idx="625">
                  <c:v>0.90219000000000005</c:v>
                </c:pt>
                <c:pt idx="626">
                  <c:v>0.90264999999999995</c:v>
                </c:pt>
                <c:pt idx="627">
                  <c:v>0.90312000000000003</c:v>
                </c:pt>
                <c:pt idx="628">
                  <c:v>0.90356999999999998</c:v>
                </c:pt>
                <c:pt idx="629">
                  <c:v>0.90400000000000003</c:v>
                </c:pt>
                <c:pt idx="630">
                  <c:v>0.90442999999999996</c:v>
                </c:pt>
                <c:pt idx="631">
                  <c:v>0.90488000000000002</c:v>
                </c:pt>
                <c:pt idx="632">
                  <c:v>0.90534000000000003</c:v>
                </c:pt>
                <c:pt idx="633">
                  <c:v>0.90580000000000005</c:v>
                </c:pt>
                <c:pt idx="634">
                  <c:v>0.90629000000000004</c:v>
                </c:pt>
                <c:pt idx="635">
                  <c:v>0.90681</c:v>
                </c:pt>
                <c:pt idx="636">
                  <c:v>0.90736000000000006</c:v>
                </c:pt>
                <c:pt idx="637">
                  <c:v>0.90790999999999999</c:v>
                </c:pt>
                <c:pt idx="638">
                  <c:v>0.90844999999999998</c:v>
                </c:pt>
                <c:pt idx="639">
                  <c:v>0.90893999999999997</c:v>
                </c:pt>
                <c:pt idx="640">
                  <c:v>0.90937000000000001</c:v>
                </c:pt>
                <c:pt idx="641">
                  <c:v>0.90973000000000004</c:v>
                </c:pt>
                <c:pt idx="642">
                  <c:v>0.91005000000000003</c:v>
                </c:pt>
                <c:pt idx="643">
                  <c:v>0.91032000000000002</c:v>
                </c:pt>
                <c:pt idx="644">
                  <c:v>0.91054999999999997</c:v>
                </c:pt>
                <c:pt idx="645">
                  <c:v>0.91076000000000001</c:v>
                </c:pt>
                <c:pt idx="646">
                  <c:v>0.91098999999999997</c:v>
                </c:pt>
                <c:pt idx="647">
                  <c:v>0.91127000000000002</c:v>
                </c:pt>
                <c:pt idx="648">
                  <c:v>0.91161999999999999</c:v>
                </c:pt>
                <c:pt idx="649">
                  <c:v>0.91200999999999999</c:v>
                </c:pt>
                <c:pt idx="650">
                  <c:v>0.91244000000000003</c:v>
                </c:pt>
                <c:pt idx="651">
                  <c:v>0.91286999999999996</c:v>
                </c:pt>
                <c:pt idx="652">
                  <c:v>0.9133</c:v>
                </c:pt>
                <c:pt idx="653">
                  <c:v>0.91369999999999996</c:v>
                </c:pt>
                <c:pt idx="654">
                  <c:v>0.91408999999999996</c:v>
                </c:pt>
                <c:pt idx="655">
                  <c:v>0.91447000000000001</c:v>
                </c:pt>
                <c:pt idx="656">
                  <c:v>0.91483999999999999</c:v>
                </c:pt>
                <c:pt idx="657">
                  <c:v>0.91522000000000003</c:v>
                </c:pt>
                <c:pt idx="658">
                  <c:v>0.91566000000000003</c:v>
                </c:pt>
                <c:pt idx="659">
                  <c:v>0.91617999999999999</c:v>
                </c:pt>
                <c:pt idx="660">
                  <c:v>0.91678000000000004</c:v>
                </c:pt>
                <c:pt idx="661">
                  <c:v>0.91742999999999997</c:v>
                </c:pt>
                <c:pt idx="662">
                  <c:v>0.91810999999999998</c:v>
                </c:pt>
                <c:pt idx="663">
                  <c:v>0.91876000000000002</c:v>
                </c:pt>
                <c:pt idx="664">
                  <c:v>0.91935</c:v>
                </c:pt>
                <c:pt idx="665">
                  <c:v>0.91986999999999997</c:v>
                </c:pt>
                <c:pt idx="666">
                  <c:v>0.92035</c:v>
                </c:pt>
                <c:pt idx="667">
                  <c:v>0.92078000000000004</c:v>
                </c:pt>
                <c:pt idx="668">
                  <c:v>0.92118</c:v>
                </c:pt>
                <c:pt idx="669">
                  <c:v>0.92154000000000003</c:v>
                </c:pt>
                <c:pt idx="670">
                  <c:v>0.92186999999999997</c:v>
                </c:pt>
                <c:pt idx="671">
                  <c:v>0.92220999999999997</c:v>
                </c:pt>
                <c:pt idx="672">
                  <c:v>0.92257999999999996</c:v>
                </c:pt>
                <c:pt idx="673">
                  <c:v>0.92300000000000004</c:v>
                </c:pt>
                <c:pt idx="674">
                  <c:v>0.92347999999999997</c:v>
                </c:pt>
                <c:pt idx="675">
                  <c:v>0.92400000000000004</c:v>
                </c:pt>
                <c:pt idx="676">
                  <c:v>0.92454999999999998</c:v>
                </c:pt>
                <c:pt idx="677">
                  <c:v>0.92513999999999996</c:v>
                </c:pt>
                <c:pt idx="678">
                  <c:v>0.92576000000000003</c:v>
                </c:pt>
                <c:pt idx="679">
                  <c:v>0.92639000000000005</c:v>
                </c:pt>
                <c:pt idx="680">
                  <c:v>0.92695000000000005</c:v>
                </c:pt>
                <c:pt idx="681">
                  <c:v>0.92737999999999998</c:v>
                </c:pt>
                <c:pt idx="682">
                  <c:v>0.92769000000000001</c:v>
                </c:pt>
                <c:pt idx="683">
                  <c:v>0.92791000000000001</c:v>
                </c:pt>
                <c:pt idx="684">
                  <c:v>0.92810000000000004</c:v>
                </c:pt>
                <c:pt idx="685">
                  <c:v>0.92830999999999997</c:v>
                </c:pt>
                <c:pt idx="686">
                  <c:v>0.92859000000000003</c:v>
                </c:pt>
                <c:pt idx="687">
                  <c:v>0.92893999999999999</c:v>
                </c:pt>
                <c:pt idx="688">
                  <c:v>0.92935000000000001</c:v>
                </c:pt>
                <c:pt idx="689">
                  <c:v>0.92983000000000005</c:v>
                </c:pt>
                <c:pt idx="690">
                  <c:v>0.93035999999999996</c:v>
                </c:pt>
                <c:pt idx="691">
                  <c:v>0.93086999999999998</c:v>
                </c:pt>
                <c:pt idx="692">
                  <c:v>0.93130999999999997</c:v>
                </c:pt>
                <c:pt idx="693">
                  <c:v>0.93166000000000004</c:v>
                </c:pt>
                <c:pt idx="694">
                  <c:v>0.93196000000000001</c:v>
                </c:pt>
                <c:pt idx="695">
                  <c:v>0.93223999999999996</c:v>
                </c:pt>
                <c:pt idx="696">
                  <c:v>0.93257000000000001</c:v>
                </c:pt>
                <c:pt idx="697">
                  <c:v>0.93296000000000001</c:v>
                </c:pt>
                <c:pt idx="698">
                  <c:v>0.93342000000000003</c:v>
                </c:pt>
                <c:pt idx="699">
                  <c:v>0.93391999999999997</c:v>
                </c:pt>
                <c:pt idx="700">
                  <c:v>0.93445999999999996</c:v>
                </c:pt>
                <c:pt idx="701">
                  <c:v>0.93498000000000003</c:v>
                </c:pt>
                <c:pt idx="702">
                  <c:v>0.93545999999999996</c:v>
                </c:pt>
                <c:pt idx="703">
                  <c:v>0.93584999999999996</c:v>
                </c:pt>
                <c:pt idx="704">
                  <c:v>0.93611999999999995</c:v>
                </c:pt>
                <c:pt idx="705">
                  <c:v>0.93630000000000002</c:v>
                </c:pt>
                <c:pt idx="706">
                  <c:v>0.93640999999999996</c:v>
                </c:pt>
                <c:pt idx="707">
                  <c:v>0.9365</c:v>
                </c:pt>
                <c:pt idx="708">
                  <c:v>0.93659999999999999</c:v>
                </c:pt>
                <c:pt idx="709">
                  <c:v>0.93674999999999997</c:v>
                </c:pt>
                <c:pt idx="710">
                  <c:v>0.93698000000000004</c:v>
                </c:pt>
                <c:pt idx="711">
                  <c:v>0.93730000000000002</c:v>
                </c:pt>
                <c:pt idx="712">
                  <c:v>0.93769000000000002</c:v>
                </c:pt>
                <c:pt idx="713">
                  <c:v>0.93811999999999995</c:v>
                </c:pt>
                <c:pt idx="714">
                  <c:v>0.93852000000000002</c:v>
                </c:pt>
                <c:pt idx="715">
                  <c:v>0.93886999999999998</c:v>
                </c:pt>
                <c:pt idx="716">
                  <c:v>0.93915000000000004</c:v>
                </c:pt>
                <c:pt idx="717">
                  <c:v>0.93937999999999999</c:v>
                </c:pt>
                <c:pt idx="718">
                  <c:v>0.93955</c:v>
                </c:pt>
                <c:pt idx="719">
                  <c:v>0.93969999999999998</c:v>
                </c:pt>
                <c:pt idx="720">
                  <c:v>0.93984999999999996</c:v>
                </c:pt>
                <c:pt idx="721">
                  <c:v>0.94006999999999996</c:v>
                </c:pt>
                <c:pt idx="722">
                  <c:v>0.94037999999999999</c:v>
                </c:pt>
                <c:pt idx="723">
                  <c:v>0.94074999999999998</c:v>
                </c:pt>
                <c:pt idx="724">
                  <c:v>0.94111</c:v>
                </c:pt>
                <c:pt idx="725">
                  <c:v>0.94142999999999999</c:v>
                </c:pt>
                <c:pt idx="726">
                  <c:v>0.94167999999999996</c:v>
                </c:pt>
                <c:pt idx="727">
                  <c:v>0.94188000000000005</c:v>
                </c:pt>
                <c:pt idx="728">
                  <c:v>0.94203999999999999</c:v>
                </c:pt>
                <c:pt idx="729">
                  <c:v>0.94218000000000002</c:v>
                </c:pt>
                <c:pt idx="730">
                  <c:v>0.94233999999999996</c:v>
                </c:pt>
                <c:pt idx="731">
                  <c:v>0.94255999999999995</c:v>
                </c:pt>
                <c:pt idx="732">
                  <c:v>0.94289999999999996</c:v>
                </c:pt>
                <c:pt idx="733">
                  <c:v>0.94338</c:v>
                </c:pt>
                <c:pt idx="734">
                  <c:v>0.94391999999999998</c:v>
                </c:pt>
                <c:pt idx="735">
                  <c:v>0.94442999999999999</c:v>
                </c:pt>
                <c:pt idx="736">
                  <c:v>0.94486000000000003</c:v>
                </c:pt>
                <c:pt idx="737">
                  <c:v>0.94515000000000005</c:v>
                </c:pt>
                <c:pt idx="738">
                  <c:v>0.94532000000000005</c:v>
                </c:pt>
                <c:pt idx="739">
                  <c:v>0.94538</c:v>
                </c:pt>
                <c:pt idx="740">
                  <c:v>0.94535999999999998</c:v>
                </c:pt>
                <c:pt idx="741">
                  <c:v>0.94532000000000005</c:v>
                </c:pt>
                <c:pt idx="742">
                  <c:v>0.94533</c:v>
                </c:pt>
                <c:pt idx="743">
                  <c:v>0.94542999999999999</c:v>
                </c:pt>
                <c:pt idx="744">
                  <c:v>0.94567000000000001</c:v>
                </c:pt>
                <c:pt idx="745">
                  <c:v>0.94599</c:v>
                </c:pt>
                <c:pt idx="746">
                  <c:v>0.94635999999999998</c:v>
                </c:pt>
                <c:pt idx="747">
                  <c:v>0.94672999999999996</c:v>
                </c:pt>
                <c:pt idx="748">
                  <c:v>0.94708000000000003</c:v>
                </c:pt>
                <c:pt idx="749">
                  <c:v>0.94738</c:v>
                </c:pt>
                <c:pt idx="750">
                  <c:v>0.94762999999999997</c:v>
                </c:pt>
                <c:pt idx="751">
                  <c:v>0.94786000000000004</c:v>
                </c:pt>
                <c:pt idx="752">
                  <c:v>0.94806000000000001</c:v>
                </c:pt>
                <c:pt idx="753">
                  <c:v>0.94826999999999995</c:v>
                </c:pt>
                <c:pt idx="754">
                  <c:v>0.94850000000000001</c:v>
                </c:pt>
                <c:pt idx="755">
                  <c:v>0.94877</c:v>
                </c:pt>
                <c:pt idx="756">
                  <c:v>0.94901999999999997</c:v>
                </c:pt>
                <c:pt idx="757">
                  <c:v>0.94923999999999997</c:v>
                </c:pt>
                <c:pt idx="758">
                  <c:v>0.94942000000000004</c:v>
                </c:pt>
                <c:pt idx="759">
                  <c:v>0.94957000000000003</c:v>
                </c:pt>
                <c:pt idx="760">
                  <c:v>0.94967000000000001</c:v>
                </c:pt>
                <c:pt idx="761">
                  <c:v>0.94972999999999996</c:v>
                </c:pt>
                <c:pt idx="762">
                  <c:v>0.94976000000000005</c:v>
                </c:pt>
                <c:pt idx="763">
                  <c:v>0.94981000000000004</c:v>
                </c:pt>
                <c:pt idx="764">
                  <c:v>0.94989999999999997</c:v>
                </c:pt>
                <c:pt idx="765">
                  <c:v>0.95003000000000004</c:v>
                </c:pt>
                <c:pt idx="766">
                  <c:v>0.95023000000000002</c:v>
                </c:pt>
                <c:pt idx="767">
                  <c:v>0.95045000000000002</c:v>
                </c:pt>
                <c:pt idx="768">
                  <c:v>0.95067000000000002</c:v>
                </c:pt>
                <c:pt idx="769">
                  <c:v>0.95091000000000003</c:v>
                </c:pt>
                <c:pt idx="770">
                  <c:v>0.95118999999999998</c:v>
                </c:pt>
                <c:pt idx="771">
                  <c:v>0.95150999999999997</c:v>
                </c:pt>
                <c:pt idx="772">
                  <c:v>0.95182999999999995</c:v>
                </c:pt>
                <c:pt idx="773">
                  <c:v>0.95211999999999997</c:v>
                </c:pt>
                <c:pt idx="774">
                  <c:v>0.95238999999999996</c:v>
                </c:pt>
                <c:pt idx="775">
                  <c:v>0.95265</c:v>
                </c:pt>
                <c:pt idx="776">
                  <c:v>0.95287999999999995</c:v>
                </c:pt>
                <c:pt idx="777">
                  <c:v>0.95306999999999997</c:v>
                </c:pt>
                <c:pt idx="778">
                  <c:v>0.95321999999999996</c:v>
                </c:pt>
                <c:pt idx="779">
                  <c:v>0.95333999999999997</c:v>
                </c:pt>
                <c:pt idx="780">
                  <c:v>0.95345999999999997</c:v>
                </c:pt>
                <c:pt idx="781">
                  <c:v>0.95364000000000004</c:v>
                </c:pt>
                <c:pt idx="782">
                  <c:v>0.95389000000000002</c:v>
                </c:pt>
                <c:pt idx="783">
                  <c:v>0.95416999999999996</c:v>
                </c:pt>
                <c:pt idx="784">
                  <c:v>0.95447000000000004</c:v>
                </c:pt>
                <c:pt idx="785">
                  <c:v>0.95474999999999999</c:v>
                </c:pt>
                <c:pt idx="786">
                  <c:v>0.95501999999999998</c:v>
                </c:pt>
                <c:pt idx="787">
                  <c:v>0.95523999999999998</c:v>
                </c:pt>
                <c:pt idx="788">
                  <c:v>0.95538000000000001</c:v>
                </c:pt>
                <c:pt idx="789">
                  <c:v>0.95545000000000002</c:v>
                </c:pt>
                <c:pt idx="790">
                  <c:v>0.95548999999999995</c:v>
                </c:pt>
                <c:pt idx="791">
                  <c:v>0.95552999999999999</c:v>
                </c:pt>
                <c:pt idx="792">
                  <c:v>0.95564000000000004</c:v>
                </c:pt>
                <c:pt idx="793">
                  <c:v>0.95582999999999996</c:v>
                </c:pt>
                <c:pt idx="794">
                  <c:v>0.95606999999999998</c:v>
                </c:pt>
                <c:pt idx="795">
                  <c:v>0.95635999999999999</c:v>
                </c:pt>
                <c:pt idx="796">
                  <c:v>0.95667999999999997</c:v>
                </c:pt>
                <c:pt idx="797">
                  <c:v>0.95699000000000001</c:v>
                </c:pt>
                <c:pt idx="798">
                  <c:v>0.95726999999999995</c:v>
                </c:pt>
                <c:pt idx="799">
                  <c:v>0.95748999999999995</c:v>
                </c:pt>
                <c:pt idx="800">
                  <c:v>0.95764000000000005</c:v>
                </c:pt>
                <c:pt idx="801">
                  <c:v>0.95774000000000004</c:v>
                </c:pt>
                <c:pt idx="802">
                  <c:v>0.95782</c:v>
                </c:pt>
                <c:pt idx="803">
                  <c:v>0.95792999999999995</c:v>
                </c:pt>
                <c:pt idx="804">
                  <c:v>0.95808000000000004</c:v>
                </c:pt>
                <c:pt idx="805">
                  <c:v>0.95825000000000005</c:v>
                </c:pt>
                <c:pt idx="806">
                  <c:v>0.95843999999999996</c:v>
                </c:pt>
                <c:pt idx="807">
                  <c:v>0.95865999999999996</c:v>
                </c:pt>
                <c:pt idx="808">
                  <c:v>0.95889999999999997</c:v>
                </c:pt>
                <c:pt idx="809">
                  <c:v>0.95916000000000001</c:v>
                </c:pt>
                <c:pt idx="810">
                  <c:v>0.95945000000000003</c:v>
                </c:pt>
                <c:pt idx="811">
                  <c:v>0.95979000000000003</c:v>
                </c:pt>
                <c:pt idx="812">
                  <c:v>0.96018000000000003</c:v>
                </c:pt>
                <c:pt idx="813">
                  <c:v>0.96062000000000003</c:v>
                </c:pt>
                <c:pt idx="814">
                  <c:v>0.96111999999999997</c:v>
                </c:pt>
                <c:pt idx="815">
                  <c:v>0.96165999999999996</c:v>
                </c:pt>
                <c:pt idx="816">
                  <c:v>0.96221000000000001</c:v>
                </c:pt>
                <c:pt idx="817">
                  <c:v>0.96274000000000004</c:v>
                </c:pt>
                <c:pt idx="818">
                  <c:v>0.96321000000000001</c:v>
                </c:pt>
                <c:pt idx="819">
                  <c:v>0.96360000000000001</c:v>
                </c:pt>
                <c:pt idx="820">
                  <c:v>0.96389999999999998</c:v>
                </c:pt>
                <c:pt idx="821">
                  <c:v>0.96409</c:v>
                </c:pt>
                <c:pt idx="822">
                  <c:v>0.96416999999999997</c:v>
                </c:pt>
                <c:pt idx="823">
                  <c:v>0.96416999999999997</c:v>
                </c:pt>
                <c:pt idx="824">
                  <c:v>0.96409999999999996</c:v>
                </c:pt>
                <c:pt idx="825">
                  <c:v>0.96401000000000003</c:v>
                </c:pt>
                <c:pt idx="826">
                  <c:v>0.96416000000000002</c:v>
                </c:pt>
                <c:pt idx="827">
                  <c:v>0.96431</c:v>
                </c:pt>
                <c:pt idx="828">
                  <c:v>0.96445999999999998</c:v>
                </c:pt>
                <c:pt idx="829">
                  <c:v>0.96460999999999997</c:v>
                </c:pt>
                <c:pt idx="830">
                  <c:v>0.96475999999999995</c:v>
                </c:pt>
                <c:pt idx="831">
                  <c:v>0.96492</c:v>
                </c:pt>
                <c:pt idx="832">
                  <c:v>0.96506999999999998</c:v>
                </c:pt>
                <c:pt idx="833">
                  <c:v>0.96521999999999997</c:v>
                </c:pt>
                <c:pt idx="834">
                  <c:v>0.96536999999999995</c:v>
                </c:pt>
                <c:pt idx="835">
                  <c:v>0.96552000000000004</c:v>
                </c:pt>
                <c:pt idx="836">
                  <c:v>0.96567000000000003</c:v>
                </c:pt>
                <c:pt idx="837">
                  <c:v>0.96582000000000001</c:v>
                </c:pt>
                <c:pt idx="838">
                  <c:v>0.96597999999999995</c:v>
                </c:pt>
                <c:pt idx="839">
                  <c:v>0.96613000000000004</c:v>
                </c:pt>
                <c:pt idx="840">
                  <c:v>0.96628000000000003</c:v>
                </c:pt>
                <c:pt idx="841">
                  <c:v>0.96643000000000001</c:v>
                </c:pt>
                <c:pt idx="842">
                  <c:v>0.96657999999999999</c:v>
                </c:pt>
                <c:pt idx="843">
                  <c:v>0.96672999999999998</c:v>
                </c:pt>
                <c:pt idx="844">
                  <c:v>0.96689000000000003</c:v>
                </c:pt>
                <c:pt idx="845">
                  <c:v>0.96704000000000001</c:v>
                </c:pt>
                <c:pt idx="846">
                  <c:v>0.96718999999999999</c:v>
                </c:pt>
                <c:pt idx="847">
                  <c:v>0.96733999999999998</c:v>
                </c:pt>
                <c:pt idx="848">
                  <c:v>0.96748999999999996</c:v>
                </c:pt>
                <c:pt idx="849">
                  <c:v>0.96763999999999994</c:v>
                </c:pt>
                <c:pt idx="850">
                  <c:v>0.96779999999999999</c:v>
                </c:pt>
                <c:pt idx="851">
                  <c:v>0.96794999999999998</c:v>
                </c:pt>
                <c:pt idx="852">
                  <c:v>0.96809999999999996</c:v>
                </c:pt>
                <c:pt idx="853">
                  <c:v>0.96825000000000006</c:v>
                </c:pt>
                <c:pt idx="854">
                  <c:v>0.96840000000000004</c:v>
                </c:pt>
                <c:pt idx="855">
                  <c:v>0.96855000000000002</c:v>
                </c:pt>
                <c:pt idx="856">
                  <c:v>0.96870000000000001</c:v>
                </c:pt>
                <c:pt idx="857">
                  <c:v>0.96886000000000005</c:v>
                </c:pt>
                <c:pt idx="858">
                  <c:v>0.96901000000000004</c:v>
                </c:pt>
                <c:pt idx="859">
                  <c:v>0.96916000000000002</c:v>
                </c:pt>
                <c:pt idx="860">
                  <c:v>0.96931</c:v>
                </c:pt>
                <c:pt idx="861">
                  <c:v>0.96945999999999999</c:v>
                </c:pt>
                <c:pt idx="862">
                  <c:v>0.96960999999999997</c:v>
                </c:pt>
                <c:pt idx="863">
                  <c:v>0.96977000000000002</c:v>
                </c:pt>
                <c:pt idx="864">
                  <c:v>0.96992</c:v>
                </c:pt>
                <c:pt idx="865">
                  <c:v>0.97006999999999999</c:v>
                </c:pt>
                <c:pt idx="866">
                  <c:v>0.97021999999999997</c:v>
                </c:pt>
                <c:pt idx="867">
                  <c:v>0.97036999999999995</c:v>
                </c:pt>
                <c:pt idx="868">
                  <c:v>0.97052000000000005</c:v>
                </c:pt>
                <c:pt idx="869">
                  <c:v>0.97067000000000003</c:v>
                </c:pt>
                <c:pt idx="870">
                  <c:v>0.97082999999999997</c:v>
                </c:pt>
                <c:pt idx="871">
                  <c:v>0.97097999999999995</c:v>
                </c:pt>
                <c:pt idx="872">
                  <c:v>0.97113000000000005</c:v>
                </c:pt>
                <c:pt idx="873">
                  <c:v>0.97128000000000003</c:v>
                </c:pt>
                <c:pt idx="874">
                  <c:v>0.97143000000000002</c:v>
                </c:pt>
                <c:pt idx="875">
                  <c:v>0.97158</c:v>
                </c:pt>
                <c:pt idx="876">
                  <c:v>0.97174000000000005</c:v>
                </c:pt>
                <c:pt idx="877">
                  <c:v>0.97189000000000003</c:v>
                </c:pt>
                <c:pt idx="878">
                  <c:v>0.97204000000000002</c:v>
                </c:pt>
                <c:pt idx="879">
                  <c:v>0.97219</c:v>
                </c:pt>
                <c:pt idx="880">
                  <c:v>0.97233999999999998</c:v>
                </c:pt>
                <c:pt idx="881">
                  <c:v>0.97248999999999997</c:v>
                </c:pt>
                <c:pt idx="882">
                  <c:v>0.97265000000000001</c:v>
                </c:pt>
                <c:pt idx="883">
                  <c:v>0.9728</c:v>
                </c:pt>
                <c:pt idx="884">
                  <c:v>0.97294999999999998</c:v>
                </c:pt>
                <c:pt idx="885">
                  <c:v>0.97309999999999997</c:v>
                </c:pt>
                <c:pt idx="886">
                  <c:v>0.97324999999999995</c:v>
                </c:pt>
                <c:pt idx="887">
                  <c:v>0.97340000000000004</c:v>
                </c:pt>
                <c:pt idx="888">
                  <c:v>0.97355000000000003</c:v>
                </c:pt>
                <c:pt idx="889">
                  <c:v>0.97370999999999996</c:v>
                </c:pt>
                <c:pt idx="890">
                  <c:v>0.97385999999999995</c:v>
                </c:pt>
                <c:pt idx="891">
                  <c:v>0.97401000000000004</c:v>
                </c:pt>
                <c:pt idx="892">
                  <c:v>0.97416000000000003</c:v>
                </c:pt>
                <c:pt idx="893">
                  <c:v>0.97431000000000001</c:v>
                </c:pt>
                <c:pt idx="894">
                  <c:v>0.97445999999999999</c:v>
                </c:pt>
                <c:pt idx="895">
                  <c:v>0.97462000000000004</c:v>
                </c:pt>
                <c:pt idx="896">
                  <c:v>0.97477000000000003</c:v>
                </c:pt>
                <c:pt idx="897">
                  <c:v>0.97492000000000001</c:v>
                </c:pt>
                <c:pt idx="898">
                  <c:v>0.97497</c:v>
                </c:pt>
                <c:pt idx="899">
                  <c:v>0.97497</c:v>
                </c:pt>
                <c:pt idx="900">
                  <c:v>0.97492999999999996</c:v>
                </c:pt>
                <c:pt idx="901">
                  <c:v>0.97487000000000001</c:v>
                </c:pt>
                <c:pt idx="902">
                  <c:v>0.97482000000000002</c:v>
                </c:pt>
                <c:pt idx="903">
                  <c:v>0.97479000000000005</c:v>
                </c:pt>
                <c:pt idx="904">
                  <c:v>0.97479000000000005</c:v>
                </c:pt>
                <c:pt idx="905">
                  <c:v>0.97482999999999997</c:v>
                </c:pt>
                <c:pt idx="906">
                  <c:v>0.97489000000000003</c:v>
                </c:pt>
                <c:pt idx="907">
                  <c:v>0.97496000000000005</c:v>
                </c:pt>
                <c:pt idx="908">
                  <c:v>0.97502999999999995</c:v>
                </c:pt>
                <c:pt idx="909">
                  <c:v>0.97509000000000001</c:v>
                </c:pt>
                <c:pt idx="910">
                  <c:v>0.97509999999999997</c:v>
                </c:pt>
                <c:pt idx="911">
                  <c:v>0.97506999999999999</c:v>
                </c:pt>
                <c:pt idx="912">
                  <c:v>0.97499000000000002</c:v>
                </c:pt>
                <c:pt idx="913">
                  <c:v>0.97487000000000001</c:v>
                </c:pt>
                <c:pt idx="914">
                  <c:v>0.97472000000000003</c:v>
                </c:pt>
                <c:pt idx="915">
                  <c:v>0.97458</c:v>
                </c:pt>
                <c:pt idx="916">
                  <c:v>0.97448999999999997</c:v>
                </c:pt>
                <c:pt idx="917">
                  <c:v>0.97445000000000004</c:v>
                </c:pt>
                <c:pt idx="918">
                  <c:v>0.97448999999999997</c:v>
                </c:pt>
                <c:pt idx="919">
                  <c:v>0.97460999999999998</c:v>
                </c:pt>
                <c:pt idx="920">
                  <c:v>0.97479000000000005</c:v>
                </c:pt>
                <c:pt idx="921">
                  <c:v>0.97504999999999997</c:v>
                </c:pt>
                <c:pt idx="922">
                  <c:v>0.97538000000000002</c:v>
                </c:pt>
                <c:pt idx="923">
                  <c:v>0.97575000000000001</c:v>
                </c:pt>
                <c:pt idx="924">
                  <c:v>0.97611999999999999</c:v>
                </c:pt>
                <c:pt idx="925">
                  <c:v>0.97643000000000002</c:v>
                </c:pt>
                <c:pt idx="926">
                  <c:v>0.97665999999999997</c:v>
                </c:pt>
                <c:pt idx="927">
                  <c:v>0.97682999999999998</c:v>
                </c:pt>
                <c:pt idx="928">
                  <c:v>0.97694999999999999</c:v>
                </c:pt>
                <c:pt idx="929">
                  <c:v>0.97699999999999998</c:v>
                </c:pt>
                <c:pt idx="930">
                  <c:v>0.97697999999999996</c:v>
                </c:pt>
                <c:pt idx="931">
                  <c:v>0.97690999999999995</c:v>
                </c:pt>
                <c:pt idx="932">
                  <c:v>0.9768</c:v>
                </c:pt>
                <c:pt idx="933">
                  <c:v>0.97670999999999997</c:v>
                </c:pt>
                <c:pt idx="934">
                  <c:v>0.97665999999999997</c:v>
                </c:pt>
                <c:pt idx="935">
                  <c:v>0.97662000000000004</c:v>
                </c:pt>
                <c:pt idx="936">
                  <c:v>0.97658999999999996</c:v>
                </c:pt>
                <c:pt idx="937">
                  <c:v>0.97655000000000003</c:v>
                </c:pt>
                <c:pt idx="938">
                  <c:v>0.97653999999999996</c:v>
                </c:pt>
                <c:pt idx="939">
                  <c:v>0.97652000000000005</c:v>
                </c:pt>
                <c:pt idx="940">
                  <c:v>0.97648000000000001</c:v>
                </c:pt>
                <c:pt idx="941">
                  <c:v>0.97640000000000005</c:v>
                </c:pt>
                <c:pt idx="942">
                  <c:v>0.97626999999999997</c:v>
                </c:pt>
                <c:pt idx="943">
                  <c:v>0.97607999999999995</c:v>
                </c:pt>
                <c:pt idx="944">
                  <c:v>0.97585</c:v>
                </c:pt>
                <c:pt idx="945">
                  <c:v>0.97558</c:v>
                </c:pt>
                <c:pt idx="946">
                  <c:v>0.97529999999999994</c:v>
                </c:pt>
                <c:pt idx="947">
                  <c:v>0.97504000000000002</c:v>
                </c:pt>
                <c:pt idx="948">
                  <c:v>0.97484999999999999</c:v>
                </c:pt>
                <c:pt idx="949">
                  <c:v>0.97474000000000005</c:v>
                </c:pt>
                <c:pt idx="950">
                  <c:v>0.97472000000000003</c:v>
                </c:pt>
                <c:pt idx="951">
                  <c:v>0.97472999999999999</c:v>
                </c:pt>
                <c:pt idx="952">
                  <c:v>0.97477000000000003</c:v>
                </c:pt>
                <c:pt idx="953">
                  <c:v>0.97482000000000002</c:v>
                </c:pt>
                <c:pt idx="954">
                  <c:v>0.97487999999999997</c:v>
                </c:pt>
                <c:pt idx="955">
                  <c:v>0.97492000000000001</c:v>
                </c:pt>
                <c:pt idx="956">
                  <c:v>0.97494000000000003</c:v>
                </c:pt>
                <c:pt idx="957">
                  <c:v>0.97497999999999996</c:v>
                </c:pt>
                <c:pt idx="958">
                  <c:v>0.97504999999999997</c:v>
                </c:pt>
                <c:pt idx="959">
                  <c:v>0.97518000000000005</c:v>
                </c:pt>
                <c:pt idx="960">
                  <c:v>0.97538000000000002</c:v>
                </c:pt>
                <c:pt idx="961">
                  <c:v>0.97563</c:v>
                </c:pt>
                <c:pt idx="962">
                  <c:v>0.97589000000000004</c:v>
                </c:pt>
                <c:pt idx="963">
                  <c:v>0.97614000000000001</c:v>
                </c:pt>
                <c:pt idx="964">
                  <c:v>0.97635000000000005</c:v>
                </c:pt>
                <c:pt idx="965">
                  <c:v>0.97653999999999996</c:v>
                </c:pt>
                <c:pt idx="966">
                  <c:v>0.97670000000000001</c:v>
                </c:pt>
                <c:pt idx="967">
                  <c:v>0.97684000000000004</c:v>
                </c:pt>
                <c:pt idx="968">
                  <c:v>0.97701000000000005</c:v>
                </c:pt>
                <c:pt idx="969">
                  <c:v>0.97721000000000002</c:v>
                </c:pt>
                <c:pt idx="970">
                  <c:v>0.97746</c:v>
                </c:pt>
                <c:pt idx="971">
                  <c:v>0.97774000000000005</c:v>
                </c:pt>
                <c:pt idx="972">
                  <c:v>0.97802999999999995</c:v>
                </c:pt>
                <c:pt idx="973">
                  <c:v>0.97829999999999995</c:v>
                </c:pt>
                <c:pt idx="974">
                  <c:v>0.97853999999999997</c:v>
                </c:pt>
                <c:pt idx="975">
                  <c:v>0.97872000000000003</c:v>
                </c:pt>
                <c:pt idx="976">
                  <c:v>0.97885</c:v>
                </c:pt>
                <c:pt idx="977">
                  <c:v>0.97892999999999997</c:v>
                </c:pt>
                <c:pt idx="978">
                  <c:v>0.97899999999999998</c:v>
                </c:pt>
                <c:pt idx="979">
                  <c:v>0.97909999999999997</c:v>
                </c:pt>
                <c:pt idx="980">
                  <c:v>0.97928000000000004</c:v>
                </c:pt>
                <c:pt idx="981">
                  <c:v>0.97953999999999997</c:v>
                </c:pt>
                <c:pt idx="982">
                  <c:v>0.97985999999999995</c:v>
                </c:pt>
                <c:pt idx="983">
                  <c:v>0.98019999999999996</c:v>
                </c:pt>
                <c:pt idx="984">
                  <c:v>0.98053000000000001</c:v>
                </c:pt>
                <c:pt idx="985">
                  <c:v>0.98082999999999998</c:v>
                </c:pt>
                <c:pt idx="986">
                  <c:v>0.98107</c:v>
                </c:pt>
                <c:pt idx="987">
                  <c:v>0.98123000000000005</c:v>
                </c:pt>
                <c:pt idx="988">
                  <c:v>0.98129999999999995</c:v>
                </c:pt>
                <c:pt idx="989">
                  <c:v>0.98133000000000004</c:v>
                </c:pt>
                <c:pt idx="990">
                  <c:v>0.98136999999999996</c:v>
                </c:pt>
                <c:pt idx="991">
                  <c:v>0.98146</c:v>
                </c:pt>
                <c:pt idx="992">
                  <c:v>0.98162000000000005</c:v>
                </c:pt>
                <c:pt idx="993">
                  <c:v>0.98185999999999996</c:v>
                </c:pt>
                <c:pt idx="994">
                  <c:v>0.98214000000000001</c:v>
                </c:pt>
                <c:pt idx="995">
                  <c:v>0.98245000000000005</c:v>
                </c:pt>
                <c:pt idx="996">
                  <c:v>0.98277000000000003</c:v>
                </c:pt>
                <c:pt idx="997">
                  <c:v>0.98312999999999995</c:v>
                </c:pt>
                <c:pt idx="998">
                  <c:v>0.98348999999999998</c:v>
                </c:pt>
                <c:pt idx="999">
                  <c:v>0.98382999999999998</c:v>
                </c:pt>
                <c:pt idx="1000">
                  <c:v>0.98414000000000001</c:v>
                </c:pt>
                <c:pt idx="1001">
                  <c:v>0.98441999999999996</c:v>
                </c:pt>
                <c:pt idx="1002">
                  <c:v>0.98465999999999998</c:v>
                </c:pt>
                <c:pt idx="1003">
                  <c:v>0.98487000000000002</c:v>
                </c:pt>
                <c:pt idx="1004">
                  <c:v>0.98504999999999998</c:v>
                </c:pt>
                <c:pt idx="1005">
                  <c:v>0.98517999999999994</c:v>
                </c:pt>
                <c:pt idx="1006">
                  <c:v>0.98524</c:v>
                </c:pt>
                <c:pt idx="1007">
                  <c:v>0.98523000000000005</c:v>
                </c:pt>
                <c:pt idx="1008">
                  <c:v>0.98516999999999999</c:v>
                </c:pt>
                <c:pt idx="1009">
                  <c:v>0.98507999999999996</c:v>
                </c:pt>
                <c:pt idx="1010">
                  <c:v>0.98497000000000001</c:v>
                </c:pt>
                <c:pt idx="1011">
                  <c:v>0.98482999999999998</c:v>
                </c:pt>
                <c:pt idx="1012">
                  <c:v>0.98465999999999998</c:v>
                </c:pt>
                <c:pt idx="1013">
                  <c:v>0.98446999999999996</c:v>
                </c:pt>
                <c:pt idx="1014">
                  <c:v>0.98429999999999995</c:v>
                </c:pt>
                <c:pt idx="1015">
                  <c:v>0.98416999999999999</c:v>
                </c:pt>
                <c:pt idx="1016">
                  <c:v>0.98412999999999995</c:v>
                </c:pt>
                <c:pt idx="1017">
                  <c:v>0.98419999999999996</c:v>
                </c:pt>
                <c:pt idx="1018">
                  <c:v>0.98429999999999995</c:v>
                </c:pt>
                <c:pt idx="1019">
                  <c:v>0.98440000000000005</c:v>
                </c:pt>
                <c:pt idx="1020">
                  <c:v>0.98446999999999996</c:v>
                </c:pt>
                <c:pt idx="1021">
                  <c:v>0.98453000000000002</c:v>
                </c:pt>
                <c:pt idx="1022">
                  <c:v>0.98456999999999995</c:v>
                </c:pt>
                <c:pt idx="1023">
                  <c:v>0.98460000000000003</c:v>
                </c:pt>
                <c:pt idx="1024">
                  <c:v>0.98463000000000001</c:v>
                </c:pt>
                <c:pt idx="1025">
                  <c:v>0.98470999999999997</c:v>
                </c:pt>
                <c:pt idx="1026">
                  <c:v>0.9849</c:v>
                </c:pt>
                <c:pt idx="1027">
                  <c:v>0.98523000000000005</c:v>
                </c:pt>
                <c:pt idx="1028">
                  <c:v>0.98575000000000002</c:v>
                </c:pt>
                <c:pt idx="1029">
                  <c:v>0.98641000000000001</c:v>
                </c:pt>
                <c:pt idx="1030">
                  <c:v>0.98712</c:v>
                </c:pt>
                <c:pt idx="1031">
                  <c:v>0.98773999999999995</c:v>
                </c:pt>
                <c:pt idx="1032">
                  <c:v>0.98824000000000001</c:v>
                </c:pt>
                <c:pt idx="1033">
                  <c:v>0.98856999999999995</c:v>
                </c:pt>
                <c:pt idx="1034">
                  <c:v>0.98870999999999998</c:v>
                </c:pt>
                <c:pt idx="1035">
                  <c:v>0.98868999999999996</c:v>
                </c:pt>
                <c:pt idx="1036">
                  <c:v>0.98855000000000004</c:v>
                </c:pt>
                <c:pt idx="1037">
                  <c:v>0.98838000000000004</c:v>
                </c:pt>
                <c:pt idx="1038">
                  <c:v>0.98823000000000005</c:v>
                </c:pt>
                <c:pt idx="1039">
                  <c:v>0.98816999999999999</c:v>
                </c:pt>
                <c:pt idx="1040">
                  <c:v>0.98826000000000003</c:v>
                </c:pt>
                <c:pt idx="1041">
                  <c:v>0.98850000000000005</c:v>
                </c:pt>
                <c:pt idx="1042">
                  <c:v>0.98887999999999998</c:v>
                </c:pt>
                <c:pt idx="1043">
                  <c:v>0.98931999999999998</c:v>
                </c:pt>
                <c:pt idx="1044">
                  <c:v>0.98970999999999998</c:v>
                </c:pt>
                <c:pt idx="1045">
                  <c:v>0.98995999999999995</c:v>
                </c:pt>
                <c:pt idx="1046">
                  <c:v>0.99006000000000005</c:v>
                </c:pt>
                <c:pt idx="1047">
                  <c:v>0.99000999999999995</c:v>
                </c:pt>
                <c:pt idx="1048">
                  <c:v>0.98985000000000001</c:v>
                </c:pt>
                <c:pt idx="1049">
                  <c:v>0.98958000000000002</c:v>
                </c:pt>
                <c:pt idx="1050">
                  <c:v>0.98926000000000003</c:v>
                </c:pt>
                <c:pt idx="1051">
                  <c:v>0.98892999999999998</c:v>
                </c:pt>
                <c:pt idx="1052">
                  <c:v>0.98865999999999998</c:v>
                </c:pt>
                <c:pt idx="1053">
                  <c:v>0.98853000000000002</c:v>
                </c:pt>
                <c:pt idx="1054">
                  <c:v>0.98858000000000001</c:v>
                </c:pt>
                <c:pt idx="1055">
                  <c:v>0.98880000000000001</c:v>
                </c:pt>
                <c:pt idx="1056">
                  <c:v>0.98907999999999996</c:v>
                </c:pt>
                <c:pt idx="1057">
                  <c:v>0.98934</c:v>
                </c:pt>
                <c:pt idx="1058">
                  <c:v>0.98951</c:v>
                </c:pt>
                <c:pt idx="1059">
                  <c:v>0.98958999999999997</c:v>
                </c:pt>
                <c:pt idx="1060">
                  <c:v>0.98960999999999999</c:v>
                </c:pt>
                <c:pt idx="1061">
                  <c:v>0.98960000000000004</c:v>
                </c:pt>
                <c:pt idx="1062">
                  <c:v>0.98956999999999995</c:v>
                </c:pt>
                <c:pt idx="1063">
                  <c:v>0.98956999999999995</c:v>
                </c:pt>
                <c:pt idx="1064">
                  <c:v>0.98965999999999998</c:v>
                </c:pt>
                <c:pt idx="1065">
                  <c:v>0.98994000000000004</c:v>
                </c:pt>
                <c:pt idx="1066">
                  <c:v>0.99048999999999998</c:v>
                </c:pt>
                <c:pt idx="1067">
                  <c:v>0.99131000000000002</c:v>
                </c:pt>
                <c:pt idx="1068">
                  <c:v>0.99226999999999999</c:v>
                </c:pt>
                <c:pt idx="1069">
                  <c:v>0.99319999999999997</c:v>
                </c:pt>
                <c:pt idx="1070">
                  <c:v>0.99395</c:v>
                </c:pt>
                <c:pt idx="1071">
                  <c:v>0.99448000000000003</c:v>
                </c:pt>
                <c:pt idx="1072">
                  <c:v>0.99485000000000001</c:v>
                </c:pt>
                <c:pt idx="1073">
                  <c:v>0.99507000000000001</c:v>
                </c:pt>
                <c:pt idx="1074">
                  <c:v>0.99512999999999996</c:v>
                </c:pt>
                <c:pt idx="1075">
                  <c:v>0.99504000000000004</c:v>
                </c:pt>
                <c:pt idx="1076">
                  <c:v>0.99489000000000005</c:v>
                </c:pt>
                <c:pt idx="1077">
                  <c:v>0.99478999999999995</c:v>
                </c:pt>
                <c:pt idx="1078">
                  <c:v>0.99482000000000004</c:v>
                </c:pt>
                <c:pt idx="1079">
                  <c:v>0.99494000000000005</c:v>
                </c:pt>
                <c:pt idx="1080">
                  <c:v>0.99514999999999998</c:v>
                </c:pt>
                <c:pt idx="1081">
                  <c:v>0.99533000000000005</c:v>
                </c:pt>
                <c:pt idx="1082">
                  <c:v>0.99536000000000002</c:v>
                </c:pt>
                <c:pt idx="1083">
                  <c:v>0.99531999999999998</c:v>
                </c:pt>
                <c:pt idx="1084">
                  <c:v>0.99531000000000003</c:v>
                </c:pt>
                <c:pt idx="1085">
                  <c:v>0.99528000000000005</c:v>
                </c:pt>
                <c:pt idx="1086">
                  <c:v>0.99512999999999996</c:v>
                </c:pt>
                <c:pt idx="1087">
                  <c:v>0.99482999999999999</c:v>
                </c:pt>
                <c:pt idx="1088">
                  <c:v>0.99439999999999995</c:v>
                </c:pt>
                <c:pt idx="1089">
                  <c:v>0.99394000000000005</c:v>
                </c:pt>
                <c:pt idx="1090">
                  <c:v>0.99348000000000003</c:v>
                </c:pt>
                <c:pt idx="1091">
                  <c:v>0.99306000000000005</c:v>
                </c:pt>
                <c:pt idx="1092">
                  <c:v>0.99275999999999998</c:v>
                </c:pt>
                <c:pt idx="1093">
                  <c:v>0.99261999999999995</c:v>
                </c:pt>
                <c:pt idx="1094">
                  <c:v>0.99277000000000004</c:v>
                </c:pt>
                <c:pt idx="1095">
                  <c:v>0.99326999999999999</c:v>
                </c:pt>
                <c:pt idx="1096">
                  <c:v>0.99387000000000003</c:v>
                </c:pt>
                <c:pt idx="1097">
                  <c:v>0.99429999999999996</c:v>
                </c:pt>
                <c:pt idx="1098">
                  <c:v>0.99446000000000001</c:v>
                </c:pt>
                <c:pt idx="1099">
                  <c:v>0.99436000000000002</c:v>
                </c:pt>
                <c:pt idx="1100">
                  <c:v>0.99402000000000001</c:v>
                </c:pt>
                <c:pt idx="1101">
                  <c:v>0.99351999999999996</c:v>
                </c:pt>
                <c:pt idx="1102">
                  <c:v>0.99294000000000004</c:v>
                </c:pt>
                <c:pt idx="1103">
                  <c:v>0.99238999999999999</c:v>
                </c:pt>
                <c:pt idx="1104">
                  <c:v>0.99206000000000005</c:v>
                </c:pt>
                <c:pt idx="1105">
                  <c:v>0.99221999999999999</c:v>
                </c:pt>
                <c:pt idx="1106">
                  <c:v>0.99307999999999996</c:v>
                </c:pt>
                <c:pt idx="1107">
                  <c:v>0.99434999999999996</c:v>
                </c:pt>
                <c:pt idx="1108">
                  <c:v>0.99548999999999999</c:v>
                </c:pt>
                <c:pt idx="1109">
                  <c:v>0.99622999999999995</c:v>
                </c:pt>
                <c:pt idx="1110">
                  <c:v>0.99658999999999998</c:v>
                </c:pt>
                <c:pt idx="1111">
                  <c:v>0.99658999999999998</c:v>
                </c:pt>
                <c:pt idx="1112">
                  <c:v>0.99621000000000004</c:v>
                </c:pt>
                <c:pt idx="1113">
                  <c:v>0.99553000000000003</c:v>
                </c:pt>
                <c:pt idx="1114">
                  <c:v>0.99473999999999996</c:v>
                </c:pt>
                <c:pt idx="1115">
                  <c:v>0.99397000000000002</c:v>
                </c:pt>
                <c:pt idx="1116">
                  <c:v>0.99338000000000004</c:v>
                </c:pt>
                <c:pt idx="1117">
                  <c:v>0.99321999999999999</c:v>
                </c:pt>
                <c:pt idx="1118">
                  <c:v>0.99351</c:v>
                </c:pt>
                <c:pt idx="1119">
                  <c:v>0.99392999999999998</c:v>
                </c:pt>
                <c:pt idx="1120">
                  <c:v>0.99409000000000003</c:v>
                </c:pt>
                <c:pt idx="1121">
                  <c:v>0.99392999999999998</c:v>
                </c:pt>
                <c:pt idx="1122">
                  <c:v>0.99358999999999997</c:v>
                </c:pt>
                <c:pt idx="1123">
                  <c:v>0.99312999999999996</c:v>
                </c:pt>
                <c:pt idx="1124">
                  <c:v>0.99261999999999995</c:v>
                </c:pt>
                <c:pt idx="1125">
                  <c:v>0.99221999999999999</c:v>
                </c:pt>
                <c:pt idx="1126">
                  <c:v>0.99207000000000001</c:v>
                </c:pt>
                <c:pt idx="1127">
                  <c:v>0.99207000000000001</c:v>
                </c:pt>
                <c:pt idx="1128">
                  <c:v>0.99219000000000002</c:v>
                </c:pt>
                <c:pt idx="1129">
                  <c:v>0.99256</c:v>
                </c:pt>
                <c:pt idx="1130">
                  <c:v>0.99304999999999999</c:v>
                </c:pt>
                <c:pt idx="1131">
                  <c:v>0.99341000000000002</c:v>
                </c:pt>
                <c:pt idx="1132">
                  <c:v>0.99351</c:v>
                </c:pt>
                <c:pt idx="1133">
                  <c:v>0.99348000000000003</c:v>
                </c:pt>
                <c:pt idx="1134">
                  <c:v>0.99346000000000001</c:v>
                </c:pt>
                <c:pt idx="1135">
                  <c:v>0.99339999999999995</c:v>
                </c:pt>
                <c:pt idx="1136">
                  <c:v>0.99326000000000003</c:v>
                </c:pt>
                <c:pt idx="1137">
                  <c:v>0.99300999999999995</c:v>
                </c:pt>
                <c:pt idx="1138">
                  <c:v>0.99265000000000003</c:v>
                </c:pt>
                <c:pt idx="1139">
                  <c:v>0.99217999999999995</c:v>
                </c:pt>
                <c:pt idx="1140">
                  <c:v>0.99177000000000004</c:v>
                </c:pt>
                <c:pt idx="1141">
                  <c:v>0.99146999999999996</c:v>
                </c:pt>
                <c:pt idx="1142">
                  <c:v>0.99114999999999998</c:v>
                </c:pt>
                <c:pt idx="1143">
                  <c:v>0.99078999999999995</c:v>
                </c:pt>
                <c:pt idx="1144">
                  <c:v>0.99063999999999997</c:v>
                </c:pt>
                <c:pt idx="1145">
                  <c:v>0.99078999999999995</c:v>
                </c:pt>
                <c:pt idx="1146">
                  <c:v>0.99097000000000002</c:v>
                </c:pt>
                <c:pt idx="1147">
                  <c:v>0.99068999999999996</c:v>
                </c:pt>
                <c:pt idx="1148">
                  <c:v>0.98977999999999999</c:v>
                </c:pt>
                <c:pt idx="1149">
                  <c:v>0.98839999999999995</c:v>
                </c:pt>
                <c:pt idx="1150">
                  <c:v>0.98677999999999999</c:v>
                </c:pt>
                <c:pt idx="1151">
                  <c:v>0.98507</c:v>
                </c:pt>
                <c:pt idx="1152">
                  <c:v>0.98341000000000001</c:v>
                </c:pt>
                <c:pt idx="1153">
                  <c:v>0.98180000000000001</c:v>
                </c:pt>
                <c:pt idx="1154">
                  <c:v>0.98033999999999999</c:v>
                </c:pt>
                <c:pt idx="1155">
                  <c:v>0.97946999999999995</c:v>
                </c:pt>
                <c:pt idx="1156">
                  <c:v>0.97943999999999998</c:v>
                </c:pt>
                <c:pt idx="1157">
                  <c:v>0.97980999999999996</c:v>
                </c:pt>
                <c:pt idx="1158">
                  <c:v>0.97990999999999995</c:v>
                </c:pt>
                <c:pt idx="1159">
                  <c:v>0.97936999999999996</c:v>
                </c:pt>
                <c:pt idx="1160">
                  <c:v>0.97824</c:v>
                </c:pt>
                <c:pt idx="1161">
                  <c:v>0.97674000000000005</c:v>
                </c:pt>
                <c:pt idx="1162">
                  <c:v>0.97482999999999997</c:v>
                </c:pt>
                <c:pt idx="1163">
                  <c:v>0.97253000000000001</c:v>
                </c:pt>
                <c:pt idx="1164">
                  <c:v>0.97006999999999999</c:v>
                </c:pt>
                <c:pt idx="1165">
                  <c:v>0.96750999999999998</c:v>
                </c:pt>
                <c:pt idx="1166">
                  <c:v>0.96501999999999999</c:v>
                </c:pt>
                <c:pt idx="1167">
                  <c:v>0.96294999999999997</c:v>
                </c:pt>
                <c:pt idx="1168">
                  <c:v>0.96125000000000005</c:v>
                </c:pt>
                <c:pt idx="1169">
                  <c:v>0.95950999999999997</c:v>
                </c:pt>
                <c:pt idx="1170">
                  <c:v>0.95760000000000001</c:v>
                </c:pt>
                <c:pt idx="1171">
                  <c:v>0.9556</c:v>
                </c:pt>
                <c:pt idx="1172">
                  <c:v>0.95377000000000001</c:v>
                </c:pt>
                <c:pt idx="1173">
                  <c:v>0.95223000000000002</c:v>
                </c:pt>
                <c:pt idx="1174">
                  <c:v>0.95069000000000004</c:v>
                </c:pt>
                <c:pt idx="1175">
                  <c:v>0.94903000000000004</c:v>
                </c:pt>
                <c:pt idx="1176">
                  <c:v>0.94720000000000004</c:v>
                </c:pt>
                <c:pt idx="1177">
                  <c:v>0.94476000000000004</c:v>
                </c:pt>
                <c:pt idx="1178">
                  <c:v>0.94155999999999995</c:v>
                </c:pt>
                <c:pt idx="1179">
                  <c:v>0.93766000000000005</c:v>
                </c:pt>
                <c:pt idx="1180">
                  <c:v>0.93301999999999996</c:v>
                </c:pt>
                <c:pt idx="1181">
                  <c:v>0.92773000000000005</c:v>
                </c:pt>
                <c:pt idx="1182">
                  <c:v>0.92205000000000004</c:v>
                </c:pt>
                <c:pt idx="1183">
                  <c:v>0.91625000000000001</c:v>
                </c:pt>
                <c:pt idx="1184">
                  <c:v>0.91059999999999997</c:v>
                </c:pt>
                <c:pt idx="1185">
                  <c:v>0.90478000000000003</c:v>
                </c:pt>
                <c:pt idx="1186">
                  <c:v>0.89810999999999996</c:v>
                </c:pt>
                <c:pt idx="1187">
                  <c:v>0.89029999999999998</c:v>
                </c:pt>
                <c:pt idx="1188">
                  <c:v>0.88126000000000004</c:v>
                </c:pt>
                <c:pt idx="1189">
                  <c:v>0.87107000000000001</c:v>
                </c:pt>
                <c:pt idx="1190">
                  <c:v>0.86014999999999997</c:v>
                </c:pt>
                <c:pt idx="1191">
                  <c:v>0.84869000000000006</c:v>
                </c:pt>
                <c:pt idx="1192">
                  <c:v>0.83679999999999999</c:v>
                </c:pt>
                <c:pt idx="1193">
                  <c:v>0.82489000000000001</c:v>
                </c:pt>
                <c:pt idx="1194">
                  <c:v>0.81340000000000001</c:v>
                </c:pt>
                <c:pt idx="1195">
                  <c:v>0.80249000000000004</c:v>
                </c:pt>
                <c:pt idx="1196">
                  <c:v>0.79210000000000003</c:v>
                </c:pt>
                <c:pt idx="1197">
                  <c:v>0.78190999999999999</c:v>
                </c:pt>
                <c:pt idx="1198">
                  <c:v>0.77168999999999999</c:v>
                </c:pt>
                <c:pt idx="1199">
                  <c:v>0.76149</c:v>
                </c:pt>
                <c:pt idx="1200">
                  <c:v>0.75151999999999997</c:v>
                </c:pt>
                <c:pt idx="1201">
                  <c:v>0.74214999999999998</c:v>
                </c:pt>
                <c:pt idx="1202">
                  <c:v>0.73348999999999998</c:v>
                </c:pt>
                <c:pt idx="1203">
                  <c:v>0.72509000000000001</c:v>
                </c:pt>
                <c:pt idx="1204">
                  <c:v>0.71675999999999995</c:v>
                </c:pt>
                <c:pt idx="1205">
                  <c:v>0.70874999999999999</c:v>
                </c:pt>
                <c:pt idx="1206">
                  <c:v>0.70130999999999999</c:v>
                </c:pt>
                <c:pt idx="1207">
                  <c:v>0.69418000000000002</c:v>
                </c:pt>
                <c:pt idx="1208">
                  <c:v>0.68706999999999996</c:v>
                </c:pt>
                <c:pt idx="1209">
                  <c:v>0.68003000000000002</c:v>
                </c:pt>
                <c:pt idx="1210">
                  <c:v>0.67293999999999998</c:v>
                </c:pt>
                <c:pt idx="1211">
                  <c:v>0.66556999999999999</c:v>
                </c:pt>
                <c:pt idx="1212">
                  <c:v>0.65802000000000005</c:v>
                </c:pt>
                <c:pt idx="1213">
                  <c:v>0.65049999999999997</c:v>
                </c:pt>
                <c:pt idx="1214">
                  <c:v>0.64305000000000001</c:v>
                </c:pt>
                <c:pt idx="1215">
                  <c:v>0.63568000000000002</c:v>
                </c:pt>
                <c:pt idx="1216">
                  <c:v>0.62856999999999996</c:v>
                </c:pt>
                <c:pt idx="1217">
                  <c:v>0.62217999999999996</c:v>
                </c:pt>
                <c:pt idx="1218">
                  <c:v>0.61668999999999996</c:v>
                </c:pt>
                <c:pt idx="1219">
                  <c:v>0.61170000000000002</c:v>
                </c:pt>
                <c:pt idx="1220">
                  <c:v>0.60716000000000003</c:v>
                </c:pt>
                <c:pt idx="1221">
                  <c:v>0.60323000000000004</c:v>
                </c:pt>
                <c:pt idx="1222">
                  <c:v>0.59958</c:v>
                </c:pt>
                <c:pt idx="1223">
                  <c:v>0.59592999999999996</c:v>
                </c:pt>
                <c:pt idx="1224">
                  <c:v>0.59248000000000001</c:v>
                </c:pt>
                <c:pt idx="1225">
                  <c:v>0.58950000000000002</c:v>
                </c:pt>
                <c:pt idx="1226">
                  <c:v>0.58709999999999996</c:v>
                </c:pt>
                <c:pt idx="1227">
                  <c:v>0.58528999999999998</c:v>
                </c:pt>
                <c:pt idx="1228">
                  <c:v>0.58391000000000004</c:v>
                </c:pt>
                <c:pt idx="1229">
                  <c:v>0.58304999999999996</c:v>
                </c:pt>
                <c:pt idx="1230">
                  <c:v>0.58274000000000004</c:v>
                </c:pt>
                <c:pt idx="1231">
                  <c:v>0.58287</c:v>
                </c:pt>
                <c:pt idx="1232">
                  <c:v>0.58355000000000001</c:v>
                </c:pt>
                <c:pt idx="1233">
                  <c:v>0.58484999999999998</c:v>
                </c:pt>
                <c:pt idx="1234">
                  <c:v>0.58653</c:v>
                </c:pt>
                <c:pt idx="1235">
                  <c:v>0.58857999999999999</c:v>
                </c:pt>
                <c:pt idx="1236">
                  <c:v>0.59126999999999996</c:v>
                </c:pt>
                <c:pt idx="1237">
                  <c:v>0.59465000000000001</c:v>
                </c:pt>
                <c:pt idx="1238">
                  <c:v>0.59850999999999999</c:v>
                </c:pt>
                <c:pt idx="1239">
                  <c:v>0.60272999999999999</c:v>
                </c:pt>
                <c:pt idx="1240">
                  <c:v>0.60733000000000004</c:v>
                </c:pt>
                <c:pt idx="1241">
                  <c:v>0.61245000000000005</c:v>
                </c:pt>
                <c:pt idx="1242">
                  <c:v>0.61812</c:v>
                </c:pt>
                <c:pt idx="1243">
                  <c:v>0.62426999999999999</c:v>
                </c:pt>
                <c:pt idx="1244">
                  <c:v>0.63078999999999996</c:v>
                </c:pt>
                <c:pt idx="1245">
                  <c:v>0.63754</c:v>
                </c:pt>
                <c:pt idx="1246">
                  <c:v>0.64424000000000003</c:v>
                </c:pt>
                <c:pt idx="1247">
                  <c:v>0.65049999999999997</c:v>
                </c:pt>
                <c:pt idx="1248">
                  <c:v>0.65593000000000001</c:v>
                </c:pt>
                <c:pt idx="1249">
                  <c:v>0.66019000000000005</c:v>
                </c:pt>
                <c:pt idx="1250">
                  <c:v>0.66296999999999995</c:v>
                </c:pt>
                <c:pt idx="1251">
                  <c:v>0.66422000000000003</c:v>
                </c:pt>
                <c:pt idx="1252">
                  <c:v>0.66407000000000005</c:v>
                </c:pt>
                <c:pt idx="1253">
                  <c:v>0.66281000000000001</c:v>
                </c:pt>
                <c:pt idx="1254">
                  <c:v>0.66103000000000001</c:v>
                </c:pt>
                <c:pt idx="1255">
                  <c:v>0.65935999999999995</c:v>
                </c:pt>
                <c:pt idx="1256">
                  <c:v>0.65802000000000005</c:v>
                </c:pt>
                <c:pt idx="1257">
                  <c:v>0.65727999999999998</c:v>
                </c:pt>
                <c:pt idx="1258">
                  <c:v>0.65724000000000005</c:v>
                </c:pt>
                <c:pt idx="1259">
                  <c:v>0.65778999999999999</c:v>
                </c:pt>
                <c:pt idx="1260">
                  <c:v>0.65902000000000005</c:v>
                </c:pt>
                <c:pt idx="1261">
                  <c:v>0.66100000000000003</c:v>
                </c:pt>
                <c:pt idx="1262">
                  <c:v>0.66354999999999997</c:v>
                </c:pt>
                <c:pt idx="1263">
                  <c:v>0.66661000000000004</c:v>
                </c:pt>
                <c:pt idx="1264">
                  <c:v>0.67035</c:v>
                </c:pt>
                <c:pt idx="1265">
                  <c:v>0.67469000000000001</c:v>
                </c:pt>
                <c:pt idx="1266">
                  <c:v>0.67957999999999996</c:v>
                </c:pt>
                <c:pt idx="1267">
                  <c:v>0.68459000000000003</c:v>
                </c:pt>
                <c:pt idx="1268">
                  <c:v>0.68889999999999996</c:v>
                </c:pt>
                <c:pt idx="1269">
                  <c:v>0.69227000000000005</c:v>
                </c:pt>
                <c:pt idx="1270">
                  <c:v>0.69467999999999996</c:v>
                </c:pt>
                <c:pt idx="1271">
                  <c:v>0.69635999999999998</c:v>
                </c:pt>
                <c:pt idx="1272">
                  <c:v>0.69776000000000005</c:v>
                </c:pt>
                <c:pt idx="1273">
                  <c:v>0.69933999999999996</c:v>
                </c:pt>
                <c:pt idx="1274">
                  <c:v>0.70164000000000004</c:v>
                </c:pt>
                <c:pt idx="1275">
                  <c:v>0.70506999999999997</c:v>
                </c:pt>
                <c:pt idx="1276">
                  <c:v>0.70974000000000004</c:v>
                </c:pt>
                <c:pt idx="1277">
                  <c:v>0.71492</c:v>
                </c:pt>
                <c:pt idx="1278">
                  <c:v>0.71987999999999996</c:v>
                </c:pt>
                <c:pt idx="1279">
                  <c:v>0.72409000000000001</c:v>
                </c:pt>
                <c:pt idx="1280">
                  <c:v>0.72711999999999999</c:v>
                </c:pt>
                <c:pt idx="1281">
                  <c:v>0.72889999999999999</c:v>
                </c:pt>
                <c:pt idx="1282">
                  <c:v>0.72953000000000001</c:v>
                </c:pt>
                <c:pt idx="1283">
                  <c:v>0.72902</c:v>
                </c:pt>
                <c:pt idx="1284">
                  <c:v>0.72746</c:v>
                </c:pt>
                <c:pt idx="1285">
                  <c:v>0.72518000000000005</c:v>
                </c:pt>
                <c:pt idx="1286">
                  <c:v>0.72255000000000003</c:v>
                </c:pt>
                <c:pt idx="1287">
                  <c:v>0.71958</c:v>
                </c:pt>
                <c:pt idx="1288">
                  <c:v>0.71597999999999995</c:v>
                </c:pt>
                <c:pt idx="1289">
                  <c:v>0.71138000000000001</c:v>
                </c:pt>
                <c:pt idx="1290">
                  <c:v>0.70587</c:v>
                </c:pt>
                <c:pt idx="1291">
                  <c:v>0.69991000000000003</c:v>
                </c:pt>
                <c:pt idx="1292">
                  <c:v>0.69384999999999997</c:v>
                </c:pt>
                <c:pt idx="1293">
                  <c:v>0.68796999999999997</c:v>
                </c:pt>
                <c:pt idx="1294">
                  <c:v>0.68232000000000004</c:v>
                </c:pt>
                <c:pt idx="1295">
                  <c:v>0.67662999999999995</c:v>
                </c:pt>
                <c:pt idx="1296">
                  <c:v>0.67098999999999998</c:v>
                </c:pt>
                <c:pt idx="1297">
                  <c:v>0.66568000000000005</c:v>
                </c:pt>
                <c:pt idx="1298">
                  <c:v>0.66093000000000002</c:v>
                </c:pt>
                <c:pt idx="1299">
                  <c:v>0.65671999999999997</c:v>
                </c:pt>
                <c:pt idx="1300">
                  <c:v>0.65291999999999994</c:v>
                </c:pt>
                <c:pt idx="1301">
                  <c:v>0.64946000000000004</c:v>
                </c:pt>
                <c:pt idx="1302">
                  <c:v>0.64646000000000003</c:v>
                </c:pt>
                <c:pt idx="1303">
                  <c:v>0.64402000000000004</c:v>
                </c:pt>
                <c:pt idx="1304">
                  <c:v>0.64192000000000005</c:v>
                </c:pt>
                <c:pt idx="1305">
                  <c:v>0.63987000000000005</c:v>
                </c:pt>
                <c:pt idx="1306">
                  <c:v>0.63756999999999997</c:v>
                </c:pt>
                <c:pt idx="1307">
                  <c:v>0.63495999999999997</c:v>
                </c:pt>
                <c:pt idx="1308">
                  <c:v>0.63207000000000002</c:v>
                </c:pt>
                <c:pt idx="1309">
                  <c:v>0.62885999999999997</c:v>
                </c:pt>
                <c:pt idx="1310">
                  <c:v>0.62548000000000004</c:v>
                </c:pt>
                <c:pt idx="1311">
                  <c:v>0.62212999999999996</c:v>
                </c:pt>
                <c:pt idx="1312">
                  <c:v>0.61890999999999996</c:v>
                </c:pt>
                <c:pt idx="1313">
                  <c:v>0.61599000000000004</c:v>
                </c:pt>
                <c:pt idx="1314">
                  <c:v>0.61365000000000003</c:v>
                </c:pt>
                <c:pt idx="1315">
                  <c:v>0.61214999999999997</c:v>
                </c:pt>
                <c:pt idx="1316">
                  <c:v>0.61155000000000004</c:v>
                </c:pt>
                <c:pt idx="1317">
                  <c:v>0.61197999999999997</c:v>
                </c:pt>
                <c:pt idx="1318">
                  <c:v>0.61368999999999996</c:v>
                </c:pt>
                <c:pt idx="1319">
                  <c:v>0.61667000000000005</c:v>
                </c:pt>
                <c:pt idx="1320">
                  <c:v>0.62021999999999999</c:v>
                </c:pt>
                <c:pt idx="1321">
                  <c:v>0.62363000000000002</c:v>
                </c:pt>
                <c:pt idx="1322">
                  <c:v>0.62655000000000005</c:v>
                </c:pt>
                <c:pt idx="1323">
                  <c:v>0.62870999999999999</c:v>
                </c:pt>
                <c:pt idx="1324">
                  <c:v>0.62978000000000001</c:v>
                </c:pt>
                <c:pt idx="1325">
                  <c:v>0.62953000000000003</c:v>
                </c:pt>
                <c:pt idx="1326">
                  <c:v>0.62797999999999998</c:v>
                </c:pt>
                <c:pt idx="1327">
                  <c:v>0.62539999999999996</c:v>
                </c:pt>
                <c:pt idx="1328">
                  <c:v>0.62212999999999996</c:v>
                </c:pt>
                <c:pt idx="1329">
                  <c:v>0.61853999999999998</c:v>
                </c:pt>
                <c:pt idx="1330">
                  <c:v>0.61499999999999999</c:v>
                </c:pt>
                <c:pt idx="1331">
                  <c:v>0.61155999999999999</c:v>
                </c:pt>
                <c:pt idx="1332">
                  <c:v>0.60804999999999998</c:v>
                </c:pt>
                <c:pt idx="1333">
                  <c:v>0.60450999999999999</c:v>
                </c:pt>
                <c:pt idx="1334">
                  <c:v>0.60113000000000005</c:v>
                </c:pt>
                <c:pt idx="1335">
                  <c:v>0.59796000000000005</c:v>
                </c:pt>
                <c:pt idx="1336">
                  <c:v>0.59501000000000004</c:v>
                </c:pt>
                <c:pt idx="1337">
                  <c:v>0.59238000000000002</c:v>
                </c:pt>
                <c:pt idx="1338">
                  <c:v>0.59028000000000003</c:v>
                </c:pt>
                <c:pt idx="1339">
                  <c:v>0.58899999999999997</c:v>
                </c:pt>
                <c:pt idx="1340">
                  <c:v>0.58867999999999998</c:v>
                </c:pt>
                <c:pt idx="1341">
                  <c:v>0.58933999999999997</c:v>
                </c:pt>
                <c:pt idx="1342">
                  <c:v>0.59114999999999995</c:v>
                </c:pt>
                <c:pt idx="1343">
                  <c:v>0.59426000000000001</c:v>
                </c:pt>
                <c:pt idx="1344">
                  <c:v>0.59882000000000002</c:v>
                </c:pt>
                <c:pt idx="1345">
                  <c:v>0.60482999999999998</c:v>
                </c:pt>
                <c:pt idx="1346">
                  <c:v>0.61219999999999997</c:v>
                </c:pt>
                <c:pt idx="1347">
                  <c:v>0.62070000000000003</c:v>
                </c:pt>
                <c:pt idx="1348">
                  <c:v>0.63009999999999999</c:v>
                </c:pt>
                <c:pt idx="1349">
                  <c:v>0.64026000000000005</c:v>
                </c:pt>
                <c:pt idx="1350">
                  <c:v>0.65100999999999998</c:v>
                </c:pt>
                <c:pt idx="1351">
                  <c:v>0.66203000000000001</c:v>
                </c:pt>
                <c:pt idx="1352">
                  <c:v>0.67288999999999999</c:v>
                </c:pt>
                <c:pt idx="1353">
                  <c:v>0.68332000000000004</c:v>
                </c:pt>
                <c:pt idx="1354">
                  <c:v>0.69333999999999996</c:v>
                </c:pt>
                <c:pt idx="1355">
                  <c:v>0.70308000000000004</c:v>
                </c:pt>
                <c:pt idx="1356">
                  <c:v>0.71257000000000004</c:v>
                </c:pt>
                <c:pt idx="1357">
                  <c:v>0.72174000000000005</c:v>
                </c:pt>
                <c:pt idx="1358">
                  <c:v>0.73051999999999995</c:v>
                </c:pt>
                <c:pt idx="1359">
                  <c:v>0.73885000000000001</c:v>
                </c:pt>
                <c:pt idx="1360">
                  <c:v>0.74675999999999998</c:v>
                </c:pt>
                <c:pt idx="1361">
                  <c:v>0.75431999999999999</c:v>
                </c:pt>
                <c:pt idx="1362">
                  <c:v>0.76153000000000004</c:v>
                </c:pt>
                <c:pt idx="1363">
                  <c:v>0.76822000000000001</c:v>
                </c:pt>
                <c:pt idx="1364">
                  <c:v>0.77422999999999997</c:v>
                </c:pt>
                <c:pt idx="1365">
                  <c:v>0.77951000000000004</c:v>
                </c:pt>
                <c:pt idx="1366">
                  <c:v>0.78412000000000004</c:v>
                </c:pt>
                <c:pt idx="1367">
                  <c:v>0.78808999999999996</c:v>
                </c:pt>
                <c:pt idx="1368">
                  <c:v>0.79140999999999995</c:v>
                </c:pt>
                <c:pt idx="1369">
                  <c:v>0.79381999999999997</c:v>
                </c:pt>
                <c:pt idx="1370">
                  <c:v>0.79491000000000001</c:v>
                </c:pt>
                <c:pt idx="1371">
                  <c:v>0.79432999999999998</c:v>
                </c:pt>
                <c:pt idx="1372">
                  <c:v>0.79174999999999995</c:v>
                </c:pt>
                <c:pt idx="1373">
                  <c:v>0.78688999999999998</c:v>
                </c:pt>
                <c:pt idx="1374">
                  <c:v>0.77951999999999999</c:v>
                </c:pt>
                <c:pt idx="1375">
                  <c:v>0.76954999999999996</c:v>
                </c:pt>
                <c:pt idx="1376">
                  <c:v>0.75716000000000006</c:v>
                </c:pt>
                <c:pt idx="1377">
                  <c:v>0.74282999999999999</c:v>
                </c:pt>
                <c:pt idx="1378">
                  <c:v>0.72736999999999996</c:v>
                </c:pt>
                <c:pt idx="1379">
                  <c:v>0.71179000000000003</c:v>
                </c:pt>
                <c:pt idx="1380">
                  <c:v>0.69708999999999999</c:v>
                </c:pt>
                <c:pt idx="1381">
                  <c:v>0.68401999999999996</c:v>
                </c:pt>
                <c:pt idx="1382">
                  <c:v>0.67308999999999997</c:v>
                </c:pt>
                <c:pt idx="1383">
                  <c:v>0.66461999999999999</c:v>
                </c:pt>
                <c:pt idx="1384">
                  <c:v>0.65876999999999997</c:v>
                </c:pt>
                <c:pt idx="1385">
                  <c:v>0.65547999999999995</c:v>
                </c:pt>
                <c:pt idx="1386">
                  <c:v>0.65452999999999995</c:v>
                </c:pt>
                <c:pt idx="1387">
                  <c:v>0.65569</c:v>
                </c:pt>
                <c:pt idx="1388">
                  <c:v>0.65876000000000001</c:v>
                </c:pt>
                <c:pt idx="1389">
                  <c:v>0.66356000000000004</c:v>
                </c:pt>
                <c:pt idx="1390">
                  <c:v>0.66996999999999995</c:v>
                </c:pt>
                <c:pt idx="1391">
                  <c:v>0.67778000000000005</c:v>
                </c:pt>
                <c:pt idx="1392">
                  <c:v>0.68662000000000001</c:v>
                </c:pt>
                <c:pt idx="1393">
                  <c:v>0.69598000000000004</c:v>
                </c:pt>
                <c:pt idx="1394">
                  <c:v>0.70523000000000002</c:v>
                </c:pt>
                <c:pt idx="1395">
                  <c:v>0.71372999999999998</c:v>
                </c:pt>
                <c:pt idx="1396">
                  <c:v>0.72085999999999995</c:v>
                </c:pt>
                <c:pt idx="1397">
                  <c:v>0.72611999999999999</c:v>
                </c:pt>
                <c:pt idx="1398">
                  <c:v>0.72926000000000002</c:v>
                </c:pt>
                <c:pt idx="1399">
                  <c:v>0.73024999999999995</c:v>
                </c:pt>
                <c:pt idx="1400">
                  <c:v>0.72929999999999995</c:v>
                </c:pt>
                <c:pt idx="1401">
                  <c:v>0.72675999999999996</c:v>
                </c:pt>
                <c:pt idx="1402">
                  <c:v>0.72306999999999999</c:v>
                </c:pt>
                <c:pt idx="1403">
                  <c:v>0.71865000000000001</c:v>
                </c:pt>
                <c:pt idx="1404">
                  <c:v>0.71386000000000005</c:v>
                </c:pt>
                <c:pt idx="1405">
                  <c:v>0.70901999999999998</c:v>
                </c:pt>
                <c:pt idx="1406">
                  <c:v>0.70425000000000004</c:v>
                </c:pt>
                <c:pt idx="1407">
                  <c:v>0.69957999999999998</c:v>
                </c:pt>
                <c:pt idx="1408">
                  <c:v>0.69493000000000005</c:v>
                </c:pt>
                <c:pt idx="1409">
                  <c:v>0.69023999999999996</c:v>
                </c:pt>
                <c:pt idx="1410">
                  <c:v>0.68547000000000002</c:v>
                </c:pt>
                <c:pt idx="1411">
                  <c:v>0.68059000000000003</c:v>
                </c:pt>
                <c:pt idx="1412">
                  <c:v>0.67552000000000001</c:v>
                </c:pt>
                <c:pt idx="1413">
                  <c:v>0.67025999999999997</c:v>
                </c:pt>
                <c:pt idx="1414">
                  <c:v>0.66483000000000003</c:v>
                </c:pt>
                <c:pt idx="1415">
                  <c:v>0.65925</c:v>
                </c:pt>
                <c:pt idx="1416">
                  <c:v>0.65358000000000005</c:v>
                </c:pt>
                <c:pt idx="1417">
                  <c:v>0.64783000000000002</c:v>
                </c:pt>
                <c:pt idx="1418">
                  <c:v>0.64204000000000006</c:v>
                </c:pt>
                <c:pt idx="1419">
                  <c:v>0.63624999999999998</c:v>
                </c:pt>
                <c:pt idx="1420">
                  <c:v>0.63058000000000003</c:v>
                </c:pt>
                <c:pt idx="1421">
                  <c:v>0.62519999999999998</c:v>
                </c:pt>
                <c:pt idx="1422">
                  <c:v>0.62024999999999997</c:v>
                </c:pt>
                <c:pt idx="1423">
                  <c:v>0.61582000000000003</c:v>
                </c:pt>
                <c:pt idx="1424">
                  <c:v>0.61207</c:v>
                </c:pt>
                <c:pt idx="1425">
                  <c:v>0.60916999999999999</c:v>
                </c:pt>
                <c:pt idx="1426">
                  <c:v>0.60728000000000004</c:v>
                </c:pt>
                <c:pt idx="1427">
                  <c:v>0.60653000000000001</c:v>
                </c:pt>
                <c:pt idx="1428">
                  <c:v>0.60699999999999998</c:v>
                </c:pt>
                <c:pt idx="1429">
                  <c:v>0.60875000000000001</c:v>
                </c:pt>
                <c:pt idx="1430">
                  <c:v>0.61175999999999997</c:v>
                </c:pt>
                <c:pt idx="1431">
                  <c:v>0.61597000000000002</c:v>
                </c:pt>
                <c:pt idx="1432">
                  <c:v>0.62129999999999996</c:v>
                </c:pt>
                <c:pt idx="1433">
                  <c:v>0.62761999999999996</c:v>
                </c:pt>
                <c:pt idx="1434">
                  <c:v>0.63473000000000002</c:v>
                </c:pt>
                <c:pt idx="1435">
                  <c:v>0.64237999999999995</c:v>
                </c:pt>
                <c:pt idx="1436">
                  <c:v>0.65039000000000002</c:v>
                </c:pt>
                <c:pt idx="1437">
                  <c:v>0.65856000000000003</c:v>
                </c:pt>
                <c:pt idx="1438">
                  <c:v>0.66666999999999998</c:v>
                </c:pt>
                <c:pt idx="1439">
                  <c:v>0.67447000000000001</c:v>
                </c:pt>
                <c:pt idx="1440">
                  <c:v>0.68171000000000004</c:v>
                </c:pt>
                <c:pt idx="1441">
                  <c:v>0.68818000000000001</c:v>
                </c:pt>
                <c:pt idx="1442">
                  <c:v>0.69369000000000003</c:v>
                </c:pt>
                <c:pt idx="1443">
                  <c:v>0.69811999999999996</c:v>
                </c:pt>
                <c:pt idx="1444">
                  <c:v>0.70152999999999999</c:v>
                </c:pt>
                <c:pt idx="1445">
                  <c:v>0.70408000000000004</c:v>
                </c:pt>
                <c:pt idx="1446">
                  <c:v>0.70604999999999996</c:v>
                </c:pt>
                <c:pt idx="1447">
                  <c:v>0.70777999999999996</c:v>
                </c:pt>
                <c:pt idx="1448">
                  <c:v>0.70964000000000005</c:v>
                </c:pt>
                <c:pt idx="1449">
                  <c:v>0.71197999999999995</c:v>
                </c:pt>
                <c:pt idx="1450">
                  <c:v>0.71499000000000001</c:v>
                </c:pt>
                <c:pt idx="1451">
                  <c:v>0.71874000000000005</c:v>
                </c:pt>
                <c:pt idx="1452">
                  <c:v>0.72311000000000003</c:v>
                </c:pt>
                <c:pt idx="1453">
                  <c:v>0.72789000000000004</c:v>
                </c:pt>
                <c:pt idx="1454">
                  <c:v>0.73282000000000003</c:v>
                </c:pt>
                <c:pt idx="1455">
                  <c:v>0.73765000000000003</c:v>
                </c:pt>
                <c:pt idx="1456">
                  <c:v>0.74221000000000004</c:v>
                </c:pt>
                <c:pt idx="1457">
                  <c:v>0.74641000000000002</c:v>
                </c:pt>
                <c:pt idx="1458">
                  <c:v>0.75022999999999995</c:v>
                </c:pt>
                <c:pt idx="1459">
                  <c:v>0.75371999999999995</c:v>
                </c:pt>
                <c:pt idx="1460">
                  <c:v>0.75699000000000005</c:v>
                </c:pt>
                <c:pt idx="1461">
                  <c:v>0.7601</c:v>
                </c:pt>
                <c:pt idx="1462">
                  <c:v>0.7631</c:v>
                </c:pt>
                <c:pt idx="1463">
                  <c:v>0.76597999999999999</c:v>
                </c:pt>
                <c:pt idx="1464">
                  <c:v>0.76870000000000005</c:v>
                </c:pt>
                <c:pt idx="1465">
                  <c:v>0.7712</c:v>
                </c:pt>
                <c:pt idx="1466">
                  <c:v>0.77342</c:v>
                </c:pt>
                <c:pt idx="1467">
                  <c:v>0.77531000000000005</c:v>
                </c:pt>
                <c:pt idx="1468">
                  <c:v>0.77685000000000004</c:v>
                </c:pt>
                <c:pt idx="1469">
                  <c:v>0.77802000000000004</c:v>
                </c:pt>
                <c:pt idx="1470">
                  <c:v>0.77881999999999996</c:v>
                </c:pt>
                <c:pt idx="1471">
                  <c:v>0.77927999999999997</c:v>
                </c:pt>
                <c:pt idx="1472">
                  <c:v>0.77947999999999995</c:v>
                </c:pt>
                <c:pt idx="1473">
                  <c:v>0.77952999999999995</c:v>
                </c:pt>
                <c:pt idx="1474">
                  <c:v>0.77961000000000003</c:v>
                </c:pt>
                <c:pt idx="1475">
                  <c:v>0.77993999999999997</c:v>
                </c:pt>
                <c:pt idx="1476">
                  <c:v>0.78066999999999998</c:v>
                </c:pt>
                <c:pt idx="1477">
                  <c:v>0.78188999999999997</c:v>
                </c:pt>
                <c:pt idx="1478">
                  <c:v>0.78361000000000003</c:v>
                </c:pt>
                <c:pt idx="1479">
                  <c:v>0.78578999999999999</c:v>
                </c:pt>
                <c:pt idx="1480">
                  <c:v>0.78837999999999997</c:v>
                </c:pt>
                <c:pt idx="1481">
                  <c:v>0.79129000000000005</c:v>
                </c:pt>
                <c:pt idx="1482">
                  <c:v>0.79435999999999996</c:v>
                </c:pt>
                <c:pt idx="1483">
                  <c:v>0.79747999999999997</c:v>
                </c:pt>
                <c:pt idx="1484">
                  <c:v>0.80062999999999995</c:v>
                </c:pt>
                <c:pt idx="1485">
                  <c:v>0.80386999999999997</c:v>
                </c:pt>
                <c:pt idx="1486">
                  <c:v>0.80730000000000002</c:v>
                </c:pt>
                <c:pt idx="1487">
                  <c:v>0.81098000000000003</c:v>
                </c:pt>
                <c:pt idx="1488">
                  <c:v>0.81491000000000002</c:v>
                </c:pt>
                <c:pt idx="1489">
                  <c:v>0.81901000000000002</c:v>
                </c:pt>
                <c:pt idx="1490">
                  <c:v>0.82316999999999996</c:v>
                </c:pt>
                <c:pt idx="1491">
                  <c:v>0.82738</c:v>
                </c:pt>
                <c:pt idx="1492">
                  <c:v>0.83162999999999998</c:v>
                </c:pt>
                <c:pt idx="1493">
                  <c:v>0.83582000000000001</c:v>
                </c:pt>
                <c:pt idx="1494">
                  <c:v>0.83979999999999999</c:v>
                </c:pt>
                <c:pt idx="1495">
                  <c:v>0.84343999999999997</c:v>
                </c:pt>
                <c:pt idx="1496">
                  <c:v>0.84670999999999996</c:v>
                </c:pt>
                <c:pt idx="1497">
                  <c:v>0.84965999999999997</c:v>
                </c:pt>
                <c:pt idx="1498">
                  <c:v>0.85238000000000003</c:v>
                </c:pt>
                <c:pt idx="1499">
                  <c:v>0.85492999999999997</c:v>
                </c:pt>
                <c:pt idx="1500">
                  <c:v>0.85733999999999999</c:v>
                </c:pt>
                <c:pt idx="1501">
                  <c:v>0.85963000000000001</c:v>
                </c:pt>
                <c:pt idx="1502">
                  <c:v>0.86185</c:v>
                </c:pt>
                <c:pt idx="1503">
                  <c:v>0.86407</c:v>
                </c:pt>
                <c:pt idx="1504">
                  <c:v>0.86626000000000003</c:v>
                </c:pt>
                <c:pt idx="1505">
                  <c:v>0.86822999999999995</c:v>
                </c:pt>
                <c:pt idx="1506">
                  <c:v>0.86975000000000002</c:v>
                </c:pt>
                <c:pt idx="1507">
                  <c:v>0.87067000000000005</c:v>
                </c:pt>
                <c:pt idx="1508">
                  <c:v>0.87095</c:v>
                </c:pt>
                <c:pt idx="1509">
                  <c:v>0.87068999999999996</c:v>
                </c:pt>
                <c:pt idx="1510">
                  <c:v>0.87004999999999999</c:v>
                </c:pt>
                <c:pt idx="1511">
                  <c:v>0.86919000000000002</c:v>
                </c:pt>
                <c:pt idx="1512">
                  <c:v>0.86831999999999998</c:v>
                </c:pt>
                <c:pt idx="1513">
                  <c:v>0.86767000000000005</c:v>
                </c:pt>
                <c:pt idx="1514">
                  <c:v>0.86741000000000001</c:v>
                </c:pt>
                <c:pt idx="1515">
                  <c:v>0.86763999999999997</c:v>
                </c:pt>
                <c:pt idx="1516">
                  <c:v>0.86834</c:v>
                </c:pt>
                <c:pt idx="1517">
                  <c:v>0.86944999999999995</c:v>
                </c:pt>
                <c:pt idx="1518">
                  <c:v>0.87085999999999997</c:v>
                </c:pt>
                <c:pt idx="1519">
                  <c:v>0.87244999999999995</c:v>
                </c:pt>
                <c:pt idx="1520">
                  <c:v>0.87414000000000003</c:v>
                </c:pt>
                <c:pt idx="1521">
                  <c:v>0.87585000000000002</c:v>
                </c:pt>
                <c:pt idx="1522">
                  <c:v>0.87753000000000003</c:v>
                </c:pt>
                <c:pt idx="1523">
                  <c:v>0.87916000000000005</c:v>
                </c:pt>
                <c:pt idx="1524">
                  <c:v>0.88073999999999997</c:v>
                </c:pt>
                <c:pt idx="1525">
                  <c:v>0.88227</c:v>
                </c:pt>
                <c:pt idx="1526">
                  <c:v>0.88376999999999994</c:v>
                </c:pt>
                <c:pt idx="1527">
                  <c:v>0.88524999999999998</c:v>
                </c:pt>
                <c:pt idx="1528">
                  <c:v>0.88678999999999997</c:v>
                </c:pt>
                <c:pt idx="1529">
                  <c:v>0.88836999999999999</c:v>
                </c:pt>
                <c:pt idx="1530">
                  <c:v>0.88998999999999995</c:v>
                </c:pt>
                <c:pt idx="1531">
                  <c:v>0.89159999999999995</c:v>
                </c:pt>
                <c:pt idx="1532">
                  <c:v>0.89310999999999996</c:v>
                </c:pt>
                <c:pt idx="1533">
                  <c:v>0.89451000000000003</c:v>
                </c:pt>
                <c:pt idx="1534">
                  <c:v>0.89583999999999997</c:v>
                </c:pt>
                <c:pt idx="1535">
                  <c:v>0.89715</c:v>
                </c:pt>
                <c:pt idx="1536">
                  <c:v>0.89844000000000002</c:v>
                </c:pt>
                <c:pt idx="1537">
                  <c:v>0.89975000000000005</c:v>
                </c:pt>
                <c:pt idx="1538">
                  <c:v>0.90115000000000001</c:v>
                </c:pt>
                <c:pt idx="1539">
                  <c:v>0.90276999999999996</c:v>
                </c:pt>
                <c:pt idx="1540">
                  <c:v>0.90469999999999995</c:v>
                </c:pt>
                <c:pt idx="1541">
                  <c:v>0.90698000000000001</c:v>
                </c:pt>
                <c:pt idx="1542">
                  <c:v>0.90956999999999999</c:v>
                </c:pt>
                <c:pt idx="1543">
                  <c:v>0.91237999999999997</c:v>
                </c:pt>
                <c:pt idx="1544">
                  <c:v>0.91532000000000002</c:v>
                </c:pt>
                <c:pt idx="1545">
                  <c:v>0.91842000000000001</c:v>
                </c:pt>
                <c:pt idx="1546">
                  <c:v>0.92161999999999999</c:v>
                </c:pt>
                <c:pt idx="1547">
                  <c:v>0.92483000000000004</c:v>
                </c:pt>
                <c:pt idx="1548">
                  <c:v>0.92791000000000001</c:v>
                </c:pt>
                <c:pt idx="1549">
                  <c:v>0.93078000000000005</c:v>
                </c:pt>
                <c:pt idx="1550">
                  <c:v>0.93340000000000001</c:v>
                </c:pt>
                <c:pt idx="1551">
                  <c:v>0.93576999999999999</c:v>
                </c:pt>
                <c:pt idx="1552">
                  <c:v>0.93788000000000005</c:v>
                </c:pt>
                <c:pt idx="1553">
                  <c:v>0.93974999999999997</c:v>
                </c:pt>
                <c:pt idx="1554">
                  <c:v>0.94133</c:v>
                </c:pt>
                <c:pt idx="1555">
                  <c:v>0.94259999999999999</c:v>
                </c:pt>
                <c:pt idx="1556">
                  <c:v>0.94362999999999997</c:v>
                </c:pt>
                <c:pt idx="1557">
                  <c:v>0.94449000000000005</c:v>
                </c:pt>
                <c:pt idx="1558">
                  <c:v>0.94513999999999998</c:v>
                </c:pt>
                <c:pt idx="1559">
                  <c:v>0.94557000000000002</c:v>
                </c:pt>
                <c:pt idx="1560">
                  <c:v>0.94579000000000002</c:v>
                </c:pt>
                <c:pt idx="1561">
                  <c:v>0.94584999999999997</c:v>
                </c:pt>
                <c:pt idx="1562">
                  <c:v>0.94577</c:v>
                </c:pt>
                <c:pt idx="1563">
                  <c:v>0.94557000000000002</c:v>
                </c:pt>
                <c:pt idx="1564">
                  <c:v>0.94532000000000005</c:v>
                </c:pt>
                <c:pt idx="1565">
                  <c:v>0.94508000000000003</c:v>
                </c:pt>
                <c:pt idx="1566">
                  <c:v>0.94488000000000005</c:v>
                </c:pt>
                <c:pt idx="1567">
                  <c:v>0.94479000000000002</c:v>
                </c:pt>
                <c:pt idx="1568">
                  <c:v>0.94484999999999997</c:v>
                </c:pt>
                <c:pt idx="1569">
                  <c:v>0.94503999999999999</c:v>
                </c:pt>
                <c:pt idx="1570">
                  <c:v>0.94532000000000005</c:v>
                </c:pt>
                <c:pt idx="1571">
                  <c:v>0.94567999999999997</c:v>
                </c:pt>
                <c:pt idx="1572">
                  <c:v>0.94618000000000002</c:v>
                </c:pt>
                <c:pt idx="1573">
                  <c:v>0.94679000000000002</c:v>
                </c:pt>
                <c:pt idx="1574">
                  <c:v>0.94747000000000003</c:v>
                </c:pt>
                <c:pt idx="1575">
                  <c:v>0.94820000000000004</c:v>
                </c:pt>
                <c:pt idx="1576">
                  <c:v>0.94898000000000005</c:v>
                </c:pt>
                <c:pt idx="1577">
                  <c:v>0.94982999999999995</c:v>
                </c:pt>
                <c:pt idx="1578">
                  <c:v>0.95077999999999996</c:v>
                </c:pt>
                <c:pt idx="1579">
                  <c:v>0.95186000000000004</c:v>
                </c:pt>
                <c:pt idx="1580">
                  <c:v>0.95308999999999999</c:v>
                </c:pt>
                <c:pt idx="1581">
                  <c:v>0.95448</c:v>
                </c:pt>
                <c:pt idx="1582">
                  <c:v>0.95601999999999998</c:v>
                </c:pt>
                <c:pt idx="1583">
                  <c:v>0.9577</c:v>
                </c:pt>
                <c:pt idx="1584">
                  <c:v>0.95950000000000002</c:v>
                </c:pt>
                <c:pt idx="1585">
                  <c:v>0.96142000000000005</c:v>
                </c:pt>
                <c:pt idx="1586">
                  <c:v>0.96347000000000005</c:v>
                </c:pt>
                <c:pt idx="1587">
                  <c:v>0.96562000000000003</c:v>
                </c:pt>
                <c:pt idx="1588">
                  <c:v>0.96787000000000001</c:v>
                </c:pt>
                <c:pt idx="1589">
                  <c:v>0.97023000000000004</c:v>
                </c:pt>
                <c:pt idx="1590">
                  <c:v>0.97275</c:v>
                </c:pt>
                <c:pt idx="1591">
                  <c:v>0.97545999999999999</c:v>
                </c:pt>
                <c:pt idx="1592">
                  <c:v>0.97828000000000004</c:v>
                </c:pt>
                <c:pt idx="1593">
                  <c:v>0.98107999999999995</c:v>
                </c:pt>
                <c:pt idx="1594">
                  <c:v>0.98373999999999995</c:v>
                </c:pt>
                <c:pt idx="1595">
                  <c:v>0.98617999999999995</c:v>
                </c:pt>
                <c:pt idx="1596">
                  <c:v>0.98836999999999997</c:v>
                </c:pt>
                <c:pt idx="1597">
                  <c:v>0.99031000000000002</c:v>
                </c:pt>
                <c:pt idx="1598">
                  <c:v>0.99197999999999997</c:v>
                </c:pt>
                <c:pt idx="1599">
                  <c:v>0.99341999999999997</c:v>
                </c:pt>
                <c:pt idx="1600">
                  <c:v>0.99475000000000002</c:v>
                </c:pt>
                <c:pt idx="1601">
                  <c:v>0.99607000000000001</c:v>
                </c:pt>
                <c:pt idx="1602">
                  <c:v>0.99743000000000004</c:v>
                </c:pt>
                <c:pt idx="1603">
                  <c:v>0.99870000000000003</c:v>
                </c:pt>
                <c:pt idx="1604">
                  <c:v>0.99961999999999995</c:v>
                </c:pt>
                <c:pt idx="1605">
                  <c:v>1</c:v>
                </c:pt>
                <c:pt idx="1606">
                  <c:v>0.99978</c:v>
                </c:pt>
                <c:pt idx="1607">
                  <c:v>0.99892000000000003</c:v>
                </c:pt>
                <c:pt idx="1608">
                  <c:v>0.99741999999999997</c:v>
                </c:pt>
                <c:pt idx="1609">
                  <c:v>0.99539</c:v>
                </c:pt>
                <c:pt idx="1610">
                  <c:v>0.99306000000000005</c:v>
                </c:pt>
                <c:pt idx="1611">
                  <c:v>0.99075999999999997</c:v>
                </c:pt>
                <c:pt idx="1612">
                  <c:v>0.98880999999999997</c:v>
                </c:pt>
                <c:pt idx="1613">
                  <c:v>0.98743999999999998</c:v>
                </c:pt>
                <c:pt idx="1614">
                  <c:v>0.98670000000000002</c:v>
                </c:pt>
                <c:pt idx="1615">
                  <c:v>0.98645000000000005</c:v>
                </c:pt>
                <c:pt idx="1616">
                  <c:v>0.98655000000000004</c:v>
                </c:pt>
                <c:pt idx="1617">
                  <c:v>0.98692999999999997</c:v>
                </c:pt>
                <c:pt idx="1618">
                  <c:v>0.98745000000000005</c:v>
                </c:pt>
                <c:pt idx="1619">
                  <c:v>0.98799999999999999</c:v>
                </c:pt>
                <c:pt idx="1620">
                  <c:v>0.98850000000000005</c:v>
                </c:pt>
                <c:pt idx="1621">
                  <c:v>0.98902999999999996</c:v>
                </c:pt>
                <c:pt idx="1622">
                  <c:v>0.98965000000000003</c:v>
                </c:pt>
                <c:pt idx="1623">
                  <c:v>0.99038000000000004</c:v>
                </c:pt>
                <c:pt idx="1624">
                  <c:v>0.99119999999999997</c:v>
                </c:pt>
                <c:pt idx="1625">
                  <c:v>0.99211000000000005</c:v>
                </c:pt>
                <c:pt idx="1626">
                  <c:v>0.99302000000000001</c:v>
                </c:pt>
                <c:pt idx="1627">
                  <c:v>0.99390999999999996</c:v>
                </c:pt>
                <c:pt idx="1628">
                  <c:v>0.99482999999999999</c:v>
                </c:pt>
                <c:pt idx="1629">
                  <c:v>0.99578</c:v>
                </c:pt>
                <c:pt idx="1630">
                  <c:v>0.99663999999999997</c:v>
                </c:pt>
                <c:pt idx="1631">
                  <c:v>0.99739</c:v>
                </c:pt>
                <c:pt idx="1632">
                  <c:v>0.99804000000000004</c:v>
                </c:pt>
                <c:pt idx="1633">
                  <c:v>0.99856</c:v>
                </c:pt>
                <c:pt idx="1634">
                  <c:v>0.99880000000000002</c:v>
                </c:pt>
                <c:pt idx="1635">
                  <c:v>0.99856999999999996</c:v>
                </c:pt>
                <c:pt idx="1636">
                  <c:v>0.99775999999999998</c:v>
                </c:pt>
                <c:pt idx="1637">
                  <c:v>0.99643000000000004</c:v>
                </c:pt>
                <c:pt idx="1638">
                  <c:v>0.99470999999999998</c:v>
                </c:pt>
                <c:pt idx="1639">
                  <c:v>0.99278</c:v>
                </c:pt>
                <c:pt idx="1640">
                  <c:v>0.99068999999999996</c:v>
                </c:pt>
                <c:pt idx="1641">
                  <c:v>0.98829</c:v>
                </c:pt>
                <c:pt idx="1642">
                  <c:v>0.98526999999999998</c:v>
                </c:pt>
                <c:pt idx="1643">
                  <c:v>0.98128000000000004</c:v>
                </c:pt>
                <c:pt idx="1644">
                  <c:v>0.97587000000000002</c:v>
                </c:pt>
                <c:pt idx="1645">
                  <c:v>0.96840000000000004</c:v>
                </c:pt>
                <c:pt idx="1646">
                  <c:v>0.95816999999999997</c:v>
                </c:pt>
                <c:pt idx="1647">
                  <c:v>0.94472</c:v>
                </c:pt>
                <c:pt idx="1648">
                  <c:v>0.92810999999999999</c:v>
                </c:pt>
                <c:pt idx="1649">
                  <c:v>0.90912000000000004</c:v>
                </c:pt>
                <c:pt idx="1650">
                  <c:v>0.88909000000000005</c:v>
                </c:pt>
                <c:pt idx="1651">
                  <c:v>0.86972000000000005</c:v>
                </c:pt>
                <c:pt idx="1652">
                  <c:v>0.85280999999999996</c:v>
                </c:pt>
                <c:pt idx="1653">
                  <c:v>0.84003000000000005</c:v>
                </c:pt>
                <c:pt idx="1654">
                  <c:v>0.83272000000000002</c:v>
                </c:pt>
                <c:pt idx="1655">
                  <c:v>0.83167000000000002</c:v>
                </c:pt>
                <c:pt idx="1656">
                  <c:v>0.83686000000000005</c:v>
                </c:pt>
                <c:pt idx="1657">
                  <c:v>0.84740000000000004</c:v>
                </c:pt>
                <c:pt idx="1658">
                  <c:v>0.86163000000000001</c:v>
                </c:pt>
                <c:pt idx="1659">
                  <c:v>0.87758999999999998</c:v>
                </c:pt>
                <c:pt idx="1660">
                  <c:v>0.89349000000000001</c:v>
                </c:pt>
                <c:pt idx="1661">
                  <c:v>0.90798999999999996</c:v>
                </c:pt>
                <c:pt idx="1662">
                  <c:v>0.92025000000000001</c:v>
                </c:pt>
                <c:pt idx="1663">
                  <c:v>0.92989999999999995</c:v>
                </c:pt>
                <c:pt idx="1664">
                  <c:v>0.93703999999999998</c:v>
                </c:pt>
                <c:pt idx="1665">
                  <c:v>0.94208000000000003</c:v>
                </c:pt>
                <c:pt idx="1666">
                  <c:v>0.94557000000000002</c:v>
                </c:pt>
                <c:pt idx="1667">
                  <c:v>0.94810000000000005</c:v>
                </c:pt>
                <c:pt idx="1668">
                  <c:v>0.95015000000000005</c:v>
                </c:pt>
                <c:pt idx="1669">
                  <c:v>0.95203000000000004</c:v>
                </c:pt>
                <c:pt idx="1670">
                  <c:v>0.95381000000000005</c:v>
                </c:pt>
                <c:pt idx="1671">
                  <c:v>0.95547000000000004</c:v>
                </c:pt>
                <c:pt idx="1672">
                  <c:v>0.95699999999999996</c:v>
                </c:pt>
                <c:pt idx="1673">
                  <c:v>0.95835999999999999</c:v>
                </c:pt>
                <c:pt idx="1674">
                  <c:v>0.95952000000000004</c:v>
                </c:pt>
                <c:pt idx="1675">
                  <c:v>0.96052999999999999</c:v>
                </c:pt>
                <c:pt idx="1676">
                  <c:v>0.96143999999999996</c:v>
                </c:pt>
                <c:pt idx="1677">
                  <c:v>0.96221999999999996</c:v>
                </c:pt>
                <c:pt idx="1678">
                  <c:v>0.96277000000000001</c:v>
                </c:pt>
                <c:pt idx="1679">
                  <c:v>0.96309</c:v>
                </c:pt>
                <c:pt idx="1680">
                  <c:v>0.96326999999999996</c:v>
                </c:pt>
                <c:pt idx="1681">
                  <c:v>0.96338999999999997</c:v>
                </c:pt>
                <c:pt idx="1682">
                  <c:v>0.96336999999999995</c:v>
                </c:pt>
                <c:pt idx="1683">
                  <c:v>0.96308000000000005</c:v>
                </c:pt>
                <c:pt idx="1684">
                  <c:v>0.96240999999999999</c:v>
                </c:pt>
                <c:pt idx="1685">
                  <c:v>0.96130000000000004</c:v>
                </c:pt>
                <c:pt idx="1686">
                  <c:v>0.95977000000000001</c:v>
                </c:pt>
                <c:pt idx="1687">
                  <c:v>0.95789999999999997</c:v>
                </c:pt>
                <c:pt idx="1688">
                  <c:v>0.95581000000000005</c:v>
                </c:pt>
                <c:pt idx="1689">
                  <c:v>0.95360999999999996</c:v>
                </c:pt>
                <c:pt idx="1690">
                  <c:v>0.95152000000000003</c:v>
                </c:pt>
                <c:pt idx="1691">
                  <c:v>0.94982</c:v>
                </c:pt>
                <c:pt idx="1692">
                  <c:v>0.94867000000000001</c:v>
                </c:pt>
                <c:pt idx="1693">
                  <c:v>0.94806999999999997</c:v>
                </c:pt>
                <c:pt idx="1694">
                  <c:v>0.94787999999999994</c:v>
                </c:pt>
                <c:pt idx="1695">
                  <c:v>0.94796999999999998</c:v>
                </c:pt>
                <c:pt idx="1696">
                  <c:v>0.94826999999999995</c:v>
                </c:pt>
                <c:pt idx="1697">
                  <c:v>0.94869000000000003</c:v>
                </c:pt>
                <c:pt idx="1698">
                  <c:v>0.94910000000000005</c:v>
                </c:pt>
                <c:pt idx="1699">
                  <c:v>0.94933999999999996</c:v>
                </c:pt>
                <c:pt idx="1700">
                  <c:v>0.94938</c:v>
                </c:pt>
                <c:pt idx="1701">
                  <c:v>0.94933000000000001</c:v>
                </c:pt>
                <c:pt idx="1702">
                  <c:v>0.94926999999999995</c:v>
                </c:pt>
                <c:pt idx="1703">
                  <c:v>0.94916</c:v>
                </c:pt>
                <c:pt idx="1704">
                  <c:v>0.94891000000000003</c:v>
                </c:pt>
                <c:pt idx="1705">
                  <c:v>0.94852000000000003</c:v>
                </c:pt>
                <c:pt idx="1706">
                  <c:v>0.94816</c:v>
                </c:pt>
                <c:pt idx="1707">
                  <c:v>0.94794999999999996</c:v>
                </c:pt>
                <c:pt idx="1708">
                  <c:v>0.94796000000000002</c:v>
                </c:pt>
                <c:pt idx="1709">
                  <c:v>0.94816</c:v>
                </c:pt>
                <c:pt idx="1710">
                  <c:v>0.94850000000000001</c:v>
                </c:pt>
                <c:pt idx="1711">
                  <c:v>0.94898000000000005</c:v>
                </c:pt>
                <c:pt idx="1712">
                  <c:v>0.94969999999999999</c:v>
                </c:pt>
                <c:pt idx="1713">
                  <c:v>0.95064000000000004</c:v>
                </c:pt>
                <c:pt idx="1714">
                  <c:v>0.95154000000000005</c:v>
                </c:pt>
                <c:pt idx="1715">
                  <c:v>0.95211999999999997</c:v>
                </c:pt>
                <c:pt idx="1716">
                  <c:v>0.95223000000000002</c:v>
                </c:pt>
                <c:pt idx="1717">
                  <c:v>0.95191000000000003</c:v>
                </c:pt>
                <c:pt idx="1718">
                  <c:v>0.95121999999999995</c:v>
                </c:pt>
                <c:pt idx="1719">
                  <c:v>0.95021</c:v>
                </c:pt>
                <c:pt idx="1720">
                  <c:v>0.94891999999999999</c:v>
                </c:pt>
                <c:pt idx="1721">
                  <c:v>0.94747000000000003</c:v>
                </c:pt>
                <c:pt idx="1722">
                  <c:v>0.94608000000000003</c:v>
                </c:pt>
                <c:pt idx="1723">
                  <c:v>0.94499</c:v>
                </c:pt>
                <c:pt idx="1724">
                  <c:v>0.94432000000000005</c:v>
                </c:pt>
                <c:pt idx="1725">
                  <c:v>0.94399999999999995</c:v>
                </c:pt>
                <c:pt idx="1726">
                  <c:v>0.94386999999999999</c:v>
                </c:pt>
                <c:pt idx="1727">
                  <c:v>0.94384000000000001</c:v>
                </c:pt>
                <c:pt idx="1728">
                  <c:v>0.94386999999999999</c:v>
                </c:pt>
                <c:pt idx="1729">
                  <c:v>0.94384000000000001</c:v>
                </c:pt>
                <c:pt idx="1730">
                  <c:v>0.94359000000000004</c:v>
                </c:pt>
                <c:pt idx="1731">
                  <c:v>0.94303999999999999</c:v>
                </c:pt>
                <c:pt idx="1732">
                  <c:v>0.94223999999999997</c:v>
                </c:pt>
                <c:pt idx="1733">
                  <c:v>0.94127000000000005</c:v>
                </c:pt>
                <c:pt idx="1734">
                  <c:v>0.94023999999999996</c:v>
                </c:pt>
                <c:pt idx="1735">
                  <c:v>0.93920000000000003</c:v>
                </c:pt>
                <c:pt idx="1736">
                  <c:v>0.93820999999999999</c:v>
                </c:pt>
                <c:pt idx="1737">
                  <c:v>0.93737000000000004</c:v>
                </c:pt>
                <c:pt idx="1738">
                  <c:v>0.93677999999999995</c:v>
                </c:pt>
                <c:pt idx="1739">
                  <c:v>0.93652000000000002</c:v>
                </c:pt>
                <c:pt idx="1740">
                  <c:v>0.93659000000000003</c:v>
                </c:pt>
                <c:pt idx="1741">
                  <c:v>0.93681999999999999</c:v>
                </c:pt>
                <c:pt idx="1742">
                  <c:v>0.93706999999999996</c:v>
                </c:pt>
                <c:pt idx="1743">
                  <c:v>0.93730999999999998</c:v>
                </c:pt>
                <c:pt idx="1744">
                  <c:v>0.93754999999999999</c:v>
                </c:pt>
                <c:pt idx="1745">
                  <c:v>0.93774999999999997</c:v>
                </c:pt>
                <c:pt idx="1746">
                  <c:v>0.93786999999999998</c:v>
                </c:pt>
                <c:pt idx="1747">
                  <c:v>0.93791000000000002</c:v>
                </c:pt>
                <c:pt idx="1748">
                  <c:v>0.93796000000000002</c:v>
                </c:pt>
                <c:pt idx="1749">
                  <c:v>0.93808999999999998</c:v>
                </c:pt>
                <c:pt idx="1750">
                  <c:v>0.93823999999999996</c:v>
                </c:pt>
                <c:pt idx="1751">
                  <c:v>0.93828999999999996</c:v>
                </c:pt>
                <c:pt idx="1752">
                  <c:v>0.93810000000000004</c:v>
                </c:pt>
                <c:pt idx="1753">
                  <c:v>0.93752000000000002</c:v>
                </c:pt>
                <c:pt idx="1754">
                  <c:v>0.93647000000000002</c:v>
                </c:pt>
                <c:pt idx="1755">
                  <c:v>0.93493000000000004</c:v>
                </c:pt>
                <c:pt idx="1756">
                  <c:v>0.93284</c:v>
                </c:pt>
                <c:pt idx="1757">
                  <c:v>0.93022000000000005</c:v>
                </c:pt>
                <c:pt idx="1758">
                  <c:v>0.92720000000000002</c:v>
                </c:pt>
                <c:pt idx="1759">
                  <c:v>0.92401</c:v>
                </c:pt>
                <c:pt idx="1760">
                  <c:v>0.92081999999999997</c:v>
                </c:pt>
                <c:pt idx="1761">
                  <c:v>0.91769999999999996</c:v>
                </c:pt>
                <c:pt idx="1762">
                  <c:v>0.91471999999999998</c:v>
                </c:pt>
                <c:pt idx="1763">
                  <c:v>0.91200999999999999</c:v>
                </c:pt>
                <c:pt idx="1764">
                  <c:v>0.90969</c:v>
                </c:pt>
                <c:pt idx="1765">
                  <c:v>0.90774999999999995</c:v>
                </c:pt>
                <c:pt idx="1766">
                  <c:v>0.90610999999999997</c:v>
                </c:pt>
                <c:pt idx="1767">
                  <c:v>0.90468999999999999</c:v>
                </c:pt>
                <c:pt idx="1768">
                  <c:v>0.90354000000000001</c:v>
                </c:pt>
                <c:pt idx="1769">
                  <c:v>0.90285000000000004</c:v>
                </c:pt>
                <c:pt idx="1770">
                  <c:v>0.90281</c:v>
                </c:pt>
                <c:pt idx="1771">
                  <c:v>0.90337999999999996</c:v>
                </c:pt>
                <c:pt idx="1772">
                  <c:v>0.90429999999999999</c:v>
                </c:pt>
                <c:pt idx="1773">
                  <c:v>0.90541000000000005</c:v>
                </c:pt>
                <c:pt idx="1774">
                  <c:v>0.90664999999999996</c:v>
                </c:pt>
                <c:pt idx="1775">
                  <c:v>0.90800000000000003</c:v>
                </c:pt>
                <c:pt idx="1776">
                  <c:v>0.90932000000000002</c:v>
                </c:pt>
                <c:pt idx="1777">
                  <c:v>0.91034000000000004</c:v>
                </c:pt>
                <c:pt idx="1778">
                  <c:v>0.91100999999999999</c:v>
                </c:pt>
                <c:pt idx="1779">
                  <c:v>0.91154000000000002</c:v>
                </c:pt>
                <c:pt idx="1780">
                  <c:v>0.9123</c:v>
                </c:pt>
                <c:pt idx="1781">
                  <c:v>0.91361000000000003</c:v>
                </c:pt>
                <c:pt idx="1782">
                  <c:v>0.91551000000000005</c:v>
                </c:pt>
                <c:pt idx="1783">
                  <c:v>0.91785000000000005</c:v>
                </c:pt>
                <c:pt idx="1784">
                  <c:v>0.92049999999999998</c:v>
                </c:pt>
                <c:pt idx="1785">
                  <c:v>0.92344999999999999</c:v>
                </c:pt>
                <c:pt idx="1786">
                  <c:v>0.92666999999999999</c:v>
                </c:pt>
                <c:pt idx="1787">
                  <c:v>0.93005000000000004</c:v>
                </c:pt>
                <c:pt idx="1788">
                  <c:v>0.93345999999999996</c:v>
                </c:pt>
                <c:pt idx="1789">
                  <c:v>0.93679000000000001</c:v>
                </c:pt>
                <c:pt idx="1790">
                  <c:v>0.94006000000000001</c:v>
                </c:pt>
                <c:pt idx="1791">
                  <c:v>0.94335999999999998</c:v>
                </c:pt>
                <c:pt idx="1792">
                  <c:v>0.94667000000000001</c:v>
                </c:pt>
                <c:pt idx="1793">
                  <c:v>0.94989999999999997</c:v>
                </c:pt>
                <c:pt idx="1794">
                  <c:v>0.95294000000000001</c:v>
                </c:pt>
                <c:pt idx="1795">
                  <c:v>0.95572999999999997</c:v>
                </c:pt>
                <c:pt idx="1796">
                  <c:v>0.95820000000000005</c:v>
                </c:pt>
                <c:pt idx="1797">
                  <c:v>0.96028999999999998</c:v>
                </c:pt>
                <c:pt idx="1798">
                  <c:v>0.96216000000000002</c:v>
                </c:pt>
                <c:pt idx="1799">
                  <c:v>0.96416999999999997</c:v>
                </c:pt>
                <c:pt idx="1800">
                  <c:v>0.96655000000000002</c:v>
                </c:pt>
                <c:pt idx="1801">
                  <c:v>0.96921999999999997</c:v>
                </c:pt>
                <c:pt idx="1802">
                  <c:v>0.97209000000000001</c:v>
                </c:pt>
                <c:pt idx="1803">
                  <c:v>0.97511000000000003</c:v>
                </c:pt>
                <c:pt idx="1804">
                  <c:v>0.97824</c:v>
                </c:pt>
                <c:pt idx="1805">
                  <c:v>0.98151999999999995</c:v>
                </c:pt>
                <c:pt idx="1806">
                  <c:v>0.98499000000000003</c:v>
                </c:pt>
                <c:pt idx="1807">
                  <c:v>0.98850000000000005</c:v>
                </c:pt>
                <c:pt idx="1808">
                  <c:v>0.99168999999999996</c:v>
                </c:pt>
                <c:pt idx="1809">
                  <c:v>0.99436000000000002</c:v>
                </c:pt>
                <c:pt idx="1810">
                  <c:v>0.99656</c:v>
                </c:pt>
                <c:pt idx="1811">
                  <c:v>0.99836000000000003</c:v>
                </c:pt>
                <c:pt idx="1812">
                  <c:v>0.99961</c:v>
                </c:pt>
                <c:pt idx="1813">
                  <c:v>1</c:v>
                </c:pt>
                <c:pt idx="1814">
                  <c:v>1.0004299999999999</c:v>
                </c:pt>
                <c:pt idx="1815">
                  <c:v>1.00024</c:v>
                </c:pt>
                <c:pt idx="1816">
                  <c:v>0.99978999999999996</c:v>
                </c:pt>
                <c:pt idx="1817">
                  <c:v>0.99948000000000004</c:v>
                </c:pt>
                <c:pt idx="1818">
                  <c:v>0.99961999999999995</c:v>
                </c:pt>
                <c:pt idx="1819">
                  <c:v>1.00037</c:v>
                </c:pt>
                <c:pt idx="1820">
                  <c:v>1.0014400000000001</c:v>
                </c:pt>
                <c:pt idx="1821">
                  <c:v>1.0022200000000001</c:v>
                </c:pt>
                <c:pt idx="1822">
                  <c:v>1.0021199999999999</c:v>
                </c:pt>
                <c:pt idx="1823">
                  <c:v>1.00108</c:v>
                </c:pt>
                <c:pt idx="1824">
                  <c:v>0.99958999999999998</c:v>
                </c:pt>
                <c:pt idx="1825">
                  <c:v>0.99809999999999999</c:v>
                </c:pt>
                <c:pt idx="1826">
                  <c:v>0.99658000000000002</c:v>
                </c:pt>
                <c:pt idx="1827">
                  <c:v>0.99487000000000003</c:v>
                </c:pt>
                <c:pt idx="1828">
                  <c:v>0.99307999999999996</c:v>
                </c:pt>
                <c:pt idx="1829">
                  <c:v>0.99161999999999995</c:v>
                </c:pt>
                <c:pt idx="1830">
                  <c:v>0.99089000000000005</c:v>
                </c:pt>
                <c:pt idx="1831">
                  <c:v>0.99075000000000002</c:v>
                </c:pt>
                <c:pt idx="1832">
                  <c:v>0.99050000000000005</c:v>
                </c:pt>
                <c:pt idx="1833">
                  <c:v>0.98924999999999996</c:v>
                </c:pt>
                <c:pt idx="1834">
                  <c:v>0.98658999999999997</c:v>
                </c:pt>
                <c:pt idx="1835">
                  <c:v>0.98309999999999997</c:v>
                </c:pt>
                <c:pt idx="1836">
                  <c:v>0.97977999999999998</c:v>
                </c:pt>
                <c:pt idx="1837">
                  <c:v>0.97680999999999996</c:v>
                </c:pt>
                <c:pt idx="1838">
                  <c:v>0.97338000000000002</c:v>
                </c:pt>
                <c:pt idx="1839">
                  <c:v>0.96913000000000005</c:v>
                </c:pt>
                <c:pt idx="1840">
                  <c:v>0.96480999999999995</c:v>
                </c:pt>
                <c:pt idx="1841">
                  <c:v>0.96160000000000001</c:v>
                </c:pt>
                <c:pt idx="1842">
                  <c:v>0.96018000000000003</c:v>
                </c:pt>
                <c:pt idx="1843">
                  <c:v>0.96040000000000003</c:v>
                </c:pt>
                <c:pt idx="1844">
                  <c:v>0.96191000000000004</c:v>
                </c:pt>
                <c:pt idx="1845">
                  <c:v>0.96382000000000001</c:v>
                </c:pt>
                <c:pt idx="1846">
                  <c:v>0.96455999999999997</c:v>
                </c:pt>
                <c:pt idx="1847">
                  <c:v>0.96392</c:v>
                </c:pt>
                <c:pt idx="1848">
                  <c:v>0.96267999999999998</c:v>
                </c:pt>
                <c:pt idx="1849">
                  <c:v>0.96116000000000001</c:v>
                </c:pt>
                <c:pt idx="1850">
                  <c:v>0.95940999999999999</c:v>
                </c:pt>
                <c:pt idx="1851">
                  <c:v>0.95816999999999997</c:v>
                </c:pt>
                <c:pt idx="1852">
                  <c:v>0.95864000000000005</c:v>
                </c:pt>
                <c:pt idx="1853">
                  <c:v>0.96165999999999996</c:v>
                </c:pt>
                <c:pt idx="1854">
                  <c:v>0.96748000000000001</c:v>
                </c:pt>
                <c:pt idx="1855">
                  <c:v>0.97577999999999998</c:v>
                </c:pt>
                <c:pt idx="1856">
                  <c:v>0.98387000000000002</c:v>
                </c:pt>
                <c:pt idx="1857">
                  <c:v>0.99043000000000003</c:v>
                </c:pt>
                <c:pt idx="1858">
                  <c:v>0.99419000000000002</c:v>
                </c:pt>
                <c:pt idx="1859">
                  <c:v>0.99553000000000003</c:v>
                </c:pt>
                <c:pt idx="1860">
                  <c:v>0.99536000000000002</c:v>
                </c:pt>
                <c:pt idx="1861">
                  <c:v>0.99417999999999995</c:v>
                </c:pt>
                <c:pt idx="1862">
                  <c:v>0.99514999999999998</c:v>
                </c:pt>
                <c:pt idx="1863">
                  <c:v>0.99612000000000001</c:v>
                </c:pt>
                <c:pt idx="1864">
                  <c:v>0.99709000000000003</c:v>
                </c:pt>
                <c:pt idx="1865">
                  <c:v>0.99805999999999995</c:v>
                </c:pt>
                <c:pt idx="1866">
                  <c:v>0.99902999999999997</c:v>
                </c:pt>
                <c:pt idx="1867">
                  <c:v>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920-41E1-BB81-4B904B6892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9301840"/>
        <c:axId val="689300208"/>
      </c:scatterChart>
      <c:valAx>
        <c:axId val="689301840"/>
        <c:scaling>
          <c:orientation val="maxMin"/>
          <c:max val="4000"/>
          <c:min val="4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number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cm</a:t>
                </a:r>
                <a:r>
                  <a:rPr lang="en-US" sz="1200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US" sz="1200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200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9300208"/>
        <c:crosses val="autoZero"/>
        <c:crossBetween val="midCat"/>
        <c:majorUnit val="400"/>
      </c:valAx>
      <c:valAx>
        <c:axId val="68930020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mittance(a.u.)</a:t>
                </a:r>
              </a:p>
            </c:rich>
          </c:tx>
          <c:layout>
            <c:manualLayout>
              <c:xMode val="edge"/>
              <c:yMode val="edge"/>
              <c:x val="1.8874890638670167E-2"/>
              <c:y val="0.252156240886555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high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89301840"/>
        <c:crosses val="autoZero"/>
        <c:crossBetween val="midCat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2487331583552056"/>
          <c:y val="3.7615193934091573E-2"/>
          <c:w val="0.47753368328958878"/>
          <c:h val="0.1383107319918343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6222</cdr:x>
      <cdr:y>0.07823</cdr:y>
    </cdr:from>
    <cdr:to>
      <cdr:x>0.94838</cdr:x>
      <cdr:y>0.18716</cdr:y>
    </cdr:to>
    <cdr:sp macro="" textlink="">
      <cdr:nvSpPr>
        <cdr:cNvPr id="2" name="TextBox 9"/>
        <cdr:cNvSpPr txBox="1"/>
      </cdr:nvSpPr>
      <cdr:spPr>
        <a:xfrm xmlns:a="http://schemas.openxmlformats.org/drawingml/2006/main">
          <a:off x="3942075" y="214596"/>
          <a:ext cx="393923" cy="29881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0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  <a:endParaRPr lang="en-US" sz="1200" b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5458</cdr:x>
      <cdr:y>0.0655</cdr:y>
    </cdr:from>
    <cdr:to>
      <cdr:x>0.94074</cdr:x>
      <cdr:y>0.17443</cdr:y>
    </cdr:to>
    <cdr:sp macro="" textlink="">
      <cdr:nvSpPr>
        <cdr:cNvPr id="2" name="TextBox 9"/>
        <cdr:cNvSpPr txBox="1"/>
      </cdr:nvSpPr>
      <cdr:spPr>
        <a:xfrm xmlns:a="http://schemas.openxmlformats.org/drawingml/2006/main">
          <a:off x="3907150" y="179671"/>
          <a:ext cx="393923" cy="298817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0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  <a:endParaRPr lang="en-US" sz="1200" b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3514</cdr:x>
      <cdr:y>0.05393</cdr:y>
    </cdr:from>
    <cdr:to>
      <cdr:x>0.9191</cdr:x>
      <cdr:y>0.16285</cdr:y>
    </cdr:to>
    <cdr:sp macro="" textlink="">
      <cdr:nvSpPr>
        <cdr:cNvPr id="2" name="TextBox 9"/>
        <cdr:cNvSpPr txBox="1"/>
      </cdr:nvSpPr>
      <cdr:spPr>
        <a:xfrm xmlns:a="http://schemas.openxmlformats.org/drawingml/2006/main">
          <a:off x="3818241" y="147930"/>
          <a:ext cx="383888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0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  <a:endParaRPr lang="en-US" sz="1200" b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3722</cdr:x>
      <cdr:y>0.13379</cdr:y>
    </cdr:from>
    <cdr:to>
      <cdr:x>0.92559</cdr:x>
      <cdr:y>0.24271</cdr:y>
    </cdr:to>
    <cdr:sp macro="" textlink="">
      <cdr:nvSpPr>
        <cdr:cNvPr id="2" name="TextBox 9"/>
        <cdr:cNvSpPr txBox="1"/>
      </cdr:nvSpPr>
      <cdr:spPr>
        <a:xfrm xmlns:a="http://schemas.openxmlformats.org/drawingml/2006/main">
          <a:off x="3827766" y="367005"/>
          <a:ext cx="404021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0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  <a:endParaRPr lang="en-US" sz="1200" b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4625</cdr:x>
      <cdr:y>0.07244</cdr:y>
    </cdr:from>
    <cdr:to>
      <cdr:x>0.93021</cdr:x>
      <cdr:y>0.18137</cdr:y>
    </cdr:to>
    <cdr:sp macro="" textlink="">
      <cdr:nvSpPr>
        <cdr:cNvPr id="2" name="TextBox 9"/>
        <cdr:cNvSpPr txBox="1"/>
      </cdr:nvSpPr>
      <cdr:spPr>
        <a:xfrm xmlns:a="http://schemas.openxmlformats.org/drawingml/2006/main">
          <a:off x="3869041" y="198730"/>
          <a:ext cx="383888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0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  <a:endParaRPr lang="en-US" sz="1200" b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4277</cdr:x>
      <cdr:y>0.12221</cdr:y>
    </cdr:from>
    <cdr:to>
      <cdr:x>0.92894</cdr:x>
      <cdr:y>0.23114</cdr:y>
    </cdr:to>
    <cdr:sp macro="" textlink="">
      <cdr:nvSpPr>
        <cdr:cNvPr id="2" name="TextBox 9"/>
        <cdr:cNvSpPr txBox="1"/>
      </cdr:nvSpPr>
      <cdr:spPr>
        <a:xfrm xmlns:a="http://schemas.openxmlformats.org/drawingml/2006/main">
          <a:off x="3853166" y="335255"/>
          <a:ext cx="393954" cy="298800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0" dirty="0" smtClean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  <a:endParaRPr lang="en-US" sz="1200" b="0" dirty="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</cp:revision>
  <dcterms:created xsi:type="dcterms:W3CDTF">2020-02-13T15:01:00Z</dcterms:created>
  <dcterms:modified xsi:type="dcterms:W3CDTF">2020-02-18T15:31:00Z</dcterms:modified>
</cp:coreProperties>
</file>